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D84972" w14:textId="257D3171" w:rsidR="00486620" w:rsidRPr="00BA49B5" w:rsidRDefault="00486620" w:rsidP="00BA49B5">
      <w:pPr>
        <w:rPr>
          <w:rFonts w:ascii="Arial" w:hAnsi="Arial" w:cs="Arial"/>
          <w:sz w:val="20"/>
          <w:szCs w:val="20"/>
        </w:rPr>
      </w:pPr>
      <w:r w:rsidRPr="00BA49B5">
        <w:rPr>
          <w:rFonts w:ascii="Arial" w:hAnsi="Arial" w:cs="Arial"/>
          <w:sz w:val="20"/>
          <w:szCs w:val="20"/>
        </w:rPr>
        <w:t>Supplementary Files</w:t>
      </w:r>
    </w:p>
    <w:p w14:paraId="217BBAF1" w14:textId="408D1C23" w:rsidR="006F5102" w:rsidRDefault="006F5102" w:rsidP="003214EE">
      <w:pPr>
        <w:rPr>
          <w:rFonts w:ascii="Arial" w:hAnsi="Arial" w:cs="Arial"/>
          <w:b/>
          <w:bCs/>
          <w:sz w:val="20"/>
          <w:szCs w:val="20"/>
        </w:rPr>
      </w:pPr>
      <w:bookmarkStart w:id="0" w:name="_Hlk36818564"/>
      <w:bookmarkStart w:id="1" w:name="_Hlk48739560"/>
      <w:r w:rsidRPr="006F5102">
        <w:rPr>
          <w:rFonts w:ascii="Arial" w:hAnsi="Arial" w:cs="Arial"/>
          <w:b/>
          <w:bCs/>
          <w:sz w:val="20"/>
          <w:szCs w:val="20"/>
        </w:rPr>
        <w:t>Parental mental illness and the risk of offspring cancer in childhood: a pooled meta-analysis of Engl</w:t>
      </w:r>
      <w:r w:rsidR="006B11FC">
        <w:rPr>
          <w:rFonts w:ascii="Arial" w:hAnsi="Arial" w:cs="Arial"/>
          <w:b/>
          <w:bCs/>
          <w:sz w:val="20"/>
          <w:szCs w:val="20"/>
        </w:rPr>
        <w:t>ish</w:t>
      </w:r>
      <w:r w:rsidRPr="006F5102">
        <w:rPr>
          <w:rFonts w:ascii="Arial" w:hAnsi="Arial" w:cs="Arial"/>
          <w:b/>
          <w:bCs/>
          <w:sz w:val="20"/>
          <w:szCs w:val="20"/>
        </w:rPr>
        <w:t xml:space="preserve"> and Swed</w:t>
      </w:r>
      <w:r w:rsidR="006B11FC">
        <w:rPr>
          <w:rFonts w:ascii="Arial" w:hAnsi="Arial" w:cs="Arial"/>
          <w:b/>
          <w:bCs/>
          <w:sz w:val="20"/>
          <w:szCs w:val="20"/>
        </w:rPr>
        <w:t>ish</w:t>
      </w:r>
      <w:r w:rsidRPr="006F5102">
        <w:rPr>
          <w:rFonts w:ascii="Arial" w:hAnsi="Arial" w:cs="Arial"/>
          <w:b/>
          <w:bCs/>
          <w:sz w:val="20"/>
          <w:szCs w:val="20"/>
        </w:rPr>
        <w:t xml:space="preserve"> national cohorts</w:t>
      </w:r>
      <w:r w:rsidRPr="006F5102" w:rsidDel="006F5102">
        <w:rPr>
          <w:rFonts w:ascii="Arial" w:hAnsi="Arial" w:cs="Arial"/>
          <w:b/>
          <w:bCs/>
          <w:sz w:val="20"/>
          <w:szCs w:val="20"/>
        </w:rPr>
        <w:t xml:space="preserve"> </w:t>
      </w:r>
    </w:p>
    <w:p w14:paraId="56C53D76" w14:textId="77777777" w:rsidR="006F5102" w:rsidRPr="003214EE" w:rsidRDefault="006F5102" w:rsidP="003214EE">
      <w:pPr>
        <w:rPr>
          <w:rFonts w:ascii="Arial" w:hAnsi="Arial" w:cs="Arial"/>
          <w:b/>
          <w:bCs/>
          <w:sz w:val="20"/>
          <w:szCs w:val="20"/>
        </w:rPr>
      </w:pPr>
    </w:p>
    <w:bookmarkEnd w:id="0"/>
    <w:p w14:paraId="7B6707C5" w14:textId="4A05327E" w:rsidR="001A75C8" w:rsidRPr="001A75C8" w:rsidRDefault="001A75C8" w:rsidP="001A75C8">
      <w:pPr>
        <w:rPr>
          <w:rFonts w:ascii="Arial" w:hAnsi="Arial" w:cs="Arial"/>
          <w:sz w:val="20"/>
          <w:szCs w:val="20"/>
          <w:u w:val="double"/>
        </w:rPr>
      </w:pPr>
      <w:r w:rsidRPr="001A75C8">
        <w:rPr>
          <w:rFonts w:ascii="Arial" w:hAnsi="Arial" w:cs="Arial"/>
          <w:sz w:val="20"/>
          <w:szCs w:val="20"/>
          <w:u w:val="single"/>
        </w:rPr>
        <w:t xml:space="preserve">Alicia Nevriana </w:t>
      </w:r>
      <w:r w:rsidR="009A1359">
        <w:rPr>
          <w:rFonts w:ascii="Arial" w:hAnsi="Arial" w:cs="Arial"/>
          <w:sz w:val="20"/>
          <w:szCs w:val="20"/>
          <w:u w:val="single"/>
        </w:rPr>
        <w:t>PhD</w:t>
      </w:r>
      <w:r w:rsidRPr="001A75C8">
        <w:rPr>
          <w:rFonts w:ascii="Arial" w:hAnsi="Arial" w:cs="Arial"/>
          <w:sz w:val="20"/>
          <w:szCs w:val="20"/>
          <w:u w:val="single"/>
          <w:vertAlign w:val="superscript"/>
        </w:rPr>
        <w:t>1</w:t>
      </w:r>
      <w:r w:rsidRPr="001A75C8">
        <w:rPr>
          <w:rFonts w:ascii="Arial" w:hAnsi="Arial" w:cs="Arial"/>
          <w:sz w:val="20"/>
          <w:szCs w:val="20"/>
          <w:u w:val="single"/>
        </w:rPr>
        <w:t>, Cemre Su Osam PhD</w:t>
      </w:r>
      <w:r w:rsidRPr="001A75C8">
        <w:rPr>
          <w:rFonts w:ascii="Arial" w:hAnsi="Arial" w:cs="Arial"/>
          <w:sz w:val="20"/>
          <w:szCs w:val="20"/>
          <w:u w:val="single"/>
          <w:vertAlign w:val="superscript"/>
        </w:rPr>
        <w:t>2</w:t>
      </w:r>
      <w:r w:rsidRPr="001A75C8">
        <w:rPr>
          <w:rFonts w:ascii="Arial" w:hAnsi="Arial" w:cs="Arial"/>
          <w:sz w:val="20"/>
          <w:szCs w:val="20"/>
          <w:u w:val="single"/>
        </w:rPr>
        <w:t xml:space="preserve">, </w:t>
      </w:r>
      <w:r w:rsidRPr="001A75C8">
        <w:rPr>
          <w:rFonts w:ascii="Arial" w:hAnsi="Arial" w:cs="Arial"/>
          <w:sz w:val="20"/>
          <w:szCs w:val="20"/>
        </w:rPr>
        <w:t>Kyriaki Kosidou MD PhD</w:t>
      </w:r>
      <w:r w:rsidRPr="001A75C8">
        <w:rPr>
          <w:rFonts w:ascii="Arial" w:hAnsi="Arial" w:cs="Arial"/>
          <w:sz w:val="20"/>
          <w:szCs w:val="20"/>
          <w:vertAlign w:val="superscript"/>
        </w:rPr>
        <w:t>1,3</w:t>
      </w:r>
      <w:r w:rsidRPr="001A75C8">
        <w:rPr>
          <w:rFonts w:ascii="Arial" w:hAnsi="Arial" w:cs="Arial"/>
          <w:sz w:val="20"/>
          <w:szCs w:val="20"/>
        </w:rPr>
        <w:t>,</w:t>
      </w:r>
      <w:r w:rsidRPr="001A75C8">
        <w:rPr>
          <w:rFonts w:ascii="Arial" w:hAnsi="Arial" w:cs="Arial"/>
          <w:i/>
          <w:iCs/>
          <w:sz w:val="20"/>
          <w:szCs w:val="20"/>
        </w:rPr>
        <w:t> </w:t>
      </w:r>
      <w:r w:rsidRPr="001A75C8">
        <w:rPr>
          <w:rFonts w:ascii="Arial" w:hAnsi="Arial" w:cs="Arial"/>
          <w:sz w:val="20"/>
          <w:szCs w:val="20"/>
        </w:rPr>
        <w:t>Holly Hope PhD</w:t>
      </w:r>
      <w:r w:rsidRPr="001A75C8">
        <w:rPr>
          <w:rFonts w:ascii="Arial" w:hAnsi="Arial" w:cs="Arial"/>
          <w:sz w:val="20"/>
          <w:szCs w:val="20"/>
          <w:vertAlign w:val="superscript"/>
        </w:rPr>
        <w:t>2</w:t>
      </w:r>
      <w:r w:rsidRPr="001A75C8">
        <w:rPr>
          <w:rFonts w:ascii="Arial" w:hAnsi="Arial" w:cs="Arial"/>
          <w:sz w:val="20"/>
          <w:szCs w:val="20"/>
        </w:rPr>
        <w:t>, Darren M Ashcroft PhD</w:t>
      </w:r>
      <w:r w:rsidRPr="001A75C8">
        <w:rPr>
          <w:rFonts w:ascii="Arial" w:hAnsi="Arial" w:cs="Arial"/>
          <w:sz w:val="20"/>
          <w:szCs w:val="20"/>
          <w:vertAlign w:val="superscript"/>
        </w:rPr>
        <w:t>4,5</w:t>
      </w:r>
      <w:r w:rsidRPr="001A75C8">
        <w:rPr>
          <w:rFonts w:ascii="Arial" w:hAnsi="Arial" w:cs="Arial"/>
          <w:sz w:val="20"/>
          <w:szCs w:val="20"/>
        </w:rPr>
        <w:t>, Susanne Wicks PhD</w:t>
      </w:r>
      <w:r w:rsidRPr="001A75C8">
        <w:rPr>
          <w:rFonts w:ascii="Arial" w:hAnsi="Arial" w:cs="Arial"/>
          <w:sz w:val="20"/>
          <w:szCs w:val="20"/>
          <w:vertAlign w:val="superscript"/>
        </w:rPr>
        <w:t>1,3</w:t>
      </w:r>
      <w:r w:rsidRPr="001A75C8">
        <w:rPr>
          <w:rFonts w:ascii="Arial" w:hAnsi="Arial" w:cs="Arial"/>
          <w:sz w:val="20"/>
          <w:szCs w:val="20"/>
        </w:rPr>
        <w:t>, Christina Dalman MD PhD</w:t>
      </w:r>
      <w:r w:rsidRPr="001A75C8">
        <w:rPr>
          <w:rFonts w:ascii="Arial" w:hAnsi="Arial" w:cs="Arial"/>
          <w:sz w:val="20"/>
          <w:szCs w:val="20"/>
          <w:vertAlign w:val="superscript"/>
        </w:rPr>
        <w:t>1,3</w:t>
      </w:r>
      <w:r w:rsidRPr="001A75C8">
        <w:rPr>
          <w:rFonts w:ascii="Arial" w:hAnsi="Arial" w:cs="Arial"/>
          <w:sz w:val="20"/>
          <w:szCs w:val="20"/>
        </w:rPr>
        <w:t>,</w:t>
      </w:r>
      <w:r w:rsidRPr="001A75C8">
        <w:rPr>
          <w:rFonts w:ascii="Arial" w:hAnsi="Arial" w:cs="Arial"/>
          <w:sz w:val="20"/>
          <w:szCs w:val="20"/>
          <w:u w:val="single"/>
        </w:rPr>
        <w:t xml:space="preserve"> </w:t>
      </w:r>
      <w:r w:rsidRPr="001A75C8">
        <w:rPr>
          <w:rFonts w:ascii="Arial" w:hAnsi="Arial" w:cs="Arial"/>
          <w:sz w:val="20"/>
          <w:szCs w:val="20"/>
          <w:u w:val="double"/>
        </w:rPr>
        <w:t>Kathryn M Abel PhD</w:t>
      </w:r>
      <w:r w:rsidRPr="001A75C8">
        <w:rPr>
          <w:rFonts w:ascii="Arial" w:hAnsi="Arial" w:cs="Arial"/>
          <w:sz w:val="20"/>
          <w:szCs w:val="20"/>
          <w:u w:val="double"/>
          <w:vertAlign w:val="superscript"/>
        </w:rPr>
        <w:t>2,6</w:t>
      </w:r>
      <w:r w:rsidRPr="001A75C8">
        <w:rPr>
          <w:rFonts w:ascii="Arial" w:hAnsi="Arial" w:cs="Arial"/>
          <w:sz w:val="20"/>
          <w:szCs w:val="20"/>
          <w:u w:val="double"/>
        </w:rPr>
        <w:t>, Matthias Pierce PhD</w:t>
      </w:r>
      <w:r w:rsidRPr="001A75C8">
        <w:rPr>
          <w:rFonts w:ascii="Arial" w:hAnsi="Arial" w:cs="Arial"/>
          <w:sz w:val="20"/>
          <w:szCs w:val="20"/>
          <w:u w:val="double"/>
          <w:vertAlign w:val="superscript"/>
        </w:rPr>
        <w:t>2</w:t>
      </w:r>
    </w:p>
    <w:p w14:paraId="2A84FF51" w14:textId="77777777" w:rsidR="00227251" w:rsidRPr="00047D7A" w:rsidRDefault="00227251" w:rsidP="00227251">
      <w:pPr>
        <w:rPr>
          <w:rFonts w:ascii="Arial" w:hAnsi="Arial" w:cs="Arial"/>
          <w:sz w:val="20"/>
          <w:szCs w:val="20"/>
        </w:rPr>
      </w:pPr>
    </w:p>
    <w:p w14:paraId="07B8727A" w14:textId="0682C619" w:rsidR="00227251" w:rsidRDefault="00227251" w:rsidP="00227251">
      <w:pPr>
        <w:rPr>
          <w:rFonts w:ascii="Arial" w:hAnsi="Arial" w:cs="Arial"/>
          <w:sz w:val="20"/>
          <w:szCs w:val="20"/>
          <w:u w:val="single"/>
        </w:rPr>
      </w:pPr>
      <w:r w:rsidRPr="00227251">
        <w:rPr>
          <w:rFonts w:ascii="Arial" w:hAnsi="Arial" w:cs="Arial"/>
          <w:sz w:val="20"/>
          <w:szCs w:val="20"/>
          <w:u w:val="single"/>
        </w:rPr>
        <w:t>Joint first author</w:t>
      </w:r>
    </w:p>
    <w:p w14:paraId="61F670F7" w14:textId="1B42B41B" w:rsidR="00B47828" w:rsidRPr="00BB28CC" w:rsidRDefault="00B47828" w:rsidP="00227251">
      <w:pPr>
        <w:rPr>
          <w:rFonts w:ascii="Arial" w:hAnsi="Arial" w:cs="Arial"/>
          <w:sz w:val="20"/>
          <w:szCs w:val="20"/>
          <w:u w:val="double"/>
        </w:rPr>
      </w:pPr>
      <w:r w:rsidRPr="00BB28CC">
        <w:rPr>
          <w:rFonts w:ascii="Arial" w:hAnsi="Arial" w:cs="Arial"/>
          <w:sz w:val="20"/>
          <w:szCs w:val="20"/>
          <w:u w:val="double"/>
        </w:rPr>
        <w:t>Joint senior author</w:t>
      </w:r>
    </w:p>
    <w:p w14:paraId="3D4938E8" w14:textId="445A94E1" w:rsidR="00926299" w:rsidRPr="00DC09CE" w:rsidRDefault="00926299" w:rsidP="00BA49B5">
      <w:pPr>
        <w:rPr>
          <w:rFonts w:ascii="Arial" w:hAnsi="Arial" w:cs="Arial"/>
          <w:sz w:val="20"/>
          <w:szCs w:val="20"/>
        </w:rPr>
      </w:pPr>
    </w:p>
    <w:p w14:paraId="620E544D" w14:textId="3D5D107D" w:rsidR="008039DD" w:rsidRDefault="003872B4" w:rsidP="00BA49B5">
      <w:pPr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b/>
          <w:bCs/>
          <w:color w:val="000000"/>
          <w:sz w:val="20"/>
          <w:szCs w:val="20"/>
        </w:rPr>
        <w:t>Table S</w:t>
      </w:r>
      <w:r w:rsidR="003D7082" w:rsidRPr="00244A3A">
        <w:rPr>
          <w:rFonts w:ascii="Arial" w:hAnsi="Arial" w:cs="Arial"/>
          <w:b/>
          <w:bCs/>
          <w:color w:val="000000"/>
          <w:sz w:val="20"/>
          <w:szCs w:val="20"/>
        </w:rPr>
        <w:t>1</w:t>
      </w:r>
      <w:r w:rsidR="003D7082" w:rsidRPr="00DC09CE">
        <w:rPr>
          <w:rFonts w:ascii="Arial" w:hAnsi="Arial" w:cs="Arial"/>
          <w:color w:val="000000"/>
          <w:sz w:val="20"/>
          <w:szCs w:val="20"/>
        </w:rPr>
        <w:t xml:space="preserve"> ICD codes used for identifying </w:t>
      </w:r>
      <w:r w:rsidR="006C533C">
        <w:rPr>
          <w:rFonts w:ascii="Arial" w:hAnsi="Arial" w:cs="Arial"/>
          <w:color w:val="000000"/>
          <w:sz w:val="20"/>
          <w:szCs w:val="20"/>
        </w:rPr>
        <w:t>parental</w:t>
      </w:r>
      <w:r w:rsidR="003D7082" w:rsidRPr="00DC09CE">
        <w:rPr>
          <w:rFonts w:ascii="Arial" w:hAnsi="Arial" w:cs="Arial"/>
          <w:color w:val="000000"/>
          <w:sz w:val="20"/>
          <w:szCs w:val="20"/>
        </w:rPr>
        <w:t xml:space="preserve"> mental illness in the </w:t>
      </w:r>
      <w:r w:rsidR="00D44462">
        <w:rPr>
          <w:rFonts w:ascii="Arial" w:hAnsi="Arial" w:cs="Arial"/>
          <w:color w:val="000000"/>
          <w:sz w:val="20"/>
          <w:szCs w:val="20"/>
        </w:rPr>
        <w:t xml:space="preserve">Swedish </w:t>
      </w:r>
      <w:r w:rsidR="003D7082" w:rsidRPr="00DC09CE">
        <w:rPr>
          <w:rFonts w:ascii="Arial" w:hAnsi="Arial" w:cs="Arial"/>
          <w:color w:val="000000"/>
          <w:sz w:val="20"/>
          <w:szCs w:val="20"/>
        </w:rPr>
        <w:t>National Patient Register</w:t>
      </w:r>
    </w:p>
    <w:p w14:paraId="590577B4" w14:textId="41CE0CE2" w:rsidR="00AF1356" w:rsidRDefault="00AF1356" w:rsidP="00BA49B5">
      <w:pPr>
        <w:rPr>
          <w:rFonts w:ascii="Arial" w:hAnsi="Arial" w:cs="Arial"/>
          <w:color w:val="000000"/>
          <w:sz w:val="20"/>
          <w:szCs w:val="20"/>
        </w:rPr>
      </w:pPr>
    </w:p>
    <w:p w14:paraId="18D10170" w14:textId="7966B038" w:rsidR="00AF1356" w:rsidRDefault="003872B4" w:rsidP="00BA49B5">
      <w:pPr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b/>
          <w:bCs/>
          <w:color w:val="000000"/>
          <w:sz w:val="20"/>
          <w:szCs w:val="20"/>
        </w:rPr>
        <w:t>Table S</w:t>
      </w:r>
      <w:r w:rsidR="00AF1356" w:rsidRPr="00BB28CC">
        <w:rPr>
          <w:rFonts w:ascii="Arial" w:hAnsi="Arial" w:cs="Arial"/>
          <w:b/>
          <w:bCs/>
          <w:color w:val="000000"/>
          <w:sz w:val="20"/>
          <w:szCs w:val="20"/>
        </w:rPr>
        <w:t>2</w:t>
      </w:r>
      <w:r w:rsidR="00AF1356" w:rsidRPr="00AF1356">
        <w:rPr>
          <w:rFonts w:ascii="Arial" w:hAnsi="Arial" w:cs="Arial"/>
          <w:color w:val="000000"/>
          <w:sz w:val="20"/>
          <w:szCs w:val="20"/>
        </w:rPr>
        <w:t xml:space="preserve"> ICD codes used for identifying childhood cancer diagnosis in England and Sweden</w:t>
      </w:r>
    </w:p>
    <w:p w14:paraId="7EBFD0BA" w14:textId="1FB7679C" w:rsidR="00203645" w:rsidRDefault="00203645" w:rsidP="00BA49B5">
      <w:pPr>
        <w:rPr>
          <w:rFonts w:ascii="Arial" w:hAnsi="Arial" w:cs="Arial"/>
          <w:color w:val="000000"/>
          <w:sz w:val="20"/>
          <w:szCs w:val="20"/>
        </w:rPr>
      </w:pPr>
    </w:p>
    <w:p w14:paraId="5A0E7ED9" w14:textId="0FEAB510" w:rsidR="00203645" w:rsidRDefault="003872B4" w:rsidP="00BA49B5">
      <w:pPr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b/>
          <w:bCs/>
          <w:color w:val="000000"/>
          <w:sz w:val="20"/>
          <w:szCs w:val="20"/>
        </w:rPr>
        <w:t>Table S</w:t>
      </w:r>
      <w:r w:rsidR="00AF1356">
        <w:rPr>
          <w:rFonts w:ascii="Arial" w:hAnsi="Arial" w:cs="Arial"/>
          <w:b/>
          <w:bCs/>
          <w:color w:val="000000"/>
          <w:sz w:val="20"/>
          <w:szCs w:val="20"/>
        </w:rPr>
        <w:t>3</w:t>
      </w:r>
      <w:r w:rsidR="00203645" w:rsidRPr="00203645">
        <w:rPr>
          <w:rFonts w:ascii="Arial" w:hAnsi="Arial" w:cs="Arial"/>
          <w:color w:val="000000"/>
          <w:sz w:val="20"/>
          <w:szCs w:val="20"/>
        </w:rPr>
        <w:t xml:space="preserve"> England (N=591,092) and Sweden (N=2,192,476) cohort demographics and health characteristics by parental mental illness exposure</w:t>
      </w:r>
    </w:p>
    <w:p w14:paraId="5770F92E" w14:textId="77777777" w:rsidR="00BA49B5" w:rsidRPr="00DC09CE" w:rsidRDefault="00BA49B5" w:rsidP="00BA49B5">
      <w:pPr>
        <w:rPr>
          <w:rFonts w:ascii="Arial" w:hAnsi="Arial" w:cs="Arial"/>
          <w:color w:val="000000"/>
          <w:sz w:val="20"/>
          <w:szCs w:val="20"/>
        </w:rPr>
      </w:pPr>
    </w:p>
    <w:p w14:paraId="6363EEBC" w14:textId="050ABA09" w:rsidR="0088526E" w:rsidRPr="00DC09CE" w:rsidRDefault="003872B4" w:rsidP="00BA49B5">
      <w:pPr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b/>
          <w:bCs/>
          <w:color w:val="000000"/>
          <w:sz w:val="20"/>
          <w:szCs w:val="20"/>
        </w:rPr>
        <w:t>Table S</w:t>
      </w:r>
      <w:r w:rsidR="00AF1356">
        <w:rPr>
          <w:rFonts w:ascii="Arial" w:hAnsi="Arial" w:cs="Arial"/>
          <w:b/>
          <w:bCs/>
          <w:color w:val="000000"/>
          <w:sz w:val="20"/>
          <w:szCs w:val="20"/>
        </w:rPr>
        <w:t>4</w:t>
      </w:r>
      <w:r w:rsidR="007F5AFF" w:rsidRPr="00DC09CE">
        <w:rPr>
          <w:rFonts w:ascii="Arial" w:hAnsi="Arial" w:cs="Arial"/>
          <w:color w:val="000000"/>
          <w:sz w:val="20"/>
          <w:szCs w:val="20"/>
        </w:rPr>
        <w:t xml:space="preserve"> </w:t>
      </w:r>
      <w:r w:rsidR="00D95AD7" w:rsidRPr="00D95AD7">
        <w:rPr>
          <w:rFonts w:ascii="Arial" w:hAnsi="Arial" w:cs="Arial"/>
          <w:color w:val="000000"/>
          <w:sz w:val="20"/>
          <w:szCs w:val="20"/>
        </w:rPr>
        <w:t>Characteristics of children in Sweden separately by maternal (N=2,190,052) or paternal (N=2,160,740) mental illness</w:t>
      </w:r>
    </w:p>
    <w:p w14:paraId="064DCBC0" w14:textId="77777777" w:rsidR="00BA49B5" w:rsidRDefault="00BA49B5" w:rsidP="00BA49B5">
      <w:pPr>
        <w:rPr>
          <w:rFonts w:ascii="Arial" w:hAnsi="Arial" w:cs="Arial"/>
          <w:color w:val="000000"/>
          <w:sz w:val="20"/>
          <w:szCs w:val="20"/>
        </w:rPr>
      </w:pPr>
    </w:p>
    <w:p w14:paraId="0E976524" w14:textId="410FA5A1" w:rsidR="00244A3A" w:rsidRDefault="003872B4" w:rsidP="00BA49B5">
      <w:pPr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b/>
          <w:bCs/>
          <w:color w:val="000000"/>
          <w:sz w:val="20"/>
          <w:szCs w:val="20"/>
        </w:rPr>
        <w:t>Table S</w:t>
      </w:r>
      <w:r w:rsidR="00AF1356">
        <w:rPr>
          <w:rFonts w:ascii="Arial" w:hAnsi="Arial" w:cs="Arial"/>
          <w:b/>
          <w:bCs/>
          <w:color w:val="000000"/>
          <w:sz w:val="20"/>
          <w:szCs w:val="20"/>
        </w:rPr>
        <w:t>5</w:t>
      </w:r>
      <w:r w:rsidR="007F5AFF" w:rsidRPr="00DC09CE">
        <w:rPr>
          <w:rFonts w:ascii="Arial" w:hAnsi="Arial" w:cs="Arial"/>
          <w:color w:val="000000"/>
          <w:sz w:val="20"/>
          <w:szCs w:val="20"/>
        </w:rPr>
        <w:t xml:space="preserve"> </w:t>
      </w:r>
      <w:r w:rsidR="00D95AD7" w:rsidRPr="00D95AD7">
        <w:rPr>
          <w:rFonts w:ascii="Arial" w:hAnsi="Arial" w:cs="Arial"/>
          <w:color w:val="000000"/>
          <w:sz w:val="20"/>
          <w:szCs w:val="20"/>
        </w:rPr>
        <w:t>Distribution of children with maternal or paternal mental illness</w:t>
      </w:r>
    </w:p>
    <w:p w14:paraId="71CE0A9D" w14:textId="77777777" w:rsidR="005E3BE3" w:rsidRDefault="005E3BE3" w:rsidP="00BA49B5">
      <w:pPr>
        <w:rPr>
          <w:rFonts w:ascii="Arial" w:hAnsi="Arial" w:cs="Arial"/>
          <w:color w:val="000000"/>
          <w:sz w:val="20"/>
          <w:szCs w:val="20"/>
        </w:rPr>
      </w:pPr>
    </w:p>
    <w:p w14:paraId="4F597441" w14:textId="224D0F99" w:rsidR="005E3BE3" w:rsidRPr="00DC09CE" w:rsidRDefault="005E3BE3" w:rsidP="00BA49B5">
      <w:pPr>
        <w:rPr>
          <w:rFonts w:ascii="Arial" w:hAnsi="Arial" w:cs="Arial"/>
          <w:color w:val="000000"/>
          <w:sz w:val="20"/>
          <w:szCs w:val="20"/>
        </w:rPr>
      </w:pPr>
      <w:r w:rsidRPr="00D5316E">
        <w:rPr>
          <w:rFonts w:ascii="Arial" w:hAnsi="Arial" w:cs="Arial"/>
          <w:b/>
          <w:bCs/>
          <w:color w:val="000000"/>
          <w:sz w:val="20"/>
          <w:szCs w:val="20"/>
        </w:rPr>
        <w:t>Supplementary Figure 1</w:t>
      </w:r>
      <w:r w:rsidR="00D5316E">
        <w:rPr>
          <w:rFonts w:ascii="Arial" w:hAnsi="Arial" w:cs="Arial"/>
          <w:color w:val="000000"/>
          <w:sz w:val="20"/>
          <w:szCs w:val="20"/>
        </w:rPr>
        <w:t xml:space="preserve"> Parental mental illness exposure ascertainment schematic</w:t>
      </w:r>
    </w:p>
    <w:p w14:paraId="515EE5D4" w14:textId="40A3C6F1" w:rsidR="00746E02" w:rsidRDefault="00746E02" w:rsidP="00BA49B5">
      <w:pPr>
        <w:rPr>
          <w:rFonts w:ascii="Arial" w:hAnsi="Arial" w:cs="Arial"/>
          <w:color w:val="000000"/>
          <w:sz w:val="20"/>
          <w:szCs w:val="20"/>
        </w:rPr>
      </w:pPr>
    </w:p>
    <w:p w14:paraId="25A106D3" w14:textId="77777777" w:rsidR="007F5AFF" w:rsidRPr="00D375C4" w:rsidRDefault="007F5AFF" w:rsidP="00D375C4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</w:p>
    <w:bookmarkEnd w:id="1"/>
    <w:p w14:paraId="6F4805F2" w14:textId="556D18EE" w:rsidR="00145463" w:rsidRDefault="00145463" w:rsidP="00486620"/>
    <w:p w14:paraId="55625194" w14:textId="3C465977" w:rsidR="0058765A" w:rsidRDefault="0058765A">
      <w:r>
        <w:br w:type="page"/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26"/>
        <w:gridCol w:w="2433"/>
        <w:gridCol w:w="1554"/>
        <w:gridCol w:w="1557"/>
        <w:gridCol w:w="1514"/>
      </w:tblGrid>
      <w:tr w:rsidR="002B7C04" w:rsidRPr="00FC4EFC" w14:paraId="1A962A84" w14:textId="77777777" w:rsidTr="00CF568C">
        <w:trPr>
          <w:trHeight w:val="144"/>
        </w:trPr>
        <w:tc>
          <w:tcPr>
            <w:tcW w:w="0" w:type="auto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36ACF6" w14:textId="3B994548" w:rsidR="002B7C04" w:rsidRPr="00FC4EFC" w:rsidRDefault="003872B4" w:rsidP="0006083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lastRenderedPageBreak/>
              <w:t>Table S</w:t>
            </w:r>
            <w:r w:rsidR="002B7C04">
              <w:rPr>
                <w:rFonts w:ascii="Arial" w:hAnsi="Arial" w:cs="Arial"/>
                <w:b/>
                <w:bCs/>
                <w:color w:val="000000"/>
              </w:rPr>
              <w:t>1 ICD codes used for identifying parental mental illness in the Swedish National Patient Register</w:t>
            </w:r>
          </w:p>
        </w:tc>
      </w:tr>
      <w:tr w:rsidR="002B7C04" w:rsidRPr="00FC4EFC" w14:paraId="3CB3F7ED" w14:textId="77777777" w:rsidTr="00FE2814">
        <w:trPr>
          <w:trHeight w:val="144"/>
        </w:trPr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E9D8EE" w14:textId="30A16530" w:rsidR="002B7C04" w:rsidRPr="00FC4EFC" w:rsidRDefault="002B7C04" w:rsidP="002B7C0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bookmarkStart w:id="2" w:name="_Hlk19093483"/>
            <w:r w:rsidRPr="00FC4EFC">
              <w:rPr>
                <w:rFonts w:ascii="Arial" w:hAnsi="Arial" w:cs="Arial"/>
                <w:b/>
                <w:bCs/>
                <w:sz w:val="20"/>
                <w:szCs w:val="20"/>
              </w:rPr>
              <w:t>Mental disorders diagnosi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F33E72B" w14:textId="48103653" w:rsidR="002B7C04" w:rsidRPr="00FC4EFC" w:rsidRDefault="002B7C04" w:rsidP="002B7C0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C4EFC">
              <w:rPr>
                <w:rFonts w:ascii="Arial" w:hAnsi="Arial" w:cs="Arial"/>
                <w:b/>
                <w:bCs/>
                <w:sz w:val="20"/>
                <w:szCs w:val="20"/>
              </w:rPr>
              <w:t>ICD-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5384C1D" w14:textId="29B86BB3" w:rsidR="002B7C04" w:rsidRPr="00FC4EFC" w:rsidRDefault="002B7C04" w:rsidP="002B7C0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C4EFC">
              <w:rPr>
                <w:rFonts w:ascii="Arial" w:hAnsi="Arial" w:cs="Arial"/>
                <w:b/>
                <w:bCs/>
                <w:sz w:val="20"/>
                <w:szCs w:val="20"/>
              </w:rPr>
              <w:t>ICD-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BCCD92A" w14:textId="2379853B" w:rsidR="002B7C04" w:rsidRPr="00FC4EFC" w:rsidRDefault="002B7C04" w:rsidP="002B7C0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C4EFC">
              <w:rPr>
                <w:rFonts w:ascii="Arial" w:hAnsi="Arial" w:cs="Arial"/>
                <w:b/>
                <w:bCs/>
                <w:sz w:val="20"/>
                <w:szCs w:val="20"/>
              </w:rPr>
              <w:t>ICD-10</w:t>
            </w:r>
          </w:p>
        </w:tc>
      </w:tr>
      <w:tr w:rsidR="00FC13F6" w:rsidRPr="00FC4EFC" w14:paraId="4D17FAB2" w14:textId="77777777" w:rsidTr="00047D7A">
        <w:trPr>
          <w:trHeight w:val="144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</w:tcPr>
          <w:p w14:paraId="36C4310F" w14:textId="77777777" w:rsidR="00FC13F6" w:rsidRDefault="00FC13F6" w:rsidP="002B7C0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mmon mental ill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F9AE6D1" w14:textId="77777777" w:rsidR="00FC13F6" w:rsidRPr="00FC4EFC" w:rsidRDefault="00FC13F6" w:rsidP="002B7C0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epressive</w:t>
            </w:r>
            <w:r w:rsidRPr="00FC4EFC">
              <w:rPr>
                <w:rFonts w:ascii="Arial" w:hAnsi="Arial" w:cs="Arial"/>
                <w:sz w:val="20"/>
                <w:szCs w:val="20"/>
              </w:rPr>
              <w:t xml:space="preserve"> disorders, excluding those with psychotic sympto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49595A7" w14:textId="77777777" w:rsidR="00FC13F6" w:rsidRPr="00FC4EFC" w:rsidRDefault="00FC13F6" w:rsidP="002B7C04">
            <w:pPr>
              <w:rPr>
                <w:rFonts w:ascii="Arial" w:hAnsi="Arial" w:cs="Arial"/>
                <w:sz w:val="20"/>
                <w:szCs w:val="20"/>
              </w:rPr>
            </w:pPr>
            <w:r w:rsidRPr="00FC4EFC">
              <w:rPr>
                <w:rFonts w:ascii="Arial" w:hAnsi="Arial" w:cs="Arial"/>
                <w:sz w:val="20"/>
                <w:szCs w:val="20"/>
              </w:rPr>
              <w:t>300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FC4EFC"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99AE436" w14:textId="77777777" w:rsidR="00FC13F6" w:rsidRPr="00FC4EFC" w:rsidRDefault="00FC13F6" w:rsidP="002B7C04">
            <w:pPr>
              <w:rPr>
                <w:rFonts w:ascii="Arial" w:hAnsi="Arial" w:cs="Arial"/>
                <w:sz w:val="20"/>
                <w:szCs w:val="20"/>
              </w:rPr>
            </w:pPr>
            <w:r w:rsidRPr="00FC4EFC">
              <w:rPr>
                <w:rFonts w:ascii="Arial" w:hAnsi="Arial" w:cs="Arial"/>
                <w:sz w:val="20"/>
                <w:szCs w:val="20"/>
              </w:rPr>
              <w:t>300E</w:t>
            </w:r>
            <w:r>
              <w:rPr>
                <w:rFonts w:ascii="Arial" w:hAnsi="Arial" w:cs="Arial"/>
                <w:sz w:val="20"/>
                <w:szCs w:val="20"/>
              </w:rPr>
              <w:t>;</w:t>
            </w:r>
            <w:r w:rsidRPr="00FC4EFC">
              <w:rPr>
                <w:rFonts w:ascii="Arial" w:hAnsi="Arial" w:cs="Arial"/>
                <w:sz w:val="20"/>
                <w:szCs w:val="20"/>
              </w:rPr>
              <w:t xml:space="preserve"> 3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631BC77" w14:textId="77777777" w:rsidR="00FC13F6" w:rsidRPr="00FC4EFC" w:rsidRDefault="00FC13F6" w:rsidP="002B7C04">
            <w:pPr>
              <w:rPr>
                <w:rFonts w:ascii="Arial" w:hAnsi="Arial" w:cs="Arial"/>
                <w:sz w:val="20"/>
                <w:szCs w:val="20"/>
              </w:rPr>
            </w:pPr>
            <w:r w:rsidRPr="00FC4EFC">
              <w:rPr>
                <w:rFonts w:ascii="Arial" w:hAnsi="Arial" w:cs="Arial"/>
                <w:sz w:val="20"/>
                <w:szCs w:val="20"/>
              </w:rPr>
              <w:t>F32-34</w:t>
            </w:r>
            <w:r>
              <w:rPr>
                <w:rFonts w:ascii="Arial" w:hAnsi="Arial" w:cs="Arial"/>
                <w:sz w:val="20"/>
                <w:szCs w:val="20"/>
              </w:rPr>
              <w:t>;</w:t>
            </w:r>
            <w:r w:rsidRPr="00FC4EFC">
              <w:rPr>
                <w:rFonts w:ascii="Arial" w:hAnsi="Arial" w:cs="Arial"/>
                <w:sz w:val="20"/>
                <w:szCs w:val="20"/>
              </w:rPr>
              <w:t xml:space="preserve"> F38-39</w:t>
            </w:r>
            <w:r>
              <w:rPr>
                <w:rFonts w:ascii="Arial" w:hAnsi="Arial" w:cs="Arial"/>
                <w:sz w:val="20"/>
                <w:szCs w:val="20"/>
              </w:rPr>
              <w:t>;</w:t>
            </w:r>
            <w:r w:rsidRPr="00FC4EFC">
              <w:rPr>
                <w:rFonts w:ascii="Arial" w:hAnsi="Arial" w:cs="Arial"/>
                <w:sz w:val="20"/>
                <w:szCs w:val="20"/>
              </w:rPr>
              <w:t xml:space="preserve"> excluding F32.3 and F33.3</w:t>
            </w:r>
          </w:p>
        </w:tc>
      </w:tr>
      <w:tr w:rsidR="00FC13F6" w:rsidRPr="00FC4EFC" w14:paraId="0CBAE814" w14:textId="77777777" w:rsidTr="00047D7A">
        <w:trPr>
          <w:trHeight w:val="144"/>
        </w:trPr>
        <w:tc>
          <w:tcPr>
            <w:tcW w:w="0" w:type="auto"/>
            <w:vMerge/>
            <w:tcBorders>
              <w:left w:val="nil"/>
              <w:bottom w:val="nil"/>
              <w:right w:val="nil"/>
            </w:tcBorders>
          </w:tcPr>
          <w:p w14:paraId="6D398D0F" w14:textId="77777777" w:rsidR="00FC13F6" w:rsidRDefault="00FC13F6" w:rsidP="00FC13F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E55A4E" w14:textId="2CCF80E3" w:rsidR="00FC13F6" w:rsidRPr="00FC4EFC" w:rsidRDefault="00FC13F6" w:rsidP="00FC13F6">
            <w:pPr>
              <w:rPr>
                <w:rFonts w:ascii="Arial" w:hAnsi="Arial" w:cs="Arial"/>
                <w:sz w:val="20"/>
                <w:szCs w:val="20"/>
              </w:rPr>
            </w:pPr>
            <w:r w:rsidRPr="00FC4EFC">
              <w:rPr>
                <w:rFonts w:ascii="Arial" w:hAnsi="Arial" w:cs="Arial"/>
                <w:sz w:val="20"/>
                <w:szCs w:val="20"/>
              </w:rPr>
              <w:t>Anxiety</w:t>
            </w:r>
            <w:r>
              <w:rPr>
                <w:rFonts w:ascii="Arial" w:hAnsi="Arial" w:cs="Arial"/>
                <w:sz w:val="20"/>
                <w:szCs w:val="20"/>
              </w:rPr>
              <w:t>/</w:t>
            </w:r>
            <w:r w:rsidRPr="00FC4EFC">
              <w:rPr>
                <w:rFonts w:ascii="Arial" w:hAnsi="Arial" w:cs="Arial"/>
                <w:sz w:val="20"/>
                <w:szCs w:val="20"/>
              </w:rPr>
              <w:t>stress-related disord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903E50" w14:textId="77777777" w:rsidR="00FC13F6" w:rsidRPr="00FC4EFC" w:rsidRDefault="00FC13F6" w:rsidP="00FC13F6">
            <w:pPr>
              <w:rPr>
                <w:rFonts w:ascii="Arial" w:hAnsi="Arial" w:cs="Arial"/>
                <w:sz w:val="20"/>
                <w:szCs w:val="20"/>
              </w:rPr>
            </w:pPr>
            <w:r w:rsidRPr="00FC4EFC">
              <w:rPr>
                <w:rFonts w:ascii="Arial" w:hAnsi="Arial" w:cs="Arial"/>
                <w:sz w:val="20"/>
                <w:szCs w:val="20"/>
              </w:rPr>
              <w:t>300</w:t>
            </w:r>
            <w:r>
              <w:rPr>
                <w:rFonts w:ascii="Arial" w:hAnsi="Arial" w:cs="Arial"/>
                <w:sz w:val="20"/>
                <w:szCs w:val="20"/>
              </w:rPr>
              <w:t>;</w:t>
            </w:r>
            <w:r w:rsidRPr="00FC4EFC">
              <w:rPr>
                <w:rFonts w:ascii="Arial" w:hAnsi="Arial" w:cs="Arial"/>
                <w:sz w:val="20"/>
                <w:szCs w:val="20"/>
              </w:rPr>
              <w:t xml:space="preserve"> 305</w:t>
            </w:r>
            <w:r>
              <w:rPr>
                <w:rFonts w:ascii="Arial" w:hAnsi="Arial" w:cs="Arial"/>
                <w:sz w:val="20"/>
                <w:szCs w:val="20"/>
              </w:rPr>
              <w:t>;</w:t>
            </w:r>
            <w:r w:rsidRPr="00FC4EFC">
              <w:rPr>
                <w:rFonts w:ascii="Arial" w:hAnsi="Arial" w:cs="Arial"/>
                <w:sz w:val="20"/>
                <w:szCs w:val="20"/>
              </w:rPr>
              <w:t xml:space="preserve"> 306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FC4EFC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;</w:t>
            </w:r>
            <w:r w:rsidRPr="00FC4EFC">
              <w:rPr>
                <w:rFonts w:ascii="Arial" w:hAnsi="Arial" w:cs="Arial"/>
                <w:sz w:val="20"/>
                <w:szCs w:val="20"/>
              </w:rPr>
              <w:t xml:space="preserve"> 306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FC4EFC">
              <w:rPr>
                <w:rFonts w:ascii="Arial" w:hAnsi="Arial" w:cs="Arial"/>
                <w:sz w:val="20"/>
                <w:szCs w:val="20"/>
              </w:rPr>
              <w:t>9</w:t>
            </w:r>
            <w:r>
              <w:rPr>
                <w:rFonts w:ascii="Arial" w:hAnsi="Arial" w:cs="Arial"/>
                <w:sz w:val="20"/>
                <w:szCs w:val="20"/>
              </w:rPr>
              <w:t>;</w:t>
            </w:r>
            <w:r w:rsidRPr="00FC4EFC">
              <w:rPr>
                <w:rFonts w:ascii="Arial" w:hAnsi="Arial" w:cs="Arial"/>
                <w:sz w:val="20"/>
                <w:szCs w:val="20"/>
              </w:rPr>
              <w:t xml:space="preserve"> 307</w:t>
            </w:r>
            <w:r>
              <w:rPr>
                <w:rFonts w:ascii="Arial" w:hAnsi="Arial" w:cs="Arial"/>
                <w:sz w:val="20"/>
                <w:szCs w:val="20"/>
              </w:rPr>
              <w:t>;</w:t>
            </w:r>
          </w:p>
          <w:p w14:paraId="20C644DE" w14:textId="4BB33F3B" w:rsidR="00FC13F6" w:rsidRPr="00FC4EFC" w:rsidRDefault="00FC13F6" w:rsidP="00FC13F6">
            <w:pPr>
              <w:rPr>
                <w:rFonts w:ascii="Arial" w:hAnsi="Arial" w:cs="Arial"/>
                <w:sz w:val="20"/>
                <w:szCs w:val="20"/>
              </w:rPr>
            </w:pPr>
            <w:r w:rsidRPr="00FC4EFC">
              <w:rPr>
                <w:rFonts w:ascii="Arial" w:hAnsi="Arial" w:cs="Arial"/>
                <w:sz w:val="20"/>
                <w:szCs w:val="20"/>
              </w:rPr>
              <w:t>excluding 300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FC4EFC">
              <w:rPr>
                <w:rFonts w:ascii="Arial" w:hAnsi="Arial" w:cs="Arial"/>
                <w:sz w:val="20"/>
                <w:szCs w:val="20"/>
              </w:rPr>
              <w:t>40</w:t>
            </w:r>
            <w:r>
              <w:rPr>
                <w:rFonts w:ascii="Arial" w:hAnsi="Arial" w:cs="Arial"/>
                <w:sz w:val="20"/>
                <w:szCs w:val="20"/>
              </w:rPr>
              <w:t>;</w:t>
            </w:r>
            <w:r w:rsidRPr="00FC4EFC">
              <w:rPr>
                <w:rFonts w:ascii="Arial" w:hAnsi="Arial" w:cs="Arial"/>
                <w:sz w:val="20"/>
                <w:szCs w:val="20"/>
              </w:rPr>
              <w:t xml:space="preserve"> 305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FC4EFC">
              <w:rPr>
                <w:rFonts w:ascii="Arial" w:hAnsi="Arial" w:cs="Arial"/>
                <w:sz w:val="20"/>
                <w:szCs w:val="20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4CCD04" w14:textId="368D8ECE" w:rsidR="00FC13F6" w:rsidRPr="00FC4EFC" w:rsidRDefault="00FC13F6" w:rsidP="00FC13F6">
            <w:pPr>
              <w:rPr>
                <w:rFonts w:ascii="Arial" w:hAnsi="Arial" w:cs="Arial"/>
                <w:sz w:val="20"/>
                <w:szCs w:val="20"/>
              </w:rPr>
            </w:pPr>
            <w:r w:rsidRPr="00FC4EFC">
              <w:rPr>
                <w:rFonts w:ascii="Arial" w:hAnsi="Arial" w:cs="Arial"/>
                <w:sz w:val="20"/>
                <w:szCs w:val="20"/>
              </w:rPr>
              <w:t>300A-D</w:t>
            </w:r>
            <w:r>
              <w:rPr>
                <w:rFonts w:ascii="Arial" w:hAnsi="Arial" w:cs="Arial"/>
                <w:sz w:val="20"/>
                <w:szCs w:val="20"/>
              </w:rPr>
              <w:t>;</w:t>
            </w:r>
            <w:r w:rsidRPr="00FC4EFC">
              <w:rPr>
                <w:rFonts w:ascii="Arial" w:hAnsi="Arial" w:cs="Arial"/>
                <w:sz w:val="20"/>
                <w:szCs w:val="20"/>
              </w:rPr>
              <w:t xml:space="preserve"> 300F-H</w:t>
            </w:r>
            <w:r>
              <w:rPr>
                <w:rFonts w:ascii="Arial" w:hAnsi="Arial" w:cs="Arial"/>
                <w:sz w:val="20"/>
                <w:szCs w:val="20"/>
              </w:rPr>
              <w:t>;</w:t>
            </w:r>
            <w:r w:rsidRPr="00FC4EFC">
              <w:rPr>
                <w:rFonts w:ascii="Arial" w:hAnsi="Arial" w:cs="Arial"/>
                <w:sz w:val="20"/>
                <w:szCs w:val="20"/>
              </w:rPr>
              <w:t xml:space="preserve"> 300W-X</w:t>
            </w:r>
            <w:r>
              <w:rPr>
                <w:rFonts w:ascii="Arial" w:hAnsi="Arial" w:cs="Arial"/>
                <w:sz w:val="20"/>
                <w:szCs w:val="20"/>
              </w:rPr>
              <w:t>;</w:t>
            </w:r>
            <w:r w:rsidRPr="00FC4EFC">
              <w:rPr>
                <w:rFonts w:ascii="Arial" w:hAnsi="Arial" w:cs="Arial"/>
                <w:sz w:val="20"/>
                <w:szCs w:val="20"/>
              </w:rPr>
              <w:t xml:space="preserve"> 306</w:t>
            </w:r>
            <w:r>
              <w:rPr>
                <w:rFonts w:ascii="Arial" w:hAnsi="Arial" w:cs="Arial"/>
                <w:sz w:val="20"/>
                <w:szCs w:val="20"/>
              </w:rPr>
              <w:t>;</w:t>
            </w:r>
            <w:r w:rsidRPr="00FC4EFC">
              <w:rPr>
                <w:rFonts w:ascii="Arial" w:hAnsi="Arial" w:cs="Arial"/>
                <w:sz w:val="20"/>
                <w:szCs w:val="20"/>
              </w:rPr>
              <w:t xml:space="preserve"> 307A</w:t>
            </w:r>
            <w:r>
              <w:rPr>
                <w:rFonts w:ascii="Arial" w:hAnsi="Arial" w:cs="Arial"/>
                <w:sz w:val="20"/>
                <w:szCs w:val="20"/>
              </w:rPr>
              <w:t>;</w:t>
            </w:r>
            <w:r w:rsidRPr="00FC4EFC">
              <w:rPr>
                <w:rFonts w:ascii="Arial" w:hAnsi="Arial" w:cs="Arial"/>
                <w:sz w:val="20"/>
                <w:szCs w:val="20"/>
              </w:rPr>
              <w:t xml:space="preserve"> 308</w:t>
            </w:r>
            <w:r>
              <w:rPr>
                <w:rFonts w:ascii="Arial" w:hAnsi="Arial" w:cs="Arial"/>
                <w:sz w:val="20"/>
                <w:szCs w:val="20"/>
              </w:rPr>
              <w:t>;</w:t>
            </w:r>
            <w:r w:rsidRPr="00FC4EFC">
              <w:rPr>
                <w:rFonts w:ascii="Arial" w:hAnsi="Arial" w:cs="Arial"/>
                <w:sz w:val="20"/>
                <w:szCs w:val="20"/>
              </w:rPr>
              <w:t xml:space="preserve"> 3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620086" w14:textId="6FAC3C8A" w:rsidR="00FC13F6" w:rsidRPr="00FC4EFC" w:rsidRDefault="00FC13F6" w:rsidP="00FC13F6">
            <w:pPr>
              <w:rPr>
                <w:rFonts w:ascii="Arial" w:hAnsi="Arial" w:cs="Arial"/>
                <w:sz w:val="20"/>
                <w:szCs w:val="20"/>
              </w:rPr>
            </w:pPr>
            <w:r w:rsidRPr="00FC4EFC">
              <w:rPr>
                <w:rFonts w:ascii="Arial" w:hAnsi="Arial" w:cs="Arial"/>
                <w:sz w:val="20"/>
                <w:szCs w:val="20"/>
              </w:rPr>
              <w:t>F40-48</w:t>
            </w:r>
          </w:p>
        </w:tc>
      </w:tr>
      <w:tr w:rsidR="00FC13F6" w:rsidRPr="00FC4EFC" w14:paraId="6EE73046" w14:textId="77777777" w:rsidTr="00047D7A">
        <w:trPr>
          <w:trHeight w:val="144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88045EC" w14:textId="0596C381" w:rsidR="00FC13F6" w:rsidRPr="00FC4EFC" w:rsidRDefault="00FC13F6" w:rsidP="00FC13F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sychotic disord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F3B0681" w14:textId="5E0E5FDB" w:rsidR="00FC13F6" w:rsidRPr="00FC4EFC" w:rsidRDefault="00FC13F6" w:rsidP="00FC13F6">
            <w:pPr>
              <w:rPr>
                <w:rFonts w:ascii="Arial" w:hAnsi="Arial" w:cs="Arial"/>
                <w:sz w:val="20"/>
                <w:szCs w:val="20"/>
              </w:rPr>
            </w:pPr>
            <w:r w:rsidRPr="00FC4EFC">
              <w:rPr>
                <w:rFonts w:ascii="Arial" w:hAnsi="Arial" w:cs="Arial"/>
                <w:sz w:val="20"/>
                <w:szCs w:val="20"/>
              </w:rPr>
              <w:t>Non-affective psychotic disord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7560AC" w14:textId="138571FB" w:rsidR="00FC13F6" w:rsidRPr="00FC4EFC" w:rsidRDefault="00FC13F6" w:rsidP="00FC13F6">
            <w:pPr>
              <w:rPr>
                <w:rFonts w:ascii="Arial" w:hAnsi="Arial" w:cs="Arial"/>
                <w:sz w:val="20"/>
                <w:szCs w:val="20"/>
              </w:rPr>
            </w:pPr>
            <w:r w:rsidRPr="00FC4EFC">
              <w:rPr>
                <w:rFonts w:ascii="Arial" w:hAnsi="Arial" w:cs="Arial"/>
                <w:sz w:val="20"/>
                <w:szCs w:val="20"/>
              </w:rPr>
              <w:t>295</w:t>
            </w:r>
            <w:r>
              <w:rPr>
                <w:rFonts w:ascii="Arial" w:hAnsi="Arial" w:cs="Arial"/>
                <w:sz w:val="20"/>
                <w:szCs w:val="20"/>
              </w:rPr>
              <w:t>;</w:t>
            </w:r>
            <w:r w:rsidRPr="00FC4EFC">
              <w:rPr>
                <w:rFonts w:ascii="Arial" w:hAnsi="Arial" w:cs="Arial"/>
                <w:sz w:val="20"/>
                <w:szCs w:val="20"/>
              </w:rPr>
              <w:t xml:space="preserve"> 297</w:t>
            </w:r>
            <w:r>
              <w:rPr>
                <w:rFonts w:ascii="Arial" w:hAnsi="Arial" w:cs="Arial"/>
                <w:sz w:val="20"/>
                <w:szCs w:val="20"/>
              </w:rPr>
              <w:t>;</w:t>
            </w:r>
            <w:r w:rsidRPr="00FC4EFC">
              <w:rPr>
                <w:rFonts w:ascii="Arial" w:hAnsi="Arial" w:cs="Arial"/>
                <w:sz w:val="20"/>
                <w:szCs w:val="20"/>
              </w:rPr>
              <w:t xml:space="preserve"> 298</w:t>
            </w:r>
            <w:r>
              <w:rPr>
                <w:rFonts w:ascii="Arial" w:hAnsi="Arial" w:cs="Arial"/>
                <w:sz w:val="20"/>
                <w:szCs w:val="20"/>
              </w:rPr>
              <w:t>;</w:t>
            </w:r>
            <w:r w:rsidRPr="00FC4EFC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100A9036" w14:textId="2911C6A7" w:rsidR="00FC13F6" w:rsidRPr="00FC4EFC" w:rsidRDefault="00FC13F6" w:rsidP="00FC13F6">
            <w:pPr>
              <w:rPr>
                <w:rFonts w:ascii="Arial" w:hAnsi="Arial" w:cs="Arial"/>
                <w:sz w:val="20"/>
                <w:szCs w:val="20"/>
              </w:rPr>
            </w:pPr>
            <w:r w:rsidRPr="00FC4EFC">
              <w:rPr>
                <w:rFonts w:ascii="Arial" w:hAnsi="Arial" w:cs="Arial"/>
                <w:sz w:val="20"/>
                <w:szCs w:val="20"/>
              </w:rPr>
              <w:t>excluding 295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FC4EFC">
              <w:rPr>
                <w:rFonts w:ascii="Arial" w:hAnsi="Arial" w:cs="Arial"/>
                <w:sz w:val="20"/>
                <w:szCs w:val="20"/>
              </w:rPr>
              <w:t>70</w:t>
            </w:r>
            <w:r>
              <w:rPr>
                <w:rFonts w:ascii="Arial" w:hAnsi="Arial" w:cs="Arial"/>
                <w:sz w:val="20"/>
                <w:szCs w:val="20"/>
              </w:rPr>
              <w:t>;</w:t>
            </w:r>
            <w:r w:rsidRPr="00FC4EFC">
              <w:rPr>
                <w:rFonts w:ascii="Arial" w:hAnsi="Arial" w:cs="Arial"/>
                <w:sz w:val="20"/>
                <w:szCs w:val="20"/>
              </w:rPr>
              <w:t xml:space="preserve"> 298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FC4EFC">
              <w:rPr>
                <w:rFonts w:ascii="Arial" w:hAnsi="Arial" w:cs="Arial"/>
                <w:sz w:val="20"/>
                <w:szCs w:val="20"/>
              </w:rPr>
              <w:t xml:space="preserve">10 </w:t>
            </w:r>
          </w:p>
          <w:p w14:paraId="004B267C" w14:textId="77777777" w:rsidR="00FC13F6" w:rsidRPr="00FC4EFC" w:rsidRDefault="00FC13F6" w:rsidP="00FC13F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E1025BB" w14:textId="67A187AD" w:rsidR="00FC13F6" w:rsidRPr="00FC4EFC" w:rsidRDefault="00FC13F6" w:rsidP="00FC13F6">
            <w:pPr>
              <w:rPr>
                <w:rFonts w:ascii="Arial" w:hAnsi="Arial" w:cs="Arial"/>
                <w:sz w:val="20"/>
                <w:szCs w:val="20"/>
              </w:rPr>
            </w:pPr>
            <w:r w:rsidRPr="00FC4EFC">
              <w:rPr>
                <w:rFonts w:ascii="Arial" w:hAnsi="Arial" w:cs="Arial"/>
                <w:sz w:val="20"/>
                <w:szCs w:val="20"/>
              </w:rPr>
              <w:t>295</w:t>
            </w:r>
            <w:r>
              <w:rPr>
                <w:rFonts w:ascii="Arial" w:hAnsi="Arial" w:cs="Arial"/>
                <w:sz w:val="20"/>
                <w:szCs w:val="20"/>
              </w:rPr>
              <w:t>;</w:t>
            </w:r>
            <w:r w:rsidRPr="00FC4EFC">
              <w:rPr>
                <w:rFonts w:ascii="Arial" w:hAnsi="Arial" w:cs="Arial"/>
                <w:sz w:val="20"/>
                <w:szCs w:val="20"/>
              </w:rPr>
              <w:t xml:space="preserve"> 297</w:t>
            </w:r>
            <w:r>
              <w:rPr>
                <w:rFonts w:ascii="Arial" w:hAnsi="Arial" w:cs="Arial"/>
                <w:sz w:val="20"/>
                <w:szCs w:val="20"/>
              </w:rPr>
              <w:t>;</w:t>
            </w:r>
            <w:r w:rsidRPr="00FC4EFC">
              <w:rPr>
                <w:rFonts w:ascii="Arial" w:hAnsi="Arial" w:cs="Arial"/>
                <w:sz w:val="20"/>
                <w:szCs w:val="20"/>
              </w:rPr>
              <w:t xml:space="preserve"> 298</w:t>
            </w:r>
            <w:r>
              <w:rPr>
                <w:rFonts w:ascii="Arial" w:hAnsi="Arial" w:cs="Arial"/>
                <w:sz w:val="20"/>
                <w:szCs w:val="20"/>
              </w:rPr>
              <w:t>;</w:t>
            </w:r>
            <w:r w:rsidRPr="00FC4EFC">
              <w:rPr>
                <w:rFonts w:ascii="Arial" w:hAnsi="Arial" w:cs="Arial"/>
                <w:sz w:val="20"/>
                <w:szCs w:val="20"/>
              </w:rPr>
              <w:t xml:space="preserve"> excluding 295H and 298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C846A1A" w14:textId="15B109FA" w:rsidR="00FC13F6" w:rsidRPr="00FC4EFC" w:rsidRDefault="00FC13F6" w:rsidP="00FC13F6">
            <w:pPr>
              <w:rPr>
                <w:rFonts w:ascii="Arial" w:hAnsi="Arial" w:cs="Arial"/>
                <w:sz w:val="20"/>
                <w:szCs w:val="20"/>
              </w:rPr>
            </w:pPr>
            <w:r w:rsidRPr="00FC4EFC">
              <w:rPr>
                <w:rFonts w:ascii="Arial" w:hAnsi="Arial" w:cs="Arial"/>
                <w:sz w:val="20"/>
                <w:szCs w:val="20"/>
              </w:rPr>
              <w:t>F20-24</w:t>
            </w:r>
            <w:r>
              <w:rPr>
                <w:rFonts w:ascii="Arial" w:hAnsi="Arial" w:cs="Arial"/>
                <w:sz w:val="20"/>
                <w:szCs w:val="20"/>
              </w:rPr>
              <w:t>;</w:t>
            </w:r>
            <w:r w:rsidRPr="00FC4EFC">
              <w:rPr>
                <w:rFonts w:ascii="Arial" w:hAnsi="Arial" w:cs="Arial"/>
                <w:sz w:val="20"/>
                <w:szCs w:val="20"/>
              </w:rPr>
              <w:t xml:space="preserve"> F28-29</w:t>
            </w:r>
          </w:p>
        </w:tc>
      </w:tr>
      <w:tr w:rsidR="00FC13F6" w:rsidRPr="00FC4EFC" w14:paraId="16A7BDD9" w14:textId="77777777" w:rsidTr="00047D7A">
        <w:trPr>
          <w:trHeight w:val="144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34AD63D6" w14:textId="77777777" w:rsidR="00FC13F6" w:rsidRPr="00FC4EFC" w:rsidRDefault="00FC13F6" w:rsidP="00FC13F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633DC8D" w14:textId="169A3344" w:rsidR="00FC13F6" w:rsidRPr="00FC4EFC" w:rsidRDefault="00FC13F6" w:rsidP="00FC13F6">
            <w:pPr>
              <w:rPr>
                <w:rFonts w:ascii="Arial" w:hAnsi="Arial" w:cs="Arial"/>
                <w:sz w:val="20"/>
                <w:szCs w:val="20"/>
              </w:rPr>
            </w:pPr>
            <w:r w:rsidRPr="00FC4EFC">
              <w:rPr>
                <w:rFonts w:ascii="Arial" w:hAnsi="Arial" w:cs="Arial"/>
                <w:sz w:val="20"/>
                <w:szCs w:val="20"/>
              </w:rPr>
              <w:t>Affective psychotic disord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EA0CF15" w14:textId="2E81ABB2" w:rsidR="00FC13F6" w:rsidRPr="00FC4EFC" w:rsidRDefault="00FC13F6" w:rsidP="00FC13F6">
            <w:pPr>
              <w:rPr>
                <w:rFonts w:ascii="Arial" w:hAnsi="Arial" w:cs="Arial"/>
                <w:sz w:val="20"/>
                <w:szCs w:val="20"/>
              </w:rPr>
            </w:pPr>
            <w:r w:rsidRPr="00FC4EFC">
              <w:rPr>
                <w:rFonts w:ascii="Arial" w:hAnsi="Arial" w:cs="Arial"/>
                <w:sz w:val="20"/>
                <w:szCs w:val="20"/>
              </w:rPr>
              <w:t>296</w:t>
            </w:r>
            <w:r>
              <w:rPr>
                <w:rFonts w:ascii="Arial" w:hAnsi="Arial" w:cs="Arial"/>
                <w:sz w:val="20"/>
                <w:szCs w:val="20"/>
              </w:rPr>
              <w:t>;</w:t>
            </w:r>
            <w:r w:rsidRPr="00FC4EFC">
              <w:rPr>
                <w:rFonts w:ascii="Arial" w:hAnsi="Arial" w:cs="Arial"/>
                <w:sz w:val="20"/>
                <w:szCs w:val="20"/>
              </w:rPr>
              <w:t xml:space="preserve"> 295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FC4EFC">
              <w:rPr>
                <w:rFonts w:ascii="Arial" w:hAnsi="Arial" w:cs="Arial"/>
                <w:sz w:val="20"/>
                <w:szCs w:val="20"/>
              </w:rPr>
              <w:t>70</w:t>
            </w:r>
            <w:r>
              <w:rPr>
                <w:rFonts w:ascii="Arial" w:hAnsi="Arial" w:cs="Arial"/>
                <w:sz w:val="20"/>
                <w:szCs w:val="20"/>
              </w:rPr>
              <w:t>;</w:t>
            </w:r>
            <w:r w:rsidRPr="00FC4EFC">
              <w:rPr>
                <w:rFonts w:ascii="Arial" w:hAnsi="Arial" w:cs="Arial"/>
                <w:sz w:val="20"/>
                <w:szCs w:val="20"/>
              </w:rPr>
              <w:t xml:space="preserve"> 298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FC4EFC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A354BDE" w14:textId="35B99D4F" w:rsidR="00FC13F6" w:rsidRPr="00FC4EFC" w:rsidRDefault="00FC13F6" w:rsidP="00FC13F6">
            <w:pPr>
              <w:rPr>
                <w:rFonts w:ascii="Arial" w:hAnsi="Arial" w:cs="Arial"/>
                <w:sz w:val="20"/>
                <w:szCs w:val="20"/>
              </w:rPr>
            </w:pPr>
            <w:r w:rsidRPr="00FC4EFC">
              <w:rPr>
                <w:rFonts w:ascii="Arial" w:hAnsi="Arial" w:cs="Arial"/>
                <w:sz w:val="20"/>
                <w:szCs w:val="20"/>
              </w:rPr>
              <w:t>296</w:t>
            </w:r>
            <w:r>
              <w:rPr>
                <w:rFonts w:ascii="Arial" w:hAnsi="Arial" w:cs="Arial"/>
                <w:sz w:val="20"/>
                <w:szCs w:val="20"/>
              </w:rPr>
              <w:t>;</w:t>
            </w:r>
            <w:r w:rsidRPr="00FC4EFC">
              <w:rPr>
                <w:rFonts w:ascii="Arial" w:hAnsi="Arial" w:cs="Arial"/>
                <w:sz w:val="20"/>
                <w:szCs w:val="20"/>
              </w:rPr>
              <w:t xml:space="preserve"> 295H</w:t>
            </w:r>
            <w:r>
              <w:rPr>
                <w:rFonts w:ascii="Arial" w:hAnsi="Arial" w:cs="Arial"/>
                <w:sz w:val="20"/>
                <w:szCs w:val="20"/>
              </w:rPr>
              <w:t>;</w:t>
            </w:r>
            <w:r w:rsidRPr="00FC4EFC">
              <w:rPr>
                <w:rFonts w:ascii="Arial" w:hAnsi="Arial" w:cs="Arial"/>
                <w:sz w:val="20"/>
                <w:szCs w:val="20"/>
              </w:rPr>
              <w:t xml:space="preserve"> 298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9AC6B92" w14:textId="21DB52FF" w:rsidR="00FC13F6" w:rsidRPr="00FC4EFC" w:rsidRDefault="00FC13F6" w:rsidP="00FC13F6">
            <w:pPr>
              <w:rPr>
                <w:rFonts w:ascii="Arial" w:hAnsi="Arial" w:cs="Arial"/>
                <w:sz w:val="20"/>
                <w:szCs w:val="20"/>
              </w:rPr>
            </w:pPr>
            <w:r w:rsidRPr="00FC4EFC">
              <w:rPr>
                <w:rFonts w:ascii="Arial" w:hAnsi="Arial" w:cs="Arial"/>
                <w:sz w:val="20"/>
                <w:szCs w:val="20"/>
              </w:rPr>
              <w:t>F25</w:t>
            </w:r>
            <w:r>
              <w:rPr>
                <w:rFonts w:ascii="Arial" w:hAnsi="Arial" w:cs="Arial"/>
                <w:sz w:val="20"/>
                <w:szCs w:val="20"/>
              </w:rPr>
              <w:t>;</w:t>
            </w:r>
            <w:r w:rsidRPr="00FC4EFC">
              <w:rPr>
                <w:rFonts w:ascii="Arial" w:hAnsi="Arial" w:cs="Arial"/>
                <w:sz w:val="20"/>
                <w:szCs w:val="20"/>
              </w:rPr>
              <w:t xml:space="preserve"> F30-31</w:t>
            </w:r>
            <w:r>
              <w:rPr>
                <w:rFonts w:ascii="Arial" w:hAnsi="Arial" w:cs="Arial"/>
                <w:sz w:val="20"/>
                <w:szCs w:val="20"/>
              </w:rPr>
              <w:t>;</w:t>
            </w:r>
            <w:r w:rsidRPr="00FC4EFC">
              <w:rPr>
                <w:rFonts w:ascii="Arial" w:hAnsi="Arial" w:cs="Arial"/>
                <w:sz w:val="20"/>
                <w:szCs w:val="20"/>
              </w:rPr>
              <w:t xml:space="preserve"> F32.3</w:t>
            </w:r>
            <w:r>
              <w:rPr>
                <w:rFonts w:ascii="Arial" w:hAnsi="Arial" w:cs="Arial"/>
                <w:sz w:val="20"/>
                <w:szCs w:val="20"/>
              </w:rPr>
              <w:t>;</w:t>
            </w:r>
            <w:r w:rsidRPr="00FC4EFC">
              <w:rPr>
                <w:rFonts w:ascii="Arial" w:hAnsi="Arial" w:cs="Arial"/>
                <w:sz w:val="20"/>
                <w:szCs w:val="20"/>
              </w:rPr>
              <w:t xml:space="preserve"> F33.3</w:t>
            </w:r>
          </w:p>
        </w:tc>
      </w:tr>
      <w:tr w:rsidR="00621745" w:rsidRPr="00FC4EFC" w14:paraId="63321965" w14:textId="77777777" w:rsidTr="006C533C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38BEF7" w14:textId="032D21CD" w:rsidR="00621745" w:rsidRPr="00FC4EFC" w:rsidRDefault="00621745" w:rsidP="0062174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lcohol/substance use disord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C2AE056" w14:textId="152ECA28" w:rsidR="00621745" w:rsidRPr="00FC4EFC" w:rsidRDefault="00621745" w:rsidP="0062174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lcohol/substance use disord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3ED070D" w14:textId="6CF7FFBD" w:rsidR="00621745" w:rsidRPr="00FC4EFC" w:rsidRDefault="00621745" w:rsidP="00621745">
            <w:pPr>
              <w:rPr>
                <w:rFonts w:ascii="Arial" w:hAnsi="Arial" w:cs="Arial"/>
                <w:sz w:val="20"/>
                <w:szCs w:val="20"/>
              </w:rPr>
            </w:pPr>
            <w:r w:rsidRPr="00FC4EFC">
              <w:rPr>
                <w:rFonts w:ascii="Arial" w:hAnsi="Arial" w:cs="Arial"/>
                <w:sz w:val="20"/>
                <w:szCs w:val="20"/>
              </w:rPr>
              <w:t>291</w:t>
            </w:r>
            <w:r>
              <w:rPr>
                <w:rFonts w:ascii="Arial" w:hAnsi="Arial" w:cs="Arial"/>
                <w:sz w:val="20"/>
                <w:szCs w:val="20"/>
              </w:rPr>
              <w:t>;</w:t>
            </w:r>
            <w:r w:rsidRPr="00FC4EFC">
              <w:rPr>
                <w:rFonts w:ascii="Arial" w:hAnsi="Arial" w:cs="Arial"/>
                <w:sz w:val="20"/>
                <w:szCs w:val="20"/>
              </w:rPr>
              <w:t xml:space="preserve"> 294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FC4EFC">
              <w:rPr>
                <w:rFonts w:ascii="Arial" w:hAnsi="Arial" w:cs="Arial"/>
                <w:sz w:val="20"/>
                <w:szCs w:val="20"/>
              </w:rPr>
              <w:t>30</w:t>
            </w:r>
            <w:r>
              <w:rPr>
                <w:rFonts w:ascii="Arial" w:hAnsi="Arial" w:cs="Arial"/>
                <w:sz w:val="20"/>
                <w:szCs w:val="20"/>
              </w:rPr>
              <w:t>;</w:t>
            </w:r>
            <w:r w:rsidRPr="00FC4EFC">
              <w:rPr>
                <w:rFonts w:ascii="Arial" w:hAnsi="Arial" w:cs="Arial"/>
                <w:sz w:val="20"/>
                <w:szCs w:val="20"/>
              </w:rPr>
              <w:t xml:space="preserve"> 303</w:t>
            </w:r>
            <w:r>
              <w:rPr>
                <w:rFonts w:ascii="Arial" w:hAnsi="Arial" w:cs="Arial"/>
                <w:sz w:val="20"/>
                <w:szCs w:val="20"/>
              </w:rPr>
              <w:t>;</w:t>
            </w:r>
            <w:r w:rsidRPr="00FC4EFC">
              <w:rPr>
                <w:rFonts w:ascii="Arial" w:hAnsi="Arial" w:cs="Arial"/>
                <w:sz w:val="20"/>
                <w:szCs w:val="20"/>
              </w:rPr>
              <w:t xml:space="preserve"> 304</w:t>
            </w:r>
            <w:r>
              <w:rPr>
                <w:rFonts w:ascii="Arial" w:hAnsi="Arial" w:cs="Arial"/>
                <w:sz w:val="20"/>
                <w:szCs w:val="20"/>
              </w:rPr>
              <w:t>;</w:t>
            </w:r>
            <w:r w:rsidRPr="00FC4EFC">
              <w:rPr>
                <w:rFonts w:ascii="Arial" w:hAnsi="Arial" w:cs="Arial"/>
                <w:sz w:val="20"/>
                <w:szCs w:val="20"/>
              </w:rPr>
              <w:t xml:space="preserve"> excluding 303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FC4EFC">
              <w:rPr>
                <w:rFonts w:ascii="Arial" w:hAnsi="Arial" w:cs="Arial"/>
                <w:sz w:val="20"/>
                <w:szCs w:val="20"/>
              </w:rPr>
              <w:t>00</w:t>
            </w:r>
            <w:r>
              <w:rPr>
                <w:rFonts w:ascii="Arial" w:hAnsi="Arial" w:cs="Arial"/>
                <w:sz w:val="20"/>
                <w:szCs w:val="20"/>
              </w:rPr>
              <w:t>;</w:t>
            </w:r>
            <w:r w:rsidRPr="00FC4EFC">
              <w:rPr>
                <w:rFonts w:ascii="Arial" w:hAnsi="Arial" w:cs="Arial"/>
                <w:sz w:val="20"/>
                <w:szCs w:val="20"/>
              </w:rPr>
              <w:t xml:space="preserve"> 291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FC4EFC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7346653" w14:textId="29D95F7B" w:rsidR="00621745" w:rsidRPr="00FC4EFC" w:rsidRDefault="00621745" w:rsidP="00621745">
            <w:pPr>
              <w:rPr>
                <w:rFonts w:ascii="Arial" w:hAnsi="Arial" w:cs="Arial"/>
                <w:sz w:val="20"/>
                <w:szCs w:val="20"/>
              </w:rPr>
            </w:pPr>
            <w:r w:rsidRPr="00FC4EFC">
              <w:rPr>
                <w:rFonts w:ascii="Arial" w:hAnsi="Arial" w:cs="Arial"/>
                <w:sz w:val="20"/>
                <w:szCs w:val="20"/>
              </w:rPr>
              <w:t>291</w:t>
            </w:r>
            <w:r>
              <w:rPr>
                <w:rFonts w:ascii="Arial" w:hAnsi="Arial" w:cs="Arial"/>
                <w:sz w:val="20"/>
                <w:szCs w:val="20"/>
              </w:rPr>
              <w:t>;</w:t>
            </w:r>
            <w:r w:rsidRPr="00FC4EFC">
              <w:rPr>
                <w:rFonts w:ascii="Arial" w:hAnsi="Arial" w:cs="Arial"/>
                <w:sz w:val="20"/>
                <w:szCs w:val="20"/>
              </w:rPr>
              <w:t xml:space="preserve"> 292</w:t>
            </w:r>
            <w:r>
              <w:rPr>
                <w:rFonts w:ascii="Arial" w:hAnsi="Arial" w:cs="Arial"/>
                <w:sz w:val="20"/>
                <w:szCs w:val="20"/>
              </w:rPr>
              <w:t>;</w:t>
            </w:r>
            <w:r w:rsidRPr="00FC4EFC">
              <w:rPr>
                <w:rFonts w:ascii="Arial" w:hAnsi="Arial" w:cs="Arial"/>
                <w:sz w:val="20"/>
                <w:szCs w:val="20"/>
              </w:rPr>
              <w:t xml:space="preserve"> 303</w:t>
            </w:r>
            <w:r>
              <w:rPr>
                <w:rFonts w:ascii="Arial" w:hAnsi="Arial" w:cs="Arial"/>
                <w:sz w:val="20"/>
                <w:szCs w:val="20"/>
              </w:rPr>
              <w:t>;</w:t>
            </w:r>
            <w:r w:rsidRPr="00FC4EFC">
              <w:rPr>
                <w:rFonts w:ascii="Arial" w:hAnsi="Arial" w:cs="Arial"/>
                <w:sz w:val="20"/>
                <w:szCs w:val="20"/>
              </w:rPr>
              <w:t xml:space="preserve"> 304</w:t>
            </w:r>
            <w:r>
              <w:rPr>
                <w:rFonts w:ascii="Arial" w:hAnsi="Arial" w:cs="Arial"/>
                <w:sz w:val="20"/>
                <w:szCs w:val="20"/>
              </w:rPr>
              <w:t>;</w:t>
            </w:r>
            <w:r w:rsidRPr="00FC4EFC">
              <w:rPr>
                <w:rFonts w:ascii="Arial" w:hAnsi="Arial" w:cs="Arial"/>
                <w:sz w:val="20"/>
                <w:szCs w:val="20"/>
              </w:rPr>
              <w:t xml:space="preserve"> excluding 291E</w:t>
            </w:r>
            <w:r>
              <w:rPr>
                <w:rFonts w:ascii="Arial" w:hAnsi="Arial" w:cs="Arial"/>
                <w:sz w:val="20"/>
                <w:szCs w:val="20"/>
              </w:rPr>
              <w:t>;</w:t>
            </w:r>
            <w:r w:rsidRPr="00FC4EFC">
              <w:rPr>
                <w:rFonts w:ascii="Arial" w:hAnsi="Arial" w:cs="Arial"/>
                <w:sz w:val="20"/>
                <w:szCs w:val="20"/>
              </w:rPr>
              <w:t xml:space="preserve"> 292X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0464782" w14:textId="7D85C896" w:rsidR="00621745" w:rsidRPr="00FC4EFC" w:rsidRDefault="00621745" w:rsidP="00621745">
            <w:pPr>
              <w:rPr>
                <w:rFonts w:ascii="Arial" w:hAnsi="Arial" w:cs="Arial"/>
                <w:sz w:val="20"/>
                <w:szCs w:val="20"/>
              </w:rPr>
            </w:pPr>
            <w:r w:rsidRPr="00FC4EFC">
              <w:rPr>
                <w:rFonts w:ascii="Arial" w:hAnsi="Arial" w:cs="Arial"/>
                <w:sz w:val="20"/>
                <w:szCs w:val="20"/>
              </w:rPr>
              <w:t>F10–16</w:t>
            </w:r>
            <w:r>
              <w:rPr>
                <w:rFonts w:ascii="Arial" w:hAnsi="Arial" w:cs="Arial"/>
                <w:sz w:val="20"/>
                <w:szCs w:val="20"/>
              </w:rPr>
              <w:t>;</w:t>
            </w:r>
            <w:r w:rsidRPr="00FC4EFC">
              <w:rPr>
                <w:rFonts w:ascii="Arial" w:hAnsi="Arial" w:cs="Arial"/>
                <w:sz w:val="20"/>
                <w:szCs w:val="20"/>
              </w:rPr>
              <w:t xml:space="preserve"> F18-19</w:t>
            </w:r>
            <w:r>
              <w:rPr>
                <w:rFonts w:ascii="Arial" w:hAnsi="Arial" w:cs="Arial"/>
                <w:sz w:val="20"/>
                <w:szCs w:val="20"/>
              </w:rPr>
              <w:t>;</w:t>
            </w:r>
            <w:r w:rsidRPr="00FC4EFC">
              <w:rPr>
                <w:rFonts w:ascii="Arial" w:hAnsi="Arial" w:cs="Arial"/>
                <w:sz w:val="20"/>
                <w:szCs w:val="20"/>
              </w:rPr>
              <w:t xml:space="preserve"> excluding 4</w:t>
            </w:r>
            <w:r w:rsidRPr="00FC4EFC">
              <w:rPr>
                <w:rFonts w:ascii="Arial" w:hAnsi="Arial" w:cs="Arial"/>
                <w:sz w:val="20"/>
                <w:szCs w:val="20"/>
                <w:vertAlign w:val="superscript"/>
              </w:rPr>
              <w:t>th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FC4EFC">
              <w:rPr>
                <w:rFonts w:ascii="Arial" w:hAnsi="Arial" w:cs="Arial"/>
                <w:sz w:val="20"/>
                <w:szCs w:val="20"/>
              </w:rPr>
              <w:t>digit .0 and .9</w:t>
            </w:r>
          </w:p>
        </w:tc>
      </w:tr>
      <w:tr w:rsidR="00FC13F6" w:rsidRPr="00FC4EFC" w14:paraId="7841DD58" w14:textId="77777777" w:rsidTr="007C25E1">
        <w:trPr>
          <w:trHeight w:val="144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</w:tcPr>
          <w:p w14:paraId="51CD2F04" w14:textId="10D18B59" w:rsidR="00FC13F6" w:rsidRPr="00FC4EFC" w:rsidRDefault="00FC13F6" w:rsidP="00FC13F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8719DD5" w14:textId="5638882E" w:rsidR="00FC13F6" w:rsidRPr="00FC4EFC" w:rsidRDefault="00FC13F6" w:rsidP="00FC13F6">
            <w:pPr>
              <w:rPr>
                <w:rFonts w:ascii="Arial" w:hAnsi="Arial" w:cs="Arial"/>
                <w:sz w:val="20"/>
                <w:szCs w:val="20"/>
              </w:rPr>
            </w:pPr>
            <w:r w:rsidRPr="00FC4EFC">
              <w:rPr>
                <w:rFonts w:ascii="Arial" w:hAnsi="Arial" w:cs="Arial"/>
                <w:sz w:val="20"/>
                <w:szCs w:val="20"/>
              </w:rPr>
              <w:t>Eating disord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9C0B498" w14:textId="31AF6940" w:rsidR="00FC13F6" w:rsidRPr="00FC4EFC" w:rsidRDefault="00FC13F6" w:rsidP="00FC13F6">
            <w:pPr>
              <w:rPr>
                <w:rFonts w:ascii="Arial" w:hAnsi="Arial" w:cs="Arial"/>
                <w:sz w:val="20"/>
                <w:szCs w:val="20"/>
              </w:rPr>
            </w:pPr>
            <w:r w:rsidRPr="00FC4EFC">
              <w:rPr>
                <w:rFonts w:ascii="Arial" w:hAnsi="Arial" w:cs="Arial"/>
                <w:sz w:val="20"/>
                <w:szCs w:val="20"/>
              </w:rPr>
              <w:t>306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FC4EFC">
              <w:rPr>
                <w:rFonts w:ascii="Arial" w:hAnsi="Arial" w:cs="Arial"/>
                <w:sz w:val="20"/>
                <w:szCs w:val="20"/>
              </w:rPr>
              <w:t>50</w:t>
            </w:r>
            <w:r>
              <w:rPr>
                <w:rFonts w:ascii="Arial" w:hAnsi="Arial" w:cs="Arial"/>
                <w:sz w:val="20"/>
                <w:szCs w:val="20"/>
              </w:rPr>
              <w:t>;</w:t>
            </w:r>
            <w:r w:rsidRPr="00FC4EFC">
              <w:rPr>
                <w:rFonts w:ascii="Arial" w:hAnsi="Arial" w:cs="Arial"/>
                <w:sz w:val="20"/>
                <w:szCs w:val="20"/>
              </w:rPr>
              <w:t xml:space="preserve"> 305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FC4EFC">
              <w:rPr>
                <w:rFonts w:ascii="Arial" w:hAnsi="Arial" w:cs="Arial"/>
                <w:sz w:val="20"/>
                <w:szCs w:val="20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0DCF83E" w14:textId="11CF6BC2" w:rsidR="00FC13F6" w:rsidRPr="00FC4EFC" w:rsidRDefault="00FC13F6" w:rsidP="00FC13F6">
            <w:pPr>
              <w:rPr>
                <w:rFonts w:ascii="Arial" w:hAnsi="Arial" w:cs="Arial"/>
                <w:sz w:val="20"/>
                <w:szCs w:val="20"/>
              </w:rPr>
            </w:pPr>
            <w:r w:rsidRPr="00FC4EFC">
              <w:rPr>
                <w:rFonts w:ascii="Arial" w:hAnsi="Arial" w:cs="Arial"/>
                <w:sz w:val="20"/>
                <w:szCs w:val="20"/>
              </w:rPr>
              <w:t>307B</w:t>
            </w:r>
            <w:r>
              <w:rPr>
                <w:rFonts w:ascii="Arial" w:hAnsi="Arial" w:cs="Arial"/>
                <w:sz w:val="20"/>
                <w:szCs w:val="20"/>
              </w:rPr>
              <w:t>;</w:t>
            </w:r>
            <w:r w:rsidRPr="00FC4EFC">
              <w:rPr>
                <w:rFonts w:ascii="Arial" w:hAnsi="Arial" w:cs="Arial"/>
                <w:sz w:val="20"/>
                <w:szCs w:val="20"/>
              </w:rPr>
              <w:t xml:space="preserve"> 307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82C583D" w14:textId="77777777" w:rsidR="00FC13F6" w:rsidRPr="00FC4EFC" w:rsidRDefault="00FC13F6" w:rsidP="00FC13F6">
            <w:pPr>
              <w:rPr>
                <w:rFonts w:ascii="Arial" w:hAnsi="Arial" w:cs="Arial"/>
                <w:sz w:val="20"/>
                <w:szCs w:val="20"/>
              </w:rPr>
            </w:pPr>
            <w:r w:rsidRPr="00FC4EFC">
              <w:rPr>
                <w:rFonts w:ascii="Arial" w:hAnsi="Arial" w:cs="Arial"/>
                <w:sz w:val="20"/>
                <w:szCs w:val="20"/>
              </w:rPr>
              <w:t>F50</w:t>
            </w:r>
          </w:p>
        </w:tc>
      </w:tr>
      <w:tr w:rsidR="00FC13F6" w:rsidRPr="00FC4EFC" w14:paraId="4EF506FD" w14:textId="77777777" w:rsidTr="002B7C04">
        <w:trPr>
          <w:trHeight w:val="144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</w:tcPr>
          <w:p w14:paraId="30729382" w14:textId="77777777" w:rsidR="00FC13F6" w:rsidRPr="00FC4EFC" w:rsidRDefault="00FC13F6" w:rsidP="00FC13F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1D57A39" w14:textId="0C338B45" w:rsidR="00FC13F6" w:rsidRPr="00FC4EFC" w:rsidRDefault="00FC13F6" w:rsidP="00FC13F6">
            <w:pPr>
              <w:rPr>
                <w:rFonts w:ascii="Arial" w:hAnsi="Arial" w:cs="Arial"/>
                <w:sz w:val="20"/>
                <w:szCs w:val="20"/>
              </w:rPr>
            </w:pPr>
            <w:r w:rsidRPr="00FC4EFC">
              <w:rPr>
                <w:rFonts w:ascii="Arial" w:hAnsi="Arial" w:cs="Arial"/>
                <w:sz w:val="20"/>
                <w:szCs w:val="20"/>
              </w:rPr>
              <w:t>Personality disorde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5BE9CEC" w14:textId="77777777" w:rsidR="00FC13F6" w:rsidRPr="00FC4EFC" w:rsidRDefault="00FC13F6" w:rsidP="00FC13F6">
            <w:pPr>
              <w:rPr>
                <w:rFonts w:ascii="Arial" w:hAnsi="Arial" w:cs="Arial"/>
                <w:sz w:val="20"/>
                <w:szCs w:val="20"/>
              </w:rPr>
            </w:pPr>
            <w:r w:rsidRPr="00FC4EFC">
              <w:rPr>
                <w:rFonts w:ascii="Arial" w:hAnsi="Arial" w:cs="Arial"/>
                <w:sz w:val="20"/>
                <w:szCs w:val="20"/>
              </w:rPr>
              <w:t>3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C96D6C3" w14:textId="77777777" w:rsidR="00FC13F6" w:rsidRPr="00FC4EFC" w:rsidRDefault="00FC13F6" w:rsidP="00FC13F6">
            <w:pPr>
              <w:rPr>
                <w:rFonts w:ascii="Arial" w:hAnsi="Arial" w:cs="Arial"/>
                <w:sz w:val="20"/>
                <w:szCs w:val="20"/>
              </w:rPr>
            </w:pPr>
            <w:r w:rsidRPr="00FC4EFC">
              <w:rPr>
                <w:rFonts w:ascii="Arial" w:hAnsi="Arial" w:cs="Arial"/>
                <w:sz w:val="20"/>
                <w:szCs w:val="20"/>
              </w:rPr>
              <w:t>3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1B9C631" w14:textId="223ED63E" w:rsidR="00FC13F6" w:rsidRPr="00FC4EFC" w:rsidRDefault="00FC13F6" w:rsidP="00FC13F6">
            <w:pPr>
              <w:rPr>
                <w:rFonts w:ascii="Arial" w:hAnsi="Arial" w:cs="Arial"/>
                <w:sz w:val="20"/>
                <w:szCs w:val="20"/>
              </w:rPr>
            </w:pPr>
            <w:r w:rsidRPr="00FC4EFC">
              <w:rPr>
                <w:rFonts w:ascii="Arial" w:hAnsi="Arial" w:cs="Arial"/>
                <w:sz w:val="20"/>
                <w:szCs w:val="20"/>
              </w:rPr>
              <w:t>F60-63</w:t>
            </w:r>
            <w:r>
              <w:rPr>
                <w:rFonts w:ascii="Arial" w:hAnsi="Arial" w:cs="Arial"/>
                <w:sz w:val="20"/>
                <w:szCs w:val="20"/>
              </w:rPr>
              <w:t>;</w:t>
            </w:r>
            <w:r w:rsidRPr="00FC4EFC">
              <w:rPr>
                <w:rFonts w:ascii="Arial" w:hAnsi="Arial" w:cs="Arial"/>
                <w:sz w:val="20"/>
                <w:szCs w:val="20"/>
              </w:rPr>
              <w:t xml:space="preserve"> F68-69</w:t>
            </w:r>
          </w:p>
        </w:tc>
      </w:tr>
      <w:bookmarkEnd w:id="2"/>
    </w:tbl>
    <w:p w14:paraId="71E305A4" w14:textId="2D5C557F" w:rsidR="00ED01C9" w:rsidRDefault="00ED01C9"/>
    <w:p w14:paraId="4A48B8C9" w14:textId="58819269" w:rsidR="00DD5406" w:rsidRDefault="00DD5406">
      <w:pPr>
        <w:spacing w:after="160" w:line="259" w:lineRule="auto"/>
      </w:pPr>
      <w:r>
        <w:br w:type="page"/>
      </w:r>
    </w:p>
    <w:tbl>
      <w:tblPr>
        <w:tblW w:w="8505" w:type="dxa"/>
        <w:tblBorders>
          <w:top w:val="single" w:sz="4" w:space="0" w:color="auto"/>
          <w:bottom w:val="single" w:sz="4" w:space="0" w:color="auto"/>
          <w:insideH w:val="dotted" w:sz="4" w:space="0" w:color="auto"/>
          <w:insideV w:val="dotted" w:sz="4" w:space="0" w:color="auto"/>
        </w:tblBorders>
        <w:tblLook w:val="04A0" w:firstRow="1" w:lastRow="0" w:firstColumn="1" w:lastColumn="0" w:noHBand="0" w:noVBand="1"/>
      </w:tblPr>
      <w:tblGrid>
        <w:gridCol w:w="4962"/>
        <w:gridCol w:w="1559"/>
        <w:gridCol w:w="1984"/>
      </w:tblGrid>
      <w:tr w:rsidR="00CA079F" w:rsidRPr="008B50FA" w14:paraId="644047E5" w14:textId="77777777" w:rsidTr="00732369">
        <w:trPr>
          <w:trHeight w:val="20"/>
        </w:trPr>
        <w:tc>
          <w:tcPr>
            <w:tcW w:w="850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9CBA331" w14:textId="615DA22A" w:rsidR="00CA079F" w:rsidRPr="008B50FA" w:rsidRDefault="003872B4" w:rsidP="00732369">
            <w:pPr>
              <w:rPr>
                <w:rFonts w:ascii="Arial" w:eastAsiaTheme="minorHAnsi" w:hAnsi="Arial" w:cstheme="minorBidi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lastRenderedPageBreak/>
              <w:t>Table S</w:t>
            </w:r>
            <w:r w:rsidR="00CA079F">
              <w:rPr>
                <w:rFonts w:ascii="Arial" w:hAnsi="Arial" w:cs="Arial"/>
                <w:b/>
                <w:bCs/>
                <w:color w:val="000000"/>
              </w:rPr>
              <w:t>2 ICD codes used for identifying childhood cancer diagnosis in England and Sweden</w:t>
            </w:r>
          </w:p>
        </w:tc>
      </w:tr>
      <w:tr w:rsidR="00CA079F" w:rsidRPr="008B50FA" w14:paraId="58F41456" w14:textId="77777777" w:rsidTr="00732369">
        <w:trPr>
          <w:trHeight w:val="20"/>
        </w:trPr>
        <w:tc>
          <w:tcPr>
            <w:tcW w:w="496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11305C5" w14:textId="77777777" w:rsidR="00CA079F" w:rsidRPr="008B50FA" w:rsidRDefault="00CA079F" w:rsidP="00732369">
            <w:pPr>
              <w:rPr>
                <w:rFonts w:ascii="Arial" w:eastAsiaTheme="minorHAnsi" w:hAnsi="Arial" w:cstheme="minorBidi"/>
                <w:b/>
                <w:bCs/>
                <w:sz w:val="20"/>
                <w:szCs w:val="20"/>
              </w:rPr>
            </w:pPr>
            <w:r w:rsidRPr="008B50FA">
              <w:rPr>
                <w:rFonts w:ascii="Arial" w:eastAsiaTheme="minorHAnsi" w:hAnsi="Arial" w:cstheme="minorBidi"/>
                <w:b/>
                <w:bCs/>
                <w:sz w:val="20"/>
                <w:szCs w:val="20"/>
              </w:rPr>
              <w:t xml:space="preserve">Cancer </w:t>
            </w:r>
            <w:r>
              <w:rPr>
                <w:rFonts w:ascii="Arial" w:eastAsiaTheme="minorHAnsi" w:hAnsi="Arial" w:cstheme="minorBidi"/>
                <w:b/>
                <w:bCs/>
                <w:sz w:val="20"/>
                <w:szCs w:val="20"/>
              </w:rPr>
              <w:t>diagnosi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1D1076C" w14:textId="77777777" w:rsidR="00CA079F" w:rsidRPr="008B50FA" w:rsidRDefault="00CA079F" w:rsidP="00732369">
            <w:pPr>
              <w:rPr>
                <w:rFonts w:ascii="Arial" w:eastAsiaTheme="minorHAnsi" w:hAnsi="Arial" w:cstheme="minorBidi"/>
                <w:b/>
                <w:bCs/>
                <w:sz w:val="20"/>
                <w:szCs w:val="20"/>
              </w:rPr>
            </w:pPr>
            <w:r>
              <w:rPr>
                <w:rFonts w:ascii="Arial" w:eastAsiaTheme="minorHAnsi" w:hAnsi="Arial" w:cstheme="minorBidi"/>
                <w:b/>
                <w:bCs/>
                <w:sz w:val="20"/>
                <w:szCs w:val="20"/>
              </w:rPr>
              <w:t>England</w:t>
            </w:r>
            <w:r w:rsidRPr="008B50FA">
              <w:rPr>
                <w:rFonts w:ascii="Arial" w:eastAsiaTheme="minorHAnsi" w:hAnsi="Arial" w:cstheme="minorBidi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Arial" w:eastAsiaTheme="minorHAnsi" w:hAnsi="Arial" w:cstheme="minorBidi"/>
                <w:b/>
                <w:bCs/>
                <w:sz w:val="20"/>
                <w:szCs w:val="20"/>
              </w:rPr>
              <w:t>(</w:t>
            </w:r>
            <w:r w:rsidRPr="008B50FA">
              <w:rPr>
                <w:rFonts w:ascii="Arial" w:eastAsiaTheme="minorHAnsi" w:hAnsi="Arial" w:cstheme="minorBidi"/>
                <w:b/>
                <w:bCs/>
                <w:sz w:val="20"/>
                <w:szCs w:val="20"/>
              </w:rPr>
              <w:t>ICD-10</w:t>
            </w:r>
            <w:r>
              <w:rPr>
                <w:rFonts w:ascii="Arial" w:eastAsiaTheme="minorHAnsi" w:hAnsi="Arial" w:cstheme="minorBid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B167E31" w14:textId="77777777" w:rsidR="00CA079F" w:rsidRPr="008B50FA" w:rsidRDefault="00CA079F" w:rsidP="00732369">
            <w:pPr>
              <w:rPr>
                <w:rFonts w:ascii="Arial" w:eastAsiaTheme="minorHAnsi" w:hAnsi="Arial" w:cstheme="minorBidi"/>
                <w:b/>
                <w:bCs/>
                <w:sz w:val="20"/>
                <w:szCs w:val="20"/>
              </w:rPr>
            </w:pPr>
            <w:r w:rsidRPr="008B50FA">
              <w:rPr>
                <w:rFonts w:ascii="Arial" w:eastAsiaTheme="minorHAnsi" w:hAnsi="Arial" w:cstheme="minorBidi"/>
                <w:b/>
                <w:bCs/>
                <w:sz w:val="20"/>
                <w:szCs w:val="20"/>
              </w:rPr>
              <w:t xml:space="preserve">Sweden </w:t>
            </w:r>
            <w:r>
              <w:rPr>
                <w:rFonts w:ascii="Arial" w:eastAsiaTheme="minorHAnsi" w:hAnsi="Arial" w:cstheme="minorBidi"/>
                <w:b/>
                <w:bCs/>
                <w:sz w:val="20"/>
                <w:szCs w:val="20"/>
              </w:rPr>
              <w:t>(</w:t>
            </w:r>
            <w:r w:rsidRPr="008B50FA">
              <w:rPr>
                <w:rFonts w:ascii="Arial" w:eastAsiaTheme="minorHAnsi" w:hAnsi="Arial" w:cstheme="minorBidi"/>
                <w:b/>
                <w:bCs/>
                <w:sz w:val="20"/>
                <w:szCs w:val="20"/>
              </w:rPr>
              <w:t>ICD-9</w:t>
            </w:r>
            <w:r>
              <w:rPr>
                <w:rFonts w:ascii="Arial" w:eastAsiaTheme="minorHAnsi" w:hAnsi="Arial" w:cstheme="minorBidi"/>
                <w:b/>
                <w:bCs/>
                <w:sz w:val="20"/>
                <w:szCs w:val="20"/>
              </w:rPr>
              <w:t>)</w:t>
            </w:r>
          </w:p>
        </w:tc>
      </w:tr>
      <w:tr w:rsidR="00CA079F" w:rsidRPr="008B50FA" w14:paraId="7FDF4E51" w14:textId="77777777" w:rsidTr="00732369">
        <w:trPr>
          <w:trHeight w:val="20"/>
        </w:trPr>
        <w:tc>
          <w:tcPr>
            <w:tcW w:w="4962" w:type="dxa"/>
            <w:tcBorders>
              <w:top w:val="single" w:sz="4" w:space="0" w:color="auto"/>
            </w:tcBorders>
            <w:hideMark/>
          </w:tcPr>
          <w:p w14:paraId="26BD0EDF" w14:textId="77777777" w:rsidR="00CA079F" w:rsidRPr="008B50FA" w:rsidRDefault="00CA079F" w:rsidP="00732369">
            <w:pPr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8B50FA">
              <w:rPr>
                <w:rFonts w:ascii="Arial" w:eastAsiaTheme="minorHAnsi" w:hAnsi="Arial" w:cstheme="minorBidi"/>
                <w:sz w:val="20"/>
                <w:szCs w:val="20"/>
              </w:rPr>
              <w:t>Lymphoid and haematopoietic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hideMark/>
          </w:tcPr>
          <w:p w14:paraId="3DF03C81" w14:textId="77777777" w:rsidR="00CA079F" w:rsidRPr="008B50FA" w:rsidRDefault="00CA079F" w:rsidP="00732369">
            <w:pPr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8B50FA">
              <w:rPr>
                <w:rFonts w:ascii="Arial" w:eastAsiaTheme="minorHAnsi" w:hAnsi="Arial" w:cstheme="minorBidi"/>
                <w:sz w:val="20"/>
                <w:szCs w:val="20"/>
              </w:rPr>
              <w:t>C81-C96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hideMark/>
          </w:tcPr>
          <w:p w14:paraId="444E033F" w14:textId="77777777" w:rsidR="00CA079F" w:rsidRPr="008B50FA" w:rsidRDefault="00CA079F" w:rsidP="00732369">
            <w:pPr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8B50FA">
              <w:rPr>
                <w:rFonts w:ascii="Arial" w:eastAsiaTheme="minorHAnsi" w:hAnsi="Arial" w:cstheme="minorBidi"/>
                <w:sz w:val="20"/>
                <w:szCs w:val="20"/>
              </w:rPr>
              <w:t>200-208</w:t>
            </w:r>
          </w:p>
        </w:tc>
      </w:tr>
      <w:tr w:rsidR="00CA079F" w:rsidRPr="008B50FA" w14:paraId="23D172DF" w14:textId="77777777" w:rsidTr="00732369">
        <w:trPr>
          <w:trHeight w:val="20"/>
        </w:trPr>
        <w:tc>
          <w:tcPr>
            <w:tcW w:w="4962" w:type="dxa"/>
            <w:hideMark/>
          </w:tcPr>
          <w:p w14:paraId="34CC6FBD" w14:textId="77777777" w:rsidR="00CA079F" w:rsidRPr="008B50FA" w:rsidRDefault="00CA079F" w:rsidP="00732369">
            <w:pPr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8B50FA">
              <w:rPr>
                <w:rFonts w:ascii="Arial" w:eastAsiaTheme="minorHAnsi" w:hAnsi="Arial" w:cstheme="minorBidi"/>
                <w:sz w:val="20"/>
                <w:szCs w:val="20"/>
              </w:rPr>
              <w:t>Eye, brain, central nervous system</w:t>
            </w:r>
          </w:p>
        </w:tc>
        <w:tc>
          <w:tcPr>
            <w:tcW w:w="1559" w:type="dxa"/>
            <w:noWrap/>
            <w:hideMark/>
          </w:tcPr>
          <w:p w14:paraId="21E7784F" w14:textId="77777777" w:rsidR="00CA079F" w:rsidRPr="008B50FA" w:rsidRDefault="00CA079F" w:rsidP="00732369">
            <w:pPr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8B50FA">
              <w:rPr>
                <w:rFonts w:ascii="Arial" w:eastAsiaTheme="minorHAnsi" w:hAnsi="Arial" w:cstheme="minorBidi"/>
                <w:sz w:val="20"/>
                <w:szCs w:val="20"/>
              </w:rPr>
              <w:t>C69-C72</w:t>
            </w:r>
          </w:p>
        </w:tc>
        <w:tc>
          <w:tcPr>
            <w:tcW w:w="1984" w:type="dxa"/>
            <w:hideMark/>
          </w:tcPr>
          <w:p w14:paraId="47FF2F96" w14:textId="77777777" w:rsidR="00CA079F" w:rsidRPr="008B50FA" w:rsidRDefault="00CA079F" w:rsidP="00732369">
            <w:pPr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8B50FA">
              <w:rPr>
                <w:rFonts w:ascii="Arial" w:eastAsiaTheme="minorHAnsi" w:hAnsi="Arial" w:cstheme="minorBidi"/>
                <w:sz w:val="20"/>
                <w:szCs w:val="20"/>
              </w:rPr>
              <w:t>190-192</w:t>
            </w:r>
          </w:p>
        </w:tc>
      </w:tr>
      <w:tr w:rsidR="00CA079F" w:rsidRPr="008B50FA" w14:paraId="28BE6CEB" w14:textId="77777777" w:rsidTr="00732369">
        <w:trPr>
          <w:trHeight w:val="20"/>
        </w:trPr>
        <w:tc>
          <w:tcPr>
            <w:tcW w:w="4962" w:type="dxa"/>
            <w:hideMark/>
          </w:tcPr>
          <w:p w14:paraId="3530A5A3" w14:textId="77777777" w:rsidR="00CA079F" w:rsidRPr="008B50FA" w:rsidRDefault="00CA079F" w:rsidP="00732369">
            <w:pPr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8B50FA">
              <w:rPr>
                <w:rFonts w:ascii="Arial" w:eastAsiaTheme="minorHAnsi" w:hAnsi="Arial" w:cstheme="minorBidi"/>
                <w:sz w:val="20"/>
                <w:szCs w:val="20"/>
              </w:rPr>
              <w:t>Mesothelial and soft tissue</w:t>
            </w:r>
          </w:p>
        </w:tc>
        <w:tc>
          <w:tcPr>
            <w:tcW w:w="1559" w:type="dxa"/>
            <w:noWrap/>
            <w:hideMark/>
          </w:tcPr>
          <w:p w14:paraId="264F22C7" w14:textId="77777777" w:rsidR="00CA079F" w:rsidRPr="008B50FA" w:rsidRDefault="00CA079F" w:rsidP="00732369">
            <w:pPr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8B50FA">
              <w:rPr>
                <w:rFonts w:ascii="Arial" w:eastAsiaTheme="minorHAnsi" w:hAnsi="Arial" w:cstheme="minorBidi"/>
                <w:sz w:val="20"/>
                <w:szCs w:val="20"/>
              </w:rPr>
              <w:t>C45-C49</w:t>
            </w:r>
          </w:p>
        </w:tc>
        <w:tc>
          <w:tcPr>
            <w:tcW w:w="1984" w:type="dxa"/>
            <w:hideMark/>
          </w:tcPr>
          <w:p w14:paraId="44F5E77D" w14:textId="77777777" w:rsidR="00CA079F" w:rsidRPr="008B50FA" w:rsidRDefault="00CA079F" w:rsidP="00732369">
            <w:pPr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8B50FA">
              <w:rPr>
                <w:rFonts w:ascii="Arial" w:eastAsiaTheme="minorHAnsi" w:hAnsi="Arial" w:cstheme="minorBidi"/>
                <w:sz w:val="20"/>
                <w:szCs w:val="20"/>
              </w:rPr>
              <w:t>171</w:t>
            </w:r>
          </w:p>
        </w:tc>
      </w:tr>
      <w:tr w:rsidR="00CA079F" w:rsidRPr="008B50FA" w14:paraId="035BB5C0" w14:textId="77777777" w:rsidTr="00732369">
        <w:trPr>
          <w:trHeight w:val="20"/>
        </w:trPr>
        <w:tc>
          <w:tcPr>
            <w:tcW w:w="4962" w:type="dxa"/>
            <w:hideMark/>
          </w:tcPr>
          <w:p w14:paraId="2C654A4A" w14:textId="77777777" w:rsidR="00CA079F" w:rsidRPr="008B50FA" w:rsidRDefault="00CA079F" w:rsidP="00732369">
            <w:pPr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8B50FA">
              <w:rPr>
                <w:rFonts w:ascii="Arial" w:eastAsiaTheme="minorHAnsi" w:hAnsi="Arial" w:cstheme="minorBidi"/>
                <w:sz w:val="20"/>
                <w:szCs w:val="20"/>
              </w:rPr>
              <w:t>Thyroid and other endocrine glands</w:t>
            </w:r>
          </w:p>
        </w:tc>
        <w:tc>
          <w:tcPr>
            <w:tcW w:w="1559" w:type="dxa"/>
            <w:noWrap/>
            <w:hideMark/>
          </w:tcPr>
          <w:p w14:paraId="44DFC755" w14:textId="77777777" w:rsidR="00CA079F" w:rsidRPr="008B50FA" w:rsidRDefault="00CA079F" w:rsidP="00732369">
            <w:pPr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8B50FA">
              <w:rPr>
                <w:rFonts w:ascii="Arial" w:eastAsiaTheme="minorHAnsi" w:hAnsi="Arial" w:cstheme="minorBidi"/>
                <w:sz w:val="20"/>
                <w:szCs w:val="20"/>
              </w:rPr>
              <w:t>C73-C75</w:t>
            </w:r>
          </w:p>
        </w:tc>
        <w:tc>
          <w:tcPr>
            <w:tcW w:w="1984" w:type="dxa"/>
            <w:hideMark/>
          </w:tcPr>
          <w:p w14:paraId="57EEE889" w14:textId="77777777" w:rsidR="00CA079F" w:rsidRPr="008B50FA" w:rsidRDefault="00CA079F" w:rsidP="00732369">
            <w:pPr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8B50FA">
              <w:rPr>
                <w:rFonts w:ascii="Arial" w:eastAsiaTheme="minorHAnsi" w:hAnsi="Arial" w:cstheme="minorBidi"/>
                <w:sz w:val="20"/>
                <w:szCs w:val="20"/>
              </w:rPr>
              <w:t>193-194</w:t>
            </w:r>
          </w:p>
        </w:tc>
      </w:tr>
      <w:tr w:rsidR="00CA079F" w:rsidRPr="008B50FA" w14:paraId="12B2B4B5" w14:textId="77777777" w:rsidTr="00732369">
        <w:trPr>
          <w:trHeight w:val="20"/>
        </w:trPr>
        <w:tc>
          <w:tcPr>
            <w:tcW w:w="4962" w:type="dxa"/>
            <w:hideMark/>
          </w:tcPr>
          <w:p w14:paraId="70584264" w14:textId="77777777" w:rsidR="00CA079F" w:rsidRPr="008B50FA" w:rsidRDefault="00CA079F" w:rsidP="00732369">
            <w:pPr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8B50FA">
              <w:rPr>
                <w:rFonts w:ascii="Arial" w:eastAsiaTheme="minorHAnsi" w:hAnsi="Arial" w:cstheme="minorBidi"/>
                <w:sz w:val="20"/>
                <w:szCs w:val="20"/>
              </w:rPr>
              <w:t>Bone and articular cartilage</w:t>
            </w:r>
          </w:p>
        </w:tc>
        <w:tc>
          <w:tcPr>
            <w:tcW w:w="1559" w:type="dxa"/>
            <w:noWrap/>
            <w:hideMark/>
          </w:tcPr>
          <w:p w14:paraId="04F7E6A6" w14:textId="77777777" w:rsidR="00CA079F" w:rsidRPr="008B50FA" w:rsidRDefault="00CA079F" w:rsidP="00732369">
            <w:pPr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8B50FA">
              <w:rPr>
                <w:rFonts w:ascii="Arial" w:eastAsiaTheme="minorHAnsi" w:hAnsi="Arial" w:cstheme="minorBidi"/>
                <w:sz w:val="20"/>
                <w:szCs w:val="20"/>
              </w:rPr>
              <w:t>C40-C41</w:t>
            </w:r>
          </w:p>
        </w:tc>
        <w:tc>
          <w:tcPr>
            <w:tcW w:w="1984" w:type="dxa"/>
            <w:hideMark/>
          </w:tcPr>
          <w:p w14:paraId="35582C92" w14:textId="77777777" w:rsidR="00CA079F" w:rsidRPr="008B50FA" w:rsidRDefault="00CA079F" w:rsidP="00732369">
            <w:pPr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8B50FA">
              <w:rPr>
                <w:rFonts w:ascii="Arial" w:eastAsiaTheme="minorHAnsi" w:hAnsi="Arial" w:cstheme="minorBidi"/>
                <w:sz w:val="20"/>
                <w:szCs w:val="20"/>
              </w:rPr>
              <w:t>170</w:t>
            </w:r>
          </w:p>
        </w:tc>
      </w:tr>
      <w:tr w:rsidR="00CA079F" w:rsidRPr="008B50FA" w14:paraId="7037BDB0" w14:textId="77777777" w:rsidTr="00732369">
        <w:trPr>
          <w:trHeight w:val="20"/>
        </w:trPr>
        <w:tc>
          <w:tcPr>
            <w:tcW w:w="4962" w:type="dxa"/>
            <w:hideMark/>
          </w:tcPr>
          <w:p w14:paraId="6CCB4B28" w14:textId="02CE0720" w:rsidR="00CA079F" w:rsidRPr="008B50FA" w:rsidRDefault="00D473D5" w:rsidP="00732369">
            <w:pPr>
              <w:rPr>
                <w:rFonts w:ascii="Arial" w:eastAsiaTheme="minorHAnsi" w:hAnsi="Arial" w:cstheme="minorBidi"/>
                <w:sz w:val="20"/>
                <w:szCs w:val="20"/>
              </w:rPr>
            </w:pPr>
            <w:r>
              <w:rPr>
                <w:rFonts w:ascii="Arial" w:eastAsiaTheme="minorHAnsi" w:hAnsi="Arial" w:cstheme="minorBidi"/>
                <w:sz w:val="20"/>
                <w:szCs w:val="20"/>
              </w:rPr>
              <w:t>Others</w:t>
            </w:r>
          </w:p>
        </w:tc>
        <w:tc>
          <w:tcPr>
            <w:tcW w:w="1559" w:type="dxa"/>
            <w:noWrap/>
            <w:hideMark/>
          </w:tcPr>
          <w:p w14:paraId="4E0F41B4" w14:textId="47490ADE" w:rsidR="00CA079F" w:rsidRPr="008B50FA" w:rsidRDefault="00031525" w:rsidP="00732369">
            <w:pPr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8B50FA">
              <w:rPr>
                <w:rFonts w:ascii="Arial" w:eastAsiaTheme="minorHAnsi" w:hAnsi="Arial" w:cstheme="minorBidi"/>
                <w:sz w:val="20"/>
                <w:szCs w:val="20"/>
              </w:rPr>
              <w:t>C00-C</w:t>
            </w:r>
            <w:r w:rsidR="001B4ECA">
              <w:rPr>
                <w:rFonts w:ascii="Arial" w:eastAsiaTheme="minorHAnsi" w:hAnsi="Arial" w:cstheme="minorBidi"/>
                <w:sz w:val="20"/>
                <w:szCs w:val="20"/>
              </w:rPr>
              <w:t xml:space="preserve">26, </w:t>
            </w:r>
            <w:r w:rsidR="001B4ECA" w:rsidRPr="008B50FA">
              <w:rPr>
                <w:rFonts w:ascii="Arial" w:eastAsiaTheme="minorHAnsi" w:hAnsi="Arial" w:cstheme="minorBidi"/>
                <w:sz w:val="20"/>
                <w:szCs w:val="20"/>
              </w:rPr>
              <w:t>C30-C39</w:t>
            </w:r>
            <w:r w:rsidR="00D77A27">
              <w:rPr>
                <w:rFonts w:ascii="Arial" w:eastAsiaTheme="minorHAnsi" w:hAnsi="Arial" w:cstheme="minorBidi"/>
                <w:sz w:val="20"/>
                <w:szCs w:val="20"/>
              </w:rPr>
              <w:t>,</w:t>
            </w:r>
            <w:r w:rsidRPr="008B50FA">
              <w:rPr>
                <w:rFonts w:ascii="Arial" w:eastAsiaTheme="minorHAnsi" w:hAnsi="Arial" w:cstheme="minorBidi"/>
                <w:sz w:val="20"/>
                <w:szCs w:val="20"/>
              </w:rPr>
              <w:t xml:space="preserve"> </w:t>
            </w:r>
            <w:r w:rsidR="00D77A27" w:rsidRPr="008B50FA">
              <w:rPr>
                <w:rFonts w:ascii="Arial" w:eastAsiaTheme="minorHAnsi" w:hAnsi="Arial" w:cstheme="minorBidi"/>
                <w:sz w:val="20"/>
                <w:szCs w:val="20"/>
              </w:rPr>
              <w:t>C43-C44</w:t>
            </w:r>
            <w:r w:rsidR="00D77A27">
              <w:rPr>
                <w:rFonts w:ascii="Arial" w:eastAsiaTheme="minorHAnsi" w:hAnsi="Arial" w:cstheme="minorBidi"/>
                <w:sz w:val="20"/>
                <w:szCs w:val="20"/>
              </w:rPr>
              <w:t xml:space="preserve">, C50-58, </w:t>
            </w:r>
            <w:r w:rsidR="00CA079F" w:rsidRPr="008B50FA">
              <w:rPr>
                <w:rFonts w:ascii="Arial" w:eastAsiaTheme="minorHAnsi" w:hAnsi="Arial" w:cstheme="minorBidi"/>
                <w:sz w:val="20"/>
                <w:szCs w:val="20"/>
              </w:rPr>
              <w:t>C6</w:t>
            </w:r>
            <w:r w:rsidR="00414DF0">
              <w:rPr>
                <w:rFonts w:ascii="Arial" w:eastAsiaTheme="minorHAnsi" w:hAnsi="Arial" w:cstheme="minorBidi"/>
                <w:sz w:val="20"/>
                <w:szCs w:val="20"/>
              </w:rPr>
              <w:t>0</w:t>
            </w:r>
            <w:r w:rsidR="00CA079F" w:rsidRPr="008B50FA">
              <w:rPr>
                <w:rFonts w:ascii="Arial" w:eastAsiaTheme="minorHAnsi" w:hAnsi="Arial" w:cstheme="minorBidi"/>
                <w:sz w:val="20"/>
                <w:szCs w:val="20"/>
              </w:rPr>
              <w:t>-C68</w:t>
            </w:r>
            <w:r w:rsidR="00414DF0">
              <w:rPr>
                <w:rFonts w:ascii="Arial" w:eastAsiaTheme="minorHAnsi" w:hAnsi="Arial" w:cstheme="minorBidi"/>
                <w:sz w:val="20"/>
                <w:szCs w:val="20"/>
              </w:rPr>
              <w:t xml:space="preserve">, </w:t>
            </w:r>
            <w:r w:rsidR="00414DF0" w:rsidRPr="008B50FA">
              <w:rPr>
                <w:rFonts w:ascii="Arial" w:eastAsiaTheme="minorHAnsi" w:hAnsi="Arial" w:cstheme="minorBidi"/>
                <w:sz w:val="20"/>
                <w:szCs w:val="20"/>
              </w:rPr>
              <w:t>C76-C80</w:t>
            </w:r>
            <w:r w:rsidR="00414DF0">
              <w:rPr>
                <w:rFonts w:ascii="Arial" w:eastAsiaTheme="minorHAnsi" w:hAnsi="Arial" w:cstheme="minorBidi"/>
                <w:sz w:val="20"/>
                <w:szCs w:val="20"/>
              </w:rPr>
              <w:t>, C97</w:t>
            </w:r>
          </w:p>
        </w:tc>
        <w:tc>
          <w:tcPr>
            <w:tcW w:w="1984" w:type="dxa"/>
            <w:hideMark/>
          </w:tcPr>
          <w:p w14:paraId="3A58801D" w14:textId="68C724EE" w:rsidR="00CA079F" w:rsidRPr="008B50FA" w:rsidRDefault="008038F5" w:rsidP="00732369">
            <w:pPr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8B50FA">
              <w:rPr>
                <w:rFonts w:ascii="Arial" w:eastAsiaTheme="minorHAnsi" w:hAnsi="Arial" w:cstheme="minorBidi"/>
                <w:sz w:val="20"/>
                <w:szCs w:val="20"/>
              </w:rPr>
              <w:t>140-1</w:t>
            </w:r>
            <w:r>
              <w:rPr>
                <w:rFonts w:ascii="Arial" w:eastAsiaTheme="minorHAnsi" w:hAnsi="Arial" w:cstheme="minorBidi"/>
                <w:sz w:val="20"/>
                <w:szCs w:val="20"/>
              </w:rPr>
              <w:t xml:space="preserve">65, </w:t>
            </w:r>
            <w:r w:rsidRPr="008B50FA">
              <w:rPr>
                <w:rFonts w:ascii="Arial" w:eastAsiaTheme="minorHAnsi" w:hAnsi="Arial" w:cstheme="minorBidi"/>
                <w:sz w:val="20"/>
                <w:szCs w:val="20"/>
              </w:rPr>
              <w:t>172-17</w:t>
            </w:r>
            <w:r>
              <w:rPr>
                <w:rFonts w:ascii="Arial" w:eastAsiaTheme="minorHAnsi" w:hAnsi="Arial" w:cstheme="minorBidi"/>
                <w:sz w:val="20"/>
                <w:szCs w:val="20"/>
              </w:rPr>
              <w:t xml:space="preserve">5, </w:t>
            </w:r>
            <w:r w:rsidR="00CA079F" w:rsidRPr="008B50FA">
              <w:rPr>
                <w:rFonts w:ascii="Arial" w:eastAsiaTheme="minorHAnsi" w:hAnsi="Arial" w:cstheme="minorBidi"/>
                <w:sz w:val="20"/>
                <w:szCs w:val="20"/>
              </w:rPr>
              <w:t>1</w:t>
            </w:r>
            <w:r w:rsidR="00B8418E">
              <w:rPr>
                <w:rFonts w:ascii="Arial" w:eastAsiaTheme="minorHAnsi" w:hAnsi="Arial" w:cstheme="minorBidi"/>
                <w:sz w:val="20"/>
                <w:szCs w:val="20"/>
              </w:rPr>
              <w:t>79</w:t>
            </w:r>
            <w:r w:rsidR="00CA079F" w:rsidRPr="008B50FA">
              <w:rPr>
                <w:rFonts w:ascii="Arial" w:eastAsiaTheme="minorHAnsi" w:hAnsi="Arial" w:cstheme="minorBidi"/>
                <w:sz w:val="20"/>
                <w:szCs w:val="20"/>
              </w:rPr>
              <w:t>-189</w:t>
            </w:r>
            <w:r w:rsidR="00B8418E">
              <w:rPr>
                <w:rFonts w:ascii="Arial" w:eastAsiaTheme="minorHAnsi" w:hAnsi="Arial" w:cstheme="minorBidi"/>
                <w:sz w:val="20"/>
                <w:szCs w:val="20"/>
              </w:rPr>
              <w:t xml:space="preserve">, </w:t>
            </w:r>
            <w:r w:rsidR="00B8418E" w:rsidRPr="008B50FA">
              <w:rPr>
                <w:rFonts w:ascii="Arial" w:eastAsiaTheme="minorHAnsi" w:hAnsi="Arial" w:cstheme="minorBidi"/>
                <w:sz w:val="20"/>
                <w:szCs w:val="20"/>
              </w:rPr>
              <w:t>195-199</w:t>
            </w:r>
          </w:p>
        </w:tc>
      </w:tr>
    </w:tbl>
    <w:p w14:paraId="7DDAAB98" w14:textId="64AC5A8E" w:rsidR="00CA079F" w:rsidRDefault="00CA079F">
      <w:pPr>
        <w:spacing w:after="160" w:line="259" w:lineRule="auto"/>
      </w:pPr>
    </w:p>
    <w:p w14:paraId="431AD466" w14:textId="77777777" w:rsidR="00CA079F" w:rsidRDefault="00CA079F">
      <w:pPr>
        <w:spacing w:after="160" w:line="259" w:lineRule="auto"/>
      </w:pPr>
      <w:r>
        <w:br w:type="page"/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701"/>
        <w:gridCol w:w="1702"/>
        <w:gridCol w:w="1842"/>
        <w:gridCol w:w="2126"/>
        <w:gridCol w:w="1713"/>
      </w:tblGrid>
      <w:tr w:rsidR="00BA537D" w:rsidRPr="005513A4" w14:paraId="038437B6" w14:textId="77777777" w:rsidTr="005513A4">
        <w:trPr>
          <w:trHeight w:val="20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4C8B2E" w14:textId="3A732151" w:rsidR="00BA537D" w:rsidRPr="005513A4" w:rsidRDefault="003872B4" w:rsidP="005513A4">
            <w:pPr>
              <w:rPr>
                <w:rFonts w:ascii="Arial" w:hAnsi="Arial" w:cs="Arial"/>
                <w:b/>
                <w:bCs/>
              </w:rPr>
            </w:pPr>
            <w:bookmarkStart w:id="3" w:name="_Hlk76475945"/>
            <w:r>
              <w:rPr>
                <w:rFonts w:ascii="Arial" w:hAnsi="Arial" w:cs="Arial"/>
                <w:b/>
                <w:bCs/>
              </w:rPr>
              <w:lastRenderedPageBreak/>
              <w:t>Table S</w:t>
            </w:r>
            <w:r w:rsidR="00825AC6">
              <w:rPr>
                <w:rFonts w:ascii="Arial" w:hAnsi="Arial" w:cs="Arial"/>
                <w:b/>
                <w:bCs/>
              </w:rPr>
              <w:t>3</w:t>
            </w:r>
            <w:r w:rsidR="00BA537D" w:rsidRPr="005513A4">
              <w:rPr>
                <w:rFonts w:ascii="Arial" w:hAnsi="Arial" w:cs="Arial"/>
                <w:b/>
                <w:bCs/>
              </w:rPr>
              <w:t xml:space="preserve"> England (N=591,092) and Sweden (N=2,192,476) cohort demographics and health characteristics by parental mental illness exposure</w:t>
            </w:r>
          </w:p>
        </w:tc>
      </w:tr>
      <w:bookmarkEnd w:id="3"/>
      <w:tr w:rsidR="003058EF" w:rsidRPr="005513A4" w14:paraId="5F2CC208" w14:textId="77777777" w:rsidTr="005513A4">
        <w:trPr>
          <w:trHeight w:val="20"/>
        </w:trPr>
        <w:tc>
          <w:tcPr>
            <w:tcW w:w="936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hideMark/>
          </w:tcPr>
          <w:p w14:paraId="0259E5FC" w14:textId="77777777" w:rsidR="00BA537D" w:rsidRPr="005513A4" w:rsidRDefault="00BA537D" w:rsidP="005513A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513A4">
              <w:rPr>
                <w:rFonts w:ascii="Arial" w:hAnsi="Arial" w:cs="Arial"/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1951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DD8B61C" w14:textId="77777777" w:rsidR="00BA537D" w:rsidRPr="005513A4" w:rsidRDefault="00BA537D" w:rsidP="005513A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513A4">
              <w:rPr>
                <w:rFonts w:ascii="Arial" w:hAnsi="Arial" w:cs="Arial"/>
                <w:b/>
                <w:bCs/>
                <w:sz w:val="20"/>
                <w:szCs w:val="20"/>
              </w:rPr>
              <w:t>England</w:t>
            </w:r>
          </w:p>
        </w:tc>
        <w:tc>
          <w:tcPr>
            <w:tcW w:w="211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DCF278B" w14:textId="77777777" w:rsidR="00BA537D" w:rsidRPr="005513A4" w:rsidRDefault="00BA537D" w:rsidP="005513A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513A4">
              <w:rPr>
                <w:rFonts w:ascii="Arial" w:hAnsi="Arial" w:cs="Arial"/>
                <w:b/>
                <w:bCs/>
                <w:sz w:val="20"/>
                <w:szCs w:val="20"/>
              </w:rPr>
              <w:t>Sweden</w:t>
            </w:r>
          </w:p>
        </w:tc>
      </w:tr>
      <w:tr w:rsidR="001235E0" w:rsidRPr="005513A4" w14:paraId="5342B19B" w14:textId="77777777" w:rsidTr="001235E0">
        <w:trPr>
          <w:trHeight w:val="20"/>
        </w:trPr>
        <w:tc>
          <w:tcPr>
            <w:tcW w:w="936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31C9222" w14:textId="77777777" w:rsidR="00BA537D" w:rsidRPr="005513A4" w:rsidRDefault="00BA537D" w:rsidP="005513A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1F0B68" w14:textId="77777777" w:rsidR="00BA537D" w:rsidRPr="005513A4" w:rsidRDefault="00BA537D" w:rsidP="005513A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513A4">
              <w:rPr>
                <w:rFonts w:ascii="Arial" w:hAnsi="Arial" w:cs="Arial"/>
                <w:b/>
                <w:bCs/>
                <w:sz w:val="20"/>
                <w:szCs w:val="20"/>
              </w:rPr>
              <w:t>Children exposed to any maternal mental illness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053B38" w14:textId="77777777" w:rsidR="00BA537D" w:rsidRPr="005513A4" w:rsidRDefault="00BA537D" w:rsidP="005513A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513A4">
              <w:rPr>
                <w:rFonts w:ascii="Arial" w:hAnsi="Arial" w:cs="Arial"/>
                <w:b/>
                <w:bCs/>
                <w:sz w:val="20"/>
                <w:szCs w:val="20"/>
              </w:rPr>
              <w:t>Children unexposed to any maternal mental illness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BDB427" w14:textId="77777777" w:rsidR="00BA537D" w:rsidRPr="005513A4" w:rsidRDefault="00BA537D" w:rsidP="005513A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513A4">
              <w:rPr>
                <w:rFonts w:ascii="Arial" w:hAnsi="Arial" w:cs="Arial"/>
                <w:b/>
                <w:bCs/>
                <w:sz w:val="20"/>
                <w:szCs w:val="20"/>
              </w:rPr>
              <w:t>Children exposed to any maternal or paternal mental illness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B509B9" w14:textId="77777777" w:rsidR="00BA537D" w:rsidRPr="005513A4" w:rsidRDefault="00BA537D" w:rsidP="005513A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513A4">
              <w:rPr>
                <w:rFonts w:ascii="Arial" w:hAnsi="Arial" w:cs="Arial"/>
                <w:b/>
                <w:bCs/>
                <w:sz w:val="20"/>
                <w:szCs w:val="20"/>
              </w:rPr>
              <w:t>Children unexposed to any maternal or paternal mental illness</w:t>
            </w:r>
          </w:p>
        </w:tc>
      </w:tr>
      <w:tr w:rsidR="001235E0" w:rsidRPr="005513A4" w14:paraId="48440E5E" w14:textId="77777777" w:rsidTr="001235E0">
        <w:trPr>
          <w:trHeight w:val="20"/>
        </w:trPr>
        <w:tc>
          <w:tcPr>
            <w:tcW w:w="936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0A47860" w14:textId="77777777" w:rsidR="00BA537D" w:rsidRPr="005513A4" w:rsidRDefault="00BA537D" w:rsidP="005513A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3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0AAD864" w14:textId="77777777" w:rsidR="00BA537D" w:rsidRPr="005513A4" w:rsidRDefault="00BA537D" w:rsidP="005513A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513A4">
              <w:rPr>
                <w:rFonts w:ascii="Arial" w:hAnsi="Arial" w:cs="Arial"/>
                <w:b/>
                <w:bCs/>
                <w:sz w:val="20"/>
                <w:szCs w:val="20"/>
              </w:rPr>
              <w:t>N=205,804</w:t>
            </w:r>
          </w:p>
        </w:tc>
        <w:tc>
          <w:tcPr>
            <w:tcW w:w="101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53C1BD1" w14:textId="77777777" w:rsidR="00BA537D" w:rsidRPr="005513A4" w:rsidRDefault="00BA537D" w:rsidP="005513A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513A4">
              <w:rPr>
                <w:rFonts w:ascii="Arial" w:hAnsi="Arial" w:cs="Arial"/>
                <w:b/>
                <w:bCs/>
                <w:sz w:val="20"/>
                <w:szCs w:val="20"/>
              </w:rPr>
              <w:t>N=385,288</w:t>
            </w:r>
          </w:p>
        </w:tc>
        <w:tc>
          <w:tcPr>
            <w:tcW w:w="117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E03F033" w14:textId="77777777" w:rsidR="00BA537D" w:rsidRPr="005513A4" w:rsidRDefault="00BA537D" w:rsidP="005513A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513A4">
              <w:rPr>
                <w:rFonts w:ascii="Arial" w:hAnsi="Arial" w:cs="Arial"/>
                <w:b/>
                <w:bCs/>
                <w:sz w:val="20"/>
                <w:szCs w:val="20"/>
              </w:rPr>
              <w:t>N=421,887</w:t>
            </w:r>
          </w:p>
        </w:tc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822C09C" w14:textId="77777777" w:rsidR="00BA537D" w:rsidRPr="005513A4" w:rsidRDefault="00BA537D" w:rsidP="005513A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513A4">
              <w:rPr>
                <w:rFonts w:ascii="Arial" w:hAnsi="Arial" w:cs="Arial"/>
                <w:b/>
                <w:bCs/>
                <w:sz w:val="20"/>
                <w:szCs w:val="20"/>
              </w:rPr>
              <w:t>N=1,770,589</w:t>
            </w:r>
          </w:p>
        </w:tc>
      </w:tr>
      <w:tr w:rsidR="001235E0" w:rsidRPr="005513A4" w14:paraId="6F23785F" w14:textId="77777777" w:rsidTr="001235E0">
        <w:trPr>
          <w:trHeight w:val="20"/>
        </w:trPr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E802FD" w14:textId="77777777" w:rsidR="00BA537D" w:rsidRPr="005513A4" w:rsidRDefault="00BA537D" w:rsidP="005513A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C791C1" w14:textId="77777777" w:rsidR="00BA537D" w:rsidRPr="005513A4" w:rsidRDefault="00BA537D" w:rsidP="005513A4">
            <w:pPr>
              <w:rPr>
                <w:rFonts w:ascii="Arial" w:hAnsi="Arial" w:cs="Arial"/>
                <w:sz w:val="20"/>
                <w:szCs w:val="20"/>
              </w:rPr>
            </w:pPr>
            <w:r w:rsidRPr="005513A4">
              <w:rPr>
                <w:rFonts w:ascii="Arial" w:hAnsi="Arial" w:cs="Arial"/>
                <w:sz w:val="20"/>
                <w:szCs w:val="20"/>
              </w:rPr>
              <w:t>n (%)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2F7E0A" w14:textId="77777777" w:rsidR="00BA537D" w:rsidRPr="005513A4" w:rsidRDefault="00BA537D" w:rsidP="005513A4">
            <w:pPr>
              <w:rPr>
                <w:rFonts w:ascii="Arial" w:hAnsi="Arial" w:cs="Arial"/>
                <w:sz w:val="20"/>
                <w:szCs w:val="20"/>
              </w:rPr>
            </w:pPr>
            <w:r w:rsidRPr="005513A4">
              <w:rPr>
                <w:rFonts w:ascii="Arial" w:hAnsi="Arial" w:cs="Arial"/>
                <w:sz w:val="20"/>
                <w:szCs w:val="20"/>
              </w:rPr>
              <w:t>n (%)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03392C" w14:textId="77777777" w:rsidR="00BA537D" w:rsidRPr="005513A4" w:rsidRDefault="00BA537D" w:rsidP="005513A4">
            <w:pPr>
              <w:rPr>
                <w:rFonts w:ascii="Arial" w:hAnsi="Arial" w:cs="Arial"/>
                <w:sz w:val="20"/>
                <w:szCs w:val="20"/>
              </w:rPr>
            </w:pPr>
            <w:r w:rsidRPr="005513A4">
              <w:rPr>
                <w:rFonts w:ascii="Arial" w:hAnsi="Arial" w:cs="Arial"/>
                <w:sz w:val="20"/>
                <w:szCs w:val="20"/>
              </w:rPr>
              <w:t>n (%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B52A46" w14:textId="77777777" w:rsidR="00BA537D" w:rsidRPr="005513A4" w:rsidRDefault="00BA537D" w:rsidP="005513A4">
            <w:pPr>
              <w:rPr>
                <w:rFonts w:ascii="Arial" w:hAnsi="Arial" w:cs="Arial"/>
                <w:sz w:val="20"/>
                <w:szCs w:val="20"/>
              </w:rPr>
            </w:pPr>
            <w:r w:rsidRPr="005513A4">
              <w:rPr>
                <w:rFonts w:ascii="Arial" w:hAnsi="Arial" w:cs="Arial"/>
                <w:sz w:val="20"/>
                <w:szCs w:val="20"/>
              </w:rPr>
              <w:t>n (%)</w:t>
            </w:r>
          </w:p>
        </w:tc>
      </w:tr>
      <w:tr w:rsidR="00BA537D" w:rsidRPr="005513A4" w14:paraId="7A015701" w14:textId="77777777" w:rsidTr="005513A4">
        <w:trPr>
          <w:trHeight w:val="20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F1601F" w14:textId="77777777" w:rsidR="00BA537D" w:rsidRPr="005513A4" w:rsidRDefault="00BA537D" w:rsidP="005513A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513A4">
              <w:rPr>
                <w:rFonts w:ascii="Arial" w:hAnsi="Arial" w:cs="Arial"/>
                <w:b/>
                <w:bCs/>
                <w:sz w:val="20"/>
                <w:szCs w:val="20"/>
              </w:rPr>
              <w:t>Region</w:t>
            </w:r>
          </w:p>
        </w:tc>
      </w:tr>
      <w:tr w:rsidR="001235E0" w:rsidRPr="005513A4" w14:paraId="743D1B4D" w14:textId="77777777" w:rsidTr="00BB28CC">
        <w:trPr>
          <w:trHeight w:val="20"/>
        </w:trPr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73C816" w14:textId="77777777" w:rsidR="00BA537D" w:rsidRPr="005513A4" w:rsidRDefault="00BA537D" w:rsidP="005513A4">
            <w:pPr>
              <w:rPr>
                <w:rFonts w:ascii="Arial" w:hAnsi="Arial" w:cs="Arial"/>
                <w:sz w:val="20"/>
                <w:szCs w:val="20"/>
              </w:rPr>
            </w:pPr>
            <w:r w:rsidRPr="005513A4">
              <w:rPr>
                <w:rFonts w:ascii="Arial" w:hAnsi="Arial" w:cs="Arial"/>
                <w:sz w:val="20"/>
                <w:szCs w:val="20"/>
              </w:rPr>
              <w:t xml:space="preserve">North East 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CFBE40" w14:textId="77777777" w:rsidR="00BA537D" w:rsidRPr="005513A4" w:rsidRDefault="00BA537D" w:rsidP="00BB28C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513A4">
              <w:rPr>
                <w:rFonts w:ascii="Arial" w:hAnsi="Arial" w:cs="Arial"/>
                <w:sz w:val="20"/>
                <w:szCs w:val="20"/>
              </w:rPr>
              <w:t>5,672 (2.8)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C250F4" w14:textId="77777777" w:rsidR="00BA537D" w:rsidRPr="005513A4" w:rsidRDefault="00BA537D" w:rsidP="00BB28C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513A4">
              <w:rPr>
                <w:rFonts w:ascii="Arial" w:hAnsi="Arial" w:cs="Arial"/>
                <w:sz w:val="20"/>
                <w:szCs w:val="20"/>
              </w:rPr>
              <w:t>6,979 (1.8)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A860DB" w14:textId="77777777" w:rsidR="00BA537D" w:rsidRPr="005513A4" w:rsidRDefault="00BA537D" w:rsidP="00BB28C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513A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987E97" w14:textId="77777777" w:rsidR="00BA537D" w:rsidRPr="005513A4" w:rsidRDefault="00BA537D" w:rsidP="00BB28C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513A4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1235E0" w:rsidRPr="005513A4" w14:paraId="5C0743EC" w14:textId="77777777" w:rsidTr="00BB28CC">
        <w:trPr>
          <w:trHeight w:val="20"/>
        </w:trPr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4D5EDE" w14:textId="77777777" w:rsidR="00BA537D" w:rsidRPr="005513A4" w:rsidRDefault="00BA537D" w:rsidP="005513A4">
            <w:pPr>
              <w:rPr>
                <w:rFonts w:ascii="Arial" w:hAnsi="Arial" w:cs="Arial"/>
                <w:sz w:val="20"/>
                <w:szCs w:val="20"/>
              </w:rPr>
            </w:pPr>
            <w:r w:rsidRPr="005513A4">
              <w:rPr>
                <w:rFonts w:ascii="Arial" w:hAnsi="Arial" w:cs="Arial"/>
                <w:sz w:val="20"/>
                <w:szCs w:val="20"/>
              </w:rPr>
              <w:t xml:space="preserve">North West 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3D5B45" w14:textId="77777777" w:rsidR="00BA537D" w:rsidRPr="005513A4" w:rsidRDefault="00BA537D" w:rsidP="00BB28C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513A4">
              <w:rPr>
                <w:rFonts w:ascii="Arial" w:hAnsi="Arial" w:cs="Arial"/>
                <w:sz w:val="20"/>
                <w:szCs w:val="20"/>
              </w:rPr>
              <w:t>34,629 (16.8)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E319C5" w14:textId="77777777" w:rsidR="00BA537D" w:rsidRPr="005513A4" w:rsidRDefault="00BA537D" w:rsidP="00BB28C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513A4">
              <w:rPr>
                <w:rFonts w:ascii="Arial" w:hAnsi="Arial" w:cs="Arial"/>
                <w:sz w:val="20"/>
                <w:szCs w:val="20"/>
              </w:rPr>
              <w:t>46,088 (12.0)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605AC8" w14:textId="77777777" w:rsidR="00BA537D" w:rsidRPr="005513A4" w:rsidRDefault="00BA537D" w:rsidP="00BB28C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513A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8777B0" w14:textId="77777777" w:rsidR="00BA537D" w:rsidRPr="005513A4" w:rsidRDefault="00BA537D" w:rsidP="00BB28C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513A4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1235E0" w:rsidRPr="005513A4" w14:paraId="7DF8BAF8" w14:textId="77777777" w:rsidTr="00BB28CC">
        <w:trPr>
          <w:trHeight w:val="20"/>
        </w:trPr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C59C4A" w14:textId="77777777" w:rsidR="00BA537D" w:rsidRPr="005513A4" w:rsidRDefault="00BA537D" w:rsidP="005513A4">
            <w:pPr>
              <w:rPr>
                <w:rFonts w:ascii="Arial" w:hAnsi="Arial" w:cs="Arial"/>
                <w:sz w:val="20"/>
                <w:szCs w:val="20"/>
              </w:rPr>
            </w:pPr>
            <w:r w:rsidRPr="005513A4">
              <w:rPr>
                <w:rFonts w:ascii="Arial" w:hAnsi="Arial" w:cs="Arial"/>
                <w:sz w:val="20"/>
                <w:szCs w:val="20"/>
              </w:rPr>
              <w:t>Yorkshire &amp; The Humber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097768" w14:textId="77777777" w:rsidR="00BA537D" w:rsidRPr="005513A4" w:rsidRDefault="00BA537D" w:rsidP="00BB28C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513A4">
              <w:rPr>
                <w:rFonts w:ascii="Arial" w:hAnsi="Arial" w:cs="Arial"/>
                <w:sz w:val="20"/>
                <w:szCs w:val="20"/>
              </w:rPr>
              <w:t>7,403 (3.6)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36B749" w14:textId="77777777" w:rsidR="00BA537D" w:rsidRPr="005513A4" w:rsidRDefault="00BA537D" w:rsidP="00BB28C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513A4">
              <w:rPr>
                <w:rFonts w:ascii="Arial" w:hAnsi="Arial" w:cs="Arial"/>
                <w:sz w:val="20"/>
                <w:szCs w:val="20"/>
              </w:rPr>
              <w:t>12,624 (3.3)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223195" w14:textId="77777777" w:rsidR="00BA537D" w:rsidRPr="005513A4" w:rsidRDefault="00BA537D" w:rsidP="00BB28C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513A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D4CE3D" w14:textId="77777777" w:rsidR="00BA537D" w:rsidRPr="005513A4" w:rsidRDefault="00BA537D" w:rsidP="00BB28C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513A4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1235E0" w:rsidRPr="005513A4" w14:paraId="344D08A8" w14:textId="77777777" w:rsidTr="00BB28CC">
        <w:trPr>
          <w:trHeight w:val="20"/>
        </w:trPr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29C0DE" w14:textId="77777777" w:rsidR="00BA537D" w:rsidRPr="005513A4" w:rsidRDefault="00BA537D" w:rsidP="005513A4">
            <w:pPr>
              <w:rPr>
                <w:rFonts w:ascii="Arial" w:hAnsi="Arial" w:cs="Arial"/>
                <w:sz w:val="20"/>
                <w:szCs w:val="20"/>
              </w:rPr>
            </w:pPr>
            <w:r w:rsidRPr="005513A4">
              <w:rPr>
                <w:rFonts w:ascii="Arial" w:hAnsi="Arial" w:cs="Arial"/>
                <w:sz w:val="20"/>
                <w:szCs w:val="20"/>
              </w:rPr>
              <w:t xml:space="preserve">East Midlands 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D8D965" w14:textId="77777777" w:rsidR="00BA537D" w:rsidRPr="005513A4" w:rsidRDefault="00BA537D" w:rsidP="00BB28C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513A4">
              <w:rPr>
                <w:rFonts w:ascii="Arial" w:hAnsi="Arial" w:cs="Arial"/>
                <w:sz w:val="20"/>
                <w:szCs w:val="20"/>
              </w:rPr>
              <w:t>7,206 (3.5)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18BBE1" w14:textId="77777777" w:rsidR="00BA537D" w:rsidRPr="005513A4" w:rsidRDefault="00BA537D" w:rsidP="00BB28C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513A4">
              <w:rPr>
                <w:rFonts w:ascii="Arial" w:hAnsi="Arial" w:cs="Arial"/>
                <w:sz w:val="20"/>
                <w:szCs w:val="20"/>
              </w:rPr>
              <w:t>11,638 (3.0)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EC6573" w14:textId="77777777" w:rsidR="00BA537D" w:rsidRPr="005513A4" w:rsidRDefault="00BA537D" w:rsidP="00BB28C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513A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FCEE41" w14:textId="77777777" w:rsidR="00BA537D" w:rsidRPr="005513A4" w:rsidRDefault="00BA537D" w:rsidP="00BB28C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513A4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1235E0" w:rsidRPr="005513A4" w14:paraId="0A5B8ED8" w14:textId="77777777" w:rsidTr="00BB28CC">
        <w:trPr>
          <w:trHeight w:val="20"/>
        </w:trPr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51F518" w14:textId="77777777" w:rsidR="00BA537D" w:rsidRPr="005513A4" w:rsidRDefault="00BA537D" w:rsidP="005513A4">
            <w:pPr>
              <w:rPr>
                <w:rFonts w:ascii="Arial" w:hAnsi="Arial" w:cs="Arial"/>
                <w:sz w:val="20"/>
                <w:szCs w:val="20"/>
              </w:rPr>
            </w:pPr>
            <w:r w:rsidRPr="005513A4">
              <w:rPr>
                <w:rFonts w:ascii="Arial" w:hAnsi="Arial" w:cs="Arial"/>
                <w:sz w:val="20"/>
                <w:szCs w:val="20"/>
              </w:rPr>
              <w:t xml:space="preserve">West Midlands 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3447F4" w14:textId="77777777" w:rsidR="00BA537D" w:rsidRPr="005513A4" w:rsidRDefault="00BA537D" w:rsidP="00BB28C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513A4">
              <w:rPr>
                <w:rFonts w:ascii="Arial" w:hAnsi="Arial" w:cs="Arial"/>
                <w:sz w:val="20"/>
                <w:szCs w:val="20"/>
              </w:rPr>
              <w:t>24,080 (11.7)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B911E4" w14:textId="77777777" w:rsidR="00BA537D" w:rsidRPr="005513A4" w:rsidRDefault="00BA537D" w:rsidP="00BB28C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513A4">
              <w:rPr>
                <w:rFonts w:ascii="Arial" w:hAnsi="Arial" w:cs="Arial"/>
                <w:sz w:val="20"/>
                <w:szCs w:val="20"/>
              </w:rPr>
              <w:t>39,176 (10.2)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F01EC8" w14:textId="77777777" w:rsidR="00BA537D" w:rsidRPr="005513A4" w:rsidRDefault="00BA537D" w:rsidP="00BB28C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513A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D9DF62" w14:textId="77777777" w:rsidR="00BA537D" w:rsidRPr="005513A4" w:rsidRDefault="00BA537D" w:rsidP="00BB28C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513A4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1235E0" w:rsidRPr="005513A4" w14:paraId="7978E46C" w14:textId="77777777" w:rsidTr="00BB28CC">
        <w:trPr>
          <w:trHeight w:val="20"/>
        </w:trPr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839895" w14:textId="77777777" w:rsidR="00BA537D" w:rsidRPr="005513A4" w:rsidRDefault="00BA537D" w:rsidP="005513A4">
            <w:pPr>
              <w:rPr>
                <w:rFonts w:ascii="Arial" w:hAnsi="Arial" w:cs="Arial"/>
                <w:sz w:val="20"/>
                <w:szCs w:val="20"/>
              </w:rPr>
            </w:pPr>
            <w:r w:rsidRPr="005513A4">
              <w:rPr>
                <w:rFonts w:ascii="Arial" w:hAnsi="Arial" w:cs="Arial"/>
                <w:sz w:val="20"/>
                <w:szCs w:val="20"/>
              </w:rPr>
              <w:t xml:space="preserve">East of England 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817B19" w14:textId="77777777" w:rsidR="00BA537D" w:rsidRPr="005513A4" w:rsidRDefault="00BA537D" w:rsidP="00BB28C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513A4">
              <w:rPr>
                <w:rFonts w:ascii="Arial" w:hAnsi="Arial" w:cs="Arial"/>
                <w:sz w:val="20"/>
                <w:szCs w:val="20"/>
              </w:rPr>
              <w:t>23,540 (11.4)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5C4860" w14:textId="77777777" w:rsidR="00BA537D" w:rsidRPr="005513A4" w:rsidRDefault="00BA537D" w:rsidP="00BB28C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513A4">
              <w:rPr>
                <w:rFonts w:ascii="Arial" w:hAnsi="Arial" w:cs="Arial"/>
                <w:sz w:val="20"/>
                <w:szCs w:val="20"/>
              </w:rPr>
              <w:t>48,749 (12.7)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5139A2" w14:textId="77777777" w:rsidR="00BA537D" w:rsidRPr="005513A4" w:rsidRDefault="00BA537D" w:rsidP="00BB28C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513A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1CBC84" w14:textId="77777777" w:rsidR="00BA537D" w:rsidRPr="005513A4" w:rsidRDefault="00BA537D" w:rsidP="00BB28C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513A4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1235E0" w:rsidRPr="005513A4" w14:paraId="05CD3523" w14:textId="77777777" w:rsidTr="00BB28CC">
        <w:trPr>
          <w:trHeight w:val="20"/>
        </w:trPr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E00696" w14:textId="77777777" w:rsidR="00BA537D" w:rsidRPr="005513A4" w:rsidRDefault="00BA537D" w:rsidP="005513A4">
            <w:pPr>
              <w:rPr>
                <w:rFonts w:ascii="Arial" w:hAnsi="Arial" w:cs="Arial"/>
                <w:sz w:val="20"/>
                <w:szCs w:val="20"/>
              </w:rPr>
            </w:pPr>
            <w:r w:rsidRPr="005513A4">
              <w:rPr>
                <w:rFonts w:ascii="Arial" w:hAnsi="Arial" w:cs="Arial"/>
                <w:sz w:val="20"/>
                <w:szCs w:val="20"/>
              </w:rPr>
              <w:t xml:space="preserve">South West 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696C02" w14:textId="77777777" w:rsidR="00BA537D" w:rsidRPr="005513A4" w:rsidRDefault="00BA537D" w:rsidP="00BB28C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513A4">
              <w:rPr>
                <w:rFonts w:ascii="Arial" w:hAnsi="Arial" w:cs="Arial"/>
                <w:sz w:val="20"/>
                <w:szCs w:val="20"/>
              </w:rPr>
              <w:t>27,936 (13.6)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612F18" w14:textId="77777777" w:rsidR="00BA537D" w:rsidRPr="005513A4" w:rsidRDefault="00BA537D" w:rsidP="00BB28C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513A4">
              <w:rPr>
                <w:rFonts w:ascii="Arial" w:hAnsi="Arial" w:cs="Arial"/>
                <w:sz w:val="20"/>
                <w:szCs w:val="20"/>
              </w:rPr>
              <w:t>43,730 (11.4)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585F32" w14:textId="77777777" w:rsidR="00BA537D" w:rsidRPr="005513A4" w:rsidRDefault="00BA537D" w:rsidP="00BB28C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513A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48D2D5" w14:textId="77777777" w:rsidR="00BA537D" w:rsidRPr="005513A4" w:rsidRDefault="00BA537D" w:rsidP="00BB28C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513A4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1235E0" w:rsidRPr="005513A4" w14:paraId="70B915C6" w14:textId="77777777" w:rsidTr="00BB28CC">
        <w:trPr>
          <w:trHeight w:val="20"/>
        </w:trPr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7C27A7" w14:textId="77777777" w:rsidR="00BA537D" w:rsidRPr="005513A4" w:rsidRDefault="00BA537D" w:rsidP="005513A4">
            <w:pPr>
              <w:rPr>
                <w:rFonts w:ascii="Arial" w:hAnsi="Arial" w:cs="Arial"/>
                <w:sz w:val="20"/>
                <w:szCs w:val="20"/>
              </w:rPr>
            </w:pPr>
            <w:r w:rsidRPr="005513A4">
              <w:rPr>
                <w:rFonts w:ascii="Arial" w:hAnsi="Arial" w:cs="Arial"/>
                <w:sz w:val="20"/>
                <w:szCs w:val="20"/>
              </w:rPr>
              <w:t xml:space="preserve">South Central 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0A0464" w14:textId="77777777" w:rsidR="00BA537D" w:rsidRPr="005513A4" w:rsidRDefault="00BA537D" w:rsidP="00BB28C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513A4">
              <w:rPr>
                <w:rFonts w:ascii="Arial" w:hAnsi="Arial" w:cs="Arial"/>
                <w:sz w:val="20"/>
                <w:szCs w:val="20"/>
              </w:rPr>
              <w:t>29,550 (14.4)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57382F" w14:textId="77777777" w:rsidR="00BA537D" w:rsidRPr="005513A4" w:rsidRDefault="00BA537D" w:rsidP="00BB28C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513A4">
              <w:rPr>
                <w:rFonts w:ascii="Arial" w:hAnsi="Arial" w:cs="Arial"/>
                <w:sz w:val="20"/>
                <w:szCs w:val="20"/>
              </w:rPr>
              <w:t>50,981 (13.2)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134455" w14:textId="77777777" w:rsidR="00BA537D" w:rsidRPr="005513A4" w:rsidRDefault="00BA537D" w:rsidP="00BB28C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513A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3141E1" w14:textId="77777777" w:rsidR="00BA537D" w:rsidRPr="005513A4" w:rsidRDefault="00BA537D" w:rsidP="00BB28C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513A4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1235E0" w:rsidRPr="005513A4" w14:paraId="297138F2" w14:textId="77777777" w:rsidTr="00BB28CC">
        <w:trPr>
          <w:trHeight w:val="20"/>
        </w:trPr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854040" w14:textId="77777777" w:rsidR="00BA537D" w:rsidRPr="005513A4" w:rsidRDefault="00BA537D" w:rsidP="005513A4">
            <w:pPr>
              <w:rPr>
                <w:rFonts w:ascii="Arial" w:hAnsi="Arial" w:cs="Arial"/>
                <w:sz w:val="20"/>
                <w:szCs w:val="20"/>
              </w:rPr>
            </w:pPr>
            <w:r w:rsidRPr="005513A4">
              <w:rPr>
                <w:rFonts w:ascii="Arial" w:hAnsi="Arial" w:cs="Arial"/>
                <w:sz w:val="20"/>
                <w:szCs w:val="20"/>
              </w:rPr>
              <w:t xml:space="preserve">London 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FE7958" w14:textId="77777777" w:rsidR="00BA537D" w:rsidRPr="005513A4" w:rsidRDefault="00BA537D" w:rsidP="00BB28C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513A4">
              <w:rPr>
                <w:rFonts w:ascii="Arial" w:hAnsi="Arial" w:cs="Arial"/>
                <w:sz w:val="20"/>
                <w:szCs w:val="20"/>
              </w:rPr>
              <w:t>20,142 (9.8)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81F13F" w14:textId="77777777" w:rsidR="00BA537D" w:rsidRPr="005513A4" w:rsidRDefault="00BA537D" w:rsidP="00BB28C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513A4">
              <w:rPr>
                <w:rFonts w:ascii="Arial" w:hAnsi="Arial" w:cs="Arial"/>
                <w:sz w:val="20"/>
                <w:szCs w:val="20"/>
              </w:rPr>
              <w:t>75,957 (19.7)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10D448" w14:textId="77777777" w:rsidR="00BA537D" w:rsidRPr="005513A4" w:rsidRDefault="00BA537D" w:rsidP="00BB28C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513A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AC9231" w14:textId="77777777" w:rsidR="00BA537D" w:rsidRPr="005513A4" w:rsidRDefault="00BA537D" w:rsidP="00BB28C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513A4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1235E0" w:rsidRPr="005513A4" w14:paraId="684251FA" w14:textId="77777777" w:rsidTr="00BB28CC">
        <w:trPr>
          <w:trHeight w:val="20"/>
        </w:trPr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A26FE8" w14:textId="77777777" w:rsidR="00BA537D" w:rsidRPr="005513A4" w:rsidRDefault="00BA537D" w:rsidP="005513A4">
            <w:pPr>
              <w:rPr>
                <w:rFonts w:ascii="Arial" w:hAnsi="Arial" w:cs="Arial"/>
                <w:sz w:val="20"/>
                <w:szCs w:val="20"/>
              </w:rPr>
            </w:pPr>
            <w:r w:rsidRPr="005513A4">
              <w:rPr>
                <w:rFonts w:ascii="Arial" w:hAnsi="Arial" w:cs="Arial"/>
                <w:sz w:val="20"/>
                <w:szCs w:val="20"/>
              </w:rPr>
              <w:t xml:space="preserve">South East Coast 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AC08E0" w14:textId="77777777" w:rsidR="00BA537D" w:rsidRPr="005513A4" w:rsidRDefault="00BA537D" w:rsidP="00BB28C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513A4">
              <w:rPr>
                <w:rFonts w:ascii="Arial" w:hAnsi="Arial" w:cs="Arial"/>
                <w:sz w:val="20"/>
                <w:szCs w:val="20"/>
              </w:rPr>
              <w:t>25,646 (12.5)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DD3AF0" w14:textId="77777777" w:rsidR="00BA537D" w:rsidRPr="005513A4" w:rsidRDefault="00BA537D" w:rsidP="00BB28C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513A4">
              <w:rPr>
                <w:rFonts w:ascii="Arial" w:hAnsi="Arial" w:cs="Arial"/>
                <w:sz w:val="20"/>
                <w:szCs w:val="20"/>
              </w:rPr>
              <w:t>49,366 (12.8)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2AE08E" w14:textId="77777777" w:rsidR="00BA537D" w:rsidRPr="005513A4" w:rsidRDefault="00BA537D" w:rsidP="00BB28C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513A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F5797B" w14:textId="77777777" w:rsidR="00BA537D" w:rsidRPr="005513A4" w:rsidRDefault="00BA537D" w:rsidP="00BB28C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513A4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BA537D" w:rsidRPr="005513A4" w14:paraId="3753B53D" w14:textId="77777777" w:rsidTr="005513A4">
        <w:trPr>
          <w:trHeight w:val="20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4FCC0B" w14:textId="77777777" w:rsidR="00BA537D" w:rsidRPr="005513A4" w:rsidRDefault="00BA537D" w:rsidP="005513A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513A4">
              <w:rPr>
                <w:rFonts w:ascii="Arial" w:hAnsi="Arial" w:cs="Arial"/>
                <w:b/>
                <w:bCs/>
                <w:sz w:val="20"/>
                <w:szCs w:val="20"/>
              </w:rPr>
              <w:t>Antibiotic use during pregnancy</w:t>
            </w:r>
          </w:p>
        </w:tc>
      </w:tr>
      <w:tr w:rsidR="001235E0" w:rsidRPr="005513A4" w14:paraId="6A89FE65" w14:textId="77777777" w:rsidTr="00BB28CC">
        <w:trPr>
          <w:trHeight w:val="20"/>
        </w:trPr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5CA693" w14:textId="77777777" w:rsidR="00BA537D" w:rsidRPr="005513A4" w:rsidRDefault="00BA537D" w:rsidP="005513A4">
            <w:pPr>
              <w:rPr>
                <w:rFonts w:ascii="Arial" w:hAnsi="Arial" w:cs="Arial"/>
                <w:sz w:val="20"/>
                <w:szCs w:val="20"/>
              </w:rPr>
            </w:pPr>
            <w:r w:rsidRPr="005513A4">
              <w:rPr>
                <w:rFonts w:ascii="Arial" w:hAnsi="Arial" w:cs="Arial"/>
                <w:sz w:val="20"/>
                <w:szCs w:val="20"/>
              </w:rPr>
              <w:t>Used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6F1ED4" w14:textId="77777777" w:rsidR="00BA537D" w:rsidRPr="005513A4" w:rsidRDefault="00BA537D" w:rsidP="00BB28C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513A4">
              <w:rPr>
                <w:rFonts w:ascii="Arial" w:hAnsi="Arial" w:cs="Arial"/>
                <w:sz w:val="20"/>
                <w:szCs w:val="20"/>
              </w:rPr>
              <w:t>74,641 (36.3)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FEAB85" w14:textId="77777777" w:rsidR="00BA537D" w:rsidRPr="005513A4" w:rsidRDefault="00BA537D" w:rsidP="00BB28C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513A4">
              <w:rPr>
                <w:rFonts w:ascii="Arial" w:hAnsi="Arial" w:cs="Arial"/>
                <w:sz w:val="20"/>
                <w:szCs w:val="20"/>
              </w:rPr>
              <w:t>93,130 (24.2)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06D493" w14:textId="77777777" w:rsidR="00BA537D" w:rsidRPr="005513A4" w:rsidRDefault="00BA537D" w:rsidP="00BB28C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513A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15DB47" w14:textId="77777777" w:rsidR="00BA537D" w:rsidRPr="005513A4" w:rsidRDefault="00BA537D" w:rsidP="00BB28C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513A4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1235E0" w:rsidRPr="005513A4" w14:paraId="0C5546B9" w14:textId="77777777" w:rsidTr="00BB28CC">
        <w:trPr>
          <w:trHeight w:val="20"/>
        </w:trPr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F14D18" w14:textId="77777777" w:rsidR="00BA537D" w:rsidRPr="005513A4" w:rsidRDefault="00BA537D" w:rsidP="005513A4">
            <w:pPr>
              <w:rPr>
                <w:rFonts w:ascii="Arial" w:hAnsi="Arial" w:cs="Arial"/>
                <w:sz w:val="20"/>
                <w:szCs w:val="20"/>
              </w:rPr>
            </w:pPr>
            <w:r w:rsidRPr="005513A4">
              <w:rPr>
                <w:rFonts w:ascii="Arial" w:hAnsi="Arial" w:cs="Arial"/>
                <w:sz w:val="20"/>
                <w:szCs w:val="20"/>
              </w:rPr>
              <w:t>Not Used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277AD8" w14:textId="77777777" w:rsidR="00BA537D" w:rsidRPr="005513A4" w:rsidRDefault="00BA537D" w:rsidP="00BB28C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513A4">
              <w:rPr>
                <w:rFonts w:ascii="Arial" w:hAnsi="Arial" w:cs="Arial"/>
                <w:sz w:val="20"/>
                <w:szCs w:val="20"/>
              </w:rPr>
              <w:t>131,163 (63.7)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A0843D" w14:textId="77777777" w:rsidR="00BA537D" w:rsidRPr="005513A4" w:rsidRDefault="00BA537D" w:rsidP="00BB28C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513A4">
              <w:rPr>
                <w:rFonts w:ascii="Arial" w:hAnsi="Arial" w:cs="Arial"/>
                <w:sz w:val="20"/>
                <w:szCs w:val="20"/>
              </w:rPr>
              <w:t>292,158 (75.8)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FDF4D9" w14:textId="77777777" w:rsidR="00BA537D" w:rsidRPr="005513A4" w:rsidRDefault="00BA537D" w:rsidP="00BB28C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513A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A6F6C2" w14:textId="77777777" w:rsidR="00BA537D" w:rsidRPr="005513A4" w:rsidRDefault="00BA537D" w:rsidP="00BB28C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513A4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BA537D" w:rsidRPr="005513A4" w14:paraId="56E4D8B8" w14:textId="77777777" w:rsidTr="005513A4">
        <w:trPr>
          <w:trHeight w:val="20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86DD4E" w14:textId="55D79F37" w:rsidR="00BA537D" w:rsidRPr="005513A4" w:rsidRDefault="00BA537D" w:rsidP="005513A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513A4">
              <w:rPr>
                <w:rFonts w:ascii="Arial" w:hAnsi="Arial" w:cs="Arial"/>
                <w:b/>
                <w:bCs/>
                <w:sz w:val="20"/>
                <w:szCs w:val="20"/>
              </w:rPr>
              <w:t>Maternal smoking</w:t>
            </w:r>
            <w:r w:rsidR="0086224C" w:rsidRPr="005513A4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</w:tr>
      <w:tr w:rsidR="00C16B6D" w:rsidRPr="005513A4" w14:paraId="3A23A2F1" w14:textId="77777777" w:rsidTr="00BB28CC">
        <w:trPr>
          <w:trHeight w:val="20"/>
        </w:trPr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5AED74" w14:textId="77777777" w:rsidR="00C16B6D" w:rsidRPr="005513A4" w:rsidRDefault="00C16B6D" w:rsidP="00C16B6D">
            <w:pPr>
              <w:rPr>
                <w:rFonts w:ascii="Arial" w:hAnsi="Arial" w:cs="Arial"/>
                <w:sz w:val="20"/>
                <w:szCs w:val="20"/>
              </w:rPr>
            </w:pPr>
            <w:r w:rsidRPr="005513A4">
              <w:rPr>
                <w:rFonts w:ascii="Arial" w:hAnsi="Arial" w:cs="Arial"/>
                <w:sz w:val="20"/>
                <w:szCs w:val="20"/>
              </w:rPr>
              <w:t>Never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54301D" w14:textId="77777777" w:rsidR="00C16B6D" w:rsidRPr="005513A4" w:rsidRDefault="00C16B6D" w:rsidP="00BB28C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513A4">
              <w:rPr>
                <w:rFonts w:ascii="Arial" w:hAnsi="Arial" w:cs="Arial"/>
                <w:sz w:val="20"/>
                <w:szCs w:val="20"/>
              </w:rPr>
              <w:t>77,195 (37.5)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C6B27B" w14:textId="77777777" w:rsidR="00C16B6D" w:rsidRPr="005513A4" w:rsidRDefault="00C16B6D" w:rsidP="00BB28C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513A4">
              <w:rPr>
                <w:rFonts w:ascii="Arial" w:hAnsi="Arial" w:cs="Arial"/>
                <w:sz w:val="20"/>
                <w:szCs w:val="20"/>
              </w:rPr>
              <w:t>201,257 (52.2)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hideMark/>
          </w:tcPr>
          <w:p w14:paraId="40BA12BE" w14:textId="16904FB9" w:rsidR="00C16B6D" w:rsidRPr="005513A4" w:rsidRDefault="00C16B6D" w:rsidP="00BB28C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91</w:t>
            </w:r>
            <w:r w:rsidR="009154F5">
              <w:rPr>
                <w:rFonts w:ascii="Arial" w:hAnsi="Arial" w:cs="Arial"/>
                <w:color w:val="000000"/>
                <w:sz w:val="19"/>
                <w:szCs w:val="19"/>
              </w:rPr>
              <w:t>,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624</w:t>
            </w:r>
            <w:r w:rsidR="009154F5">
              <w:rPr>
                <w:rFonts w:ascii="Arial" w:hAnsi="Arial" w:cs="Arial"/>
                <w:color w:val="000000"/>
                <w:sz w:val="19"/>
                <w:szCs w:val="19"/>
              </w:rPr>
              <w:t xml:space="preserve"> (</w:t>
            </w:r>
            <w:r w:rsidR="001E70DD">
              <w:rPr>
                <w:rFonts w:ascii="Arial" w:hAnsi="Arial" w:cs="Arial"/>
                <w:color w:val="000000"/>
                <w:sz w:val="19"/>
                <w:szCs w:val="19"/>
              </w:rPr>
              <w:t>72.0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6DD8D1" w14:textId="394F2DD8" w:rsidR="00C16B6D" w:rsidRPr="005513A4" w:rsidRDefault="00C16B6D" w:rsidP="00BB28C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  <w:r w:rsidR="009154F5">
              <w:rPr>
                <w:rFonts w:ascii="Arial" w:hAnsi="Arial" w:cs="Arial"/>
                <w:color w:val="000000"/>
                <w:sz w:val="19"/>
                <w:szCs w:val="19"/>
              </w:rPr>
              <w:t>,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372</w:t>
            </w:r>
            <w:r w:rsidR="009154F5">
              <w:rPr>
                <w:rFonts w:ascii="Arial" w:hAnsi="Arial" w:cs="Arial"/>
                <w:color w:val="000000"/>
                <w:sz w:val="19"/>
                <w:szCs w:val="19"/>
              </w:rPr>
              <w:t>,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415</w:t>
            </w:r>
            <w:r w:rsidR="001E70DD">
              <w:rPr>
                <w:rFonts w:ascii="Arial" w:hAnsi="Arial" w:cs="Arial"/>
                <w:color w:val="000000"/>
                <w:sz w:val="19"/>
                <w:szCs w:val="19"/>
              </w:rPr>
              <w:t xml:space="preserve"> (81.9)</w:t>
            </w:r>
          </w:p>
        </w:tc>
      </w:tr>
      <w:tr w:rsidR="001235E0" w:rsidRPr="005513A4" w14:paraId="494D04B0" w14:textId="77777777" w:rsidTr="00BB28CC">
        <w:trPr>
          <w:trHeight w:val="20"/>
        </w:trPr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2EC94D" w14:textId="77777777" w:rsidR="00BA537D" w:rsidRPr="005513A4" w:rsidRDefault="00BA537D" w:rsidP="005513A4">
            <w:pPr>
              <w:rPr>
                <w:rFonts w:ascii="Arial" w:hAnsi="Arial" w:cs="Arial"/>
                <w:sz w:val="20"/>
                <w:szCs w:val="20"/>
              </w:rPr>
            </w:pPr>
            <w:r w:rsidRPr="005513A4">
              <w:rPr>
                <w:rFonts w:ascii="Arial" w:hAnsi="Arial" w:cs="Arial"/>
                <w:sz w:val="20"/>
                <w:szCs w:val="20"/>
              </w:rPr>
              <w:t>Former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ED48F8" w14:textId="77777777" w:rsidR="00BA537D" w:rsidRPr="005513A4" w:rsidRDefault="00BA537D" w:rsidP="00BB28C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513A4">
              <w:rPr>
                <w:rFonts w:ascii="Arial" w:hAnsi="Arial" w:cs="Arial"/>
                <w:sz w:val="20"/>
                <w:szCs w:val="20"/>
              </w:rPr>
              <w:t>23,732 (11.5)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151C32" w14:textId="77777777" w:rsidR="00BA537D" w:rsidRPr="005513A4" w:rsidRDefault="00BA537D" w:rsidP="00BB28C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513A4">
              <w:rPr>
                <w:rFonts w:ascii="Arial" w:hAnsi="Arial" w:cs="Arial"/>
                <w:sz w:val="20"/>
                <w:szCs w:val="20"/>
              </w:rPr>
              <w:t>46,776 (12.1)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E79CA7" w14:textId="77777777" w:rsidR="00BA537D" w:rsidRPr="005513A4" w:rsidRDefault="00BA537D" w:rsidP="00BB28C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513A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71A17C" w14:textId="77777777" w:rsidR="00BA537D" w:rsidRPr="005513A4" w:rsidRDefault="00BA537D" w:rsidP="00BB28C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513A4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FD4C61" w:rsidRPr="005513A4" w14:paraId="68C1F489" w14:textId="77777777" w:rsidTr="00BB28CC">
        <w:trPr>
          <w:trHeight w:val="20"/>
        </w:trPr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B9AA55" w14:textId="77777777" w:rsidR="00FD4C61" w:rsidRPr="005513A4" w:rsidRDefault="00FD4C61" w:rsidP="00FD4C61">
            <w:pPr>
              <w:rPr>
                <w:rFonts w:ascii="Arial" w:hAnsi="Arial" w:cs="Arial"/>
                <w:sz w:val="20"/>
                <w:szCs w:val="20"/>
              </w:rPr>
            </w:pPr>
            <w:r w:rsidRPr="005513A4">
              <w:rPr>
                <w:rFonts w:ascii="Arial" w:hAnsi="Arial" w:cs="Arial"/>
                <w:sz w:val="20"/>
                <w:szCs w:val="20"/>
              </w:rPr>
              <w:t>Current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C842EA" w14:textId="77777777" w:rsidR="00FD4C61" w:rsidRPr="005513A4" w:rsidRDefault="00FD4C61" w:rsidP="00BB28C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513A4">
              <w:rPr>
                <w:rFonts w:ascii="Arial" w:hAnsi="Arial" w:cs="Arial"/>
                <w:sz w:val="20"/>
                <w:szCs w:val="20"/>
              </w:rPr>
              <w:t>96,185 (46.7)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BBE227" w14:textId="77777777" w:rsidR="00FD4C61" w:rsidRPr="005513A4" w:rsidRDefault="00FD4C61" w:rsidP="00BB28C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513A4">
              <w:rPr>
                <w:rFonts w:ascii="Arial" w:hAnsi="Arial" w:cs="Arial"/>
                <w:sz w:val="20"/>
                <w:szCs w:val="20"/>
              </w:rPr>
              <w:t>90,891 (23.6)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hideMark/>
          </w:tcPr>
          <w:p w14:paraId="32DFAF29" w14:textId="2D9E95CE" w:rsidR="00FD4C61" w:rsidRPr="005513A4" w:rsidRDefault="00FD4C61" w:rsidP="00BB28C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80</w:t>
            </w:r>
            <w:r w:rsidR="009154F5">
              <w:rPr>
                <w:rFonts w:ascii="Arial" w:hAnsi="Arial" w:cs="Arial"/>
                <w:color w:val="000000"/>
                <w:sz w:val="19"/>
                <w:szCs w:val="19"/>
              </w:rPr>
              <w:t>,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287</w:t>
            </w:r>
            <w:r w:rsidR="001E70DD">
              <w:rPr>
                <w:rFonts w:ascii="Arial" w:hAnsi="Arial" w:cs="Arial"/>
                <w:color w:val="000000"/>
                <w:sz w:val="19"/>
                <w:szCs w:val="19"/>
              </w:rPr>
              <w:t xml:space="preserve"> (19.8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4F8C30" w14:textId="37E5CD9D" w:rsidR="00FD4C61" w:rsidRPr="005513A4" w:rsidRDefault="00FD4C61" w:rsidP="00BB28C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67</w:t>
            </w:r>
            <w:r w:rsidR="009154F5">
              <w:rPr>
                <w:rFonts w:ascii="Arial" w:hAnsi="Arial" w:cs="Arial"/>
                <w:color w:val="000000"/>
                <w:sz w:val="19"/>
                <w:szCs w:val="19"/>
              </w:rPr>
              <w:t>,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444</w:t>
            </w:r>
            <w:r w:rsidR="001E70DD">
              <w:rPr>
                <w:rFonts w:ascii="Arial" w:hAnsi="Arial" w:cs="Arial"/>
                <w:color w:val="000000"/>
                <w:sz w:val="19"/>
                <w:szCs w:val="19"/>
              </w:rPr>
              <w:t xml:space="preserve"> (10.0)</w:t>
            </w:r>
          </w:p>
        </w:tc>
      </w:tr>
      <w:tr w:rsidR="00FD4C61" w:rsidRPr="005513A4" w14:paraId="3CC733F7" w14:textId="77777777" w:rsidTr="00BB28CC">
        <w:trPr>
          <w:trHeight w:val="20"/>
        </w:trPr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CF2992" w14:textId="77777777" w:rsidR="00FD4C61" w:rsidRPr="005513A4" w:rsidRDefault="00FD4C61" w:rsidP="00FD4C61">
            <w:pPr>
              <w:rPr>
                <w:rFonts w:ascii="Arial" w:hAnsi="Arial" w:cs="Arial"/>
                <w:sz w:val="20"/>
                <w:szCs w:val="20"/>
              </w:rPr>
            </w:pPr>
            <w:r w:rsidRPr="005513A4">
              <w:rPr>
                <w:rFonts w:ascii="Arial" w:hAnsi="Arial" w:cs="Arial"/>
                <w:sz w:val="20"/>
                <w:szCs w:val="20"/>
              </w:rPr>
              <w:t xml:space="preserve">Missing 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7AC544" w14:textId="77777777" w:rsidR="00FD4C61" w:rsidRPr="005513A4" w:rsidRDefault="00FD4C61" w:rsidP="00BB28C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513A4">
              <w:rPr>
                <w:rFonts w:ascii="Arial" w:hAnsi="Arial" w:cs="Arial"/>
                <w:sz w:val="20"/>
                <w:szCs w:val="20"/>
              </w:rPr>
              <w:t>8,692 (4.2)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EEAC07" w14:textId="77777777" w:rsidR="00FD4C61" w:rsidRPr="005513A4" w:rsidRDefault="00FD4C61" w:rsidP="00BB28C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513A4">
              <w:rPr>
                <w:rFonts w:ascii="Arial" w:hAnsi="Arial" w:cs="Arial"/>
                <w:sz w:val="20"/>
                <w:szCs w:val="20"/>
              </w:rPr>
              <w:t>46,364 (12.0)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hideMark/>
          </w:tcPr>
          <w:p w14:paraId="744A58CA" w14:textId="060DC858" w:rsidR="00FD4C61" w:rsidRPr="005513A4" w:rsidRDefault="00AB6CE3" w:rsidP="00BB28C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2,832</w:t>
            </w:r>
            <w:r w:rsidR="001E70DD">
              <w:rPr>
                <w:rFonts w:ascii="Arial" w:hAnsi="Arial" w:cs="Arial"/>
                <w:color w:val="000000"/>
                <w:sz w:val="19"/>
                <w:szCs w:val="19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5.8</w:t>
            </w:r>
            <w:r w:rsidR="001E70DD">
              <w:rPr>
                <w:rFonts w:ascii="Arial" w:hAnsi="Arial" w:cs="Arial"/>
                <w:color w:val="000000"/>
                <w:sz w:val="19"/>
                <w:szCs w:val="19"/>
              </w:rPr>
              <w:t>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3D2BD3" w14:textId="59CB964F" w:rsidR="00FD4C61" w:rsidRPr="005513A4" w:rsidRDefault="00AB6CE3" w:rsidP="00BB28C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83,953</w:t>
            </w:r>
            <w:r w:rsidR="001E70DD">
              <w:rPr>
                <w:rFonts w:ascii="Arial" w:hAnsi="Arial" w:cs="Arial"/>
                <w:color w:val="000000"/>
                <w:sz w:val="19"/>
                <w:szCs w:val="19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5</w:t>
            </w:r>
            <w:r w:rsidR="001E70DD">
              <w:rPr>
                <w:rFonts w:ascii="Arial" w:hAnsi="Arial" w:cs="Arial"/>
                <w:color w:val="000000"/>
                <w:sz w:val="19"/>
                <w:szCs w:val="19"/>
              </w:rPr>
              <w:t>.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2</w:t>
            </w:r>
            <w:r w:rsidR="001E70DD">
              <w:rPr>
                <w:rFonts w:ascii="Arial" w:hAnsi="Arial" w:cs="Arial"/>
                <w:color w:val="000000"/>
                <w:sz w:val="19"/>
                <w:szCs w:val="19"/>
              </w:rPr>
              <w:t>)</w:t>
            </w:r>
          </w:p>
        </w:tc>
      </w:tr>
      <w:tr w:rsidR="00BA537D" w:rsidRPr="005513A4" w14:paraId="38053342" w14:textId="77777777" w:rsidTr="005513A4">
        <w:trPr>
          <w:trHeight w:val="20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215D4D" w14:textId="77777777" w:rsidR="00BA537D" w:rsidRPr="005513A4" w:rsidRDefault="00BA537D" w:rsidP="005513A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513A4">
              <w:rPr>
                <w:rFonts w:ascii="Arial" w:hAnsi="Arial" w:cs="Arial"/>
                <w:b/>
                <w:bCs/>
                <w:sz w:val="20"/>
                <w:szCs w:val="20"/>
              </w:rPr>
              <w:t>Parental history of cancer</w:t>
            </w:r>
          </w:p>
        </w:tc>
      </w:tr>
      <w:tr w:rsidR="001235E0" w:rsidRPr="005513A4" w14:paraId="39C5F5D8" w14:textId="77777777" w:rsidTr="00BB28CC">
        <w:trPr>
          <w:trHeight w:val="20"/>
        </w:trPr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8C2E1D" w14:textId="77777777" w:rsidR="00BA537D" w:rsidRPr="005513A4" w:rsidRDefault="00BA537D">
            <w:pPr>
              <w:rPr>
                <w:rFonts w:ascii="Arial" w:hAnsi="Arial" w:cs="Arial"/>
                <w:sz w:val="20"/>
                <w:szCs w:val="20"/>
              </w:rPr>
            </w:pPr>
            <w:r w:rsidRPr="005513A4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D1DEC9" w14:textId="77777777" w:rsidR="00BA537D" w:rsidRPr="005513A4" w:rsidRDefault="00BA537D" w:rsidP="00BB28C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513A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5C8D1A" w14:textId="77777777" w:rsidR="00BA537D" w:rsidRPr="005513A4" w:rsidRDefault="00BA537D" w:rsidP="00BB28C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513A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9DEE3F" w14:textId="77777777" w:rsidR="00BA537D" w:rsidRPr="005513A4" w:rsidRDefault="00BA537D" w:rsidP="00BB28C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513A4">
              <w:rPr>
                <w:rFonts w:ascii="Arial" w:hAnsi="Arial" w:cs="Arial"/>
                <w:sz w:val="20"/>
                <w:szCs w:val="20"/>
              </w:rPr>
              <w:t>407,978 (96.7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C9AB86" w14:textId="77777777" w:rsidR="00BA537D" w:rsidRPr="005513A4" w:rsidRDefault="00BA537D" w:rsidP="00BB28C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513A4">
              <w:rPr>
                <w:rFonts w:ascii="Arial" w:hAnsi="Arial" w:cs="Arial"/>
                <w:sz w:val="20"/>
                <w:szCs w:val="20"/>
              </w:rPr>
              <w:t>1,715,155 (96.9)</w:t>
            </w:r>
          </w:p>
        </w:tc>
      </w:tr>
      <w:tr w:rsidR="001235E0" w:rsidRPr="005513A4" w14:paraId="41350128" w14:textId="77777777" w:rsidTr="00BB28CC">
        <w:trPr>
          <w:trHeight w:val="20"/>
        </w:trPr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7521DA" w14:textId="77777777" w:rsidR="00BA537D" w:rsidRPr="005513A4" w:rsidRDefault="00BA537D">
            <w:pPr>
              <w:rPr>
                <w:rFonts w:ascii="Arial" w:hAnsi="Arial" w:cs="Arial"/>
                <w:sz w:val="20"/>
                <w:szCs w:val="20"/>
              </w:rPr>
            </w:pPr>
            <w:r w:rsidRPr="005513A4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A0A5D9" w14:textId="77777777" w:rsidR="00BA537D" w:rsidRPr="005513A4" w:rsidRDefault="00BA537D" w:rsidP="00BB28C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513A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076734" w14:textId="77777777" w:rsidR="00BA537D" w:rsidRPr="005513A4" w:rsidRDefault="00BA537D" w:rsidP="00BB28C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513A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0EE2A0" w14:textId="77777777" w:rsidR="00BA537D" w:rsidRPr="005513A4" w:rsidRDefault="00BA537D" w:rsidP="00BB28C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513A4">
              <w:rPr>
                <w:rFonts w:ascii="Arial" w:hAnsi="Arial" w:cs="Arial"/>
                <w:sz w:val="20"/>
                <w:szCs w:val="20"/>
              </w:rPr>
              <w:t>13,909 (3.3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18D876" w14:textId="77777777" w:rsidR="00BA537D" w:rsidRPr="005513A4" w:rsidRDefault="00BA537D" w:rsidP="00BB28C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513A4">
              <w:rPr>
                <w:rFonts w:ascii="Arial" w:hAnsi="Arial" w:cs="Arial"/>
                <w:sz w:val="20"/>
                <w:szCs w:val="20"/>
              </w:rPr>
              <w:t>55,434 (3.1)</w:t>
            </w:r>
          </w:p>
        </w:tc>
      </w:tr>
      <w:tr w:rsidR="00BA537D" w:rsidRPr="005513A4" w14:paraId="4FA93755" w14:textId="77777777" w:rsidTr="00BB28CC">
        <w:trPr>
          <w:trHeight w:val="20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7A30A7" w14:textId="23241116" w:rsidR="00BA537D" w:rsidRPr="005513A4" w:rsidRDefault="00BA537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513A4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Maternal comorbid </w:t>
            </w:r>
            <w:r w:rsidR="008C53AA">
              <w:rPr>
                <w:rFonts w:ascii="Arial" w:hAnsi="Arial" w:cs="Arial"/>
                <w:b/>
                <w:bCs/>
                <w:sz w:val="20"/>
                <w:szCs w:val="20"/>
              </w:rPr>
              <w:t>depression or anxiety</w:t>
            </w:r>
            <w:r w:rsidR="0086224C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</w:tr>
      <w:tr w:rsidR="001235E0" w:rsidRPr="005513A4" w14:paraId="6513510B" w14:textId="77777777" w:rsidTr="00BB28CC">
        <w:trPr>
          <w:trHeight w:val="20"/>
        </w:trPr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BC885B" w14:textId="77777777" w:rsidR="00BA537D" w:rsidRPr="005513A4" w:rsidRDefault="00BA537D">
            <w:pPr>
              <w:rPr>
                <w:rFonts w:ascii="Arial" w:hAnsi="Arial" w:cs="Arial"/>
                <w:sz w:val="20"/>
                <w:szCs w:val="20"/>
              </w:rPr>
            </w:pPr>
            <w:r w:rsidRPr="005513A4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C7C1AE" w14:textId="77777777" w:rsidR="00BA537D" w:rsidRPr="005513A4" w:rsidRDefault="00BA537D" w:rsidP="00BB28C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513A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5E1A02" w14:textId="77777777" w:rsidR="00BA537D" w:rsidRPr="005513A4" w:rsidRDefault="00BA537D" w:rsidP="00BB28C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513A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18AADA" w14:textId="77777777" w:rsidR="00BA537D" w:rsidRPr="005513A4" w:rsidRDefault="00BA537D" w:rsidP="00BB28C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513A4">
              <w:rPr>
                <w:rFonts w:ascii="Arial" w:hAnsi="Arial" w:cs="Arial"/>
                <w:sz w:val="20"/>
                <w:szCs w:val="20"/>
              </w:rPr>
              <w:t>372,513 (88.3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5F24CB" w14:textId="77777777" w:rsidR="00BA537D" w:rsidRPr="005513A4" w:rsidRDefault="00BA537D" w:rsidP="00BB28C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513A4">
              <w:rPr>
                <w:rFonts w:ascii="Arial" w:hAnsi="Arial" w:cs="Arial"/>
                <w:sz w:val="20"/>
                <w:szCs w:val="20"/>
              </w:rPr>
              <w:t>1,736,689 (98.1)</w:t>
            </w:r>
          </w:p>
        </w:tc>
      </w:tr>
      <w:tr w:rsidR="001235E0" w:rsidRPr="005513A4" w14:paraId="0731164A" w14:textId="77777777" w:rsidTr="00BB28CC">
        <w:trPr>
          <w:trHeight w:val="20"/>
        </w:trPr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18EFE9" w14:textId="77777777" w:rsidR="00BA537D" w:rsidRPr="005513A4" w:rsidRDefault="00BA537D">
            <w:pPr>
              <w:rPr>
                <w:rFonts w:ascii="Arial" w:hAnsi="Arial" w:cs="Arial"/>
                <w:sz w:val="20"/>
                <w:szCs w:val="20"/>
              </w:rPr>
            </w:pPr>
            <w:r w:rsidRPr="005513A4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B87A1D" w14:textId="77777777" w:rsidR="00BA537D" w:rsidRPr="005513A4" w:rsidRDefault="00BA537D" w:rsidP="00BB28C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513A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31746A" w14:textId="77777777" w:rsidR="00BA537D" w:rsidRPr="005513A4" w:rsidRDefault="00BA537D" w:rsidP="00BB28C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513A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4BE419" w14:textId="77777777" w:rsidR="00BA537D" w:rsidRPr="005513A4" w:rsidRDefault="00BA537D" w:rsidP="00BB28C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513A4">
              <w:rPr>
                <w:rFonts w:ascii="Arial" w:hAnsi="Arial" w:cs="Arial"/>
                <w:sz w:val="20"/>
                <w:szCs w:val="20"/>
              </w:rPr>
              <w:t>49,069 (11.6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7A4189" w14:textId="77777777" w:rsidR="00BA537D" w:rsidRPr="005513A4" w:rsidRDefault="00BA537D" w:rsidP="00BB28C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513A4">
              <w:rPr>
                <w:rFonts w:ascii="Arial" w:hAnsi="Arial" w:cs="Arial"/>
                <w:sz w:val="20"/>
                <w:szCs w:val="20"/>
              </w:rPr>
              <w:t>31,781 (1.8)</w:t>
            </w:r>
          </w:p>
        </w:tc>
      </w:tr>
      <w:tr w:rsidR="001235E0" w:rsidRPr="005513A4" w14:paraId="1B391F90" w14:textId="77777777" w:rsidTr="00BB28CC">
        <w:trPr>
          <w:trHeight w:val="20"/>
        </w:trPr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30CF7B" w14:textId="77777777" w:rsidR="00BA537D" w:rsidRPr="005513A4" w:rsidRDefault="00BA537D">
            <w:pPr>
              <w:rPr>
                <w:rFonts w:ascii="Arial" w:hAnsi="Arial" w:cs="Arial"/>
                <w:sz w:val="20"/>
                <w:szCs w:val="20"/>
              </w:rPr>
            </w:pPr>
            <w:r w:rsidRPr="005513A4">
              <w:rPr>
                <w:rFonts w:ascii="Arial" w:hAnsi="Arial" w:cs="Arial"/>
                <w:sz w:val="20"/>
                <w:szCs w:val="20"/>
              </w:rPr>
              <w:t>Missing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9456CF" w14:textId="77777777" w:rsidR="00BA537D" w:rsidRPr="005513A4" w:rsidRDefault="00BA537D" w:rsidP="00BB28C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513A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D314B8" w14:textId="77777777" w:rsidR="00BA537D" w:rsidRPr="005513A4" w:rsidRDefault="00BA537D" w:rsidP="00BB28C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513A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CED420" w14:textId="77777777" w:rsidR="00BA537D" w:rsidRPr="005513A4" w:rsidRDefault="00BA537D" w:rsidP="00BB28C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513A4">
              <w:rPr>
                <w:rFonts w:ascii="Arial" w:hAnsi="Arial" w:cs="Arial"/>
                <w:sz w:val="20"/>
                <w:szCs w:val="20"/>
              </w:rPr>
              <w:t>305 (0.1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AC9E14" w14:textId="77777777" w:rsidR="00BA537D" w:rsidRPr="005513A4" w:rsidRDefault="00BA537D" w:rsidP="00BB28C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513A4">
              <w:rPr>
                <w:rFonts w:ascii="Arial" w:hAnsi="Arial" w:cs="Arial"/>
                <w:sz w:val="20"/>
                <w:szCs w:val="20"/>
              </w:rPr>
              <w:t>2,119 (0.1)</w:t>
            </w:r>
          </w:p>
        </w:tc>
      </w:tr>
      <w:tr w:rsidR="00BA537D" w:rsidRPr="005513A4" w14:paraId="3BB6E41B" w14:textId="77777777" w:rsidTr="00BB28CC">
        <w:trPr>
          <w:trHeight w:val="20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7C96EC" w14:textId="1DA519A5" w:rsidR="00BA537D" w:rsidRPr="005513A4" w:rsidRDefault="00BA537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513A4">
              <w:rPr>
                <w:rFonts w:ascii="Arial" w:hAnsi="Arial" w:cs="Arial"/>
                <w:b/>
                <w:bCs/>
                <w:sz w:val="20"/>
                <w:szCs w:val="20"/>
              </w:rPr>
              <w:t>Maternal comorbid psychotic disorders</w:t>
            </w:r>
            <w:r w:rsidR="0086224C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</w:tr>
      <w:tr w:rsidR="001235E0" w:rsidRPr="005513A4" w14:paraId="73C65DD0" w14:textId="77777777" w:rsidTr="00BB28CC">
        <w:trPr>
          <w:trHeight w:val="20"/>
        </w:trPr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59A9C3" w14:textId="77777777" w:rsidR="00BA537D" w:rsidRPr="005513A4" w:rsidRDefault="00BA537D">
            <w:pPr>
              <w:rPr>
                <w:rFonts w:ascii="Arial" w:hAnsi="Arial" w:cs="Arial"/>
                <w:sz w:val="20"/>
                <w:szCs w:val="20"/>
              </w:rPr>
            </w:pPr>
            <w:r w:rsidRPr="005513A4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D28264" w14:textId="77777777" w:rsidR="00BA537D" w:rsidRPr="005513A4" w:rsidRDefault="00BA537D" w:rsidP="00BB28C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513A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E12D8A" w14:textId="77777777" w:rsidR="00BA537D" w:rsidRPr="005513A4" w:rsidRDefault="00BA537D" w:rsidP="00BB28C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513A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9CE0AC" w14:textId="77777777" w:rsidR="00BA537D" w:rsidRPr="005513A4" w:rsidRDefault="00BA537D" w:rsidP="00BB28C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513A4">
              <w:rPr>
                <w:rFonts w:ascii="Arial" w:hAnsi="Arial" w:cs="Arial"/>
                <w:sz w:val="20"/>
                <w:szCs w:val="20"/>
              </w:rPr>
              <w:t>414,528 (98.3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6402A6" w14:textId="77777777" w:rsidR="00BA537D" w:rsidRPr="005513A4" w:rsidRDefault="00BA537D" w:rsidP="00BB28C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513A4">
              <w:rPr>
                <w:rFonts w:ascii="Arial" w:hAnsi="Arial" w:cs="Arial"/>
                <w:sz w:val="20"/>
                <w:szCs w:val="20"/>
              </w:rPr>
              <w:t>1,766,115 (99.8)</w:t>
            </w:r>
          </w:p>
        </w:tc>
      </w:tr>
      <w:tr w:rsidR="001235E0" w:rsidRPr="005513A4" w14:paraId="45A3C1D5" w14:textId="77777777" w:rsidTr="00BB28CC">
        <w:trPr>
          <w:trHeight w:val="20"/>
        </w:trPr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09E7A8" w14:textId="77777777" w:rsidR="00BA537D" w:rsidRPr="005513A4" w:rsidRDefault="00BA537D">
            <w:pPr>
              <w:rPr>
                <w:rFonts w:ascii="Arial" w:hAnsi="Arial" w:cs="Arial"/>
                <w:sz w:val="20"/>
                <w:szCs w:val="20"/>
              </w:rPr>
            </w:pPr>
            <w:r w:rsidRPr="005513A4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08CB82" w14:textId="77777777" w:rsidR="00BA537D" w:rsidRPr="005513A4" w:rsidRDefault="00BA537D" w:rsidP="00BB28C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513A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740BE6" w14:textId="77777777" w:rsidR="00BA537D" w:rsidRPr="005513A4" w:rsidRDefault="00BA537D" w:rsidP="00BB28C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513A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F94FF1" w14:textId="77777777" w:rsidR="00BA537D" w:rsidRPr="005513A4" w:rsidRDefault="00BA537D" w:rsidP="00BB28C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513A4">
              <w:rPr>
                <w:rFonts w:ascii="Arial" w:hAnsi="Arial" w:cs="Arial"/>
                <w:sz w:val="20"/>
                <w:szCs w:val="20"/>
              </w:rPr>
              <w:t>7,054 (1.7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7CC523" w14:textId="77777777" w:rsidR="00BA537D" w:rsidRPr="005513A4" w:rsidRDefault="00BA537D" w:rsidP="00BB28C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513A4">
              <w:rPr>
                <w:rFonts w:ascii="Arial" w:hAnsi="Arial" w:cs="Arial"/>
                <w:sz w:val="20"/>
                <w:szCs w:val="20"/>
              </w:rPr>
              <w:t>2,355 (0.1)</w:t>
            </w:r>
          </w:p>
        </w:tc>
      </w:tr>
      <w:tr w:rsidR="001235E0" w:rsidRPr="005513A4" w14:paraId="779B2928" w14:textId="77777777" w:rsidTr="00BB28CC">
        <w:trPr>
          <w:trHeight w:val="20"/>
        </w:trPr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4FD45B" w14:textId="77777777" w:rsidR="00BA537D" w:rsidRPr="005513A4" w:rsidRDefault="00BA537D">
            <w:pPr>
              <w:rPr>
                <w:rFonts w:ascii="Arial" w:hAnsi="Arial" w:cs="Arial"/>
                <w:sz w:val="20"/>
                <w:szCs w:val="20"/>
              </w:rPr>
            </w:pPr>
            <w:r w:rsidRPr="005513A4">
              <w:rPr>
                <w:rFonts w:ascii="Arial" w:hAnsi="Arial" w:cs="Arial"/>
                <w:sz w:val="20"/>
                <w:szCs w:val="20"/>
              </w:rPr>
              <w:t>Missing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9287F1" w14:textId="77777777" w:rsidR="00BA537D" w:rsidRPr="005513A4" w:rsidRDefault="00BA537D" w:rsidP="00BB28C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513A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75FD12" w14:textId="77777777" w:rsidR="00BA537D" w:rsidRPr="005513A4" w:rsidRDefault="00BA537D" w:rsidP="00BB28C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513A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7A7130" w14:textId="77777777" w:rsidR="00BA537D" w:rsidRPr="005513A4" w:rsidRDefault="00BA537D" w:rsidP="00BB28C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513A4">
              <w:rPr>
                <w:rFonts w:ascii="Arial" w:hAnsi="Arial" w:cs="Arial"/>
                <w:sz w:val="20"/>
                <w:szCs w:val="20"/>
              </w:rPr>
              <w:t>305 (0.1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54E326" w14:textId="77777777" w:rsidR="00BA537D" w:rsidRPr="005513A4" w:rsidRDefault="00BA537D" w:rsidP="00BB28C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513A4">
              <w:rPr>
                <w:rFonts w:ascii="Arial" w:hAnsi="Arial" w:cs="Arial"/>
                <w:sz w:val="20"/>
                <w:szCs w:val="20"/>
              </w:rPr>
              <w:t>2,119 (0.1)</w:t>
            </w:r>
          </w:p>
        </w:tc>
      </w:tr>
      <w:tr w:rsidR="00BA537D" w:rsidRPr="005513A4" w14:paraId="4CB69941" w14:textId="77777777" w:rsidTr="00BB28CC">
        <w:trPr>
          <w:trHeight w:val="20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86CEC2" w14:textId="484E33B4" w:rsidR="00BA537D" w:rsidRPr="005513A4" w:rsidRDefault="00BA537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513A4">
              <w:rPr>
                <w:rFonts w:ascii="Arial" w:hAnsi="Arial" w:cs="Arial"/>
                <w:b/>
                <w:bCs/>
                <w:sz w:val="20"/>
                <w:szCs w:val="20"/>
              </w:rPr>
              <w:t>Maternal comorbid other mental illness</w:t>
            </w:r>
            <w:r w:rsidR="0086224C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b,c</w:t>
            </w:r>
          </w:p>
        </w:tc>
      </w:tr>
      <w:tr w:rsidR="001235E0" w:rsidRPr="005513A4" w14:paraId="2F379484" w14:textId="77777777" w:rsidTr="00BB28CC">
        <w:trPr>
          <w:trHeight w:val="20"/>
        </w:trPr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2235F9" w14:textId="77777777" w:rsidR="00BA537D" w:rsidRPr="005513A4" w:rsidRDefault="00BA537D">
            <w:pPr>
              <w:rPr>
                <w:rFonts w:ascii="Arial" w:hAnsi="Arial" w:cs="Arial"/>
                <w:sz w:val="20"/>
                <w:szCs w:val="20"/>
              </w:rPr>
            </w:pPr>
            <w:r w:rsidRPr="005513A4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7D3F62" w14:textId="77777777" w:rsidR="00BA537D" w:rsidRPr="005513A4" w:rsidRDefault="00BA537D" w:rsidP="00BB28C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513A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F5A012" w14:textId="77777777" w:rsidR="00BA537D" w:rsidRPr="005513A4" w:rsidRDefault="00BA537D" w:rsidP="00BB28C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513A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0A839E" w14:textId="77777777" w:rsidR="00BA537D" w:rsidRPr="005513A4" w:rsidRDefault="00BA537D" w:rsidP="00BB28C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513A4">
              <w:rPr>
                <w:rFonts w:ascii="Arial" w:hAnsi="Arial" w:cs="Arial"/>
                <w:sz w:val="20"/>
                <w:szCs w:val="20"/>
              </w:rPr>
              <w:t>402,963 (95.5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681D44" w14:textId="77777777" w:rsidR="00BA537D" w:rsidRPr="005513A4" w:rsidRDefault="00BA537D" w:rsidP="00BB28C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513A4">
              <w:rPr>
                <w:rFonts w:ascii="Arial" w:hAnsi="Arial" w:cs="Arial"/>
                <w:sz w:val="20"/>
                <w:szCs w:val="20"/>
              </w:rPr>
              <w:t>1,757,544 (99.3)</w:t>
            </w:r>
          </w:p>
        </w:tc>
      </w:tr>
      <w:tr w:rsidR="001235E0" w:rsidRPr="005513A4" w14:paraId="59D9FF21" w14:textId="77777777" w:rsidTr="00BB28CC">
        <w:trPr>
          <w:trHeight w:val="20"/>
        </w:trPr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496B7E" w14:textId="77777777" w:rsidR="00BA537D" w:rsidRPr="005513A4" w:rsidRDefault="00BA537D">
            <w:pPr>
              <w:rPr>
                <w:rFonts w:ascii="Arial" w:hAnsi="Arial" w:cs="Arial"/>
                <w:sz w:val="20"/>
                <w:szCs w:val="20"/>
              </w:rPr>
            </w:pPr>
            <w:r w:rsidRPr="005513A4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AD6497" w14:textId="77777777" w:rsidR="00BA537D" w:rsidRPr="005513A4" w:rsidRDefault="00BA537D" w:rsidP="00BB28C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513A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F8C7F3" w14:textId="77777777" w:rsidR="00BA537D" w:rsidRPr="005513A4" w:rsidRDefault="00BA537D" w:rsidP="00BB28C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513A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1BB6FB" w14:textId="77777777" w:rsidR="00BA537D" w:rsidRPr="005513A4" w:rsidRDefault="00BA537D" w:rsidP="00BB28C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513A4">
              <w:rPr>
                <w:rFonts w:ascii="Arial" w:hAnsi="Arial" w:cs="Arial"/>
                <w:sz w:val="20"/>
                <w:szCs w:val="20"/>
              </w:rPr>
              <w:t>18,619 (4.4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477ED8" w14:textId="77777777" w:rsidR="00BA537D" w:rsidRPr="005513A4" w:rsidRDefault="00BA537D" w:rsidP="00BB28C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513A4">
              <w:rPr>
                <w:rFonts w:ascii="Arial" w:hAnsi="Arial" w:cs="Arial"/>
                <w:sz w:val="20"/>
                <w:szCs w:val="20"/>
              </w:rPr>
              <w:t>10,926 (0.6)</w:t>
            </w:r>
          </w:p>
        </w:tc>
      </w:tr>
      <w:tr w:rsidR="001235E0" w:rsidRPr="005513A4" w14:paraId="6DAC4FA8" w14:textId="77777777" w:rsidTr="00BB28CC">
        <w:trPr>
          <w:trHeight w:val="20"/>
        </w:trPr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1D8CF3" w14:textId="77777777" w:rsidR="00BA537D" w:rsidRPr="005513A4" w:rsidRDefault="00BA537D">
            <w:pPr>
              <w:rPr>
                <w:rFonts w:ascii="Arial" w:hAnsi="Arial" w:cs="Arial"/>
                <w:sz w:val="20"/>
                <w:szCs w:val="20"/>
              </w:rPr>
            </w:pPr>
            <w:r w:rsidRPr="005513A4">
              <w:rPr>
                <w:rFonts w:ascii="Arial" w:hAnsi="Arial" w:cs="Arial"/>
                <w:sz w:val="20"/>
                <w:szCs w:val="20"/>
              </w:rPr>
              <w:t>Missing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B518B3" w14:textId="77777777" w:rsidR="00BA537D" w:rsidRPr="005513A4" w:rsidRDefault="00BA537D" w:rsidP="00BB28C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513A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815D5F" w14:textId="77777777" w:rsidR="00BA537D" w:rsidRPr="005513A4" w:rsidRDefault="00BA537D" w:rsidP="00BB28C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513A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E7F741" w14:textId="77777777" w:rsidR="00BA537D" w:rsidRPr="005513A4" w:rsidRDefault="00BA537D" w:rsidP="00BB28C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513A4">
              <w:rPr>
                <w:rFonts w:ascii="Arial" w:hAnsi="Arial" w:cs="Arial"/>
                <w:sz w:val="20"/>
                <w:szCs w:val="20"/>
              </w:rPr>
              <w:t>305 (0.1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05481D" w14:textId="77777777" w:rsidR="00BA537D" w:rsidRPr="005513A4" w:rsidRDefault="00BA537D" w:rsidP="00BB28C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513A4">
              <w:rPr>
                <w:rFonts w:ascii="Arial" w:hAnsi="Arial" w:cs="Arial"/>
                <w:sz w:val="20"/>
                <w:szCs w:val="20"/>
              </w:rPr>
              <w:t>2,119 (0.1)</w:t>
            </w:r>
          </w:p>
        </w:tc>
      </w:tr>
      <w:tr w:rsidR="00BA537D" w:rsidRPr="005513A4" w14:paraId="652B3BF5" w14:textId="77777777" w:rsidTr="00BB28CC">
        <w:trPr>
          <w:trHeight w:val="20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78D90B" w14:textId="15DE3A8E" w:rsidR="00BA537D" w:rsidRPr="005513A4" w:rsidRDefault="00BA537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513A4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Paternal comorbid </w:t>
            </w:r>
            <w:r w:rsidR="008C53AA">
              <w:rPr>
                <w:rFonts w:ascii="Arial" w:hAnsi="Arial" w:cs="Arial"/>
                <w:b/>
                <w:bCs/>
                <w:sz w:val="20"/>
                <w:szCs w:val="20"/>
              </w:rPr>
              <w:t>depression or anxiety</w:t>
            </w:r>
            <w:r w:rsidR="0086224C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</w:tr>
      <w:tr w:rsidR="001235E0" w:rsidRPr="005513A4" w14:paraId="3E40FDDD" w14:textId="77777777" w:rsidTr="00BB28CC">
        <w:trPr>
          <w:trHeight w:val="20"/>
        </w:trPr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A8125A" w14:textId="77777777" w:rsidR="00BA537D" w:rsidRPr="005513A4" w:rsidRDefault="00BA537D">
            <w:pPr>
              <w:rPr>
                <w:rFonts w:ascii="Arial" w:hAnsi="Arial" w:cs="Arial"/>
                <w:sz w:val="20"/>
                <w:szCs w:val="20"/>
              </w:rPr>
            </w:pPr>
            <w:r w:rsidRPr="005513A4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D4D333" w14:textId="77777777" w:rsidR="00BA537D" w:rsidRPr="005513A4" w:rsidRDefault="00BA537D" w:rsidP="00BB28C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513A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B71076" w14:textId="77777777" w:rsidR="00BA537D" w:rsidRPr="005513A4" w:rsidRDefault="00BA537D" w:rsidP="00BB28C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513A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FF5CE7" w14:textId="77777777" w:rsidR="00BA537D" w:rsidRPr="005513A4" w:rsidRDefault="00BA537D" w:rsidP="00BB28C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513A4">
              <w:rPr>
                <w:rFonts w:ascii="Arial" w:hAnsi="Arial" w:cs="Arial"/>
                <w:sz w:val="20"/>
                <w:szCs w:val="20"/>
              </w:rPr>
              <w:t>390,776 (92.6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9BE22E" w14:textId="77777777" w:rsidR="00BA537D" w:rsidRPr="005513A4" w:rsidRDefault="00BA537D" w:rsidP="00BB28C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513A4">
              <w:rPr>
                <w:rFonts w:ascii="Arial" w:hAnsi="Arial" w:cs="Arial"/>
                <w:sz w:val="20"/>
                <w:szCs w:val="20"/>
              </w:rPr>
              <w:t>1,724,581 (97.4)</w:t>
            </w:r>
          </w:p>
        </w:tc>
      </w:tr>
      <w:tr w:rsidR="001235E0" w:rsidRPr="005513A4" w14:paraId="726637BB" w14:textId="77777777" w:rsidTr="00BB28CC">
        <w:trPr>
          <w:trHeight w:val="20"/>
        </w:trPr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57EA90" w14:textId="77777777" w:rsidR="00BA537D" w:rsidRPr="005513A4" w:rsidRDefault="00BA537D">
            <w:pPr>
              <w:rPr>
                <w:rFonts w:ascii="Arial" w:hAnsi="Arial" w:cs="Arial"/>
                <w:sz w:val="20"/>
                <w:szCs w:val="20"/>
              </w:rPr>
            </w:pPr>
            <w:r w:rsidRPr="005513A4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CE8A00" w14:textId="77777777" w:rsidR="00BA537D" w:rsidRPr="005513A4" w:rsidRDefault="00BA537D" w:rsidP="00BB28C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513A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910D39" w14:textId="77777777" w:rsidR="00BA537D" w:rsidRPr="005513A4" w:rsidRDefault="00BA537D" w:rsidP="00BB28C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513A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B51ADA" w14:textId="77777777" w:rsidR="00BA537D" w:rsidRPr="005513A4" w:rsidRDefault="00BA537D" w:rsidP="00BB28C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513A4">
              <w:rPr>
                <w:rFonts w:ascii="Arial" w:hAnsi="Arial" w:cs="Arial"/>
                <w:sz w:val="20"/>
                <w:szCs w:val="20"/>
              </w:rPr>
              <w:t>26,795 (6.4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D3DA2F" w14:textId="77777777" w:rsidR="00BA537D" w:rsidRPr="005513A4" w:rsidRDefault="00BA537D" w:rsidP="00BB28C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513A4">
              <w:rPr>
                <w:rFonts w:ascii="Arial" w:hAnsi="Arial" w:cs="Arial"/>
                <w:sz w:val="20"/>
                <w:szCs w:val="20"/>
              </w:rPr>
              <w:t>18,588 (1.1)</w:t>
            </w:r>
          </w:p>
        </w:tc>
      </w:tr>
      <w:tr w:rsidR="001235E0" w:rsidRPr="005513A4" w14:paraId="18BF3C66" w14:textId="77777777" w:rsidTr="00BB28CC">
        <w:trPr>
          <w:trHeight w:val="20"/>
        </w:trPr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74FF09" w14:textId="77777777" w:rsidR="00BA537D" w:rsidRPr="005513A4" w:rsidRDefault="00BA537D">
            <w:pPr>
              <w:rPr>
                <w:rFonts w:ascii="Arial" w:hAnsi="Arial" w:cs="Arial"/>
                <w:sz w:val="20"/>
                <w:szCs w:val="20"/>
              </w:rPr>
            </w:pPr>
            <w:r w:rsidRPr="005513A4">
              <w:rPr>
                <w:rFonts w:ascii="Arial" w:hAnsi="Arial" w:cs="Arial"/>
                <w:sz w:val="20"/>
                <w:szCs w:val="20"/>
              </w:rPr>
              <w:t>Missing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68F115" w14:textId="77777777" w:rsidR="00BA537D" w:rsidRPr="005513A4" w:rsidRDefault="00BA537D" w:rsidP="00BB28C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513A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F5934A" w14:textId="77777777" w:rsidR="00BA537D" w:rsidRPr="005513A4" w:rsidRDefault="00BA537D" w:rsidP="00BB28C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513A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203D80" w14:textId="77777777" w:rsidR="00BA537D" w:rsidRPr="005513A4" w:rsidRDefault="00BA537D" w:rsidP="00BB28C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513A4">
              <w:rPr>
                <w:rFonts w:ascii="Arial" w:hAnsi="Arial" w:cs="Arial"/>
                <w:sz w:val="20"/>
                <w:szCs w:val="20"/>
              </w:rPr>
              <w:t>4,316 (1.0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E41325" w14:textId="77777777" w:rsidR="00BA537D" w:rsidRPr="005513A4" w:rsidRDefault="00BA537D" w:rsidP="00BB28C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513A4">
              <w:rPr>
                <w:rFonts w:ascii="Arial" w:hAnsi="Arial" w:cs="Arial"/>
                <w:sz w:val="20"/>
                <w:szCs w:val="20"/>
              </w:rPr>
              <w:t>27,420 (1.6)</w:t>
            </w:r>
          </w:p>
        </w:tc>
      </w:tr>
      <w:tr w:rsidR="00BA537D" w:rsidRPr="005513A4" w14:paraId="7EC0E895" w14:textId="77777777" w:rsidTr="00BB28CC">
        <w:trPr>
          <w:trHeight w:val="20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7CD33E" w14:textId="49342232" w:rsidR="00BA537D" w:rsidRPr="005513A4" w:rsidRDefault="00BA537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513A4">
              <w:rPr>
                <w:rFonts w:ascii="Arial" w:hAnsi="Arial" w:cs="Arial"/>
                <w:b/>
                <w:bCs/>
                <w:sz w:val="20"/>
                <w:szCs w:val="20"/>
              </w:rPr>
              <w:t>Paternal comorbid psychotic disorders</w:t>
            </w:r>
            <w:r w:rsidR="0086224C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</w:tr>
      <w:tr w:rsidR="001235E0" w:rsidRPr="005513A4" w14:paraId="45D74AD7" w14:textId="77777777" w:rsidTr="00BB28CC">
        <w:trPr>
          <w:trHeight w:val="20"/>
        </w:trPr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A78E18" w14:textId="77777777" w:rsidR="00BA537D" w:rsidRPr="005513A4" w:rsidRDefault="00BA537D">
            <w:pPr>
              <w:rPr>
                <w:rFonts w:ascii="Arial" w:hAnsi="Arial" w:cs="Arial"/>
                <w:sz w:val="20"/>
                <w:szCs w:val="20"/>
              </w:rPr>
            </w:pPr>
            <w:r w:rsidRPr="005513A4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031333" w14:textId="77777777" w:rsidR="00BA537D" w:rsidRPr="005513A4" w:rsidRDefault="00BA537D" w:rsidP="00BB28C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513A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045541" w14:textId="77777777" w:rsidR="00BA537D" w:rsidRPr="005513A4" w:rsidRDefault="00BA537D" w:rsidP="00BB28C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513A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4794A1" w14:textId="77777777" w:rsidR="00BA537D" w:rsidRPr="005513A4" w:rsidRDefault="00BA537D" w:rsidP="00BB28C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513A4">
              <w:rPr>
                <w:rFonts w:ascii="Arial" w:hAnsi="Arial" w:cs="Arial"/>
                <w:sz w:val="20"/>
                <w:szCs w:val="20"/>
              </w:rPr>
              <w:t>411,536 (97.6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1D9B2F" w14:textId="77777777" w:rsidR="00BA537D" w:rsidRPr="005513A4" w:rsidRDefault="00BA537D" w:rsidP="00BB28C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513A4">
              <w:rPr>
                <w:rFonts w:ascii="Arial" w:hAnsi="Arial" w:cs="Arial"/>
                <w:sz w:val="20"/>
                <w:szCs w:val="20"/>
              </w:rPr>
              <w:t>1,740,830 (98.3)</w:t>
            </w:r>
          </w:p>
        </w:tc>
      </w:tr>
      <w:tr w:rsidR="001235E0" w:rsidRPr="005513A4" w14:paraId="2FD0EC03" w14:textId="77777777" w:rsidTr="00BB28CC">
        <w:trPr>
          <w:trHeight w:val="20"/>
        </w:trPr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5F022E" w14:textId="77777777" w:rsidR="00BA537D" w:rsidRPr="005513A4" w:rsidRDefault="00BA537D">
            <w:pPr>
              <w:rPr>
                <w:rFonts w:ascii="Arial" w:hAnsi="Arial" w:cs="Arial"/>
                <w:sz w:val="20"/>
                <w:szCs w:val="20"/>
              </w:rPr>
            </w:pPr>
            <w:r w:rsidRPr="005513A4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E38404" w14:textId="77777777" w:rsidR="00BA537D" w:rsidRPr="005513A4" w:rsidRDefault="00BA537D" w:rsidP="00BB28C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513A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4C571B" w14:textId="77777777" w:rsidR="00BA537D" w:rsidRPr="005513A4" w:rsidRDefault="00BA537D" w:rsidP="00BB28C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513A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B695DB" w14:textId="77777777" w:rsidR="00BA537D" w:rsidRPr="005513A4" w:rsidRDefault="00BA537D" w:rsidP="00BB28C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513A4">
              <w:rPr>
                <w:rFonts w:ascii="Arial" w:hAnsi="Arial" w:cs="Arial"/>
                <w:sz w:val="20"/>
                <w:szCs w:val="20"/>
              </w:rPr>
              <w:t>6,035 (1.4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9FAD87" w14:textId="77777777" w:rsidR="00BA537D" w:rsidRPr="005513A4" w:rsidRDefault="00BA537D" w:rsidP="00BB28C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513A4">
              <w:rPr>
                <w:rFonts w:ascii="Arial" w:hAnsi="Arial" w:cs="Arial"/>
                <w:sz w:val="20"/>
                <w:szCs w:val="20"/>
              </w:rPr>
              <w:t>2,339 (0.1)</w:t>
            </w:r>
          </w:p>
        </w:tc>
      </w:tr>
      <w:tr w:rsidR="001235E0" w:rsidRPr="005513A4" w14:paraId="41E51F88" w14:textId="77777777" w:rsidTr="00BB28CC">
        <w:trPr>
          <w:trHeight w:val="20"/>
        </w:trPr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FAEC01" w14:textId="77777777" w:rsidR="00BA537D" w:rsidRPr="005513A4" w:rsidRDefault="00BA537D">
            <w:pPr>
              <w:rPr>
                <w:rFonts w:ascii="Arial" w:hAnsi="Arial" w:cs="Arial"/>
                <w:sz w:val="20"/>
                <w:szCs w:val="20"/>
              </w:rPr>
            </w:pPr>
            <w:r w:rsidRPr="005513A4">
              <w:rPr>
                <w:rFonts w:ascii="Arial" w:hAnsi="Arial" w:cs="Arial"/>
                <w:sz w:val="20"/>
                <w:szCs w:val="20"/>
              </w:rPr>
              <w:t>Missing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3CD60E" w14:textId="77777777" w:rsidR="00BA537D" w:rsidRPr="005513A4" w:rsidRDefault="00BA537D" w:rsidP="00BB28C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513A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EC9BF2" w14:textId="77777777" w:rsidR="00BA537D" w:rsidRPr="005513A4" w:rsidRDefault="00BA537D" w:rsidP="00BB28C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513A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2769FA" w14:textId="77777777" w:rsidR="00BA537D" w:rsidRPr="005513A4" w:rsidRDefault="00BA537D" w:rsidP="00BB28C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513A4">
              <w:rPr>
                <w:rFonts w:ascii="Arial" w:hAnsi="Arial" w:cs="Arial"/>
                <w:sz w:val="20"/>
                <w:szCs w:val="20"/>
              </w:rPr>
              <w:t>4,316 (1.0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199E93" w14:textId="77777777" w:rsidR="00BA537D" w:rsidRPr="005513A4" w:rsidRDefault="00BA537D" w:rsidP="00BB28C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513A4">
              <w:rPr>
                <w:rFonts w:ascii="Arial" w:hAnsi="Arial" w:cs="Arial"/>
                <w:sz w:val="20"/>
                <w:szCs w:val="20"/>
              </w:rPr>
              <w:t>27,420 (1.6)</w:t>
            </w:r>
          </w:p>
        </w:tc>
      </w:tr>
      <w:tr w:rsidR="00BA537D" w:rsidRPr="005513A4" w14:paraId="67ED0880" w14:textId="77777777" w:rsidTr="00BB28CC">
        <w:trPr>
          <w:trHeight w:val="20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F76BBE" w14:textId="079103EB" w:rsidR="00BA537D" w:rsidRPr="005513A4" w:rsidRDefault="00BA537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513A4">
              <w:rPr>
                <w:rFonts w:ascii="Arial" w:hAnsi="Arial" w:cs="Arial"/>
                <w:b/>
                <w:bCs/>
                <w:sz w:val="20"/>
                <w:szCs w:val="20"/>
              </w:rPr>
              <w:t>Paternal comorbid other mental illness</w:t>
            </w:r>
            <w:r w:rsidR="0086224C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b,c</w:t>
            </w:r>
          </w:p>
        </w:tc>
      </w:tr>
      <w:tr w:rsidR="001235E0" w:rsidRPr="005513A4" w14:paraId="299321B8" w14:textId="77777777" w:rsidTr="00BB28CC">
        <w:trPr>
          <w:trHeight w:val="20"/>
        </w:trPr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6C0459" w14:textId="77777777" w:rsidR="00BA537D" w:rsidRPr="005513A4" w:rsidRDefault="00BA537D">
            <w:pPr>
              <w:rPr>
                <w:rFonts w:ascii="Arial" w:hAnsi="Arial" w:cs="Arial"/>
                <w:sz w:val="20"/>
                <w:szCs w:val="20"/>
              </w:rPr>
            </w:pPr>
            <w:r w:rsidRPr="005513A4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EF88BF" w14:textId="77777777" w:rsidR="00BA537D" w:rsidRPr="005513A4" w:rsidRDefault="00BA537D" w:rsidP="00BB28C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513A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5DECFE" w14:textId="77777777" w:rsidR="00BA537D" w:rsidRPr="005513A4" w:rsidRDefault="00BA537D" w:rsidP="00BB28C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513A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598B6F" w14:textId="77777777" w:rsidR="00BA537D" w:rsidRPr="005513A4" w:rsidRDefault="00BA537D" w:rsidP="00BB28C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513A4">
              <w:rPr>
                <w:rFonts w:ascii="Arial" w:hAnsi="Arial" w:cs="Arial"/>
                <w:sz w:val="20"/>
                <w:szCs w:val="20"/>
              </w:rPr>
              <w:t>398,836 (94.5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472640" w14:textId="77777777" w:rsidR="00BA537D" w:rsidRPr="005513A4" w:rsidRDefault="00BA537D" w:rsidP="00BB28C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513A4">
              <w:rPr>
                <w:rFonts w:ascii="Arial" w:hAnsi="Arial" w:cs="Arial"/>
                <w:sz w:val="20"/>
                <w:szCs w:val="20"/>
              </w:rPr>
              <w:t>1,735,065 (98.0)</w:t>
            </w:r>
          </w:p>
        </w:tc>
      </w:tr>
      <w:tr w:rsidR="001235E0" w:rsidRPr="005513A4" w14:paraId="01A3A4F3" w14:textId="77777777" w:rsidTr="00BB28CC">
        <w:trPr>
          <w:trHeight w:val="20"/>
        </w:trPr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8159BA" w14:textId="77777777" w:rsidR="00BA537D" w:rsidRPr="005513A4" w:rsidRDefault="00BA537D">
            <w:pPr>
              <w:rPr>
                <w:rFonts w:ascii="Arial" w:hAnsi="Arial" w:cs="Arial"/>
                <w:sz w:val="20"/>
                <w:szCs w:val="20"/>
              </w:rPr>
            </w:pPr>
            <w:r w:rsidRPr="005513A4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5BEBCB" w14:textId="77777777" w:rsidR="00BA537D" w:rsidRPr="005513A4" w:rsidRDefault="00BA537D" w:rsidP="00BB28C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513A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719F91" w14:textId="77777777" w:rsidR="00BA537D" w:rsidRPr="005513A4" w:rsidRDefault="00BA537D" w:rsidP="00BB28C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513A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0348D4" w14:textId="77777777" w:rsidR="00BA537D" w:rsidRPr="005513A4" w:rsidRDefault="00BA537D" w:rsidP="00BB28C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513A4">
              <w:rPr>
                <w:rFonts w:ascii="Arial" w:hAnsi="Arial" w:cs="Arial"/>
                <w:sz w:val="20"/>
                <w:szCs w:val="20"/>
              </w:rPr>
              <w:t>18,735 (4.4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0DCDF9" w14:textId="77777777" w:rsidR="00BA537D" w:rsidRPr="005513A4" w:rsidRDefault="00BA537D" w:rsidP="00BB28C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513A4">
              <w:rPr>
                <w:rFonts w:ascii="Arial" w:hAnsi="Arial" w:cs="Arial"/>
                <w:sz w:val="20"/>
                <w:szCs w:val="20"/>
              </w:rPr>
              <w:t>8,104 (0.5)</w:t>
            </w:r>
          </w:p>
        </w:tc>
      </w:tr>
      <w:tr w:rsidR="001235E0" w:rsidRPr="005513A4" w14:paraId="42F4CD7F" w14:textId="77777777" w:rsidTr="00BB28CC">
        <w:trPr>
          <w:trHeight w:val="20"/>
        </w:trPr>
        <w:tc>
          <w:tcPr>
            <w:tcW w:w="936" w:type="pct"/>
            <w:tcBorders>
              <w:top w:val="nil"/>
              <w:left w:val="nil"/>
              <w:right w:val="nil"/>
            </w:tcBorders>
            <w:noWrap/>
            <w:hideMark/>
          </w:tcPr>
          <w:p w14:paraId="7DFBA96F" w14:textId="77777777" w:rsidR="00BA537D" w:rsidRPr="005513A4" w:rsidRDefault="00BA537D">
            <w:pPr>
              <w:rPr>
                <w:rFonts w:ascii="Arial" w:hAnsi="Arial" w:cs="Arial"/>
                <w:sz w:val="20"/>
                <w:szCs w:val="20"/>
              </w:rPr>
            </w:pPr>
            <w:r w:rsidRPr="005513A4">
              <w:rPr>
                <w:rFonts w:ascii="Arial" w:hAnsi="Arial" w:cs="Arial"/>
                <w:sz w:val="20"/>
                <w:szCs w:val="20"/>
              </w:rPr>
              <w:t>Missing</w:t>
            </w:r>
          </w:p>
        </w:tc>
        <w:tc>
          <w:tcPr>
            <w:tcW w:w="937" w:type="pct"/>
            <w:tcBorders>
              <w:top w:val="nil"/>
              <w:left w:val="nil"/>
              <w:right w:val="nil"/>
            </w:tcBorders>
            <w:noWrap/>
            <w:hideMark/>
          </w:tcPr>
          <w:p w14:paraId="3A9FF924" w14:textId="77777777" w:rsidR="00BA537D" w:rsidRPr="005513A4" w:rsidRDefault="00BA537D" w:rsidP="00BB28C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513A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014" w:type="pct"/>
            <w:tcBorders>
              <w:top w:val="nil"/>
              <w:left w:val="nil"/>
              <w:right w:val="nil"/>
            </w:tcBorders>
            <w:noWrap/>
            <w:hideMark/>
          </w:tcPr>
          <w:p w14:paraId="2625BC29" w14:textId="77777777" w:rsidR="00BA537D" w:rsidRPr="005513A4" w:rsidRDefault="00BA537D" w:rsidP="00BB28C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513A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70" w:type="pct"/>
            <w:tcBorders>
              <w:top w:val="nil"/>
              <w:left w:val="nil"/>
              <w:right w:val="nil"/>
            </w:tcBorders>
            <w:noWrap/>
            <w:hideMark/>
          </w:tcPr>
          <w:p w14:paraId="10B041D2" w14:textId="77777777" w:rsidR="00BA537D" w:rsidRPr="005513A4" w:rsidRDefault="00BA537D" w:rsidP="00BB28C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513A4">
              <w:rPr>
                <w:rFonts w:ascii="Arial" w:hAnsi="Arial" w:cs="Arial"/>
                <w:sz w:val="20"/>
                <w:szCs w:val="20"/>
              </w:rPr>
              <w:t>4,316 (1.0)</w:t>
            </w:r>
          </w:p>
        </w:tc>
        <w:tc>
          <w:tcPr>
            <w:tcW w:w="943" w:type="pct"/>
            <w:tcBorders>
              <w:top w:val="nil"/>
              <w:left w:val="nil"/>
              <w:right w:val="nil"/>
            </w:tcBorders>
            <w:noWrap/>
            <w:hideMark/>
          </w:tcPr>
          <w:p w14:paraId="54D9CF5C" w14:textId="77777777" w:rsidR="00BA537D" w:rsidRPr="005513A4" w:rsidRDefault="00BA537D" w:rsidP="00BB28C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513A4">
              <w:rPr>
                <w:rFonts w:ascii="Arial" w:hAnsi="Arial" w:cs="Arial"/>
                <w:sz w:val="20"/>
                <w:szCs w:val="20"/>
              </w:rPr>
              <w:t>27,420 (1.6)</w:t>
            </w:r>
          </w:p>
        </w:tc>
      </w:tr>
      <w:tr w:rsidR="001B0C6A" w:rsidRPr="005513A4" w14:paraId="2361A69C" w14:textId="77777777" w:rsidTr="00BB28CC">
        <w:trPr>
          <w:trHeight w:val="20"/>
        </w:trPr>
        <w:tc>
          <w:tcPr>
            <w:tcW w:w="5000" w:type="pct"/>
            <w:gridSpan w:val="5"/>
            <w:tcBorders>
              <w:top w:val="nil"/>
              <w:left w:val="nil"/>
              <w:right w:val="nil"/>
            </w:tcBorders>
            <w:noWrap/>
          </w:tcPr>
          <w:p w14:paraId="486D47A0" w14:textId="35CCC414" w:rsidR="001B0C6A" w:rsidRPr="00BB28CC" w:rsidRDefault="001B0C6A" w:rsidP="00BB28C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B28CC">
              <w:rPr>
                <w:rFonts w:ascii="Arial" w:hAnsi="Arial" w:cs="Arial"/>
                <w:b/>
                <w:bCs/>
                <w:sz w:val="20"/>
                <w:szCs w:val="20"/>
              </w:rPr>
              <w:t>Childhood cancer types</w:t>
            </w:r>
          </w:p>
        </w:tc>
      </w:tr>
      <w:tr w:rsidR="00B64370" w:rsidRPr="005513A4" w14:paraId="360D2A3B" w14:textId="77777777" w:rsidTr="00BB28CC">
        <w:trPr>
          <w:trHeight w:val="20"/>
        </w:trPr>
        <w:tc>
          <w:tcPr>
            <w:tcW w:w="936" w:type="pct"/>
            <w:tcBorders>
              <w:top w:val="nil"/>
              <w:left w:val="nil"/>
              <w:right w:val="nil"/>
            </w:tcBorders>
            <w:noWrap/>
          </w:tcPr>
          <w:p w14:paraId="3D7E8B2B" w14:textId="63DF8BC2" w:rsidR="00B64370" w:rsidRPr="005513A4" w:rsidRDefault="00B64370" w:rsidP="00B64370">
            <w:pPr>
              <w:rPr>
                <w:rFonts w:ascii="Arial" w:hAnsi="Arial" w:cs="Arial"/>
                <w:sz w:val="20"/>
                <w:szCs w:val="20"/>
              </w:rPr>
            </w:pPr>
            <w:r w:rsidRPr="008B50FA">
              <w:rPr>
                <w:rFonts w:ascii="Arial" w:eastAsiaTheme="minorHAnsi" w:hAnsi="Arial" w:cstheme="minorBidi"/>
                <w:sz w:val="20"/>
                <w:szCs w:val="20"/>
              </w:rPr>
              <w:lastRenderedPageBreak/>
              <w:t>Lymphoid and haematopoietic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AADB3C2" w14:textId="324CF7C5" w:rsidR="00B64370" w:rsidRPr="001B0C6A" w:rsidRDefault="00B6437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B28CC">
              <w:rPr>
                <w:rFonts w:ascii="Arial" w:hAnsi="Arial" w:cs="Arial"/>
                <w:color w:val="000000"/>
                <w:sz w:val="20"/>
                <w:szCs w:val="20"/>
              </w:rPr>
              <w:t>126 (40.1)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4D5E9BA" w14:textId="4DCA1ED3" w:rsidR="00B64370" w:rsidRPr="001B0C6A" w:rsidRDefault="00B6437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B28CC">
              <w:rPr>
                <w:rFonts w:ascii="Arial" w:hAnsi="Arial" w:cs="Arial"/>
                <w:color w:val="000000"/>
                <w:sz w:val="20"/>
                <w:szCs w:val="20"/>
              </w:rPr>
              <w:t>254 (39.9)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D744CA8" w14:textId="5E0D71D2" w:rsidR="00B64370" w:rsidRPr="001B0C6A" w:rsidRDefault="00B6437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B28CC">
              <w:rPr>
                <w:rFonts w:ascii="Arial" w:hAnsi="Arial" w:cs="Arial"/>
                <w:color w:val="000000"/>
                <w:sz w:val="20"/>
                <w:szCs w:val="20"/>
              </w:rPr>
              <w:t>168 (35.1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1AD7278" w14:textId="44D47814" w:rsidR="00B64370" w:rsidRPr="001B0C6A" w:rsidRDefault="00B6437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B28CC">
              <w:rPr>
                <w:rFonts w:ascii="Arial" w:hAnsi="Arial" w:cs="Arial"/>
                <w:color w:val="000000"/>
                <w:sz w:val="20"/>
                <w:szCs w:val="20"/>
              </w:rPr>
              <w:t>1,906 (39.9)</w:t>
            </w:r>
          </w:p>
        </w:tc>
      </w:tr>
      <w:tr w:rsidR="00B64370" w:rsidRPr="005513A4" w14:paraId="1707784A" w14:textId="77777777" w:rsidTr="00BB28CC">
        <w:trPr>
          <w:trHeight w:val="20"/>
        </w:trPr>
        <w:tc>
          <w:tcPr>
            <w:tcW w:w="936" w:type="pct"/>
            <w:tcBorders>
              <w:top w:val="nil"/>
              <w:left w:val="nil"/>
              <w:right w:val="nil"/>
            </w:tcBorders>
            <w:noWrap/>
          </w:tcPr>
          <w:p w14:paraId="3357949D" w14:textId="12018398" w:rsidR="00B64370" w:rsidRPr="005513A4" w:rsidRDefault="00B64370" w:rsidP="00B64370">
            <w:pPr>
              <w:rPr>
                <w:rFonts w:ascii="Arial" w:hAnsi="Arial" w:cs="Arial"/>
                <w:sz w:val="20"/>
                <w:szCs w:val="20"/>
              </w:rPr>
            </w:pPr>
            <w:r w:rsidRPr="008B50FA">
              <w:rPr>
                <w:rFonts w:ascii="Arial" w:eastAsiaTheme="minorHAnsi" w:hAnsi="Arial" w:cstheme="minorBidi"/>
                <w:sz w:val="20"/>
                <w:szCs w:val="20"/>
              </w:rPr>
              <w:t>Eye, brain, central nervous system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1ED0E3F" w14:textId="260F7B99" w:rsidR="00B64370" w:rsidRPr="001B0C6A" w:rsidRDefault="00B6437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B28CC">
              <w:rPr>
                <w:rFonts w:ascii="Arial" w:hAnsi="Arial" w:cs="Arial"/>
                <w:color w:val="000000"/>
                <w:sz w:val="20"/>
                <w:szCs w:val="20"/>
              </w:rPr>
              <w:t>70 (22.3)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E485E1B" w14:textId="3B055860" w:rsidR="00B64370" w:rsidRPr="001B0C6A" w:rsidRDefault="00B6437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B28CC">
              <w:rPr>
                <w:rFonts w:ascii="Arial" w:hAnsi="Arial" w:cs="Arial"/>
                <w:color w:val="000000"/>
                <w:sz w:val="20"/>
                <w:szCs w:val="20"/>
              </w:rPr>
              <w:t>169 (26.5)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94EF5C4" w14:textId="571C32C4" w:rsidR="00B64370" w:rsidRPr="001B0C6A" w:rsidRDefault="00B6437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B28CC">
              <w:rPr>
                <w:rFonts w:ascii="Arial" w:hAnsi="Arial" w:cs="Arial"/>
                <w:color w:val="000000"/>
                <w:sz w:val="20"/>
                <w:szCs w:val="20"/>
              </w:rPr>
              <w:t>129 (26.9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53756BD" w14:textId="6FD46583" w:rsidR="00B64370" w:rsidRPr="001B0C6A" w:rsidRDefault="00B6437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B28CC">
              <w:rPr>
                <w:rFonts w:ascii="Arial" w:hAnsi="Arial" w:cs="Arial"/>
                <w:color w:val="000000"/>
                <w:sz w:val="20"/>
                <w:szCs w:val="20"/>
              </w:rPr>
              <w:t>1,272 (26.7)</w:t>
            </w:r>
          </w:p>
        </w:tc>
      </w:tr>
      <w:tr w:rsidR="00B64370" w:rsidRPr="005513A4" w14:paraId="386C05D1" w14:textId="77777777" w:rsidTr="00BB28CC">
        <w:trPr>
          <w:trHeight w:val="20"/>
        </w:trPr>
        <w:tc>
          <w:tcPr>
            <w:tcW w:w="936" w:type="pct"/>
            <w:tcBorders>
              <w:top w:val="nil"/>
              <w:left w:val="nil"/>
              <w:right w:val="nil"/>
            </w:tcBorders>
            <w:noWrap/>
          </w:tcPr>
          <w:p w14:paraId="4C481291" w14:textId="5F222A32" w:rsidR="00B64370" w:rsidRPr="005513A4" w:rsidRDefault="00B64370" w:rsidP="00B64370">
            <w:pPr>
              <w:rPr>
                <w:rFonts w:ascii="Arial" w:hAnsi="Arial" w:cs="Arial"/>
                <w:sz w:val="20"/>
                <w:szCs w:val="20"/>
              </w:rPr>
            </w:pPr>
            <w:r w:rsidRPr="008B50FA">
              <w:rPr>
                <w:rFonts w:ascii="Arial" w:eastAsiaTheme="minorHAnsi" w:hAnsi="Arial" w:cstheme="minorBidi"/>
                <w:sz w:val="20"/>
                <w:szCs w:val="20"/>
              </w:rPr>
              <w:t>Mesothelial and soft tissue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3FD330D" w14:textId="42474A66" w:rsidR="00B64370" w:rsidRPr="001B0C6A" w:rsidRDefault="00B6437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B28CC">
              <w:rPr>
                <w:rFonts w:ascii="Arial" w:hAnsi="Arial" w:cs="Arial"/>
                <w:color w:val="000000"/>
                <w:sz w:val="20"/>
                <w:szCs w:val="20"/>
              </w:rPr>
              <w:t>9 (2.9)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39C3332" w14:textId="43FE15FA" w:rsidR="00B64370" w:rsidRPr="001B0C6A" w:rsidRDefault="00B6437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B28CC">
              <w:rPr>
                <w:rFonts w:ascii="Arial" w:hAnsi="Arial" w:cs="Arial"/>
                <w:color w:val="000000"/>
                <w:sz w:val="20"/>
                <w:szCs w:val="20"/>
              </w:rPr>
              <w:t>40 (6.3)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A64C4DB" w14:textId="059DF961" w:rsidR="00B64370" w:rsidRPr="001B0C6A" w:rsidRDefault="00B6437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B28CC">
              <w:rPr>
                <w:rFonts w:ascii="Arial" w:hAnsi="Arial" w:cs="Arial"/>
                <w:color w:val="000000"/>
                <w:sz w:val="20"/>
                <w:szCs w:val="20"/>
              </w:rPr>
              <w:t>29 (6.1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6E0C82B" w14:textId="1874C4C0" w:rsidR="00B64370" w:rsidRPr="001B0C6A" w:rsidRDefault="00B6437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B28CC">
              <w:rPr>
                <w:rFonts w:ascii="Arial" w:hAnsi="Arial" w:cs="Arial"/>
                <w:color w:val="000000"/>
                <w:sz w:val="20"/>
                <w:szCs w:val="20"/>
              </w:rPr>
              <w:t>382 (8.0)</w:t>
            </w:r>
          </w:p>
        </w:tc>
      </w:tr>
      <w:tr w:rsidR="00B64370" w:rsidRPr="005513A4" w14:paraId="16147806" w14:textId="77777777" w:rsidTr="00BB28CC">
        <w:trPr>
          <w:trHeight w:val="20"/>
        </w:trPr>
        <w:tc>
          <w:tcPr>
            <w:tcW w:w="936" w:type="pct"/>
            <w:tcBorders>
              <w:top w:val="nil"/>
              <w:left w:val="nil"/>
              <w:right w:val="nil"/>
            </w:tcBorders>
            <w:noWrap/>
          </w:tcPr>
          <w:p w14:paraId="49CE0C7A" w14:textId="3CB9A10C" w:rsidR="00B64370" w:rsidRPr="005513A4" w:rsidRDefault="00B64370" w:rsidP="00B64370">
            <w:pPr>
              <w:rPr>
                <w:rFonts w:ascii="Arial" w:hAnsi="Arial" w:cs="Arial"/>
                <w:sz w:val="20"/>
                <w:szCs w:val="20"/>
              </w:rPr>
            </w:pPr>
            <w:r w:rsidRPr="008B50FA">
              <w:rPr>
                <w:rFonts w:ascii="Arial" w:eastAsiaTheme="minorHAnsi" w:hAnsi="Arial" w:cstheme="minorBidi"/>
                <w:sz w:val="20"/>
                <w:szCs w:val="20"/>
              </w:rPr>
              <w:t>Thyroid and other endocrine glands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0C1905F" w14:textId="52ACAA4D" w:rsidR="00B64370" w:rsidRPr="001B0C6A" w:rsidRDefault="00B6437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B28CC">
              <w:rPr>
                <w:rFonts w:ascii="Arial" w:hAnsi="Arial" w:cs="Arial"/>
                <w:color w:val="000000"/>
                <w:sz w:val="20"/>
                <w:szCs w:val="20"/>
              </w:rPr>
              <w:t>14 (4.5)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CCC3D25" w14:textId="450E40C9" w:rsidR="00B64370" w:rsidRPr="001B0C6A" w:rsidRDefault="00B6437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B28CC">
              <w:rPr>
                <w:rFonts w:ascii="Arial" w:hAnsi="Arial" w:cs="Arial"/>
                <w:color w:val="000000"/>
                <w:sz w:val="20"/>
                <w:szCs w:val="20"/>
              </w:rPr>
              <w:t>34 (5.3)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252637F" w14:textId="4ED83FAD" w:rsidR="00B64370" w:rsidRPr="001B0C6A" w:rsidRDefault="00B6437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B28CC">
              <w:rPr>
                <w:rFonts w:ascii="Arial" w:hAnsi="Arial" w:cs="Arial"/>
                <w:color w:val="000000"/>
                <w:sz w:val="20"/>
                <w:szCs w:val="20"/>
              </w:rPr>
              <w:t>36 (7.5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DBFE72E" w14:textId="590FB5D3" w:rsidR="00B64370" w:rsidRPr="001B0C6A" w:rsidRDefault="00B6437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B28CC">
              <w:rPr>
                <w:rFonts w:ascii="Arial" w:hAnsi="Arial" w:cs="Arial"/>
                <w:color w:val="000000"/>
                <w:sz w:val="20"/>
                <w:szCs w:val="20"/>
              </w:rPr>
              <w:t>245 (5.1)</w:t>
            </w:r>
          </w:p>
        </w:tc>
      </w:tr>
      <w:tr w:rsidR="00B64370" w:rsidRPr="005513A4" w14:paraId="650E2ECB" w14:textId="77777777" w:rsidTr="00BB28CC">
        <w:trPr>
          <w:trHeight w:val="20"/>
        </w:trPr>
        <w:tc>
          <w:tcPr>
            <w:tcW w:w="936" w:type="pct"/>
            <w:tcBorders>
              <w:top w:val="nil"/>
              <w:left w:val="nil"/>
              <w:right w:val="nil"/>
            </w:tcBorders>
            <w:noWrap/>
          </w:tcPr>
          <w:p w14:paraId="27EE6074" w14:textId="38641DE1" w:rsidR="00B64370" w:rsidRPr="005513A4" w:rsidRDefault="00B64370" w:rsidP="00B64370">
            <w:pPr>
              <w:rPr>
                <w:rFonts w:ascii="Arial" w:hAnsi="Arial" w:cs="Arial"/>
                <w:sz w:val="20"/>
                <w:szCs w:val="20"/>
              </w:rPr>
            </w:pPr>
            <w:r w:rsidRPr="008B50FA">
              <w:rPr>
                <w:rFonts w:ascii="Arial" w:eastAsiaTheme="minorHAnsi" w:hAnsi="Arial" w:cstheme="minorBidi"/>
                <w:sz w:val="20"/>
                <w:szCs w:val="20"/>
              </w:rPr>
              <w:t>Bone and articular cartilage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EF70413" w14:textId="4ABF41A9" w:rsidR="00B64370" w:rsidRPr="001B0C6A" w:rsidRDefault="00B6437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B28CC">
              <w:rPr>
                <w:rFonts w:ascii="Arial" w:hAnsi="Arial" w:cs="Arial"/>
                <w:color w:val="000000"/>
                <w:sz w:val="20"/>
                <w:szCs w:val="20"/>
              </w:rPr>
              <w:t>20 (6.4)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564471C" w14:textId="2646BA5A" w:rsidR="00B64370" w:rsidRPr="001B0C6A" w:rsidRDefault="00B6437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B28CC">
              <w:rPr>
                <w:rFonts w:ascii="Arial" w:hAnsi="Arial" w:cs="Arial"/>
                <w:color w:val="000000"/>
                <w:sz w:val="20"/>
                <w:szCs w:val="20"/>
              </w:rPr>
              <w:t>22 (3.5)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308E0E7" w14:textId="0267CCE4" w:rsidR="00B64370" w:rsidRPr="001B0C6A" w:rsidRDefault="00B6437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B28CC">
              <w:rPr>
                <w:rFonts w:ascii="Arial" w:hAnsi="Arial" w:cs="Arial"/>
                <w:color w:val="000000"/>
                <w:sz w:val="20"/>
                <w:szCs w:val="20"/>
              </w:rPr>
              <w:t>30 (6.3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6A8CEB2" w14:textId="632BF129" w:rsidR="00B64370" w:rsidRPr="001B0C6A" w:rsidRDefault="00B6437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B28CC">
              <w:rPr>
                <w:rFonts w:ascii="Arial" w:hAnsi="Arial" w:cs="Arial"/>
                <w:color w:val="000000"/>
                <w:sz w:val="20"/>
                <w:szCs w:val="20"/>
              </w:rPr>
              <w:t>155 (3.3)</w:t>
            </w:r>
          </w:p>
        </w:tc>
      </w:tr>
      <w:tr w:rsidR="00B64370" w:rsidRPr="005513A4" w14:paraId="141D689A" w14:textId="77777777" w:rsidTr="00BB28CC">
        <w:trPr>
          <w:trHeight w:val="20"/>
        </w:trPr>
        <w:tc>
          <w:tcPr>
            <w:tcW w:w="936" w:type="pct"/>
            <w:tcBorders>
              <w:left w:val="nil"/>
              <w:bottom w:val="single" w:sz="4" w:space="0" w:color="auto"/>
              <w:right w:val="nil"/>
            </w:tcBorders>
            <w:noWrap/>
          </w:tcPr>
          <w:p w14:paraId="2DD0A73E" w14:textId="73DB1661" w:rsidR="00B64370" w:rsidRPr="005513A4" w:rsidRDefault="00B64370" w:rsidP="00B6437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Theme="minorHAnsi" w:hAnsi="Arial" w:cstheme="minorBidi"/>
                <w:sz w:val="20"/>
                <w:szCs w:val="20"/>
              </w:rPr>
              <w:t>Others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8ACB07E" w14:textId="27CFA3CA" w:rsidR="00B64370" w:rsidRPr="001B0C6A" w:rsidRDefault="00B6437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B28CC">
              <w:rPr>
                <w:rFonts w:ascii="Arial" w:hAnsi="Arial" w:cs="Arial"/>
                <w:color w:val="000000"/>
                <w:sz w:val="20"/>
                <w:szCs w:val="20"/>
              </w:rPr>
              <w:t>75 (23.9)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3FBA9BD" w14:textId="63CB4A75" w:rsidR="00B64370" w:rsidRPr="001B0C6A" w:rsidRDefault="00B6437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B28CC">
              <w:rPr>
                <w:rFonts w:ascii="Arial" w:hAnsi="Arial" w:cs="Arial"/>
                <w:color w:val="000000"/>
                <w:sz w:val="20"/>
                <w:szCs w:val="20"/>
              </w:rPr>
              <w:t>118 (18.5)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8AB9AF0" w14:textId="08F44EB0" w:rsidR="00B64370" w:rsidRPr="001B0C6A" w:rsidRDefault="00B6437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B28CC">
              <w:rPr>
                <w:rFonts w:ascii="Arial" w:hAnsi="Arial" w:cs="Arial"/>
                <w:color w:val="000000"/>
                <w:sz w:val="20"/>
                <w:szCs w:val="20"/>
              </w:rPr>
              <w:t>87 (18.2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A63DCE0" w14:textId="1F7B63CC" w:rsidR="00B64370" w:rsidRPr="001B0C6A" w:rsidRDefault="00B6437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B28CC">
              <w:rPr>
                <w:rFonts w:ascii="Arial" w:hAnsi="Arial" w:cs="Arial"/>
                <w:color w:val="000000"/>
                <w:sz w:val="20"/>
                <w:szCs w:val="20"/>
              </w:rPr>
              <w:t>812 (17.0)</w:t>
            </w:r>
          </w:p>
        </w:tc>
      </w:tr>
      <w:tr w:rsidR="00B64370" w:rsidRPr="005513A4" w14:paraId="751A666F" w14:textId="77777777" w:rsidTr="005513A4">
        <w:trPr>
          <w:trHeight w:val="20"/>
        </w:trPr>
        <w:tc>
          <w:tcPr>
            <w:tcW w:w="5000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C8E2B27" w14:textId="0269DB21" w:rsidR="00B64370" w:rsidRPr="005513A4" w:rsidRDefault="00B64370" w:rsidP="00B6437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513A4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  <w:r w:rsidRPr="00BB28CC">
              <w:rPr>
                <w:rFonts w:ascii="Arial" w:hAnsi="Arial" w:cs="Arial"/>
                <w:sz w:val="20"/>
                <w:szCs w:val="20"/>
              </w:rPr>
              <w:t>England</w:t>
            </w:r>
            <w:r>
              <w:rPr>
                <w:rFonts w:ascii="Arial" w:hAnsi="Arial" w:cs="Arial"/>
                <w:sz w:val="20"/>
                <w:szCs w:val="20"/>
              </w:rPr>
              <w:t xml:space="preserve">: </w:t>
            </w:r>
            <w:r w:rsidRPr="005513A4">
              <w:rPr>
                <w:rFonts w:ascii="Arial" w:hAnsi="Arial" w:cs="Arial"/>
                <w:sz w:val="20"/>
                <w:szCs w:val="20"/>
              </w:rPr>
              <w:t>Any time during child’s life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3C1A06">
              <w:rPr>
                <w:rFonts w:ascii="Arial" w:hAnsi="Arial" w:cs="Arial"/>
                <w:sz w:val="20"/>
                <w:szCs w:val="20"/>
              </w:rPr>
              <w:t>from the beginning of pregnancy till child’s end of follow up</w:t>
            </w:r>
            <w:r>
              <w:rPr>
                <w:rFonts w:ascii="Arial" w:hAnsi="Arial" w:cs="Arial"/>
                <w:sz w:val="20"/>
                <w:szCs w:val="20"/>
              </w:rPr>
              <w:t>). Sweden: At first antenatal visit, for children born 1991-2010.</w:t>
            </w:r>
          </w:p>
        </w:tc>
      </w:tr>
      <w:tr w:rsidR="00B64370" w:rsidRPr="005513A4" w14:paraId="6277CE1E" w14:textId="77777777" w:rsidTr="005513A4">
        <w:trPr>
          <w:trHeight w:val="20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D8A67D" w14:textId="71A5FA0C" w:rsidR="00B64370" w:rsidRPr="005513A4" w:rsidRDefault="00B64370" w:rsidP="00B64370">
            <w:pPr>
              <w:rPr>
                <w:rFonts w:ascii="Arial" w:hAnsi="Arial" w:cs="Arial"/>
                <w:sz w:val="20"/>
                <w:szCs w:val="20"/>
              </w:rPr>
            </w:pPr>
            <w:r w:rsidRPr="005513A4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  <w:r w:rsidRPr="005513A4">
              <w:rPr>
                <w:rFonts w:ascii="Arial" w:hAnsi="Arial" w:cs="Arial"/>
                <w:sz w:val="20"/>
                <w:szCs w:val="20"/>
              </w:rPr>
              <w:t>Measured at any time point up until childbirth</w:t>
            </w:r>
          </w:p>
        </w:tc>
      </w:tr>
      <w:tr w:rsidR="00B64370" w:rsidRPr="005513A4" w14:paraId="7BEB94F4" w14:textId="77777777" w:rsidTr="005513A4">
        <w:trPr>
          <w:trHeight w:val="20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2B4465" w14:textId="395E7C57" w:rsidR="00B64370" w:rsidRPr="005513A4" w:rsidRDefault="00B64370" w:rsidP="00B6437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c</w:t>
            </w:r>
            <w:r w:rsidRPr="005513A4">
              <w:rPr>
                <w:rFonts w:ascii="Arial" w:hAnsi="Arial" w:cs="Arial"/>
                <w:sz w:val="20"/>
                <w:szCs w:val="20"/>
              </w:rPr>
              <w:t>Including alcohol/</w:t>
            </w:r>
            <w:r w:rsidR="00621745">
              <w:rPr>
                <w:rFonts w:ascii="Arial" w:hAnsi="Arial" w:cs="Arial"/>
                <w:sz w:val="20"/>
                <w:szCs w:val="20"/>
              </w:rPr>
              <w:t xml:space="preserve">substance </w:t>
            </w:r>
            <w:r w:rsidRPr="005513A4">
              <w:rPr>
                <w:rFonts w:ascii="Arial" w:hAnsi="Arial" w:cs="Arial"/>
                <w:sz w:val="20"/>
                <w:szCs w:val="20"/>
              </w:rPr>
              <w:t>use</w:t>
            </w:r>
            <w:r w:rsidR="00621745">
              <w:rPr>
                <w:rFonts w:ascii="Arial" w:hAnsi="Arial" w:cs="Arial"/>
                <w:sz w:val="20"/>
                <w:szCs w:val="20"/>
              </w:rPr>
              <w:t xml:space="preserve"> disorders</w:t>
            </w:r>
            <w:r w:rsidRPr="005513A4">
              <w:rPr>
                <w:rFonts w:ascii="Arial" w:hAnsi="Arial" w:cs="Arial"/>
                <w:sz w:val="20"/>
                <w:szCs w:val="20"/>
              </w:rPr>
              <w:t>, eating disorders, personality disorders</w:t>
            </w:r>
          </w:p>
        </w:tc>
      </w:tr>
    </w:tbl>
    <w:p w14:paraId="22635B2C" w14:textId="43BC2853" w:rsidR="001C360C" w:rsidRDefault="001C360C">
      <w:pPr>
        <w:spacing w:after="160" w:line="259" w:lineRule="auto"/>
      </w:pPr>
    </w:p>
    <w:p w14:paraId="2463E268" w14:textId="77777777" w:rsidR="001C360C" w:rsidRDefault="001C360C">
      <w:pPr>
        <w:spacing w:after="160" w:line="259" w:lineRule="auto"/>
      </w:pPr>
      <w:r>
        <w:br w:type="page"/>
      </w:r>
    </w:p>
    <w:p w14:paraId="788AE7E8" w14:textId="270F98D5" w:rsidR="00A54627" w:rsidRDefault="00A54627">
      <w:pPr>
        <w:spacing w:after="160" w:line="259" w:lineRule="auto"/>
      </w:pPr>
    </w:p>
    <w:tbl>
      <w:tblPr>
        <w:tblW w:w="9406" w:type="dxa"/>
        <w:tblLook w:val="04A0" w:firstRow="1" w:lastRow="0" w:firstColumn="1" w:lastColumn="0" w:noHBand="0" w:noVBand="1"/>
      </w:tblPr>
      <w:tblGrid>
        <w:gridCol w:w="2233"/>
        <w:gridCol w:w="1759"/>
        <w:gridCol w:w="1850"/>
        <w:gridCol w:w="1737"/>
        <w:gridCol w:w="1827"/>
      </w:tblGrid>
      <w:tr w:rsidR="00317457" w14:paraId="79821143" w14:textId="77777777" w:rsidTr="00047D7A">
        <w:trPr>
          <w:trHeight w:val="20"/>
        </w:trPr>
        <w:tc>
          <w:tcPr>
            <w:tcW w:w="9406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C8AC2D" w14:textId="429B426E" w:rsidR="00317457" w:rsidRPr="00047D7A" w:rsidRDefault="003872B4">
            <w:pPr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Table S</w:t>
            </w:r>
            <w:r w:rsidR="000D5FCF">
              <w:rPr>
                <w:rFonts w:ascii="Arial" w:hAnsi="Arial" w:cs="Arial"/>
                <w:b/>
                <w:bCs/>
                <w:color w:val="000000"/>
              </w:rPr>
              <w:t>4</w:t>
            </w:r>
            <w:r w:rsidR="00317457" w:rsidRPr="00047D7A">
              <w:rPr>
                <w:rFonts w:ascii="Arial" w:hAnsi="Arial" w:cs="Arial"/>
                <w:b/>
                <w:bCs/>
                <w:color w:val="000000"/>
              </w:rPr>
              <w:t xml:space="preserve"> </w:t>
            </w:r>
            <w:r w:rsidR="00C6779A">
              <w:rPr>
                <w:rFonts w:ascii="Arial" w:hAnsi="Arial" w:cs="Arial"/>
                <w:b/>
                <w:bCs/>
                <w:color w:val="000000"/>
              </w:rPr>
              <w:t>C</w:t>
            </w:r>
            <w:r w:rsidR="00317457" w:rsidRPr="00047D7A">
              <w:rPr>
                <w:rFonts w:ascii="Arial" w:hAnsi="Arial" w:cs="Arial"/>
                <w:b/>
                <w:bCs/>
                <w:color w:val="000000"/>
              </w:rPr>
              <w:t>haracteristics of children in Sweden separately by maternal (N=2,190,052) or paternal (N=2,160,740) mental illness</w:t>
            </w:r>
          </w:p>
        </w:tc>
      </w:tr>
      <w:tr w:rsidR="00317457" w14:paraId="19E26610" w14:textId="77777777" w:rsidTr="00047D7A">
        <w:trPr>
          <w:trHeight w:val="20"/>
        </w:trPr>
        <w:tc>
          <w:tcPr>
            <w:tcW w:w="223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hideMark/>
          </w:tcPr>
          <w:p w14:paraId="0DDD2C28" w14:textId="77777777" w:rsidR="00317457" w:rsidRPr="00047D7A" w:rsidRDefault="00317457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47D7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Variables</w:t>
            </w:r>
          </w:p>
        </w:tc>
        <w:tc>
          <w:tcPr>
            <w:tcW w:w="17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8F3B4E6" w14:textId="77777777" w:rsidR="00317457" w:rsidRPr="00047D7A" w:rsidRDefault="00317457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47D7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hildren exposed to any maternal mental illness</w:t>
            </w:r>
          </w:p>
        </w:tc>
        <w:tc>
          <w:tcPr>
            <w:tcW w:w="18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86FC880" w14:textId="77777777" w:rsidR="00317457" w:rsidRPr="00047D7A" w:rsidRDefault="00317457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47D7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hildren unexposed to any maternal mental illness</w:t>
            </w:r>
          </w:p>
        </w:tc>
        <w:tc>
          <w:tcPr>
            <w:tcW w:w="173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36BB489" w14:textId="77777777" w:rsidR="00317457" w:rsidRPr="00047D7A" w:rsidRDefault="00317457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47D7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hildren exposed to any paternal mental illness</w:t>
            </w:r>
          </w:p>
        </w:tc>
        <w:tc>
          <w:tcPr>
            <w:tcW w:w="182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5F9C409" w14:textId="77777777" w:rsidR="00317457" w:rsidRPr="00047D7A" w:rsidRDefault="00317457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47D7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hildren unexposed to any paternal mental illness</w:t>
            </w:r>
          </w:p>
        </w:tc>
      </w:tr>
      <w:tr w:rsidR="00317457" w14:paraId="4D1F57D1" w14:textId="77777777" w:rsidTr="00047D7A">
        <w:trPr>
          <w:trHeight w:val="20"/>
        </w:trPr>
        <w:tc>
          <w:tcPr>
            <w:tcW w:w="223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D7230A8" w14:textId="77777777" w:rsidR="00317457" w:rsidRPr="00047D7A" w:rsidRDefault="00317457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C16364" w14:textId="77777777" w:rsidR="00317457" w:rsidRPr="00047D7A" w:rsidRDefault="00317457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47D7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=276,120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0EBC4F" w14:textId="77777777" w:rsidR="00317457" w:rsidRPr="00047D7A" w:rsidRDefault="00317457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47D7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=1,913,932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5AF965" w14:textId="77777777" w:rsidR="00317457" w:rsidRPr="00047D7A" w:rsidRDefault="00317457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47D7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=194,378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1E513C" w14:textId="77777777" w:rsidR="00317457" w:rsidRPr="00047D7A" w:rsidRDefault="00317457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47D7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=1,966,362</w:t>
            </w:r>
          </w:p>
        </w:tc>
      </w:tr>
      <w:tr w:rsidR="00317457" w14:paraId="3D1453DB" w14:textId="77777777" w:rsidTr="00047D7A">
        <w:trPr>
          <w:trHeight w:val="20"/>
        </w:trPr>
        <w:tc>
          <w:tcPr>
            <w:tcW w:w="223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678D1C7" w14:textId="77777777" w:rsidR="00317457" w:rsidRPr="00047D7A" w:rsidRDefault="00317457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414ABDE" w14:textId="77777777" w:rsidR="00317457" w:rsidRPr="00047D7A" w:rsidRDefault="00317457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47D7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8121EB1" w14:textId="77777777" w:rsidR="00317457" w:rsidRPr="00047D7A" w:rsidRDefault="00317457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47D7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A304B3B" w14:textId="77777777" w:rsidR="00317457" w:rsidRPr="00047D7A" w:rsidRDefault="00317457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47D7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9C31BF5" w14:textId="77777777" w:rsidR="00317457" w:rsidRPr="00047D7A" w:rsidRDefault="00317457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47D7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 (%)</w:t>
            </w:r>
          </w:p>
        </w:tc>
      </w:tr>
      <w:tr w:rsidR="00317457" w14:paraId="23BC16F7" w14:textId="77777777" w:rsidTr="00047D7A">
        <w:trPr>
          <w:trHeight w:val="20"/>
        </w:trPr>
        <w:tc>
          <w:tcPr>
            <w:tcW w:w="9406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E1C7D5" w14:textId="77777777" w:rsidR="00317457" w:rsidRDefault="00317457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Follow up time (year)</w:t>
            </w:r>
          </w:p>
        </w:tc>
      </w:tr>
      <w:tr w:rsidR="00317457" w14:paraId="0732A80E" w14:textId="77777777" w:rsidTr="00047D7A">
        <w:trPr>
          <w:trHeight w:val="20"/>
        </w:trPr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C9BA61" w14:textId="77777777" w:rsidR="00317457" w:rsidRDefault="0031745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FFDB01" w14:textId="77777777" w:rsidR="00317457" w:rsidRDefault="0031745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.7 (4.4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817EF3" w14:textId="77777777" w:rsidR="00317457" w:rsidRDefault="0031745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.1 (5.0)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EFE2A1" w14:textId="77777777" w:rsidR="00317457" w:rsidRDefault="0031745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.8 (4.4)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D616BA" w14:textId="77777777" w:rsidR="00317457" w:rsidRDefault="0031745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.2 (4.9)</w:t>
            </w:r>
          </w:p>
        </w:tc>
      </w:tr>
      <w:tr w:rsidR="00317457" w14:paraId="040347BC" w14:textId="77777777" w:rsidTr="00047D7A">
        <w:trPr>
          <w:trHeight w:val="20"/>
        </w:trPr>
        <w:tc>
          <w:tcPr>
            <w:tcW w:w="9406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65C354" w14:textId="77777777" w:rsidR="00317457" w:rsidRDefault="00317457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hild sex</w:t>
            </w:r>
          </w:p>
        </w:tc>
      </w:tr>
      <w:tr w:rsidR="00317457" w14:paraId="37CDB0FB" w14:textId="77777777" w:rsidTr="00047D7A">
        <w:trPr>
          <w:trHeight w:val="20"/>
        </w:trPr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E39F16" w14:textId="77777777" w:rsidR="00317457" w:rsidRDefault="0031745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Female 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5AD3C8" w14:textId="77777777" w:rsidR="00317457" w:rsidRDefault="0031745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3,083 (48.2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7B4965" w14:textId="77777777" w:rsidR="00317457" w:rsidRDefault="0031745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31,640 (48.7)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BB61D5" w14:textId="77777777" w:rsidR="00317457" w:rsidRDefault="0031745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4,597 (48.7)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A526C9" w14:textId="77777777" w:rsidR="00317457" w:rsidRDefault="0031745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55,840 (48.6)</w:t>
            </w:r>
          </w:p>
        </w:tc>
      </w:tr>
      <w:tr w:rsidR="00317457" w14:paraId="718627F9" w14:textId="77777777" w:rsidTr="00047D7A">
        <w:trPr>
          <w:trHeight w:val="20"/>
        </w:trPr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0B5D5B" w14:textId="77777777" w:rsidR="00317457" w:rsidRDefault="0031745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095EFF" w14:textId="77777777" w:rsidR="00317457" w:rsidRDefault="0031745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3,037 (51.8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8E4EE7" w14:textId="77777777" w:rsidR="00317457" w:rsidRDefault="0031745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82,292 (51.3)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75CDE8" w14:textId="77777777" w:rsidR="00317457" w:rsidRDefault="0031745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9,781 (51.3)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691CE5" w14:textId="77777777" w:rsidR="00317457" w:rsidRDefault="0031745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,010,522 (51.4)</w:t>
            </w:r>
          </w:p>
        </w:tc>
      </w:tr>
      <w:tr w:rsidR="00317457" w14:paraId="38CC06F8" w14:textId="77777777" w:rsidTr="00047D7A">
        <w:trPr>
          <w:trHeight w:val="20"/>
        </w:trPr>
        <w:tc>
          <w:tcPr>
            <w:tcW w:w="9406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B870CB" w14:textId="77777777" w:rsidR="00317457" w:rsidRDefault="00317457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Birth year</w:t>
            </w:r>
          </w:p>
        </w:tc>
      </w:tr>
      <w:tr w:rsidR="00317457" w14:paraId="190407BB" w14:textId="77777777" w:rsidTr="00047D7A">
        <w:trPr>
          <w:trHeight w:val="20"/>
        </w:trPr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342F2A" w14:textId="77777777" w:rsidR="00317457" w:rsidRDefault="0031745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991-1995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021449" w14:textId="77777777" w:rsidR="00317457" w:rsidRDefault="0031745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1,952 (22.4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D0E693" w14:textId="77777777" w:rsidR="00317457" w:rsidRDefault="0031745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15,805 (27.0)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2A55C5" w14:textId="77777777" w:rsidR="00317457" w:rsidRDefault="0031745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9,063 (25.2)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291B2A" w14:textId="77777777" w:rsidR="00317457" w:rsidRDefault="0031745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23,658 (26.6)</w:t>
            </w:r>
          </w:p>
        </w:tc>
      </w:tr>
      <w:tr w:rsidR="00317457" w14:paraId="07C3D729" w14:textId="77777777" w:rsidTr="00047D7A">
        <w:trPr>
          <w:trHeight w:val="20"/>
        </w:trPr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A952DF" w14:textId="56882D87" w:rsidR="00317457" w:rsidRDefault="0031745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996-200</w:t>
            </w:r>
            <w:r w:rsidR="00CE08E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DD08DB" w14:textId="6CFBC103" w:rsidR="00317457" w:rsidRDefault="004B5AA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8,778</w:t>
            </w:r>
            <w:r w:rsidR="00317457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 w:rsidR="00B52A38" w:rsidRPr="00B52A38">
              <w:rPr>
                <w:rFonts w:ascii="Arial" w:hAnsi="Arial" w:cs="Arial"/>
                <w:color w:val="000000"/>
                <w:sz w:val="20"/>
                <w:szCs w:val="20"/>
              </w:rPr>
              <w:t>28.5</w:t>
            </w:r>
            <w:r w:rsidR="00317457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A99D37" w14:textId="5993BD41" w:rsidR="00317457" w:rsidRDefault="00CD651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6512">
              <w:rPr>
                <w:rFonts w:ascii="Arial" w:hAnsi="Arial" w:cs="Arial"/>
                <w:color w:val="000000"/>
                <w:sz w:val="20"/>
                <w:szCs w:val="20"/>
              </w:rPr>
              <w:t>467</w:t>
            </w:r>
            <w:r w:rsidR="006A1BC5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CD6512">
              <w:rPr>
                <w:rFonts w:ascii="Arial" w:hAnsi="Arial" w:cs="Arial"/>
                <w:color w:val="000000"/>
                <w:sz w:val="20"/>
                <w:szCs w:val="20"/>
              </w:rPr>
              <w:t>900</w:t>
            </w:r>
            <w:r w:rsidRPr="00CD6512" w:rsidDel="00CD651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317457"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="006651C9" w:rsidRPr="006651C9">
              <w:rPr>
                <w:rFonts w:ascii="Arial" w:hAnsi="Arial" w:cs="Arial"/>
                <w:color w:val="000000"/>
                <w:sz w:val="20"/>
                <w:szCs w:val="20"/>
              </w:rPr>
              <w:t>24.</w:t>
            </w:r>
            <w:r w:rsidR="006A1BC5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 w:rsidR="00317457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0110C9" w14:textId="3908BF82" w:rsidR="00317457" w:rsidRDefault="00EA1FD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A1FD9">
              <w:rPr>
                <w:rFonts w:ascii="Arial" w:hAnsi="Arial" w:cs="Arial"/>
                <w:color w:val="000000"/>
                <w:sz w:val="20"/>
                <w:szCs w:val="20"/>
              </w:rPr>
              <w:t>56</w:t>
            </w:r>
            <w:r w:rsidR="0085752C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EA1FD9">
              <w:rPr>
                <w:rFonts w:ascii="Arial" w:hAnsi="Arial" w:cs="Arial"/>
                <w:color w:val="000000"/>
                <w:sz w:val="20"/>
                <w:szCs w:val="20"/>
              </w:rPr>
              <w:t>668</w:t>
            </w:r>
            <w:r w:rsidRPr="00EA1FD9" w:rsidDel="00EA1FD9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317457"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="00230DD9" w:rsidRPr="00230DD9">
              <w:rPr>
                <w:rFonts w:ascii="Arial" w:hAnsi="Arial" w:cs="Arial"/>
                <w:color w:val="000000"/>
                <w:sz w:val="20"/>
                <w:szCs w:val="20"/>
              </w:rPr>
              <w:t>29.</w:t>
            </w:r>
            <w:r w:rsidR="0085752C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="00317457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EDC5A3" w14:textId="01024DB4" w:rsidR="00317457" w:rsidRDefault="0020482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482E">
              <w:rPr>
                <w:rFonts w:ascii="Arial" w:hAnsi="Arial" w:cs="Arial"/>
                <w:color w:val="000000"/>
                <w:sz w:val="20"/>
                <w:szCs w:val="20"/>
              </w:rPr>
              <w:t>485</w:t>
            </w:r>
            <w:r w:rsidR="0085752C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20482E">
              <w:rPr>
                <w:rFonts w:ascii="Arial" w:hAnsi="Arial" w:cs="Arial"/>
                <w:color w:val="000000"/>
                <w:sz w:val="20"/>
                <w:szCs w:val="20"/>
              </w:rPr>
              <w:t>061</w:t>
            </w:r>
            <w:r w:rsidRPr="0020482E" w:rsidDel="0020482E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317457"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="00A1695B" w:rsidRPr="00A1695B">
              <w:rPr>
                <w:rFonts w:ascii="Arial" w:hAnsi="Arial" w:cs="Arial"/>
                <w:color w:val="000000"/>
                <w:sz w:val="20"/>
                <w:szCs w:val="20"/>
              </w:rPr>
              <w:t>24.7</w:t>
            </w:r>
            <w:r w:rsidR="00317457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317457" w14:paraId="3317CFF7" w14:textId="77777777" w:rsidTr="00047D7A">
        <w:trPr>
          <w:trHeight w:val="20"/>
        </w:trPr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21E44E" w14:textId="4E0BD8B5" w:rsidR="00317457" w:rsidRDefault="0031745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0</w:t>
            </w:r>
            <w:r w:rsidR="00CE08E5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-200</w:t>
            </w:r>
            <w:r w:rsidR="00CE08E5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408F2D" w14:textId="163E1C11" w:rsidR="00317457" w:rsidRDefault="00BA061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A0618">
              <w:rPr>
                <w:rFonts w:ascii="Arial" w:hAnsi="Arial" w:cs="Arial"/>
                <w:color w:val="000000"/>
                <w:sz w:val="20"/>
                <w:szCs w:val="20"/>
              </w:rPr>
              <w:t>84</w:t>
            </w:r>
            <w:r w:rsidR="006A1BC5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BA0618">
              <w:rPr>
                <w:rFonts w:ascii="Arial" w:hAnsi="Arial" w:cs="Arial"/>
                <w:color w:val="000000"/>
                <w:sz w:val="20"/>
                <w:szCs w:val="20"/>
              </w:rPr>
              <w:t>498</w:t>
            </w:r>
            <w:r w:rsidRPr="00BA0618" w:rsidDel="00BA0618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317457"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="000E689E" w:rsidRPr="000E689E">
              <w:rPr>
                <w:rFonts w:ascii="Arial" w:hAnsi="Arial" w:cs="Arial"/>
                <w:color w:val="000000"/>
                <w:sz w:val="20"/>
                <w:szCs w:val="20"/>
              </w:rPr>
              <w:t>30.6</w:t>
            </w:r>
            <w:r w:rsidR="00317457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C1A185" w14:textId="677702FA" w:rsidR="00317457" w:rsidRDefault="00104A5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4A5B">
              <w:rPr>
                <w:rFonts w:ascii="Arial" w:hAnsi="Arial" w:cs="Arial"/>
                <w:color w:val="000000"/>
                <w:sz w:val="20"/>
                <w:szCs w:val="20"/>
              </w:rPr>
              <w:t>530</w:t>
            </w:r>
            <w:r w:rsidR="006A1BC5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104A5B">
              <w:rPr>
                <w:rFonts w:ascii="Arial" w:hAnsi="Arial" w:cs="Arial"/>
                <w:color w:val="000000"/>
                <w:sz w:val="20"/>
                <w:szCs w:val="20"/>
              </w:rPr>
              <w:t>964</w:t>
            </w:r>
            <w:r w:rsidRPr="00104A5B" w:rsidDel="00104A5B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317457"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="00310F04" w:rsidRPr="00310F04">
              <w:rPr>
                <w:rFonts w:ascii="Arial" w:hAnsi="Arial" w:cs="Arial"/>
                <w:color w:val="000000"/>
                <w:sz w:val="20"/>
                <w:szCs w:val="20"/>
              </w:rPr>
              <w:t>27.7</w:t>
            </w:r>
            <w:r w:rsidR="00317457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5E1B92" w14:textId="0EFD9B9E" w:rsidR="00317457" w:rsidRDefault="00832BD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2BDA">
              <w:rPr>
                <w:rFonts w:ascii="Arial" w:hAnsi="Arial" w:cs="Arial"/>
                <w:color w:val="000000"/>
                <w:sz w:val="20"/>
                <w:szCs w:val="20"/>
              </w:rPr>
              <w:t>56</w:t>
            </w:r>
            <w:r w:rsidR="0085752C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832BDA">
              <w:rPr>
                <w:rFonts w:ascii="Arial" w:hAnsi="Arial" w:cs="Arial"/>
                <w:color w:val="000000"/>
                <w:sz w:val="20"/>
                <w:szCs w:val="20"/>
              </w:rPr>
              <w:t>727</w:t>
            </w:r>
            <w:r w:rsidRPr="00832BDA" w:rsidDel="00832BDA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317457"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="00073A41" w:rsidRPr="00073A41">
              <w:rPr>
                <w:rFonts w:ascii="Arial" w:hAnsi="Arial" w:cs="Arial"/>
                <w:color w:val="000000"/>
                <w:sz w:val="20"/>
                <w:szCs w:val="20"/>
              </w:rPr>
              <w:t>29.</w:t>
            </w:r>
            <w:r w:rsidR="0085752C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="00317457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5488FA" w14:textId="0297BD09" w:rsidR="00317457" w:rsidRDefault="00D6731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67317">
              <w:rPr>
                <w:rFonts w:ascii="Arial" w:hAnsi="Arial" w:cs="Arial"/>
                <w:color w:val="000000"/>
                <w:sz w:val="20"/>
                <w:szCs w:val="20"/>
              </w:rPr>
              <w:t>551</w:t>
            </w:r>
            <w:r w:rsidR="0085752C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D67317">
              <w:rPr>
                <w:rFonts w:ascii="Arial" w:hAnsi="Arial" w:cs="Arial"/>
                <w:color w:val="000000"/>
                <w:sz w:val="20"/>
                <w:szCs w:val="20"/>
              </w:rPr>
              <w:t>629</w:t>
            </w:r>
            <w:r w:rsidRPr="00D67317" w:rsidDel="00D67317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317457"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="00A77C08" w:rsidRPr="00A77C08">
              <w:rPr>
                <w:rFonts w:ascii="Arial" w:hAnsi="Arial" w:cs="Arial"/>
                <w:color w:val="000000"/>
                <w:sz w:val="20"/>
                <w:szCs w:val="20"/>
              </w:rPr>
              <w:t>28.</w:t>
            </w:r>
            <w:r w:rsidR="0062647B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317457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317457" w14:paraId="12EA7CDF" w14:textId="77777777" w:rsidTr="00047D7A">
        <w:trPr>
          <w:trHeight w:val="20"/>
        </w:trPr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91F4D9" w14:textId="1681C008" w:rsidR="00317457" w:rsidRDefault="0031745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0</w:t>
            </w:r>
            <w:r w:rsidR="00A811B4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-201</w:t>
            </w:r>
            <w:r w:rsidR="00A811B4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6AF291" w14:textId="3702A2BB" w:rsidR="00317457" w:rsidRDefault="00E638A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638A6">
              <w:rPr>
                <w:rFonts w:ascii="Arial" w:hAnsi="Arial" w:cs="Arial"/>
                <w:color w:val="000000"/>
                <w:sz w:val="20"/>
                <w:szCs w:val="20"/>
              </w:rPr>
              <w:t>50</w:t>
            </w:r>
            <w:r w:rsidR="006A1BC5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E638A6">
              <w:rPr>
                <w:rFonts w:ascii="Arial" w:hAnsi="Arial" w:cs="Arial"/>
                <w:color w:val="000000"/>
                <w:sz w:val="20"/>
                <w:szCs w:val="20"/>
              </w:rPr>
              <w:t>892</w:t>
            </w:r>
            <w:r w:rsidRPr="00E638A6" w:rsidDel="00E638A6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317457"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="00893E7E" w:rsidRPr="00893E7E">
              <w:rPr>
                <w:rFonts w:ascii="Arial" w:hAnsi="Arial" w:cs="Arial"/>
                <w:color w:val="000000"/>
                <w:sz w:val="20"/>
                <w:szCs w:val="20"/>
              </w:rPr>
              <w:t>18.4</w:t>
            </w:r>
            <w:r w:rsidR="00317457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E84DF5" w14:textId="084D6F30" w:rsidR="00317457" w:rsidRDefault="00915CB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5CB1">
              <w:rPr>
                <w:rFonts w:ascii="Arial" w:hAnsi="Arial" w:cs="Arial"/>
                <w:color w:val="000000"/>
                <w:sz w:val="20"/>
                <w:szCs w:val="20"/>
              </w:rPr>
              <w:t>399</w:t>
            </w:r>
            <w:r w:rsidR="006A1BC5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915CB1">
              <w:rPr>
                <w:rFonts w:ascii="Arial" w:hAnsi="Arial" w:cs="Arial"/>
                <w:color w:val="000000"/>
                <w:sz w:val="20"/>
                <w:szCs w:val="20"/>
              </w:rPr>
              <w:t>263</w:t>
            </w:r>
            <w:r w:rsidRPr="00915CB1" w:rsidDel="00915CB1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317457"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="00D42EE6" w:rsidRPr="00D42EE6">
              <w:rPr>
                <w:rFonts w:ascii="Arial" w:hAnsi="Arial" w:cs="Arial"/>
                <w:color w:val="000000"/>
                <w:sz w:val="20"/>
                <w:szCs w:val="20"/>
              </w:rPr>
              <w:t>20.</w:t>
            </w:r>
            <w:r w:rsidR="006A1BC5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  <w:r w:rsidR="00317457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03B36E" w14:textId="64742F86" w:rsidR="00317457" w:rsidRDefault="00801CD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1CDD">
              <w:rPr>
                <w:rFonts w:ascii="Arial" w:hAnsi="Arial" w:cs="Arial"/>
                <w:color w:val="000000"/>
                <w:sz w:val="20"/>
                <w:szCs w:val="20"/>
              </w:rPr>
              <w:t>31</w:t>
            </w:r>
            <w:r w:rsidR="0085752C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801CDD">
              <w:rPr>
                <w:rFonts w:ascii="Arial" w:hAnsi="Arial" w:cs="Arial"/>
                <w:color w:val="000000"/>
                <w:sz w:val="20"/>
                <w:szCs w:val="20"/>
              </w:rPr>
              <w:t>920</w:t>
            </w:r>
            <w:r w:rsidRPr="00801CDD" w:rsidDel="00801CDD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317457"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="00EC749A" w:rsidRPr="00EC749A">
              <w:rPr>
                <w:rFonts w:ascii="Arial" w:hAnsi="Arial" w:cs="Arial"/>
                <w:color w:val="000000"/>
                <w:sz w:val="20"/>
                <w:szCs w:val="20"/>
              </w:rPr>
              <w:t>16.4</w:t>
            </w:r>
            <w:r w:rsidR="00317457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0758E7" w14:textId="1502E731" w:rsidR="00317457" w:rsidRDefault="00A51A0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A0C">
              <w:rPr>
                <w:rFonts w:ascii="Arial" w:hAnsi="Arial" w:cs="Arial"/>
                <w:color w:val="000000"/>
                <w:sz w:val="20"/>
                <w:szCs w:val="20"/>
              </w:rPr>
              <w:t>406</w:t>
            </w:r>
            <w:r w:rsidR="0085752C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A51A0C">
              <w:rPr>
                <w:rFonts w:ascii="Arial" w:hAnsi="Arial" w:cs="Arial"/>
                <w:color w:val="000000"/>
                <w:sz w:val="20"/>
                <w:szCs w:val="20"/>
              </w:rPr>
              <w:t>014</w:t>
            </w:r>
            <w:r w:rsidRPr="00A51A0C" w:rsidDel="00A51A0C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317457"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="008A032F" w:rsidRPr="008A032F">
              <w:rPr>
                <w:rFonts w:ascii="Arial" w:hAnsi="Arial" w:cs="Arial"/>
                <w:color w:val="000000"/>
                <w:sz w:val="20"/>
                <w:szCs w:val="20"/>
              </w:rPr>
              <w:t>20.</w:t>
            </w:r>
            <w:r w:rsidR="0062647B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  <w:r w:rsidR="00317457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317457" w14:paraId="524EA8CD" w14:textId="77777777" w:rsidTr="00047D7A">
        <w:trPr>
          <w:trHeight w:val="20"/>
        </w:trPr>
        <w:tc>
          <w:tcPr>
            <w:tcW w:w="9406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C540AB" w14:textId="77777777" w:rsidR="00317457" w:rsidRDefault="00317457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arental country of birth</w:t>
            </w:r>
          </w:p>
        </w:tc>
      </w:tr>
      <w:tr w:rsidR="00317457" w14:paraId="63C09A73" w14:textId="77777777" w:rsidTr="00047D7A">
        <w:trPr>
          <w:trHeight w:val="20"/>
        </w:trPr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0EF979" w14:textId="77777777" w:rsidR="00317457" w:rsidRDefault="0031745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ll known parents born in Sweden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856FAC" w14:textId="77777777" w:rsidR="00317457" w:rsidRDefault="0031745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98,424 (71.9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19F5B8" w14:textId="77777777" w:rsidR="00317457" w:rsidRDefault="0031745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,437,563 (75.1)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F484B0" w14:textId="77777777" w:rsidR="00317457" w:rsidRDefault="0031745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4,123 (69.0)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931CB1" w14:textId="77777777" w:rsidR="00317457" w:rsidRDefault="0031745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,483,487 (75.4)</w:t>
            </w:r>
          </w:p>
        </w:tc>
      </w:tr>
      <w:tr w:rsidR="0011357F" w14:paraId="7E143B10" w14:textId="77777777" w:rsidTr="00047D7A">
        <w:trPr>
          <w:trHeight w:val="20"/>
        </w:trPr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AB14C6C" w14:textId="0143226D" w:rsidR="0011357F" w:rsidRDefault="007E3FC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E3FC9">
              <w:rPr>
                <w:rFonts w:ascii="Arial" w:hAnsi="Arial" w:cs="Arial"/>
                <w:color w:val="000000"/>
                <w:sz w:val="20"/>
                <w:szCs w:val="20"/>
              </w:rPr>
              <w:t>Some parents born outside Sweden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ECDB4E2" w14:textId="67263E6C" w:rsidR="0011357F" w:rsidRDefault="007E3FC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7,695 (</w:t>
            </w:r>
            <w:r w:rsidR="00E34F2B">
              <w:rPr>
                <w:rFonts w:ascii="Arial" w:hAnsi="Arial" w:cs="Arial"/>
                <w:color w:val="000000"/>
                <w:sz w:val="20"/>
                <w:szCs w:val="20"/>
              </w:rPr>
              <w:t>28.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4A1204A" w14:textId="0AFD5110" w:rsidR="0011357F" w:rsidRDefault="006C679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76</w:t>
            </w:r>
            <w:r w:rsidR="0046685B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335</w:t>
            </w:r>
            <w:r w:rsidR="0046685B">
              <w:rPr>
                <w:rFonts w:ascii="Arial" w:hAnsi="Arial" w:cs="Arial"/>
                <w:color w:val="000000"/>
                <w:sz w:val="20"/>
                <w:szCs w:val="20"/>
              </w:rPr>
              <w:t xml:space="preserve"> (24.9)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46076B9" w14:textId="4795C281" w:rsidR="0011357F" w:rsidRDefault="00C93BA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0,255 (31.0)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3B767C2" w14:textId="509CDA79" w:rsidR="0011357F" w:rsidRDefault="00A4222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82,851 (24.6)</w:t>
            </w:r>
          </w:p>
        </w:tc>
      </w:tr>
      <w:tr w:rsidR="00317457" w14:paraId="56672B63" w14:textId="77777777" w:rsidTr="00047D7A">
        <w:trPr>
          <w:trHeight w:val="20"/>
        </w:trPr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AFAC8B" w14:textId="77777777" w:rsidR="00317457" w:rsidRDefault="0031745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7B2457" w14:textId="77777777" w:rsidR="00317457" w:rsidRDefault="0031745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 (0.0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2E0143" w14:textId="77777777" w:rsidR="00317457" w:rsidRDefault="0031745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4 (0.0)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F33125" w14:textId="77777777" w:rsidR="00317457" w:rsidRDefault="0031745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B12F10" w14:textId="77777777" w:rsidR="00317457" w:rsidRDefault="0031745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4 (0.0)</w:t>
            </w:r>
          </w:p>
        </w:tc>
      </w:tr>
      <w:tr w:rsidR="00317457" w14:paraId="2A71FE4A" w14:textId="77777777" w:rsidTr="00047D7A">
        <w:trPr>
          <w:trHeight w:val="20"/>
        </w:trPr>
        <w:tc>
          <w:tcPr>
            <w:tcW w:w="9406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F8661B" w14:textId="6636AEEB" w:rsidR="00317457" w:rsidRDefault="00317457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aternal age at delivery (year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  <w:r w:rsidR="0085040B" w:rsidRPr="005513A4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9C52C8" w14:paraId="77B56CCF" w14:textId="77777777" w:rsidTr="00047D7A">
        <w:trPr>
          <w:trHeight w:val="20"/>
        </w:trPr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BC42E4A" w14:textId="6C456039" w:rsidR="009C52C8" w:rsidRPr="005513A4" w:rsidRDefault="009C52C8" w:rsidP="009C52C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513A4">
              <w:rPr>
                <w:rFonts w:ascii="Arial" w:hAnsi="Arial" w:cs="Arial"/>
                <w:color w:val="000000"/>
                <w:sz w:val="20"/>
                <w:szCs w:val="20"/>
              </w:rPr>
              <w:t>&lt;20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030B5B5" w14:textId="7F32498A" w:rsidR="009C52C8" w:rsidRPr="005513A4" w:rsidRDefault="009C52C8" w:rsidP="009C52C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513A4">
              <w:rPr>
                <w:rFonts w:ascii="Arial" w:hAnsi="Arial" w:cs="Arial"/>
                <w:color w:val="000000"/>
                <w:sz w:val="20"/>
                <w:szCs w:val="20"/>
              </w:rPr>
              <w:t>8,299 (3.0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7B7BF17" w14:textId="473C1E94" w:rsidR="009C52C8" w:rsidRPr="005513A4" w:rsidRDefault="009C52C8" w:rsidP="009C52C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513A4">
              <w:rPr>
                <w:rFonts w:ascii="Arial" w:hAnsi="Arial" w:cs="Arial"/>
                <w:color w:val="000000"/>
                <w:sz w:val="20"/>
                <w:szCs w:val="20"/>
              </w:rPr>
              <w:t>21,361 (1.1)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F2AA321" w14:textId="484FBF2F" w:rsidR="009C52C8" w:rsidRPr="005513A4" w:rsidRDefault="009C52C8" w:rsidP="009C52C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513A4">
              <w:rPr>
                <w:rFonts w:ascii="Arial" w:hAnsi="Arial" w:cs="Arial"/>
                <w:color w:val="000000"/>
                <w:sz w:val="20"/>
                <w:szCs w:val="20"/>
              </w:rPr>
              <w:t>6,275 (3.2)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1C117A8" w14:textId="3666563A" w:rsidR="009C52C8" w:rsidRPr="005513A4" w:rsidRDefault="009C52C8" w:rsidP="009C52C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513A4">
              <w:rPr>
                <w:rFonts w:ascii="Arial" w:hAnsi="Arial" w:cs="Arial"/>
                <w:color w:val="000000"/>
                <w:sz w:val="20"/>
                <w:szCs w:val="20"/>
              </w:rPr>
              <w:t>22,176 (1.1)</w:t>
            </w:r>
          </w:p>
        </w:tc>
      </w:tr>
      <w:tr w:rsidR="009C52C8" w14:paraId="7CCC615A" w14:textId="77777777" w:rsidTr="00047D7A">
        <w:trPr>
          <w:trHeight w:val="20"/>
        </w:trPr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909E261" w14:textId="3C895B66" w:rsidR="009C52C8" w:rsidRPr="005513A4" w:rsidRDefault="009C52C8" w:rsidP="009C52C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513A4">
              <w:rPr>
                <w:rFonts w:ascii="Arial" w:hAnsi="Arial" w:cs="Arial"/>
                <w:color w:val="000000"/>
                <w:sz w:val="20"/>
                <w:szCs w:val="20"/>
              </w:rPr>
              <w:t>20-29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B3E968E" w14:textId="686DFFE3" w:rsidR="009C52C8" w:rsidRPr="005513A4" w:rsidRDefault="009C52C8" w:rsidP="009C52C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513A4">
              <w:rPr>
                <w:rFonts w:ascii="Arial" w:hAnsi="Arial" w:cs="Arial"/>
                <w:color w:val="000000"/>
                <w:sz w:val="20"/>
                <w:szCs w:val="20"/>
              </w:rPr>
              <w:t>135,422 (49.0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B228DF7" w14:textId="5EFE856C" w:rsidR="009C52C8" w:rsidRPr="005513A4" w:rsidRDefault="009C52C8" w:rsidP="009C52C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513A4">
              <w:rPr>
                <w:rFonts w:ascii="Arial" w:hAnsi="Arial" w:cs="Arial"/>
                <w:color w:val="000000"/>
                <w:sz w:val="20"/>
                <w:szCs w:val="20"/>
              </w:rPr>
              <w:t>849,466 (44.4)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7AD2867" w14:textId="0F06B4FB" w:rsidR="009C52C8" w:rsidRPr="005513A4" w:rsidRDefault="009C52C8" w:rsidP="009C52C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513A4">
              <w:rPr>
                <w:rFonts w:ascii="Arial" w:hAnsi="Arial" w:cs="Arial"/>
                <w:color w:val="000000"/>
                <w:sz w:val="20"/>
                <w:szCs w:val="20"/>
              </w:rPr>
              <w:t>96,534 (49.7)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8F3D202" w14:textId="0F59C6B8" w:rsidR="009C52C8" w:rsidRPr="005513A4" w:rsidRDefault="009C52C8" w:rsidP="009C52C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513A4">
              <w:rPr>
                <w:rFonts w:ascii="Arial" w:hAnsi="Arial" w:cs="Arial"/>
                <w:color w:val="000000"/>
                <w:sz w:val="20"/>
                <w:szCs w:val="20"/>
              </w:rPr>
              <w:t>874,956 (44.5)</w:t>
            </w:r>
          </w:p>
        </w:tc>
      </w:tr>
      <w:tr w:rsidR="009C52C8" w14:paraId="7FAE3C4B" w14:textId="77777777" w:rsidTr="00047D7A">
        <w:trPr>
          <w:trHeight w:val="20"/>
        </w:trPr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EF4EFFC" w14:textId="7C843915" w:rsidR="009C52C8" w:rsidRPr="005513A4" w:rsidRDefault="009C52C8" w:rsidP="009C52C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513A4">
              <w:rPr>
                <w:rFonts w:ascii="Arial" w:hAnsi="Arial" w:cs="Arial"/>
                <w:color w:val="000000"/>
                <w:sz w:val="20"/>
                <w:szCs w:val="20"/>
              </w:rPr>
              <w:t>30-39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5A76E06" w14:textId="655177E5" w:rsidR="009C52C8" w:rsidRPr="005513A4" w:rsidRDefault="009C52C8" w:rsidP="009C52C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513A4">
              <w:rPr>
                <w:rFonts w:ascii="Arial" w:hAnsi="Arial" w:cs="Arial"/>
                <w:color w:val="000000"/>
                <w:sz w:val="20"/>
                <w:szCs w:val="20"/>
              </w:rPr>
              <w:t>122,134 (44.2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334CBAD" w14:textId="0171691B" w:rsidR="009C52C8" w:rsidRPr="005513A4" w:rsidRDefault="009C52C8" w:rsidP="009C52C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513A4">
              <w:rPr>
                <w:rFonts w:ascii="Arial" w:hAnsi="Arial" w:cs="Arial"/>
                <w:color w:val="000000"/>
                <w:sz w:val="20"/>
                <w:szCs w:val="20"/>
              </w:rPr>
              <w:t>974,493 (50.9)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B766A1E" w14:textId="022949E7" w:rsidR="009C52C8" w:rsidRPr="005513A4" w:rsidRDefault="009C52C8" w:rsidP="009C52C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513A4">
              <w:rPr>
                <w:rFonts w:ascii="Arial" w:hAnsi="Arial" w:cs="Arial"/>
                <w:color w:val="000000"/>
                <w:sz w:val="20"/>
                <w:szCs w:val="20"/>
              </w:rPr>
              <w:t>84,104 (43.3)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8D1B233" w14:textId="0504DA38" w:rsidR="009C52C8" w:rsidRPr="005513A4" w:rsidRDefault="009C52C8" w:rsidP="009C52C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513A4">
              <w:rPr>
                <w:rFonts w:ascii="Arial" w:hAnsi="Arial" w:cs="Arial"/>
                <w:color w:val="000000"/>
                <w:sz w:val="20"/>
                <w:szCs w:val="20"/>
              </w:rPr>
              <w:t>999,135 (50.8)</w:t>
            </w:r>
          </w:p>
        </w:tc>
      </w:tr>
      <w:tr w:rsidR="009C52C8" w14:paraId="3B9BD213" w14:textId="77777777" w:rsidTr="00047D7A">
        <w:trPr>
          <w:trHeight w:val="20"/>
        </w:trPr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50F29B9" w14:textId="778EE372" w:rsidR="009C52C8" w:rsidRPr="005513A4" w:rsidRDefault="009C52C8" w:rsidP="009C52C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513A4">
              <w:rPr>
                <w:rFonts w:ascii="Arial" w:hAnsi="Arial" w:cs="Arial"/>
                <w:color w:val="000000"/>
                <w:sz w:val="20"/>
                <w:szCs w:val="20"/>
              </w:rPr>
              <w:t>&gt;40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1C06098" w14:textId="76D9ED46" w:rsidR="009C52C8" w:rsidRPr="005513A4" w:rsidRDefault="009C52C8" w:rsidP="009C52C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513A4">
              <w:rPr>
                <w:rFonts w:ascii="Arial" w:hAnsi="Arial" w:cs="Arial"/>
                <w:color w:val="000000"/>
                <w:sz w:val="20"/>
                <w:szCs w:val="20"/>
              </w:rPr>
              <w:t>10,265 (3.7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C467E83" w14:textId="217086AD" w:rsidR="009C52C8" w:rsidRPr="005513A4" w:rsidRDefault="009C52C8" w:rsidP="009C52C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513A4">
              <w:rPr>
                <w:rFonts w:ascii="Arial" w:hAnsi="Arial" w:cs="Arial"/>
                <w:color w:val="000000"/>
                <w:sz w:val="20"/>
                <w:szCs w:val="20"/>
              </w:rPr>
              <w:t>68,612 (3.6)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7703284" w14:textId="26344BC6" w:rsidR="009C52C8" w:rsidRPr="005513A4" w:rsidRDefault="009C52C8" w:rsidP="009C52C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513A4">
              <w:rPr>
                <w:rFonts w:ascii="Arial" w:hAnsi="Arial" w:cs="Arial"/>
                <w:color w:val="000000"/>
                <w:sz w:val="20"/>
                <w:szCs w:val="20"/>
              </w:rPr>
              <w:t>7,416 (3.8)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64EE45F" w14:textId="3F4BA298" w:rsidR="009C52C8" w:rsidRPr="005513A4" w:rsidRDefault="009C52C8" w:rsidP="009C52C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513A4">
              <w:rPr>
                <w:rFonts w:ascii="Arial" w:hAnsi="Arial" w:cs="Arial"/>
                <w:color w:val="000000"/>
                <w:sz w:val="20"/>
                <w:szCs w:val="20"/>
              </w:rPr>
              <w:t>69,564 (3.5)</w:t>
            </w:r>
          </w:p>
        </w:tc>
      </w:tr>
      <w:tr w:rsidR="009C52C8" w14:paraId="668DA163" w14:textId="77777777" w:rsidTr="00047D7A">
        <w:trPr>
          <w:trHeight w:val="20"/>
        </w:trPr>
        <w:tc>
          <w:tcPr>
            <w:tcW w:w="9406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1876AE" w14:textId="5AE15825" w:rsidR="009C52C8" w:rsidRDefault="009C52C8" w:rsidP="009C52C8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aternal age at delivery (year)</w:t>
            </w:r>
            <w:r w:rsidRPr="005513A4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b</w:t>
            </w:r>
          </w:p>
        </w:tc>
      </w:tr>
      <w:tr w:rsidR="00FD6F81" w14:paraId="1FF24103" w14:textId="77777777" w:rsidTr="00047D7A">
        <w:trPr>
          <w:trHeight w:val="20"/>
        </w:trPr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CB8313F" w14:textId="21897839" w:rsidR="00FD6F81" w:rsidRDefault="00FD6F81" w:rsidP="00FD6F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667A">
              <w:rPr>
                <w:rFonts w:ascii="Arial" w:hAnsi="Arial" w:cs="Arial"/>
                <w:color w:val="000000"/>
                <w:sz w:val="20"/>
                <w:szCs w:val="20"/>
              </w:rPr>
              <w:t>&lt;20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145FA95" w14:textId="266061CB" w:rsidR="00FD6F81" w:rsidRPr="005513A4" w:rsidRDefault="00FD6F81" w:rsidP="00FD6F8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513A4">
              <w:rPr>
                <w:rFonts w:ascii="Arial" w:hAnsi="Arial" w:cs="Arial"/>
                <w:color w:val="000000"/>
                <w:sz w:val="20"/>
                <w:szCs w:val="20"/>
              </w:rPr>
              <w:t>2,403 (0.9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4AADE8D" w14:textId="5A946690" w:rsidR="00FD6F81" w:rsidRPr="005513A4" w:rsidRDefault="00FD6F81" w:rsidP="00FD6F8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513A4">
              <w:rPr>
                <w:rFonts w:ascii="Arial" w:hAnsi="Arial" w:cs="Arial"/>
                <w:color w:val="000000"/>
                <w:sz w:val="20"/>
                <w:szCs w:val="20"/>
              </w:rPr>
              <w:t>5,502 (0.3)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A289871" w14:textId="3AA01743" w:rsidR="00FD6F81" w:rsidRPr="005513A4" w:rsidRDefault="00FD6F81" w:rsidP="00FD6F8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513A4">
              <w:rPr>
                <w:rFonts w:ascii="Arial" w:hAnsi="Arial" w:cs="Arial"/>
                <w:color w:val="000000"/>
                <w:sz w:val="20"/>
                <w:szCs w:val="20"/>
              </w:rPr>
              <w:t>2,025 (1.0)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26D235C" w14:textId="2AA93849" w:rsidR="00FD6F81" w:rsidRPr="005513A4" w:rsidRDefault="00FD6F81" w:rsidP="00FD6F8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513A4">
              <w:rPr>
                <w:rFonts w:ascii="Arial" w:hAnsi="Arial" w:cs="Arial"/>
                <w:color w:val="000000"/>
                <w:sz w:val="20"/>
                <w:szCs w:val="20"/>
              </w:rPr>
              <w:t>5,899 (0.3)</w:t>
            </w:r>
          </w:p>
        </w:tc>
      </w:tr>
      <w:tr w:rsidR="00FD6F81" w14:paraId="1571FD11" w14:textId="77777777" w:rsidTr="00047D7A">
        <w:trPr>
          <w:trHeight w:val="20"/>
        </w:trPr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E6FD54D" w14:textId="31D5DD74" w:rsidR="00FD6F81" w:rsidRDefault="00FD6F81" w:rsidP="00FD6F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667A">
              <w:rPr>
                <w:rFonts w:ascii="Arial" w:hAnsi="Arial" w:cs="Arial"/>
                <w:color w:val="000000"/>
                <w:sz w:val="20"/>
                <w:szCs w:val="20"/>
              </w:rPr>
              <w:t>20-29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356AFD6" w14:textId="0A2F7689" w:rsidR="00FD6F81" w:rsidRPr="005513A4" w:rsidRDefault="00FD6F81" w:rsidP="00FD6F8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513A4">
              <w:rPr>
                <w:rFonts w:ascii="Arial" w:hAnsi="Arial" w:cs="Arial"/>
                <w:color w:val="000000"/>
                <w:sz w:val="20"/>
                <w:szCs w:val="20"/>
              </w:rPr>
              <w:t>95,159 (34.5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FA45571" w14:textId="59E31F8A" w:rsidR="00FD6F81" w:rsidRPr="005513A4" w:rsidRDefault="00FD6F81" w:rsidP="00FD6F8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513A4">
              <w:rPr>
                <w:rFonts w:ascii="Arial" w:hAnsi="Arial" w:cs="Arial"/>
                <w:color w:val="000000"/>
                <w:sz w:val="20"/>
                <w:szCs w:val="20"/>
              </w:rPr>
              <w:t>542,966 (28.4)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E6ED2CD" w14:textId="38E12548" w:rsidR="00FD6F81" w:rsidRPr="005513A4" w:rsidRDefault="00FD6F81" w:rsidP="00FD6F8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513A4">
              <w:rPr>
                <w:rFonts w:ascii="Arial" w:hAnsi="Arial" w:cs="Arial"/>
                <w:color w:val="000000"/>
                <w:sz w:val="20"/>
                <w:szCs w:val="20"/>
              </w:rPr>
              <w:t>65,256 (33.6)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C99DAF6" w14:textId="3060100D" w:rsidR="00FD6F81" w:rsidRPr="005513A4" w:rsidRDefault="00FD6F81" w:rsidP="00FD6F8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513A4">
              <w:rPr>
                <w:rFonts w:ascii="Arial" w:hAnsi="Arial" w:cs="Arial"/>
                <w:color w:val="000000"/>
                <w:sz w:val="20"/>
                <w:szCs w:val="20"/>
              </w:rPr>
              <w:t>572,830 (29.1)</w:t>
            </w:r>
          </w:p>
        </w:tc>
      </w:tr>
      <w:tr w:rsidR="00FD6F81" w14:paraId="735084B2" w14:textId="77777777" w:rsidTr="00047D7A">
        <w:trPr>
          <w:trHeight w:val="20"/>
        </w:trPr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6BBCD1D" w14:textId="749D6E33" w:rsidR="00FD6F81" w:rsidRDefault="00FD6F81" w:rsidP="00FD6F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667A">
              <w:rPr>
                <w:rFonts w:ascii="Arial" w:hAnsi="Arial" w:cs="Arial"/>
                <w:color w:val="000000"/>
                <w:sz w:val="20"/>
                <w:szCs w:val="20"/>
              </w:rPr>
              <w:t>30-39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DB8CDFE" w14:textId="793DCCB1" w:rsidR="00FD6F81" w:rsidRPr="005513A4" w:rsidRDefault="00FD6F81" w:rsidP="00FD6F8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513A4">
              <w:rPr>
                <w:rFonts w:ascii="Arial" w:hAnsi="Arial" w:cs="Arial"/>
                <w:color w:val="000000"/>
                <w:sz w:val="20"/>
                <w:szCs w:val="20"/>
              </w:rPr>
              <w:t>137,398 (49.8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5C357CC" w14:textId="52E2A127" w:rsidR="00FD6F81" w:rsidRPr="005513A4" w:rsidRDefault="00FD6F81" w:rsidP="00FD6F8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513A4">
              <w:rPr>
                <w:rFonts w:ascii="Arial" w:hAnsi="Arial" w:cs="Arial"/>
                <w:color w:val="000000"/>
                <w:sz w:val="20"/>
                <w:szCs w:val="20"/>
              </w:rPr>
              <w:t>1,086,200 (56.8)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20C14BC" w14:textId="705494D7" w:rsidR="00FD6F81" w:rsidRPr="005513A4" w:rsidRDefault="00FD6F81" w:rsidP="00FD6F8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513A4">
              <w:rPr>
                <w:rFonts w:ascii="Arial" w:hAnsi="Arial" w:cs="Arial"/>
                <w:color w:val="000000"/>
                <w:sz w:val="20"/>
                <w:szCs w:val="20"/>
              </w:rPr>
              <w:t>97,395 (50.1)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4845227" w14:textId="77DEFF4D" w:rsidR="00FD6F81" w:rsidRPr="005513A4" w:rsidRDefault="00FD6F81" w:rsidP="00FD6F8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513A4">
              <w:rPr>
                <w:rFonts w:ascii="Arial" w:hAnsi="Arial" w:cs="Arial"/>
                <w:color w:val="000000"/>
                <w:sz w:val="20"/>
                <w:szCs w:val="20"/>
              </w:rPr>
              <w:t>1,125,707 (57.3)</w:t>
            </w:r>
          </w:p>
        </w:tc>
      </w:tr>
      <w:tr w:rsidR="00FD6F81" w14:paraId="43538E00" w14:textId="77777777" w:rsidTr="00047D7A">
        <w:trPr>
          <w:trHeight w:val="20"/>
        </w:trPr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4A502A6" w14:textId="56998A2B" w:rsidR="00FD6F81" w:rsidRDefault="00FD6F81" w:rsidP="00FD6F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667A">
              <w:rPr>
                <w:rFonts w:ascii="Arial" w:hAnsi="Arial" w:cs="Arial"/>
                <w:color w:val="000000"/>
                <w:sz w:val="20"/>
                <w:szCs w:val="20"/>
              </w:rPr>
              <w:t>&gt;40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96372F2" w14:textId="5B4D42F0" w:rsidR="00FD6F81" w:rsidRPr="005513A4" w:rsidRDefault="00FD6F81" w:rsidP="00FD6F8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513A4">
              <w:rPr>
                <w:rFonts w:ascii="Arial" w:hAnsi="Arial" w:cs="Arial"/>
                <w:color w:val="000000"/>
                <w:sz w:val="20"/>
                <w:szCs w:val="20"/>
              </w:rPr>
              <w:t>37,411 (13.6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73D832E" w14:textId="3E0DCF00" w:rsidR="00FD6F81" w:rsidRPr="005513A4" w:rsidRDefault="00FD6F81" w:rsidP="00FD6F8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513A4">
              <w:rPr>
                <w:rFonts w:ascii="Arial" w:hAnsi="Arial" w:cs="Arial"/>
                <w:color w:val="000000"/>
                <w:sz w:val="20"/>
                <w:szCs w:val="20"/>
              </w:rPr>
              <w:t>254,470 (13.3)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DDE70AC" w14:textId="40F52F46" w:rsidR="00FD6F81" w:rsidRPr="005513A4" w:rsidRDefault="00FD6F81" w:rsidP="00FD6F8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513A4">
              <w:rPr>
                <w:rFonts w:ascii="Arial" w:hAnsi="Arial" w:cs="Arial"/>
                <w:color w:val="000000"/>
                <w:sz w:val="20"/>
                <w:szCs w:val="20"/>
              </w:rPr>
              <w:t>29,702 (15.3)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9956515" w14:textId="1923657A" w:rsidR="00FD6F81" w:rsidRPr="005513A4" w:rsidRDefault="00FD6F81" w:rsidP="00FD6F8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513A4">
              <w:rPr>
                <w:rFonts w:ascii="Arial" w:hAnsi="Arial" w:cs="Arial"/>
                <w:color w:val="000000"/>
                <w:sz w:val="20"/>
                <w:szCs w:val="20"/>
              </w:rPr>
              <w:t>261,926 (13.3)</w:t>
            </w:r>
          </w:p>
        </w:tc>
      </w:tr>
      <w:tr w:rsidR="00FD6F81" w14:paraId="5498B3D3" w14:textId="77777777" w:rsidTr="00047D7A">
        <w:trPr>
          <w:trHeight w:val="20"/>
        </w:trPr>
        <w:tc>
          <w:tcPr>
            <w:tcW w:w="9406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F5B11F" w14:textId="77777777" w:rsidR="00FD6F81" w:rsidRDefault="00FD6F81" w:rsidP="00FD6F81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arental education</w:t>
            </w:r>
          </w:p>
        </w:tc>
      </w:tr>
      <w:tr w:rsidR="00FD6F81" w14:paraId="77E82E02" w14:textId="77777777" w:rsidTr="00047D7A">
        <w:trPr>
          <w:trHeight w:val="20"/>
        </w:trPr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377D06" w14:textId="77777777" w:rsidR="00FD6F81" w:rsidRDefault="00FD6F81" w:rsidP="00FD6F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ulsory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C3FAB6" w14:textId="77777777" w:rsidR="00FD6F81" w:rsidRDefault="00FD6F81" w:rsidP="00FD6F8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0,562 (11.1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76066A" w14:textId="77777777" w:rsidR="00FD6F81" w:rsidRDefault="00FD6F81" w:rsidP="00FD6F8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4,300 (5.5)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E0DDD5" w14:textId="77777777" w:rsidR="00FD6F81" w:rsidRDefault="00FD6F81" w:rsidP="00FD6F8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5,399 (13.1)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AB1F9B" w14:textId="77777777" w:rsidR="00FD6F81" w:rsidRDefault="00FD6F81" w:rsidP="00FD6F8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3,556 (5.3)</w:t>
            </w:r>
          </w:p>
        </w:tc>
      </w:tr>
      <w:tr w:rsidR="00FD6F81" w14:paraId="4A312D87" w14:textId="77777777" w:rsidTr="00047D7A">
        <w:trPr>
          <w:trHeight w:val="20"/>
        </w:trPr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3A057B" w14:textId="77777777" w:rsidR="00FD6F81" w:rsidRDefault="00FD6F81" w:rsidP="00FD6F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econdary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F0F1CF" w14:textId="77777777" w:rsidR="00FD6F81" w:rsidRDefault="00FD6F81" w:rsidP="00FD6F8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1,964 (51.4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797FE5" w14:textId="77777777" w:rsidR="00FD6F81" w:rsidRDefault="00FD6F81" w:rsidP="00FD6F8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51,194 (44.5)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2C4B09" w14:textId="77777777" w:rsidR="00FD6F81" w:rsidRDefault="00FD6F81" w:rsidP="00FD6F8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2,619 (52.8)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475FC1" w14:textId="77777777" w:rsidR="00FD6F81" w:rsidRDefault="00FD6F81" w:rsidP="00FD6F8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79,546 (44.7)</w:t>
            </w:r>
          </w:p>
        </w:tc>
      </w:tr>
      <w:tr w:rsidR="00FD6F81" w14:paraId="587527D7" w14:textId="77777777" w:rsidTr="00047D7A">
        <w:trPr>
          <w:trHeight w:val="20"/>
        </w:trPr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AC79A5" w14:textId="77777777" w:rsidR="00FD6F81" w:rsidRDefault="00FD6F81" w:rsidP="00FD6F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University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C39479" w14:textId="77777777" w:rsidR="00FD6F81" w:rsidRDefault="00FD6F81" w:rsidP="00FD6F8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7,727 (35.4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239E28" w14:textId="77777777" w:rsidR="00FD6F81" w:rsidRDefault="00FD6F81" w:rsidP="00FD6F8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21,880 (48.2)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7720DB" w14:textId="77777777" w:rsidR="00FD6F81" w:rsidRDefault="00FD6F81" w:rsidP="00FD6F8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2,249 (32.0)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341E24" w14:textId="77777777" w:rsidR="00FD6F81" w:rsidRDefault="00FD6F81" w:rsidP="00FD6F8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49,759 (48.3)</w:t>
            </w:r>
          </w:p>
        </w:tc>
      </w:tr>
      <w:tr w:rsidR="00FD6F81" w14:paraId="2F82D938" w14:textId="77777777" w:rsidTr="00047D7A">
        <w:trPr>
          <w:trHeight w:val="20"/>
        </w:trPr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863800" w14:textId="77777777" w:rsidR="00FD6F81" w:rsidRDefault="00FD6F81" w:rsidP="00FD6F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1F2A1F" w14:textId="77777777" w:rsidR="00FD6F81" w:rsidRDefault="00FD6F81" w:rsidP="00FD6F8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,867 (2.1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9FC41A" w14:textId="77777777" w:rsidR="00FD6F81" w:rsidRDefault="00FD6F81" w:rsidP="00FD6F8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6,558 (1.9)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32CEF2" w14:textId="77777777" w:rsidR="00FD6F81" w:rsidRDefault="00FD6F81" w:rsidP="00FD6F8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,111 (2.1)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39E7EB" w14:textId="77777777" w:rsidR="00FD6F81" w:rsidRDefault="00FD6F81" w:rsidP="00FD6F8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3,501 (1.7)</w:t>
            </w:r>
          </w:p>
        </w:tc>
      </w:tr>
      <w:tr w:rsidR="00FD6F81" w14:paraId="67B74655" w14:textId="77777777" w:rsidTr="00047D7A">
        <w:trPr>
          <w:trHeight w:val="20"/>
        </w:trPr>
        <w:tc>
          <w:tcPr>
            <w:tcW w:w="9406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D411AF" w14:textId="77777777" w:rsidR="00FD6F81" w:rsidRDefault="00FD6F81" w:rsidP="00FD6F81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Household disposable income in quintiles</w:t>
            </w:r>
          </w:p>
        </w:tc>
      </w:tr>
      <w:tr w:rsidR="00FD6F81" w14:paraId="1B87BECD" w14:textId="77777777" w:rsidTr="00047D7A">
        <w:trPr>
          <w:trHeight w:val="20"/>
        </w:trPr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1209F6" w14:textId="2B6C01D1" w:rsidR="00FD6F81" w:rsidRDefault="00A90893" w:rsidP="00FD6F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0893">
              <w:rPr>
                <w:rFonts w:ascii="Arial" w:hAnsi="Arial" w:cs="Arial"/>
                <w:color w:val="000000"/>
                <w:sz w:val="20"/>
                <w:szCs w:val="20"/>
              </w:rPr>
              <w:t>Q1 (most deprived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150F77" w14:textId="77777777" w:rsidR="00FD6F81" w:rsidRDefault="00FD6F81" w:rsidP="00FD6F8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3,890 (19.5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FF0DB1" w14:textId="77777777" w:rsidR="00FD6F81" w:rsidRDefault="00FD6F81" w:rsidP="00FD6F8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82,731 (14.8)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BD0163" w14:textId="77777777" w:rsidR="00FD6F81" w:rsidRDefault="00FD6F81" w:rsidP="00FD6F8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3,111 (22.2)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EB14BE" w14:textId="77777777" w:rsidR="00FD6F81" w:rsidRDefault="00FD6F81" w:rsidP="00FD6F8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78,604 (14.2)</w:t>
            </w:r>
          </w:p>
        </w:tc>
      </w:tr>
      <w:tr w:rsidR="00FD6F81" w14:paraId="45A9663A" w14:textId="77777777" w:rsidTr="00047D7A">
        <w:trPr>
          <w:trHeight w:val="20"/>
        </w:trPr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AF8907" w14:textId="77777777" w:rsidR="00FD6F81" w:rsidRDefault="00FD6F81" w:rsidP="00FD6F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Q2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28A11F" w14:textId="77777777" w:rsidR="00FD6F81" w:rsidRDefault="00FD6F81" w:rsidP="00FD6F8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0,644 (29.2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B9D1FD" w14:textId="77777777" w:rsidR="00FD6F81" w:rsidRDefault="00FD6F81" w:rsidP="00FD6F8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04,635 (26.4)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B9CBCC" w14:textId="77777777" w:rsidR="00FD6F81" w:rsidRDefault="00FD6F81" w:rsidP="00FD6F8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6,390 (29.0)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CC38BC" w14:textId="77777777" w:rsidR="00FD6F81" w:rsidRDefault="00FD6F81" w:rsidP="00FD6F8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23,632 (26.6)</w:t>
            </w:r>
          </w:p>
        </w:tc>
      </w:tr>
      <w:tr w:rsidR="00FD6F81" w14:paraId="523C32A4" w14:textId="77777777" w:rsidTr="00047D7A">
        <w:trPr>
          <w:trHeight w:val="20"/>
        </w:trPr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C3A86C" w14:textId="77777777" w:rsidR="00FD6F81" w:rsidRDefault="00FD6F81" w:rsidP="00FD6F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Q3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20F98D" w14:textId="77777777" w:rsidR="00FD6F81" w:rsidRDefault="00FD6F81" w:rsidP="00FD6F8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4,869 (23.5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12402F" w14:textId="77777777" w:rsidR="00FD6F81" w:rsidRDefault="00FD6F81" w:rsidP="00FD6F8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66,228 (24.4)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351A21" w14:textId="77777777" w:rsidR="00FD6F81" w:rsidRDefault="00FD6F81" w:rsidP="00FD6F8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5,208 (23.3)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38204F" w14:textId="77777777" w:rsidR="00FD6F81" w:rsidRDefault="00FD6F81" w:rsidP="00FD6F8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83,244 (24.6)</w:t>
            </w:r>
          </w:p>
        </w:tc>
      </w:tr>
      <w:tr w:rsidR="00FD6F81" w14:paraId="2F81882C" w14:textId="77777777" w:rsidTr="00047D7A">
        <w:trPr>
          <w:trHeight w:val="20"/>
        </w:trPr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6FA367" w14:textId="77777777" w:rsidR="00FD6F81" w:rsidRDefault="00FD6F81" w:rsidP="00FD6F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Q4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DCA0DA" w14:textId="77777777" w:rsidR="00FD6F81" w:rsidRDefault="00FD6F81" w:rsidP="00FD6F8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2,233 (15.3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139D64" w14:textId="77777777" w:rsidR="00FD6F81" w:rsidRDefault="00FD6F81" w:rsidP="00FD6F8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65,455 (19.1)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89E921" w14:textId="77777777" w:rsidR="00FD6F81" w:rsidRDefault="00FD6F81" w:rsidP="00FD6F8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7,764 (14.3)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C19518" w14:textId="77777777" w:rsidR="00FD6F81" w:rsidRDefault="00FD6F81" w:rsidP="00FD6F8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78,154 (19.2)</w:t>
            </w:r>
          </w:p>
        </w:tc>
      </w:tr>
      <w:tr w:rsidR="00FD6F81" w14:paraId="205789BC" w14:textId="77777777" w:rsidTr="00047D7A">
        <w:trPr>
          <w:trHeight w:val="20"/>
        </w:trPr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51BA48" w14:textId="698E7F8C" w:rsidR="00FD6F81" w:rsidRDefault="00FD6F81" w:rsidP="00FD6F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Q5 (</w:t>
            </w:r>
            <w:r w:rsidR="00A90893">
              <w:rPr>
                <w:rFonts w:ascii="Arial" w:hAnsi="Arial" w:cs="Arial"/>
                <w:color w:val="000000"/>
                <w:sz w:val="20"/>
                <w:szCs w:val="20"/>
              </w:rPr>
              <w:t>least deprived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641BC5" w14:textId="77777777" w:rsidR="00FD6F81" w:rsidRDefault="00FD6F81" w:rsidP="00FD6F8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1,382 (11.4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8A3692" w14:textId="77777777" w:rsidR="00FD6F81" w:rsidRDefault="00FD6F81" w:rsidP="00FD6F8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76,815 (14.5)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5C6F5B" w14:textId="77777777" w:rsidR="00FD6F81" w:rsidRDefault="00FD6F81" w:rsidP="00FD6F8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9,838 (10.2)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28DA9D" w14:textId="77777777" w:rsidR="00FD6F81" w:rsidRDefault="00FD6F81" w:rsidP="00FD6F8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86,387 (14.6)</w:t>
            </w:r>
          </w:p>
        </w:tc>
      </w:tr>
      <w:tr w:rsidR="00FD6F81" w14:paraId="2232CD47" w14:textId="77777777" w:rsidTr="00047D7A">
        <w:trPr>
          <w:trHeight w:val="20"/>
        </w:trPr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4BBCD3" w14:textId="77777777" w:rsidR="00FD6F81" w:rsidRDefault="00FD6F81" w:rsidP="00FD6F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97C816" w14:textId="77777777" w:rsidR="00FD6F81" w:rsidRDefault="00FD6F81" w:rsidP="00FD6F8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,102 (1.1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E3E13C" w14:textId="77777777" w:rsidR="00FD6F81" w:rsidRDefault="00FD6F81" w:rsidP="00FD6F8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,068 (0.9)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44B48E" w14:textId="77777777" w:rsidR="00FD6F81" w:rsidRDefault="00FD6F81" w:rsidP="00FD6F8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,067 (1.1)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CF8BCB" w14:textId="77777777" w:rsidR="00FD6F81" w:rsidRDefault="00FD6F81" w:rsidP="00FD6F8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6,341 (0.8)</w:t>
            </w:r>
          </w:p>
        </w:tc>
      </w:tr>
      <w:tr w:rsidR="00E50285" w14:paraId="3F064C54" w14:textId="77777777" w:rsidTr="00BB28CC">
        <w:trPr>
          <w:trHeight w:val="20"/>
        </w:trPr>
        <w:tc>
          <w:tcPr>
            <w:tcW w:w="9406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</w:tcPr>
          <w:p w14:paraId="51658759" w14:textId="3744A720" w:rsidR="00E50285" w:rsidRDefault="00E50285" w:rsidP="00BB28C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aternal smoking at first antenatal visit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e</w:t>
            </w:r>
          </w:p>
        </w:tc>
      </w:tr>
      <w:tr w:rsidR="00E50285" w14:paraId="45DE293A" w14:textId="77777777" w:rsidTr="00047D7A">
        <w:trPr>
          <w:trHeight w:val="20"/>
        </w:trPr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01473D8" w14:textId="3B1C8584" w:rsidR="00E50285" w:rsidRDefault="00E50285" w:rsidP="00E5028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BAD0899" w14:textId="503AF7D0" w:rsidR="00E50285" w:rsidRDefault="00E50285" w:rsidP="00E5028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87,579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70.9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82FBB6A" w14:textId="0141BEC2" w:rsidR="00E50285" w:rsidRDefault="00E50285" w:rsidP="00E5028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,476,448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81.4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A357F36" w14:textId="523FC3EF" w:rsidR="00E50285" w:rsidRDefault="00E50285" w:rsidP="00E5028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32,612 (70.7)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15E332D" w14:textId="734C8F26" w:rsidR="00E50285" w:rsidRDefault="00E50285" w:rsidP="00E5028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,519,040 (81.3)</w:t>
            </w:r>
          </w:p>
        </w:tc>
      </w:tr>
      <w:tr w:rsidR="00E50285" w14:paraId="2DAAB2E3" w14:textId="77777777" w:rsidTr="00047D7A">
        <w:trPr>
          <w:trHeight w:val="20"/>
        </w:trPr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4A95195" w14:textId="5B1C9C9D" w:rsidR="00E50285" w:rsidRDefault="00E50285" w:rsidP="00E5028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EAB8709" w14:textId="73B11DF4" w:rsidR="00E50285" w:rsidRDefault="00E50285" w:rsidP="00E5028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54,829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20.7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568502A" w14:textId="6CD7218F" w:rsidR="00E50285" w:rsidRDefault="00E50285" w:rsidP="00E5028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92,90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10.6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DD84AAD" w14:textId="142F57F9" w:rsidR="00E50285" w:rsidRDefault="00E50285" w:rsidP="00E5028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9,707 (21.2)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DB5AC96" w14:textId="774EAA05" w:rsidR="00E50285" w:rsidRDefault="00E50285" w:rsidP="00E5028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04,765 (11.0)</w:t>
            </w:r>
          </w:p>
        </w:tc>
      </w:tr>
      <w:tr w:rsidR="00E50285" w14:paraId="70C588CC" w14:textId="77777777" w:rsidTr="00047D7A">
        <w:trPr>
          <w:trHeight w:val="20"/>
        </w:trPr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E4366F6" w14:textId="1FDD755C" w:rsidR="00E50285" w:rsidRDefault="00E50285" w:rsidP="00E5028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AD1B626" w14:textId="10D6767F" w:rsidR="00E50285" w:rsidRDefault="00055FB8" w:rsidP="00E5028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,260</w:t>
            </w:r>
            <w:r w:rsidR="00E50285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 w:rsidR="002764E8">
              <w:rPr>
                <w:rFonts w:ascii="Arial" w:hAnsi="Arial" w:cs="Arial"/>
                <w:color w:val="000000"/>
                <w:sz w:val="20"/>
                <w:szCs w:val="20"/>
              </w:rPr>
              <w:t>5.9</w:t>
            </w:r>
            <w:r w:rsidR="00E50285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A458DEB" w14:textId="2AD5E8C3" w:rsidR="00E50285" w:rsidRDefault="002764E8" w:rsidP="00E5028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91,523</w:t>
            </w:r>
            <w:r w:rsidR="00E50285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5.2</w:t>
            </w:r>
            <w:r w:rsidR="00E50285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9626076" w14:textId="548AE060" w:rsidR="00E50285" w:rsidRDefault="00E50285" w:rsidP="00E5028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  <w:r w:rsidR="002764E8">
              <w:rPr>
                <w:rFonts w:ascii="Arial" w:hAnsi="Arial" w:cs="Arial"/>
                <w:color w:val="000000"/>
                <w:sz w:val="19"/>
                <w:szCs w:val="19"/>
              </w:rPr>
              <w:t>0,409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 xml:space="preserve"> (</w:t>
            </w:r>
            <w:r w:rsidR="00767BD4">
              <w:rPr>
                <w:rFonts w:ascii="Arial" w:hAnsi="Arial" w:cs="Arial"/>
                <w:color w:val="000000"/>
                <w:sz w:val="19"/>
                <w:szCs w:val="19"/>
              </w:rPr>
              <w:t>5.7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)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E1B84E1" w14:textId="4AB3BA3F" w:rsidR="00E50285" w:rsidRDefault="00767BD4" w:rsidP="00E5028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94,907</w:t>
            </w:r>
            <w:r w:rsidR="00E50285">
              <w:rPr>
                <w:rFonts w:ascii="Arial" w:hAnsi="Arial" w:cs="Arial"/>
                <w:color w:val="000000"/>
                <w:sz w:val="19"/>
                <w:szCs w:val="19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5.2</w:t>
            </w:r>
            <w:r w:rsidR="00E50285">
              <w:rPr>
                <w:rFonts w:ascii="Arial" w:hAnsi="Arial" w:cs="Arial"/>
                <w:color w:val="000000"/>
                <w:sz w:val="19"/>
                <w:szCs w:val="19"/>
              </w:rPr>
              <w:t>)</w:t>
            </w:r>
          </w:p>
        </w:tc>
      </w:tr>
      <w:tr w:rsidR="00E50285" w14:paraId="3CA59FF7" w14:textId="77777777" w:rsidTr="00047D7A">
        <w:trPr>
          <w:trHeight w:val="20"/>
        </w:trPr>
        <w:tc>
          <w:tcPr>
            <w:tcW w:w="9406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F9F12A" w14:textId="77777777" w:rsidR="00E50285" w:rsidRDefault="00E50285" w:rsidP="00E50285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arental history of cancer</w:t>
            </w:r>
          </w:p>
        </w:tc>
      </w:tr>
      <w:tr w:rsidR="00E50285" w14:paraId="5215174F" w14:textId="77777777" w:rsidTr="00047D7A">
        <w:trPr>
          <w:trHeight w:val="20"/>
        </w:trPr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F69A0D" w14:textId="77777777" w:rsidR="00E50285" w:rsidRDefault="00E50285" w:rsidP="00E5028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80BDF6" w14:textId="77777777" w:rsidR="00E50285" w:rsidRDefault="00E50285" w:rsidP="00E5028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66,888 (96.7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046D05" w14:textId="77777777" w:rsidR="00E50285" w:rsidRDefault="00E50285" w:rsidP="00E5028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,853,830 (96.9)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D72CD0" w14:textId="77777777" w:rsidR="00E50285" w:rsidRDefault="00E50285" w:rsidP="00E5028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8,053 (96.8)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DEF2CB" w14:textId="77777777" w:rsidR="00E50285" w:rsidRDefault="00E50285" w:rsidP="00E5028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,903,991 (96.8)</w:t>
            </w:r>
          </w:p>
        </w:tc>
      </w:tr>
      <w:tr w:rsidR="00E50285" w14:paraId="61395BD9" w14:textId="77777777" w:rsidTr="00047D7A">
        <w:trPr>
          <w:trHeight w:val="20"/>
        </w:trPr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2C0912" w14:textId="77777777" w:rsidR="00E50285" w:rsidRDefault="00E50285" w:rsidP="00E5028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64A312" w14:textId="77777777" w:rsidR="00E50285" w:rsidRDefault="00E50285" w:rsidP="00E5028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,232 (3.3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D0D7D6" w14:textId="77777777" w:rsidR="00E50285" w:rsidRDefault="00E50285" w:rsidP="00E5028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0,102 (3.1)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F4EE9B" w14:textId="77777777" w:rsidR="00E50285" w:rsidRDefault="00E50285" w:rsidP="00E5028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,325 (3.3)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727D30" w14:textId="77777777" w:rsidR="00E50285" w:rsidRDefault="00E50285" w:rsidP="00E5028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2,371 (3.2)</w:t>
            </w:r>
          </w:p>
        </w:tc>
      </w:tr>
      <w:tr w:rsidR="00E50285" w14:paraId="4D176B43" w14:textId="77777777" w:rsidTr="00047D7A">
        <w:trPr>
          <w:trHeight w:val="20"/>
        </w:trPr>
        <w:tc>
          <w:tcPr>
            <w:tcW w:w="9406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85839F" w14:textId="290C7DC8" w:rsidR="00E50285" w:rsidRDefault="00E50285" w:rsidP="00E50285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Maternal comorbid </w:t>
            </w:r>
            <w:r w:rsidR="008C53A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depression or anxiety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c</w:t>
            </w:r>
          </w:p>
        </w:tc>
      </w:tr>
      <w:tr w:rsidR="00E50285" w14:paraId="56C93A1A" w14:textId="77777777" w:rsidTr="00047D7A">
        <w:trPr>
          <w:trHeight w:val="20"/>
        </w:trPr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7AD6F6" w14:textId="77777777" w:rsidR="00E50285" w:rsidRDefault="00E50285" w:rsidP="00E5028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956B3F" w14:textId="77777777" w:rsidR="00E50285" w:rsidRDefault="00E50285" w:rsidP="00E5028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31,274 (83.8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3FF520" w14:textId="77777777" w:rsidR="00E50285" w:rsidRDefault="00E50285" w:rsidP="00E5028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,877,928 (98.1)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ABB108" w14:textId="77777777" w:rsidR="00E50285" w:rsidRDefault="00E50285" w:rsidP="00E5028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0,388 (92.8)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B34E23" w14:textId="77777777" w:rsidR="00E50285" w:rsidRDefault="00E50285" w:rsidP="00E5028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,899,269 (96.6)</w:t>
            </w:r>
          </w:p>
        </w:tc>
      </w:tr>
      <w:tr w:rsidR="00E50285" w14:paraId="3552578C" w14:textId="77777777" w:rsidTr="00047D7A">
        <w:trPr>
          <w:trHeight w:val="20"/>
        </w:trPr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C6E9CB" w14:textId="77777777" w:rsidR="00E50285" w:rsidRDefault="00E50285" w:rsidP="00E5028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03BBE7" w14:textId="77777777" w:rsidR="00E50285" w:rsidRDefault="00E50285" w:rsidP="00E5028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4,846 (16.2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4C7EBD" w14:textId="77777777" w:rsidR="00E50285" w:rsidRDefault="00E50285" w:rsidP="00E5028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6,004 (1.9)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A6D43B" w14:textId="77777777" w:rsidR="00E50285" w:rsidRDefault="00E50285" w:rsidP="00E5028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,685 (7.0)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289E6B" w14:textId="77777777" w:rsidR="00E50285" w:rsidRDefault="00E50285" w:rsidP="00E5028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4,974 (3.3)</w:t>
            </w:r>
          </w:p>
        </w:tc>
      </w:tr>
      <w:tr w:rsidR="00E50285" w14:paraId="3C8AA09A" w14:textId="77777777" w:rsidTr="00047D7A">
        <w:trPr>
          <w:trHeight w:val="20"/>
        </w:trPr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F5662F" w14:textId="77777777" w:rsidR="00E50285" w:rsidRDefault="00E50285" w:rsidP="00E5028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5DE821" w14:textId="77777777" w:rsidR="00E50285" w:rsidRDefault="00E50285" w:rsidP="00E5028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9EDF4E" w14:textId="77777777" w:rsidR="00E50285" w:rsidRDefault="00E50285" w:rsidP="00E5028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E97858" w14:textId="77777777" w:rsidR="00E50285" w:rsidRDefault="00E50285" w:rsidP="00E5028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05 (0.2)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BAACF9" w14:textId="77777777" w:rsidR="00E50285" w:rsidRDefault="00E50285" w:rsidP="00E5028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,119 (0.1)</w:t>
            </w:r>
          </w:p>
        </w:tc>
      </w:tr>
      <w:tr w:rsidR="00E50285" w14:paraId="0D43CADC" w14:textId="77777777" w:rsidTr="00047D7A">
        <w:trPr>
          <w:trHeight w:val="20"/>
        </w:trPr>
        <w:tc>
          <w:tcPr>
            <w:tcW w:w="9406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400D1D" w14:textId="0410D98B" w:rsidR="00E50285" w:rsidRDefault="00E50285" w:rsidP="00E50285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aternal comorbid psychotic disorders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c</w:t>
            </w:r>
          </w:p>
        </w:tc>
      </w:tr>
      <w:tr w:rsidR="00E50285" w14:paraId="37F7FBAE" w14:textId="77777777" w:rsidTr="00047D7A">
        <w:trPr>
          <w:trHeight w:val="20"/>
        </w:trPr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CA0BAC" w14:textId="77777777" w:rsidR="00E50285" w:rsidRDefault="00E50285" w:rsidP="00E5028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No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2EB6B3" w14:textId="77777777" w:rsidR="00E50285" w:rsidRDefault="00E50285" w:rsidP="00E5028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69,408 (97.6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23DC8D" w14:textId="77777777" w:rsidR="00E50285" w:rsidRDefault="00E50285" w:rsidP="00E5028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,911,235 (99.9)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D0D9E0" w14:textId="77777777" w:rsidR="00E50285" w:rsidRDefault="00E50285" w:rsidP="00E5028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92,251 (98.9)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433940" w14:textId="77777777" w:rsidR="00E50285" w:rsidRDefault="00E50285" w:rsidP="00E5028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,956,966 (99.5)</w:t>
            </w:r>
          </w:p>
        </w:tc>
      </w:tr>
      <w:tr w:rsidR="00E50285" w14:paraId="40167904" w14:textId="77777777" w:rsidTr="00047D7A">
        <w:trPr>
          <w:trHeight w:val="20"/>
        </w:trPr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7F1B3A" w14:textId="77777777" w:rsidR="00E50285" w:rsidRDefault="00E50285" w:rsidP="00E5028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4451D2" w14:textId="77777777" w:rsidR="00E50285" w:rsidRDefault="00E50285" w:rsidP="00E5028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,712 (2.4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039F48" w14:textId="77777777" w:rsidR="00E50285" w:rsidRDefault="00E50285" w:rsidP="00E5028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,697 (0.1)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027D9F" w14:textId="77777777" w:rsidR="00E50285" w:rsidRDefault="00E50285" w:rsidP="00E5028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,822 (0.9)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9A2F55" w14:textId="77777777" w:rsidR="00E50285" w:rsidRDefault="00E50285" w:rsidP="00E5028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,277 (0.4)</w:t>
            </w:r>
          </w:p>
        </w:tc>
      </w:tr>
      <w:tr w:rsidR="00E50285" w14:paraId="21DA16B1" w14:textId="77777777" w:rsidTr="00047D7A">
        <w:trPr>
          <w:trHeight w:val="20"/>
        </w:trPr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2D5D94" w14:textId="77777777" w:rsidR="00E50285" w:rsidRDefault="00E50285" w:rsidP="00E5028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6BC96A" w14:textId="77777777" w:rsidR="00E50285" w:rsidRDefault="00E50285" w:rsidP="00E5028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1AA865" w14:textId="77777777" w:rsidR="00E50285" w:rsidRDefault="00E50285" w:rsidP="00E5028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BB1013" w14:textId="77777777" w:rsidR="00E50285" w:rsidRDefault="00E50285" w:rsidP="00E5028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05 (0.2)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64533D" w14:textId="77777777" w:rsidR="00E50285" w:rsidRDefault="00E50285" w:rsidP="00E5028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,119 (0.1)</w:t>
            </w:r>
          </w:p>
        </w:tc>
      </w:tr>
      <w:tr w:rsidR="00E50285" w14:paraId="4BE398C2" w14:textId="77777777" w:rsidTr="00047D7A">
        <w:trPr>
          <w:trHeight w:val="20"/>
        </w:trPr>
        <w:tc>
          <w:tcPr>
            <w:tcW w:w="9406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A53B5F" w14:textId="15766AFD" w:rsidR="00E50285" w:rsidRDefault="00E50285" w:rsidP="00E50285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aternal comorbid other mental illness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c,d</w:t>
            </w:r>
          </w:p>
        </w:tc>
      </w:tr>
      <w:tr w:rsidR="00E50285" w14:paraId="77249609" w14:textId="77777777" w:rsidTr="00047D7A">
        <w:trPr>
          <w:trHeight w:val="20"/>
        </w:trPr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681DDE" w14:textId="77777777" w:rsidR="00E50285" w:rsidRDefault="00E50285" w:rsidP="00E5028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4ED438" w14:textId="77777777" w:rsidR="00E50285" w:rsidRDefault="00E50285" w:rsidP="00E5028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59,285 (93.9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304AE1" w14:textId="77777777" w:rsidR="00E50285" w:rsidRDefault="00E50285" w:rsidP="00E5028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,901,222 (99.3)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B547BF" w14:textId="77777777" w:rsidR="00E50285" w:rsidRDefault="00E50285" w:rsidP="00E5028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7,206 (96.3)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8E3217" w14:textId="77777777" w:rsidR="00E50285" w:rsidRDefault="00E50285" w:rsidP="00E5028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,942,518 (98.8)</w:t>
            </w:r>
          </w:p>
        </w:tc>
      </w:tr>
      <w:tr w:rsidR="00E50285" w14:paraId="0A790C25" w14:textId="77777777" w:rsidTr="00047D7A">
        <w:trPr>
          <w:trHeight w:val="20"/>
        </w:trPr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9CD6DF" w14:textId="77777777" w:rsidR="00E50285" w:rsidRDefault="00E50285" w:rsidP="00E5028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EC0FBE" w14:textId="77777777" w:rsidR="00E50285" w:rsidRDefault="00E50285" w:rsidP="00E5028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6,835 (6.1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24A09F" w14:textId="77777777" w:rsidR="00E50285" w:rsidRDefault="00E50285" w:rsidP="00E5028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,710 (0.7)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32E13C" w14:textId="77777777" w:rsidR="00E50285" w:rsidRDefault="00E50285" w:rsidP="00E5028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,867 (3.5)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F77CBC" w14:textId="77777777" w:rsidR="00E50285" w:rsidRDefault="00E50285" w:rsidP="00E5028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1,725 (1.1)</w:t>
            </w:r>
          </w:p>
        </w:tc>
      </w:tr>
      <w:tr w:rsidR="00E50285" w14:paraId="6A153174" w14:textId="77777777" w:rsidTr="00047D7A">
        <w:trPr>
          <w:trHeight w:val="20"/>
        </w:trPr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D3A4BB" w14:textId="77777777" w:rsidR="00E50285" w:rsidRDefault="00E50285" w:rsidP="00E5028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638A1A" w14:textId="77777777" w:rsidR="00E50285" w:rsidRDefault="00E50285" w:rsidP="00E5028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B5DE10" w14:textId="77777777" w:rsidR="00E50285" w:rsidRDefault="00E50285" w:rsidP="00E5028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14E4C0" w14:textId="77777777" w:rsidR="00E50285" w:rsidRDefault="00E50285" w:rsidP="00E5028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05 (0.2)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988AE5" w14:textId="77777777" w:rsidR="00E50285" w:rsidRDefault="00E50285" w:rsidP="00E5028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,119 (0.1)</w:t>
            </w:r>
          </w:p>
        </w:tc>
      </w:tr>
      <w:tr w:rsidR="00E50285" w14:paraId="762CB863" w14:textId="77777777" w:rsidTr="00047D7A">
        <w:trPr>
          <w:trHeight w:val="20"/>
        </w:trPr>
        <w:tc>
          <w:tcPr>
            <w:tcW w:w="9406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172D2B" w14:textId="4EFFF2DB" w:rsidR="00E50285" w:rsidRDefault="00E50285" w:rsidP="00E50285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Paternal comorbid </w:t>
            </w:r>
            <w:r w:rsidR="008C53A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depression or anxiety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c</w:t>
            </w:r>
          </w:p>
        </w:tc>
      </w:tr>
      <w:tr w:rsidR="00E50285" w14:paraId="58ACA0DA" w14:textId="77777777" w:rsidTr="00047D7A">
        <w:trPr>
          <w:trHeight w:val="20"/>
        </w:trPr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AAB224" w14:textId="77777777" w:rsidR="00E50285" w:rsidRDefault="00E50285" w:rsidP="00E5028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80D271" w14:textId="77777777" w:rsidR="00E50285" w:rsidRDefault="00E50285" w:rsidP="00E5028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61,277 (94.6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15F7D8" w14:textId="77777777" w:rsidR="00E50285" w:rsidRDefault="00E50285" w:rsidP="00E5028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,851,754 (96.8)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D1D530" w14:textId="77777777" w:rsidR="00E50285" w:rsidRDefault="00E50285" w:rsidP="00E5028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71,297 (88.1)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EC635D" w14:textId="77777777" w:rsidR="00E50285" w:rsidRDefault="00E50285" w:rsidP="00E5028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,944,060 (98.9)</w:t>
            </w:r>
          </w:p>
        </w:tc>
      </w:tr>
      <w:tr w:rsidR="00E50285" w14:paraId="6D41E6A8" w14:textId="77777777" w:rsidTr="00047D7A">
        <w:trPr>
          <w:trHeight w:val="20"/>
        </w:trPr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A3C2A1" w14:textId="77777777" w:rsidR="00E50285" w:rsidRDefault="00E50285" w:rsidP="00E5028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6E88DC" w14:textId="77777777" w:rsidR="00E50285" w:rsidRDefault="00E50285" w:rsidP="00E5028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,527 (3.8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8528D3" w14:textId="77777777" w:rsidR="00E50285" w:rsidRDefault="00E50285" w:rsidP="00E5028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4,758 (1.8)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7C1CBD" w14:textId="77777777" w:rsidR="00E50285" w:rsidRDefault="00E50285" w:rsidP="00E5028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3,081 (11.9)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6762B0" w14:textId="77777777" w:rsidR="00E50285" w:rsidRDefault="00E50285" w:rsidP="00E5028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2,302 (1.1)</w:t>
            </w:r>
          </w:p>
        </w:tc>
      </w:tr>
      <w:tr w:rsidR="00E50285" w14:paraId="23643C58" w14:textId="77777777" w:rsidTr="00047D7A">
        <w:trPr>
          <w:trHeight w:val="20"/>
        </w:trPr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3AAA61" w14:textId="77777777" w:rsidR="00E50285" w:rsidRDefault="00E50285" w:rsidP="00E5028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A6FBB8" w14:textId="77777777" w:rsidR="00E50285" w:rsidRDefault="00E50285" w:rsidP="00E5028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,316 (1.6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138954" w14:textId="77777777" w:rsidR="00E50285" w:rsidRDefault="00E50285" w:rsidP="00E5028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7,420 (1.4)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8819EF" w14:textId="77777777" w:rsidR="00E50285" w:rsidRDefault="00E50285" w:rsidP="00E5028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57A511" w14:textId="77777777" w:rsidR="00E50285" w:rsidRDefault="00E50285" w:rsidP="00E5028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 (0.0)</w:t>
            </w:r>
          </w:p>
        </w:tc>
      </w:tr>
      <w:tr w:rsidR="00E50285" w14:paraId="59EB91F0" w14:textId="77777777" w:rsidTr="00047D7A">
        <w:trPr>
          <w:trHeight w:val="20"/>
        </w:trPr>
        <w:tc>
          <w:tcPr>
            <w:tcW w:w="9406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6BB42A" w14:textId="5A9DBAEE" w:rsidR="00E50285" w:rsidRDefault="00E50285" w:rsidP="00E50285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aternal comorbid psychotic disorders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c</w:t>
            </w:r>
          </w:p>
        </w:tc>
      </w:tr>
      <w:tr w:rsidR="00E50285" w14:paraId="115221B3" w14:textId="77777777" w:rsidTr="00047D7A">
        <w:trPr>
          <w:trHeight w:val="20"/>
        </w:trPr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4A867E" w14:textId="77777777" w:rsidR="00E50285" w:rsidRDefault="00E50285" w:rsidP="00E5028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167599" w14:textId="77777777" w:rsidR="00E50285" w:rsidRDefault="00E50285" w:rsidP="00E5028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69,863 (97.7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AA6904" w14:textId="77777777" w:rsidR="00E50285" w:rsidRDefault="00E50285" w:rsidP="00E5028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,880,091 (98.2)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8B90CC" w14:textId="77777777" w:rsidR="00E50285" w:rsidRDefault="00E50285" w:rsidP="00E5028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8,756 (97.1)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3ED3D9" w14:textId="77777777" w:rsidR="00E50285" w:rsidRDefault="00E50285" w:rsidP="00E5028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,963,610 (99.9)</w:t>
            </w:r>
          </w:p>
        </w:tc>
      </w:tr>
      <w:tr w:rsidR="00E50285" w14:paraId="1C8452B8" w14:textId="77777777" w:rsidTr="00047D7A">
        <w:trPr>
          <w:trHeight w:val="20"/>
        </w:trPr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E378DE" w14:textId="77777777" w:rsidR="00E50285" w:rsidRDefault="00E50285" w:rsidP="00E5028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A08FE7" w14:textId="77777777" w:rsidR="00E50285" w:rsidRDefault="00E50285" w:rsidP="00E5028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,941 (0.7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BD4DAF" w14:textId="77777777" w:rsidR="00E50285" w:rsidRDefault="00E50285" w:rsidP="00E5028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,421 (0.3)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5A1854" w14:textId="77777777" w:rsidR="00E50285" w:rsidRDefault="00E50285" w:rsidP="00E5028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,622 (2.9)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641B9D" w14:textId="77777777" w:rsidR="00E50285" w:rsidRDefault="00E50285" w:rsidP="00E5028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,752 (0.1)</w:t>
            </w:r>
          </w:p>
        </w:tc>
      </w:tr>
      <w:tr w:rsidR="00E50285" w14:paraId="4BB2BCF1" w14:textId="77777777" w:rsidTr="00047D7A">
        <w:trPr>
          <w:trHeight w:val="20"/>
        </w:trPr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6619EA" w14:textId="77777777" w:rsidR="00E50285" w:rsidRDefault="00E50285" w:rsidP="00E5028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FCDAE8" w14:textId="77777777" w:rsidR="00E50285" w:rsidRDefault="00E50285" w:rsidP="00E5028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,316 (1.6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66D944" w14:textId="77777777" w:rsidR="00E50285" w:rsidRDefault="00E50285" w:rsidP="00E5028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7,420 (1.4)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A9B729" w14:textId="77777777" w:rsidR="00E50285" w:rsidRDefault="00E50285" w:rsidP="00E5028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E44EE0" w14:textId="77777777" w:rsidR="00E50285" w:rsidRDefault="00E50285" w:rsidP="00E5028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 (0.0)</w:t>
            </w:r>
          </w:p>
        </w:tc>
      </w:tr>
      <w:tr w:rsidR="00E50285" w14:paraId="6B2F484A" w14:textId="77777777" w:rsidTr="00047D7A">
        <w:trPr>
          <w:trHeight w:val="20"/>
        </w:trPr>
        <w:tc>
          <w:tcPr>
            <w:tcW w:w="9406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075407" w14:textId="70192A61" w:rsidR="00E50285" w:rsidRDefault="00E50285" w:rsidP="00E50285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aternal comorbid other mental illness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c,d</w:t>
            </w:r>
          </w:p>
        </w:tc>
      </w:tr>
      <w:tr w:rsidR="00E50285" w14:paraId="4B8D5CE8" w14:textId="77777777" w:rsidTr="00047D7A">
        <w:trPr>
          <w:trHeight w:val="20"/>
        </w:trPr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F51E1F" w14:textId="77777777" w:rsidR="00E50285" w:rsidRDefault="00E50285" w:rsidP="00E5028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9139A4" w14:textId="77777777" w:rsidR="00E50285" w:rsidRDefault="00E50285" w:rsidP="00E5028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63,526 (95.4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5D3320" w14:textId="77777777" w:rsidR="00E50285" w:rsidRDefault="00E50285" w:rsidP="00E5028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,867,984 (97.6)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7F37B5" w14:textId="77777777" w:rsidR="00E50285" w:rsidRDefault="00E50285" w:rsidP="00E5028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77,791 (91.5)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88CF80" w14:textId="77777777" w:rsidR="00E50285" w:rsidRDefault="00E50285" w:rsidP="00E5028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,956,110 (99.5)</w:t>
            </w:r>
          </w:p>
        </w:tc>
      </w:tr>
      <w:tr w:rsidR="00E50285" w14:paraId="21BE0BEC" w14:textId="77777777" w:rsidTr="00047D7A">
        <w:trPr>
          <w:trHeight w:val="20"/>
        </w:trPr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32106B" w14:textId="77777777" w:rsidR="00E50285" w:rsidRDefault="00E50285" w:rsidP="00E5028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AC8E12" w14:textId="77777777" w:rsidR="00E50285" w:rsidRDefault="00E50285" w:rsidP="00E5028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,278 (3.0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D32107" w14:textId="77777777" w:rsidR="00E50285" w:rsidRDefault="00E50285" w:rsidP="00E5028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,528 (1.0)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A6F73C" w14:textId="77777777" w:rsidR="00E50285" w:rsidRDefault="00E50285" w:rsidP="00E5028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6,587 (8.5)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67B601" w14:textId="77777777" w:rsidR="00E50285" w:rsidRDefault="00E50285" w:rsidP="00E5028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,252 (0.5)</w:t>
            </w:r>
          </w:p>
        </w:tc>
      </w:tr>
      <w:tr w:rsidR="00E50285" w14:paraId="412B15A3" w14:textId="77777777" w:rsidTr="00047D7A">
        <w:trPr>
          <w:trHeight w:val="20"/>
        </w:trPr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DC221F" w14:textId="77777777" w:rsidR="00E50285" w:rsidRDefault="00E50285" w:rsidP="00E5028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15BA62" w14:textId="77777777" w:rsidR="00E50285" w:rsidRDefault="00E50285" w:rsidP="00E5028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,316 (1.6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9C0124" w14:textId="77777777" w:rsidR="00E50285" w:rsidRDefault="00E50285" w:rsidP="00E5028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7,420 (1.4)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E49D1E" w14:textId="77777777" w:rsidR="00E50285" w:rsidRDefault="00E50285" w:rsidP="00E5028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6C55F9" w14:textId="77777777" w:rsidR="00E50285" w:rsidRDefault="00E50285" w:rsidP="00E5028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 (0.0)</w:t>
            </w:r>
          </w:p>
        </w:tc>
      </w:tr>
      <w:tr w:rsidR="006D085B" w14:paraId="3020BD98" w14:textId="77777777" w:rsidTr="00BB28CC">
        <w:trPr>
          <w:trHeight w:val="20"/>
        </w:trPr>
        <w:tc>
          <w:tcPr>
            <w:tcW w:w="9406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</w:tcPr>
          <w:p w14:paraId="02667846" w14:textId="3C05D5A6" w:rsidR="006D085B" w:rsidRDefault="006D085B" w:rsidP="00BB28C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32369">
              <w:rPr>
                <w:rFonts w:ascii="Arial" w:hAnsi="Arial" w:cs="Arial"/>
                <w:b/>
                <w:bCs/>
                <w:sz w:val="20"/>
                <w:szCs w:val="20"/>
              </w:rPr>
              <w:t>Childhood cancer types</w:t>
            </w:r>
          </w:p>
        </w:tc>
      </w:tr>
      <w:tr w:rsidR="006D085B" w14:paraId="13AB97DF" w14:textId="77777777" w:rsidTr="00BB28CC">
        <w:trPr>
          <w:trHeight w:val="20"/>
        </w:trPr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421A4B3" w14:textId="55F735D9" w:rsidR="006D085B" w:rsidRDefault="006D085B" w:rsidP="006D085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B50FA">
              <w:rPr>
                <w:rFonts w:ascii="Arial" w:eastAsiaTheme="minorHAnsi" w:hAnsi="Arial" w:cstheme="minorBidi"/>
                <w:sz w:val="20"/>
                <w:szCs w:val="20"/>
              </w:rPr>
              <w:t>Lymphoid and haematopoietic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9B86128" w14:textId="7ACBBCD1" w:rsidR="006D085B" w:rsidRPr="006D085B" w:rsidRDefault="006D085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B28CC">
              <w:rPr>
                <w:rFonts w:ascii="Arial" w:hAnsi="Arial" w:cs="Arial"/>
                <w:color w:val="000000"/>
                <w:sz w:val="20"/>
                <w:szCs w:val="20"/>
              </w:rPr>
              <w:t>112 (35.1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1743E95" w14:textId="7517AA43" w:rsidR="006D085B" w:rsidRPr="006D085B" w:rsidRDefault="006D085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B28CC">
              <w:rPr>
                <w:rFonts w:ascii="Arial" w:hAnsi="Arial" w:cs="Arial"/>
                <w:color w:val="000000"/>
                <w:sz w:val="20"/>
                <w:szCs w:val="20"/>
              </w:rPr>
              <w:t>1,958 (39.8)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391A821" w14:textId="27EBD4C9" w:rsidR="006D085B" w:rsidRPr="006D085B" w:rsidRDefault="006D085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B28CC">
              <w:rPr>
                <w:rFonts w:ascii="Arial" w:hAnsi="Arial" w:cs="Arial"/>
                <w:color w:val="000000"/>
                <w:sz w:val="20"/>
                <w:szCs w:val="20"/>
              </w:rPr>
              <w:t>67 (33.0)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5EBD734" w14:textId="1D4EF405" w:rsidR="006D085B" w:rsidRPr="006D085B" w:rsidRDefault="006D085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B28CC">
              <w:rPr>
                <w:rFonts w:ascii="Arial" w:hAnsi="Arial" w:cs="Arial"/>
                <w:color w:val="000000"/>
                <w:sz w:val="20"/>
                <w:szCs w:val="20"/>
              </w:rPr>
              <w:t>1,986 (39.7)</w:t>
            </w:r>
          </w:p>
        </w:tc>
      </w:tr>
      <w:tr w:rsidR="006D085B" w14:paraId="3EF3E980" w14:textId="77777777" w:rsidTr="00BB28CC">
        <w:trPr>
          <w:trHeight w:val="20"/>
        </w:trPr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EAA0A28" w14:textId="07D9B0E9" w:rsidR="006D085B" w:rsidRDefault="006D085B" w:rsidP="006D085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B50FA">
              <w:rPr>
                <w:rFonts w:ascii="Arial" w:eastAsiaTheme="minorHAnsi" w:hAnsi="Arial" w:cstheme="minorBidi"/>
                <w:sz w:val="20"/>
                <w:szCs w:val="20"/>
              </w:rPr>
              <w:t>Eye, brain, central nervous system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C54A9A6" w14:textId="78F424DA" w:rsidR="006D085B" w:rsidRPr="006D085B" w:rsidRDefault="006D085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B28CC">
              <w:rPr>
                <w:rFonts w:ascii="Arial" w:hAnsi="Arial" w:cs="Arial"/>
                <w:color w:val="000000"/>
                <w:sz w:val="20"/>
                <w:szCs w:val="20"/>
              </w:rPr>
              <w:t>81 (25.4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6FD2EBB" w14:textId="4936B282" w:rsidR="006D085B" w:rsidRPr="006D085B" w:rsidRDefault="006D085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B28CC">
              <w:rPr>
                <w:rFonts w:ascii="Arial" w:hAnsi="Arial" w:cs="Arial"/>
                <w:color w:val="000000"/>
                <w:sz w:val="20"/>
                <w:szCs w:val="20"/>
              </w:rPr>
              <w:t>1,320 (26.8)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9F68537" w14:textId="526B140B" w:rsidR="006D085B" w:rsidRPr="006D085B" w:rsidRDefault="006D085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B28CC">
              <w:rPr>
                <w:rFonts w:ascii="Arial" w:hAnsi="Arial" w:cs="Arial"/>
                <w:color w:val="000000"/>
                <w:sz w:val="20"/>
                <w:szCs w:val="20"/>
              </w:rPr>
              <w:t>60 (29.6)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1615B2E" w14:textId="70ECDCA2" w:rsidR="006D085B" w:rsidRPr="006D085B" w:rsidRDefault="006D085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B28CC">
              <w:rPr>
                <w:rFonts w:ascii="Arial" w:hAnsi="Arial" w:cs="Arial"/>
                <w:color w:val="000000"/>
                <w:sz w:val="20"/>
                <w:szCs w:val="20"/>
              </w:rPr>
              <w:t>1,329 (26.6)</w:t>
            </w:r>
          </w:p>
        </w:tc>
      </w:tr>
      <w:tr w:rsidR="006D085B" w14:paraId="7875B49E" w14:textId="77777777" w:rsidTr="00BB28CC">
        <w:trPr>
          <w:trHeight w:val="20"/>
        </w:trPr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A9B4201" w14:textId="45647D69" w:rsidR="006D085B" w:rsidRDefault="006D085B" w:rsidP="006D085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B50FA">
              <w:rPr>
                <w:rFonts w:ascii="Arial" w:eastAsiaTheme="minorHAnsi" w:hAnsi="Arial" w:cstheme="minorBidi"/>
                <w:sz w:val="20"/>
                <w:szCs w:val="20"/>
              </w:rPr>
              <w:t>Mesothelial and soft tissue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14017A7" w14:textId="49D92F9B" w:rsidR="006D085B" w:rsidRPr="006D085B" w:rsidRDefault="006D085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B28CC">
              <w:rPr>
                <w:rFonts w:ascii="Arial" w:hAnsi="Arial" w:cs="Arial"/>
                <w:color w:val="000000"/>
                <w:sz w:val="20"/>
                <w:szCs w:val="20"/>
              </w:rPr>
              <w:t>23 (7.2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2D832D2" w14:textId="2C0437C9" w:rsidR="006D085B" w:rsidRPr="006D085B" w:rsidRDefault="006D085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B28CC">
              <w:rPr>
                <w:rFonts w:ascii="Arial" w:hAnsi="Arial" w:cs="Arial"/>
                <w:color w:val="000000"/>
                <w:sz w:val="20"/>
                <w:szCs w:val="20"/>
              </w:rPr>
              <w:t>388 (7.9)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B224AE7" w14:textId="38DCD1C4" w:rsidR="006D085B" w:rsidRPr="006D085B" w:rsidRDefault="006D085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B28CC">
              <w:rPr>
                <w:rFonts w:ascii="Arial" w:hAnsi="Arial" w:cs="Arial"/>
                <w:color w:val="000000"/>
                <w:sz w:val="20"/>
                <w:szCs w:val="20"/>
              </w:rPr>
              <w:t>8 (3.9)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DA044A2" w14:textId="0A682B71" w:rsidR="006D085B" w:rsidRPr="006D085B" w:rsidRDefault="006D085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B28CC">
              <w:rPr>
                <w:rFonts w:ascii="Arial" w:hAnsi="Arial" w:cs="Arial"/>
                <w:color w:val="000000"/>
                <w:sz w:val="20"/>
                <w:szCs w:val="20"/>
              </w:rPr>
              <w:t>399 (8.0)</w:t>
            </w:r>
          </w:p>
        </w:tc>
      </w:tr>
      <w:tr w:rsidR="006D085B" w14:paraId="2DE27717" w14:textId="77777777" w:rsidTr="00BB28CC">
        <w:trPr>
          <w:trHeight w:val="20"/>
        </w:trPr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EDA6481" w14:textId="3B2C09C6" w:rsidR="006D085B" w:rsidRDefault="006D085B" w:rsidP="006D085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B50FA">
              <w:rPr>
                <w:rFonts w:ascii="Arial" w:eastAsiaTheme="minorHAnsi" w:hAnsi="Arial" w:cstheme="minorBidi"/>
                <w:sz w:val="20"/>
                <w:szCs w:val="20"/>
              </w:rPr>
              <w:t>Thyroid and other endocrine glands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B4E70F1" w14:textId="59573C5B" w:rsidR="006D085B" w:rsidRPr="006D085B" w:rsidRDefault="006D085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B28CC">
              <w:rPr>
                <w:rFonts w:ascii="Arial" w:hAnsi="Arial" w:cs="Arial"/>
                <w:color w:val="000000"/>
                <w:sz w:val="20"/>
                <w:szCs w:val="20"/>
              </w:rPr>
              <w:t>24 (7.5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B4FC3B7" w14:textId="02B352A4" w:rsidR="006D085B" w:rsidRPr="006D085B" w:rsidRDefault="006D085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B28CC">
              <w:rPr>
                <w:rFonts w:ascii="Arial" w:hAnsi="Arial" w:cs="Arial"/>
                <w:color w:val="000000"/>
                <w:sz w:val="20"/>
                <w:szCs w:val="20"/>
              </w:rPr>
              <w:t>255 (5.2)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E140830" w14:textId="3476206A" w:rsidR="006D085B" w:rsidRPr="006D085B" w:rsidRDefault="006D085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B28CC">
              <w:rPr>
                <w:rFonts w:ascii="Arial" w:hAnsi="Arial" w:cs="Arial"/>
                <w:color w:val="000000"/>
                <w:sz w:val="20"/>
                <w:szCs w:val="20"/>
              </w:rPr>
              <w:t>18 (8.9)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18B08EE" w14:textId="32C65D40" w:rsidR="006D085B" w:rsidRPr="006D085B" w:rsidRDefault="006D085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B28CC">
              <w:rPr>
                <w:rFonts w:ascii="Arial" w:hAnsi="Arial" w:cs="Arial"/>
                <w:color w:val="000000"/>
                <w:sz w:val="20"/>
                <w:szCs w:val="20"/>
              </w:rPr>
              <w:t>261 (5.2)</w:t>
            </w:r>
          </w:p>
        </w:tc>
      </w:tr>
      <w:tr w:rsidR="006D085B" w14:paraId="5B4B4D17" w14:textId="77777777" w:rsidTr="00BB28CC">
        <w:trPr>
          <w:trHeight w:val="20"/>
        </w:trPr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28B89EA" w14:textId="237FC899" w:rsidR="006D085B" w:rsidRDefault="006D085B" w:rsidP="006D085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B50FA">
              <w:rPr>
                <w:rFonts w:ascii="Arial" w:eastAsiaTheme="minorHAnsi" w:hAnsi="Arial" w:cstheme="minorBidi"/>
                <w:sz w:val="20"/>
                <w:szCs w:val="20"/>
              </w:rPr>
              <w:t>Bone and articular cartilage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E3688F5" w14:textId="7EF42974" w:rsidR="006D085B" w:rsidRPr="006D085B" w:rsidRDefault="006D085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B28CC">
              <w:rPr>
                <w:rFonts w:ascii="Arial" w:hAnsi="Arial" w:cs="Arial"/>
                <w:color w:val="000000"/>
                <w:sz w:val="20"/>
                <w:szCs w:val="20"/>
              </w:rPr>
              <w:t>22 (6.9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D310C9F" w14:textId="77E732BC" w:rsidR="006D085B" w:rsidRPr="006D085B" w:rsidRDefault="006D085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B28CC">
              <w:rPr>
                <w:rFonts w:ascii="Arial" w:hAnsi="Arial" w:cs="Arial"/>
                <w:color w:val="000000"/>
                <w:sz w:val="20"/>
                <w:szCs w:val="20"/>
              </w:rPr>
              <w:t>163 (3.3)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DBE2601" w14:textId="7B925034" w:rsidR="006D085B" w:rsidRPr="006D085B" w:rsidRDefault="006D085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B28CC">
              <w:rPr>
                <w:rFonts w:ascii="Arial" w:hAnsi="Arial" w:cs="Arial"/>
                <w:color w:val="000000"/>
                <w:sz w:val="20"/>
                <w:szCs w:val="20"/>
              </w:rPr>
              <w:t>12 (5.9)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2C499C0" w14:textId="371BC91C" w:rsidR="006D085B" w:rsidRPr="006D085B" w:rsidRDefault="006D085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B28CC">
              <w:rPr>
                <w:rFonts w:ascii="Arial" w:hAnsi="Arial" w:cs="Arial"/>
                <w:color w:val="000000"/>
                <w:sz w:val="20"/>
                <w:szCs w:val="20"/>
              </w:rPr>
              <w:t>172 (3.4)</w:t>
            </w:r>
          </w:p>
        </w:tc>
      </w:tr>
      <w:tr w:rsidR="006D085B" w14:paraId="22CA4DBF" w14:textId="77777777" w:rsidTr="00BB28CC">
        <w:trPr>
          <w:trHeight w:val="20"/>
        </w:trPr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7C64E38" w14:textId="783F5CFC" w:rsidR="006D085B" w:rsidRDefault="006D085B" w:rsidP="006D085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Theme="minorHAnsi" w:hAnsi="Arial" w:cstheme="minorBidi"/>
                <w:sz w:val="20"/>
                <w:szCs w:val="20"/>
              </w:rPr>
              <w:t>Others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DB38580" w14:textId="3FFF1881" w:rsidR="006D085B" w:rsidRPr="006D085B" w:rsidRDefault="006D085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B28CC">
              <w:rPr>
                <w:rFonts w:ascii="Arial" w:hAnsi="Arial" w:cs="Arial"/>
                <w:color w:val="000000"/>
                <w:sz w:val="20"/>
                <w:szCs w:val="20"/>
              </w:rPr>
              <w:t>57 (17.9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B153A18" w14:textId="385BE4D4" w:rsidR="006D085B" w:rsidRPr="006D085B" w:rsidRDefault="006D085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B28CC">
              <w:rPr>
                <w:rFonts w:ascii="Arial" w:hAnsi="Arial" w:cs="Arial"/>
                <w:color w:val="000000"/>
                <w:sz w:val="20"/>
                <w:szCs w:val="20"/>
              </w:rPr>
              <w:t>842 (17.1)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8628634" w14:textId="38667C4C" w:rsidR="006D085B" w:rsidRPr="006D085B" w:rsidRDefault="006D085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B28CC">
              <w:rPr>
                <w:rFonts w:ascii="Arial" w:hAnsi="Arial" w:cs="Arial"/>
                <w:color w:val="000000"/>
                <w:sz w:val="20"/>
                <w:szCs w:val="20"/>
              </w:rPr>
              <w:t>38 (18.7)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6C370C6" w14:textId="4EBB3CEF" w:rsidR="006D085B" w:rsidRPr="006D085B" w:rsidRDefault="006D085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B28CC">
              <w:rPr>
                <w:rFonts w:ascii="Arial" w:hAnsi="Arial" w:cs="Arial"/>
                <w:color w:val="000000"/>
                <w:sz w:val="20"/>
                <w:szCs w:val="20"/>
              </w:rPr>
              <w:t>851 (17.0)</w:t>
            </w:r>
          </w:p>
        </w:tc>
      </w:tr>
      <w:tr w:rsidR="006D085B" w14:paraId="23A37C54" w14:textId="77777777" w:rsidTr="005513A4">
        <w:trPr>
          <w:trHeight w:val="20"/>
        </w:trPr>
        <w:tc>
          <w:tcPr>
            <w:tcW w:w="9406" w:type="dxa"/>
            <w:gridSpan w:val="5"/>
            <w:tcBorders>
              <w:top w:val="single" w:sz="4" w:space="0" w:color="auto"/>
              <w:left w:val="nil"/>
              <w:right w:val="nil"/>
            </w:tcBorders>
            <w:noWrap/>
          </w:tcPr>
          <w:p w14:paraId="2CE9E283" w14:textId="7527C32D" w:rsidR="006D085B" w:rsidRPr="005513A4" w:rsidRDefault="006D085B" w:rsidP="006D085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513A4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  <w:r w:rsidRPr="005513A4">
              <w:rPr>
                <w:rFonts w:ascii="Arial" w:hAnsi="Arial" w:cs="Arial"/>
                <w:color w:val="000000"/>
                <w:sz w:val="20"/>
                <w:szCs w:val="20"/>
              </w:rPr>
              <w:t>Including children with known mothers</w:t>
            </w:r>
          </w:p>
        </w:tc>
      </w:tr>
      <w:tr w:rsidR="006D085B" w14:paraId="64CB3BA8" w14:textId="77777777" w:rsidTr="005513A4">
        <w:trPr>
          <w:trHeight w:val="20"/>
        </w:trPr>
        <w:tc>
          <w:tcPr>
            <w:tcW w:w="9406" w:type="dxa"/>
            <w:gridSpan w:val="5"/>
            <w:tcBorders>
              <w:left w:val="nil"/>
              <w:bottom w:val="nil"/>
              <w:right w:val="nil"/>
            </w:tcBorders>
            <w:noWrap/>
          </w:tcPr>
          <w:p w14:paraId="33FF50CB" w14:textId="679B261D" w:rsidR="006D085B" w:rsidRPr="005513A4" w:rsidRDefault="006D085B" w:rsidP="006D085B">
            <w:pP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5513A4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b</w:t>
            </w:r>
            <w:r w:rsidRPr="005513A4">
              <w:rPr>
                <w:rFonts w:ascii="Arial" w:hAnsi="Arial" w:cs="Arial"/>
                <w:color w:val="000000"/>
                <w:sz w:val="20"/>
                <w:szCs w:val="20"/>
              </w:rPr>
              <w:t>Including children with known fathers</w:t>
            </w:r>
          </w:p>
        </w:tc>
      </w:tr>
      <w:tr w:rsidR="006D085B" w14:paraId="4F6AB2DB" w14:textId="77777777" w:rsidTr="005513A4">
        <w:trPr>
          <w:trHeight w:val="20"/>
        </w:trPr>
        <w:tc>
          <w:tcPr>
            <w:tcW w:w="9406" w:type="dxa"/>
            <w:gridSpan w:val="5"/>
            <w:tcBorders>
              <w:left w:val="nil"/>
              <w:bottom w:val="nil"/>
              <w:right w:val="nil"/>
            </w:tcBorders>
            <w:noWrap/>
          </w:tcPr>
          <w:p w14:paraId="3DED3082" w14:textId="58D58849" w:rsidR="006D085B" w:rsidRDefault="006D085B" w:rsidP="006D085B">
            <w:pP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c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Measured at any time point up until childbirth</w:t>
            </w:r>
          </w:p>
        </w:tc>
      </w:tr>
      <w:tr w:rsidR="006D085B" w14:paraId="6B8484DE" w14:textId="77777777" w:rsidTr="00047D7A">
        <w:trPr>
          <w:trHeight w:val="20"/>
        </w:trPr>
        <w:tc>
          <w:tcPr>
            <w:tcW w:w="9406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E579F5" w14:textId="4E0C9C28" w:rsidR="006D085B" w:rsidRDefault="006D085B" w:rsidP="006D085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d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Including alcohol/substance use</w:t>
            </w:r>
            <w:r w:rsidR="006E6855">
              <w:rPr>
                <w:rFonts w:ascii="Arial" w:hAnsi="Arial" w:cs="Arial"/>
                <w:color w:val="000000"/>
                <w:sz w:val="20"/>
                <w:szCs w:val="20"/>
              </w:rPr>
              <w:t xml:space="preserve"> disorders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 eating disorders, personality disorders</w:t>
            </w:r>
          </w:p>
        </w:tc>
      </w:tr>
      <w:tr w:rsidR="006D085B" w14:paraId="2146E827" w14:textId="77777777" w:rsidTr="00047D7A">
        <w:trPr>
          <w:trHeight w:val="20"/>
        </w:trPr>
        <w:tc>
          <w:tcPr>
            <w:tcW w:w="9406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</w:tcPr>
          <w:p w14:paraId="0A7E1060" w14:textId="641C2042" w:rsidR="006D085B" w:rsidRPr="00BB28CC" w:rsidRDefault="006D085B" w:rsidP="006D085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e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Only among children born 1991-2010</w:t>
            </w:r>
          </w:p>
        </w:tc>
      </w:tr>
    </w:tbl>
    <w:p w14:paraId="4F7F274F" w14:textId="60416864" w:rsidR="00317457" w:rsidRDefault="00317457">
      <w:pPr>
        <w:spacing w:after="160" w:line="259" w:lineRule="auto"/>
      </w:pPr>
    </w:p>
    <w:p w14:paraId="484EAFB3" w14:textId="77777777" w:rsidR="00317457" w:rsidRDefault="00317457">
      <w:pPr>
        <w:spacing w:after="160" w:line="259" w:lineRule="auto"/>
      </w:pPr>
      <w:r>
        <w:br w:type="page"/>
      </w:r>
    </w:p>
    <w:p w14:paraId="5BBFB64E" w14:textId="233AC260" w:rsidR="00ED01C9" w:rsidRDefault="00ED01C9"/>
    <w:tbl>
      <w:tblPr>
        <w:tblW w:w="5000" w:type="pct"/>
        <w:tblLook w:val="04A0" w:firstRow="1" w:lastRow="0" w:firstColumn="1" w:lastColumn="0" w:noHBand="0" w:noVBand="1"/>
      </w:tblPr>
      <w:tblGrid>
        <w:gridCol w:w="3238"/>
        <w:gridCol w:w="2000"/>
        <w:gridCol w:w="2000"/>
        <w:gridCol w:w="1846"/>
      </w:tblGrid>
      <w:tr w:rsidR="00846457" w14:paraId="320E5AD9" w14:textId="77777777" w:rsidTr="00047D7A">
        <w:trPr>
          <w:trHeight w:val="20"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9332BE" w14:textId="2FCD03B8" w:rsidR="00846457" w:rsidRDefault="003872B4">
            <w:pPr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Table S</w:t>
            </w:r>
            <w:r w:rsidR="00AF1356">
              <w:rPr>
                <w:rFonts w:ascii="Arial" w:hAnsi="Arial" w:cs="Arial"/>
                <w:b/>
                <w:bCs/>
                <w:color w:val="000000"/>
              </w:rPr>
              <w:t>5</w:t>
            </w:r>
            <w:r w:rsidR="00846457">
              <w:rPr>
                <w:rFonts w:ascii="Arial" w:hAnsi="Arial" w:cs="Arial"/>
                <w:b/>
                <w:bCs/>
                <w:color w:val="000000"/>
              </w:rPr>
              <w:t xml:space="preserve"> Distribution of children with maternal or paternal mental illness</w:t>
            </w:r>
            <w:r w:rsidR="005E253A" w:rsidRPr="007B5C7D">
              <w:rPr>
                <w:rFonts w:ascii="Arial" w:hAnsi="Arial" w:cs="Arial"/>
                <w:b/>
                <w:bCs/>
                <w:color w:val="000000"/>
                <w:vertAlign w:val="superscript"/>
              </w:rPr>
              <w:t>a</w:t>
            </w:r>
            <w:r w:rsidR="00846457">
              <w:rPr>
                <w:rFonts w:ascii="Arial" w:hAnsi="Arial" w:cs="Arial"/>
                <w:b/>
                <w:bCs/>
                <w:color w:val="000000"/>
              </w:rPr>
              <w:t xml:space="preserve"> </w:t>
            </w:r>
          </w:p>
        </w:tc>
      </w:tr>
      <w:tr w:rsidR="00846457" w14:paraId="534A1878" w14:textId="77777777" w:rsidTr="00047D7A">
        <w:trPr>
          <w:trHeight w:val="20"/>
        </w:trPr>
        <w:tc>
          <w:tcPr>
            <w:tcW w:w="1782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hideMark/>
          </w:tcPr>
          <w:p w14:paraId="6BBFF6AB" w14:textId="680F3CD9" w:rsidR="00846457" w:rsidRDefault="00846457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Type of mental illness</w:t>
            </w:r>
            <w:r w:rsidR="00CE6FE0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0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E66F508" w14:textId="77777777" w:rsidR="00846457" w:rsidRDefault="00846457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England</w:t>
            </w:r>
          </w:p>
        </w:tc>
        <w:tc>
          <w:tcPr>
            <w:tcW w:w="211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ED317F0" w14:textId="77777777" w:rsidR="00846457" w:rsidRDefault="00846457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weden</w:t>
            </w:r>
          </w:p>
        </w:tc>
      </w:tr>
      <w:tr w:rsidR="00846457" w14:paraId="54DBA4E7" w14:textId="77777777" w:rsidTr="00047D7A">
        <w:trPr>
          <w:trHeight w:val="20"/>
        </w:trPr>
        <w:tc>
          <w:tcPr>
            <w:tcW w:w="1782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C999BF8" w14:textId="77777777" w:rsidR="00846457" w:rsidRDefault="00846457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0153E9" w14:textId="77777777" w:rsidR="00846457" w:rsidRDefault="00846457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aternal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FCCAD1" w14:textId="77777777" w:rsidR="00846457" w:rsidRDefault="00846457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aternal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FD7E1A" w14:textId="77777777" w:rsidR="00846457" w:rsidRDefault="00846457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aternal</w:t>
            </w:r>
          </w:p>
        </w:tc>
      </w:tr>
      <w:tr w:rsidR="00846457" w14:paraId="1BA8401B" w14:textId="77777777" w:rsidTr="00047D7A">
        <w:trPr>
          <w:trHeight w:val="20"/>
        </w:trPr>
        <w:tc>
          <w:tcPr>
            <w:tcW w:w="1782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521C9F" w14:textId="77777777" w:rsidR="00846457" w:rsidRDefault="00846457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20A60D" w14:textId="77777777" w:rsidR="00846457" w:rsidRDefault="00846457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=591,092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8F1398" w14:textId="77777777" w:rsidR="00846457" w:rsidRDefault="00846457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=2,190,052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EF8403" w14:textId="77777777" w:rsidR="00846457" w:rsidRDefault="00846457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=2,160,740</w:t>
            </w:r>
          </w:p>
        </w:tc>
      </w:tr>
      <w:tr w:rsidR="00846457" w14:paraId="7B2DF95E" w14:textId="77777777" w:rsidTr="00047D7A">
        <w:trPr>
          <w:trHeight w:val="20"/>
        </w:trPr>
        <w:tc>
          <w:tcPr>
            <w:tcW w:w="1782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0B01D8F" w14:textId="77777777" w:rsidR="00846457" w:rsidRDefault="00846457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0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F6AB0F2" w14:textId="77777777" w:rsidR="00846457" w:rsidRDefault="00846457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110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B12FE04" w14:textId="77777777" w:rsidR="00846457" w:rsidRDefault="00846457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101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2A7D1F3" w14:textId="77777777" w:rsidR="00846457" w:rsidRDefault="00846457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 (%)</w:t>
            </w:r>
          </w:p>
        </w:tc>
      </w:tr>
      <w:tr w:rsidR="00846457" w14:paraId="623381D6" w14:textId="77777777" w:rsidTr="00047D7A">
        <w:trPr>
          <w:trHeight w:val="20"/>
        </w:trPr>
        <w:tc>
          <w:tcPr>
            <w:tcW w:w="178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C47DCB" w14:textId="77777777" w:rsidR="00846457" w:rsidRDefault="0084645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ny mental illness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1A9BDA" w14:textId="77777777" w:rsidR="00846457" w:rsidRDefault="0084645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5,804 (34.8)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D9E27F" w14:textId="77777777" w:rsidR="00846457" w:rsidRDefault="0084645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76,120 (12.6)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D2F5FC" w14:textId="77777777" w:rsidR="00846457" w:rsidRDefault="0084645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94,378 (9.0)</w:t>
            </w:r>
          </w:p>
        </w:tc>
      </w:tr>
      <w:tr w:rsidR="00846457" w14:paraId="398EB74E" w14:textId="77777777" w:rsidTr="00047D7A">
        <w:trPr>
          <w:trHeight w:val="20"/>
        </w:trPr>
        <w:tc>
          <w:tcPr>
            <w:tcW w:w="178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08DEE8" w14:textId="1897C9C8" w:rsidR="00846457" w:rsidRDefault="00DB0CC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epression or anxiety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5C6744" w14:textId="77777777" w:rsidR="00846457" w:rsidRDefault="0084645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2,948 (34.3)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F24E47" w14:textId="77777777" w:rsidR="00846457" w:rsidRDefault="0084645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58,085 (11.8)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B1EAEE" w14:textId="77777777" w:rsidR="00846457" w:rsidRDefault="0084645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8,564 (7.3)</w:t>
            </w:r>
          </w:p>
        </w:tc>
      </w:tr>
      <w:tr w:rsidR="00846457" w14:paraId="22249A9F" w14:textId="77777777" w:rsidTr="00047D7A">
        <w:trPr>
          <w:trHeight w:val="20"/>
        </w:trPr>
        <w:tc>
          <w:tcPr>
            <w:tcW w:w="178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1AF524" w14:textId="77777777" w:rsidR="00846457" w:rsidRDefault="0084645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sychotic disorders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3B3CB2" w14:textId="77777777" w:rsidR="00846457" w:rsidRDefault="0084645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,095 (0.7)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94519A" w14:textId="77777777" w:rsidR="00846457" w:rsidRDefault="0084645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4,950 (1.6)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0B7217" w14:textId="77777777" w:rsidR="00846457" w:rsidRDefault="0084645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4,749 (1.2)</w:t>
            </w:r>
          </w:p>
        </w:tc>
      </w:tr>
      <w:tr w:rsidR="00846457" w14:paraId="5267959D" w14:textId="77777777" w:rsidTr="00047D7A">
        <w:trPr>
          <w:trHeight w:val="20"/>
        </w:trPr>
        <w:tc>
          <w:tcPr>
            <w:tcW w:w="178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4C9D6D" w14:textId="143D2E6D" w:rsidR="00846457" w:rsidRDefault="0084645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lcohol/</w:t>
            </w:r>
            <w:r w:rsidR="004E6B7A">
              <w:rPr>
                <w:rFonts w:ascii="Arial" w:hAnsi="Arial" w:cs="Arial"/>
                <w:color w:val="000000"/>
                <w:sz w:val="20"/>
                <w:szCs w:val="20"/>
              </w:rPr>
              <w:t>substance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use</w:t>
            </w:r>
            <w:r w:rsidR="006E6855">
              <w:rPr>
                <w:rFonts w:ascii="Arial" w:hAnsi="Arial" w:cs="Arial"/>
                <w:color w:val="000000"/>
                <w:sz w:val="20"/>
                <w:szCs w:val="20"/>
              </w:rPr>
              <w:t xml:space="preserve"> disorders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404C5F" w14:textId="77777777" w:rsidR="00846457" w:rsidRDefault="0084645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,854 (1.2)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BE9008" w14:textId="77777777" w:rsidR="00846457" w:rsidRDefault="0084645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7,912 (1.3)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A87399" w14:textId="77777777" w:rsidR="00846457" w:rsidRDefault="0084645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9,483 (2.8)</w:t>
            </w:r>
          </w:p>
        </w:tc>
      </w:tr>
      <w:tr w:rsidR="00846457" w14:paraId="01D99FE7" w14:textId="77777777" w:rsidTr="00047D7A">
        <w:trPr>
          <w:trHeight w:val="20"/>
        </w:trPr>
        <w:tc>
          <w:tcPr>
            <w:tcW w:w="178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AE38A7D" w14:textId="77777777" w:rsidR="00846457" w:rsidRDefault="0084645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Other mental illness</w:t>
            </w:r>
          </w:p>
        </w:tc>
        <w:tc>
          <w:tcPr>
            <w:tcW w:w="110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644D12D" w14:textId="77777777" w:rsidR="00846457" w:rsidRDefault="0084645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,105 (1.0)</w:t>
            </w:r>
          </w:p>
        </w:tc>
        <w:tc>
          <w:tcPr>
            <w:tcW w:w="110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9197741" w14:textId="77777777" w:rsidR="00846457" w:rsidRDefault="0084645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2,032 (1.5)</w:t>
            </w:r>
          </w:p>
        </w:tc>
        <w:tc>
          <w:tcPr>
            <w:tcW w:w="101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100AC2A" w14:textId="77777777" w:rsidR="00846457" w:rsidRDefault="0084645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6,764 (0.8)</w:t>
            </w:r>
          </w:p>
        </w:tc>
      </w:tr>
      <w:tr w:rsidR="00F5780A" w14:paraId="53D6E580" w14:textId="77777777" w:rsidTr="00F5780A">
        <w:trPr>
          <w:trHeight w:val="20"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1EFCD9" w14:textId="40F8BBF1" w:rsidR="00F5780A" w:rsidRDefault="00CE6FE0">
            <w:pPr>
              <w:rPr>
                <w:sz w:val="20"/>
                <w:szCs w:val="20"/>
              </w:rPr>
            </w:pPr>
            <w:r w:rsidRPr="00CE6FE0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  <w:r w:rsidRPr="00CE6FE0">
              <w:rPr>
                <w:rFonts w:ascii="Arial" w:hAnsi="Arial" w:cs="Arial"/>
                <w:color w:val="000000"/>
                <w:sz w:val="20"/>
                <w:szCs w:val="20"/>
              </w:rPr>
              <w:t>M</w:t>
            </w:r>
            <w:r w:rsidR="007B5C7D" w:rsidRPr="007B5C7D">
              <w:rPr>
                <w:rFonts w:ascii="Arial" w:hAnsi="Arial" w:cs="Arial"/>
                <w:color w:val="000000"/>
                <w:sz w:val="20"/>
                <w:szCs w:val="20"/>
              </w:rPr>
              <w:t>easured from 1 year before birth until the end of follow up</w:t>
            </w:r>
          </w:p>
        </w:tc>
      </w:tr>
      <w:tr w:rsidR="00CE6FE0" w14:paraId="68E22980" w14:textId="77777777" w:rsidTr="00F5780A">
        <w:trPr>
          <w:trHeight w:val="20"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noWrap/>
          </w:tcPr>
          <w:p w14:paraId="05F6D1FA" w14:textId="157DAC19" w:rsidR="00CE6FE0" w:rsidRDefault="00CE6FE0">
            <w:pP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b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Categories are not mutually exclusive</w:t>
            </w:r>
          </w:p>
        </w:tc>
      </w:tr>
    </w:tbl>
    <w:p w14:paraId="2FBB37A0" w14:textId="77777777" w:rsidR="00D5316E" w:rsidRDefault="00D5316E" w:rsidP="00D740AF">
      <w:pPr>
        <w:sectPr w:rsidR="00D5316E" w:rsidSect="00F772CE">
          <w:headerReference w:type="default" r:id="rId10"/>
          <w:footerReference w:type="default" r:id="rId11"/>
          <w:pgSz w:w="11906" w:h="16838"/>
          <w:pgMar w:top="1411" w:right="1411" w:bottom="1411" w:left="1411" w:header="720" w:footer="720" w:gutter="0"/>
          <w:cols w:space="720"/>
          <w:docGrid w:linePitch="360"/>
        </w:sectPr>
      </w:pPr>
    </w:p>
    <w:p w14:paraId="679F6BC5" w14:textId="2737E848" w:rsidR="00D5316E" w:rsidRDefault="00D5316E" w:rsidP="00D5316E">
      <w:pPr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noProof/>
          <w:color w:val="000000"/>
          <w:sz w:val="20"/>
          <w:szCs w:val="20"/>
        </w:rPr>
        <w:lastRenderedPageBreak/>
        <w:drawing>
          <wp:inline distT="0" distB="0" distL="0" distR="0" wp14:anchorId="26D6E029" wp14:editId="4BCB5F65">
            <wp:extent cx="8900160" cy="3087370"/>
            <wp:effectExtent l="0" t="0" r="0" b="0"/>
            <wp:docPr id="1838422326" name="Picture 1" descr="A diagram of a diagram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38422326" name="Picture 1" descr="A diagram of a diagram&#10;&#10;Description automatically generated with medium confidence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900160" cy="30873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51C812" w14:textId="33D759DE" w:rsidR="00D5316E" w:rsidRPr="00D5316E" w:rsidRDefault="00D5316E" w:rsidP="00D5316E">
      <w:pPr>
        <w:rPr>
          <w:rFonts w:ascii="Arial" w:hAnsi="Arial" w:cs="Arial"/>
          <w:color w:val="000000"/>
        </w:rPr>
      </w:pPr>
      <w:r w:rsidRPr="00D5316E">
        <w:rPr>
          <w:rFonts w:ascii="Arial" w:hAnsi="Arial" w:cs="Arial"/>
          <w:color w:val="000000"/>
        </w:rPr>
        <w:t>Supplementary Figure 1 Parental mental illness exposure ascertainment schematic</w:t>
      </w:r>
    </w:p>
    <w:p w14:paraId="203FA7CE" w14:textId="77777777" w:rsidR="00846457" w:rsidRDefault="00846457" w:rsidP="00D740AF"/>
    <w:sectPr w:rsidR="00846457" w:rsidSect="00D5316E">
      <w:pgSz w:w="16838" w:h="11906" w:orient="landscape"/>
      <w:pgMar w:top="1411" w:right="1411" w:bottom="1411" w:left="1411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77615D8" w14:textId="77777777" w:rsidR="00007124" w:rsidRDefault="00007124" w:rsidP="00145463">
      <w:r>
        <w:separator/>
      </w:r>
    </w:p>
  </w:endnote>
  <w:endnote w:type="continuationSeparator" w:id="0">
    <w:p w14:paraId="45583A02" w14:textId="77777777" w:rsidR="00007124" w:rsidRDefault="00007124" w:rsidP="00145463">
      <w:r>
        <w:continuationSeparator/>
      </w:r>
    </w:p>
  </w:endnote>
  <w:endnote w:type="continuationNotice" w:id="1">
    <w:p w14:paraId="3EC4576A" w14:textId="77777777" w:rsidR="00007124" w:rsidRDefault="00007124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451755100"/>
      <w:docPartObj>
        <w:docPartGallery w:val="Page Numbers (Bottom of Page)"/>
        <w:docPartUnique/>
      </w:docPartObj>
    </w:sdtPr>
    <w:sdtEndPr>
      <w:rPr>
        <w:rFonts w:ascii="Arial" w:hAnsi="Arial" w:cs="Arial"/>
        <w:noProof/>
        <w:sz w:val="22"/>
        <w:szCs w:val="22"/>
      </w:rPr>
    </w:sdtEndPr>
    <w:sdtContent>
      <w:p w14:paraId="762EF68C" w14:textId="7EEAB1CD" w:rsidR="00DD5406" w:rsidRPr="00D375C4" w:rsidRDefault="00DD5406">
        <w:pPr>
          <w:pStyle w:val="Footer"/>
          <w:jc w:val="right"/>
          <w:rPr>
            <w:rFonts w:ascii="Arial" w:hAnsi="Arial" w:cs="Arial"/>
            <w:sz w:val="22"/>
            <w:szCs w:val="22"/>
          </w:rPr>
        </w:pPr>
        <w:r w:rsidRPr="00D375C4">
          <w:rPr>
            <w:rFonts w:ascii="Arial" w:hAnsi="Arial" w:cs="Arial"/>
            <w:sz w:val="22"/>
            <w:szCs w:val="22"/>
          </w:rPr>
          <w:fldChar w:fldCharType="begin"/>
        </w:r>
        <w:r w:rsidRPr="00D375C4">
          <w:rPr>
            <w:rFonts w:ascii="Arial" w:hAnsi="Arial" w:cs="Arial"/>
            <w:sz w:val="22"/>
            <w:szCs w:val="22"/>
          </w:rPr>
          <w:instrText xml:space="preserve"> PAGE   \* MERGEFORMAT </w:instrText>
        </w:r>
        <w:r w:rsidRPr="00D375C4">
          <w:rPr>
            <w:rFonts w:ascii="Arial" w:hAnsi="Arial" w:cs="Arial"/>
            <w:sz w:val="22"/>
            <w:szCs w:val="22"/>
          </w:rPr>
          <w:fldChar w:fldCharType="separate"/>
        </w:r>
        <w:r w:rsidRPr="00D375C4">
          <w:rPr>
            <w:rFonts w:ascii="Arial" w:hAnsi="Arial" w:cs="Arial"/>
            <w:noProof/>
            <w:sz w:val="22"/>
            <w:szCs w:val="22"/>
          </w:rPr>
          <w:t>2</w:t>
        </w:r>
        <w:r w:rsidRPr="00D375C4">
          <w:rPr>
            <w:rFonts w:ascii="Arial" w:hAnsi="Arial" w:cs="Arial"/>
            <w:noProof/>
            <w:sz w:val="22"/>
            <w:szCs w:val="22"/>
          </w:rPr>
          <w:fldChar w:fldCharType="end"/>
        </w:r>
      </w:p>
    </w:sdtContent>
  </w:sdt>
  <w:p w14:paraId="0A10F692" w14:textId="77777777" w:rsidR="00DD5406" w:rsidRDefault="00DD540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0B4C384" w14:textId="77777777" w:rsidR="00007124" w:rsidRDefault="00007124" w:rsidP="00145463">
      <w:r>
        <w:separator/>
      </w:r>
    </w:p>
  </w:footnote>
  <w:footnote w:type="continuationSeparator" w:id="0">
    <w:p w14:paraId="7A4632A4" w14:textId="77777777" w:rsidR="00007124" w:rsidRDefault="00007124" w:rsidP="00145463">
      <w:r>
        <w:continuationSeparator/>
      </w:r>
    </w:p>
  </w:footnote>
  <w:footnote w:type="continuationNotice" w:id="1">
    <w:p w14:paraId="2F3161D1" w14:textId="77777777" w:rsidR="00007124" w:rsidRDefault="00007124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18CD8C6" w14:textId="77777777" w:rsidR="00DD5406" w:rsidRDefault="00DD5406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D062786"/>
    <w:multiLevelType w:val="hybridMultilevel"/>
    <w:tmpl w:val="37CCD82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0127424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2"/>
  <w:defaultTabStop w:val="720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TI2NDI0NrUwNLcwMDFQ0lEKTi0uzszPAykwMa4FABJQqUktAAAA"/>
  </w:docVars>
  <w:rsids>
    <w:rsidRoot w:val="00486620"/>
    <w:rsid w:val="0000043C"/>
    <w:rsid w:val="00007124"/>
    <w:rsid w:val="0001732E"/>
    <w:rsid w:val="00031525"/>
    <w:rsid w:val="00032366"/>
    <w:rsid w:val="00036F1E"/>
    <w:rsid w:val="00042420"/>
    <w:rsid w:val="000438FC"/>
    <w:rsid w:val="00047256"/>
    <w:rsid w:val="00047D7A"/>
    <w:rsid w:val="0005290C"/>
    <w:rsid w:val="00054AE4"/>
    <w:rsid w:val="00055FB8"/>
    <w:rsid w:val="00060837"/>
    <w:rsid w:val="00073A41"/>
    <w:rsid w:val="000746EE"/>
    <w:rsid w:val="00095863"/>
    <w:rsid w:val="00097225"/>
    <w:rsid w:val="000B218C"/>
    <w:rsid w:val="000B4DE3"/>
    <w:rsid w:val="000C1C9F"/>
    <w:rsid w:val="000C6E2A"/>
    <w:rsid w:val="000D5FCF"/>
    <w:rsid w:val="000E2C4A"/>
    <w:rsid w:val="000E689E"/>
    <w:rsid w:val="000F1848"/>
    <w:rsid w:val="000F6DF9"/>
    <w:rsid w:val="00104A5B"/>
    <w:rsid w:val="00112CD2"/>
    <w:rsid w:val="0011357F"/>
    <w:rsid w:val="001168E4"/>
    <w:rsid w:val="00116DCD"/>
    <w:rsid w:val="001235E0"/>
    <w:rsid w:val="0013118E"/>
    <w:rsid w:val="00136FDC"/>
    <w:rsid w:val="0014204C"/>
    <w:rsid w:val="00145463"/>
    <w:rsid w:val="00147F92"/>
    <w:rsid w:val="00150DEE"/>
    <w:rsid w:val="00152425"/>
    <w:rsid w:val="00161866"/>
    <w:rsid w:val="001706EF"/>
    <w:rsid w:val="00174C8F"/>
    <w:rsid w:val="0017721A"/>
    <w:rsid w:val="001911FD"/>
    <w:rsid w:val="001923A6"/>
    <w:rsid w:val="001A029F"/>
    <w:rsid w:val="001A7433"/>
    <w:rsid w:val="001A75C8"/>
    <w:rsid w:val="001B0C6A"/>
    <w:rsid w:val="001B4ECA"/>
    <w:rsid w:val="001B7F46"/>
    <w:rsid w:val="001C360C"/>
    <w:rsid w:val="001E1C5F"/>
    <w:rsid w:val="001E6228"/>
    <w:rsid w:val="001E70DD"/>
    <w:rsid w:val="001F7F25"/>
    <w:rsid w:val="00202AED"/>
    <w:rsid w:val="00203645"/>
    <w:rsid w:val="0020482E"/>
    <w:rsid w:val="002069E0"/>
    <w:rsid w:val="002109C7"/>
    <w:rsid w:val="002165BE"/>
    <w:rsid w:val="00221CF1"/>
    <w:rsid w:val="00223BBB"/>
    <w:rsid w:val="00227251"/>
    <w:rsid w:val="00230DD9"/>
    <w:rsid w:val="0024158F"/>
    <w:rsid w:val="00241854"/>
    <w:rsid w:val="00242026"/>
    <w:rsid w:val="002423AB"/>
    <w:rsid w:val="00244A3A"/>
    <w:rsid w:val="0024711E"/>
    <w:rsid w:val="00247E74"/>
    <w:rsid w:val="00266649"/>
    <w:rsid w:val="002724B9"/>
    <w:rsid w:val="00275F04"/>
    <w:rsid w:val="002764E8"/>
    <w:rsid w:val="00291D1E"/>
    <w:rsid w:val="002A01C2"/>
    <w:rsid w:val="002A0604"/>
    <w:rsid w:val="002B0C17"/>
    <w:rsid w:val="002B0ED0"/>
    <w:rsid w:val="002B17FA"/>
    <w:rsid w:val="002B40E1"/>
    <w:rsid w:val="002B648D"/>
    <w:rsid w:val="002B7C04"/>
    <w:rsid w:val="002C219F"/>
    <w:rsid w:val="002C6A37"/>
    <w:rsid w:val="002D3F2A"/>
    <w:rsid w:val="002D71D5"/>
    <w:rsid w:val="002E2798"/>
    <w:rsid w:val="002F0D74"/>
    <w:rsid w:val="002F5351"/>
    <w:rsid w:val="003058EF"/>
    <w:rsid w:val="00306845"/>
    <w:rsid w:val="00306A3A"/>
    <w:rsid w:val="00310F04"/>
    <w:rsid w:val="00317457"/>
    <w:rsid w:val="003214EE"/>
    <w:rsid w:val="003277E5"/>
    <w:rsid w:val="00341736"/>
    <w:rsid w:val="003509E4"/>
    <w:rsid w:val="00366D38"/>
    <w:rsid w:val="00386361"/>
    <w:rsid w:val="003872B4"/>
    <w:rsid w:val="00387305"/>
    <w:rsid w:val="0039079A"/>
    <w:rsid w:val="00390BF2"/>
    <w:rsid w:val="0039131B"/>
    <w:rsid w:val="003A1B8B"/>
    <w:rsid w:val="003A1C81"/>
    <w:rsid w:val="003B390B"/>
    <w:rsid w:val="003B4301"/>
    <w:rsid w:val="003B5B44"/>
    <w:rsid w:val="003C048E"/>
    <w:rsid w:val="003C1A06"/>
    <w:rsid w:val="003C4767"/>
    <w:rsid w:val="003C7730"/>
    <w:rsid w:val="003D05B1"/>
    <w:rsid w:val="003D7082"/>
    <w:rsid w:val="003E21B8"/>
    <w:rsid w:val="003F2B88"/>
    <w:rsid w:val="00402519"/>
    <w:rsid w:val="004049EB"/>
    <w:rsid w:val="00412DE1"/>
    <w:rsid w:val="00414DF0"/>
    <w:rsid w:val="0041570A"/>
    <w:rsid w:val="00415767"/>
    <w:rsid w:val="0042275D"/>
    <w:rsid w:val="004267B2"/>
    <w:rsid w:val="004272B8"/>
    <w:rsid w:val="00430215"/>
    <w:rsid w:val="00442487"/>
    <w:rsid w:val="00442B98"/>
    <w:rsid w:val="00442C7D"/>
    <w:rsid w:val="004617EB"/>
    <w:rsid w:val="0046347B"/>
    <w:rsid w:val="0046685B"/>
    <w:rsid w:val="00467B6F"/>
    <w:rsid w:val="00485F54"/>
    <w:rsid w:val="00486620"/>
    <w:rsid w:val="00491DDE"/>
    <w:rsid w:val="0049540A"/>
    <w:rsid w:val="004A0637"/>
    <w:rsid w:val="004A3585"/>
    <w:rsid w:val="004A3E2E"/>
    <w:rsid w:val="004A46EB"/>
    <w:rsid w:val="004B5AA8"/>
    <w:rsid w:val="004C3C88"/>
    <w:rsid w:val="004C5772"/>
    <w:rsid w:val="004D4F61"/>
    <w:rsid w:val="004E19CB"/>
    <w:rsid w:val="004E1A28"/>
    <w:rsid w:val="004E374A"/>
    <w:rsid w:val="004E6B7A"/>
    <w:rsid w:val="005033A0"/>
    <w:rsid w:val="00533DDC"/>
    <w:rsid w:val="00540614"/>
    <w:rsid w:val="00547B8B"/>
    <w:rsid w:val="005506FD"/>
    <w:rsid w:val="005513A4"/>
    <w:rsid w:val="005525C2"/>
    <w:rsid w:val="00556957"/>
    <w:rsid w:val="00563866"/>
    <w:rsid w:val="0056613D"/>
    <w:rsid w:val="00567FFD"/>
    <w:rsid w:val="0057054D"/>
    <w:rsid w:val="00576F87"/>
    <w:rsid w:val="00581FE8"/>
    <w:rsid w:val="0058648A"/>
    <w:rsid w:val="0058765A"/>
    <w:rsid w:val="00596F67"/>
    <w:rsid w:val="005A6FF2"/>
    <w:rsid w:val="005B02CB"/>
    <w:rsid w:val="005C01A1"/>
    <w:rsid w:val="005C28A1"/>
    <w:rsid w:val="005C4ABF"/>
    <w:rsid w:val="005D65F4"/>
    <w:rsid w:val="005E0550"/>
    <w:rsid w:val="005E253A"/>
    <w:rsid w:val="005E3BE3"/>
    <w:rsid w:val="005E51B4"/>
    <w:rsid w:val="005F5FD5"/>
    <w:rsid w:val="00612A57"/>
    <w:rsid w:val="0061578B"/>
    <w:rsid w:val="00621745"/>
    <w:rsid w:val="006235D4"/>
    <w:rsid w:val="0062647B"/>
    <w:rsid w:val="0062739B"/>
    <w:rsid w:val="006302DB"/>
    <w:rsid w:val="00636F5B"/>
    <w:rsid w:val="00653EC3"/>
    <w:rsid w:val="0065588B"/>
    <w:rsid w:val="006651C9"/>
    <w:rsid w:val="0067157B"/>
    <w:rsid w:val="0067205B"/>
    <w:rsid w:val="006815D6"/>
    <w:rsid w:val="006819B2"/>
    <w:rsid w:val="00682979"/>
    <w:rsid w:val="006A1BC5"/>
    <w:rsid w:val="006B11FC"/>
    <w:rsid w:val="006C0D19"/>
    <w:rsid w:val="006C1BF4"/>
    <w:rsid w:val="006C533C"/>
    <w:rsid w:val="006C6798"/>
    <w:rsid w:val="006C6816"/>
    <w:rsid w:val="006D085B"/>
    <w:rsid w:val="006D1BCF"/>
    <w:rsid w:val="006E6855"/>
    <w:rsid w:val="006F5102"/>
    <w:rsid w:val="00716C7A"/>
    <w:rsid w:val="00731586"/>
    <w:rsid w:val="00746B3A"/>
    <w:rsid w:val="00746E02"/>
    <w:rsid w:val="00747D94"/>
    <w:rsid w:val="00750F56"/>
    <w:rsid w:val="00760AE6"/>
    <w:rsid w:val="00767BD4"/>
    <w:rsid w:val="00772CB7"/>
    <w:rsid w:val="007737C5"/>
    <w:rsid w:val="00777153"/>
    <w:rsid w:val="0078038C"/>
    <w:rsid w:val="007831A8"/>
    <w:rsid w:val="0079025B"/>
    <w:rsid w:val="00791DAA"/>
    <w:rsid w:val="0079476F"/>
    <w:rsid w:val="007B5C7D"/>
    <w:rsid w:val="007C02B4"/>
    <w:rsid w:val="007D0CE9"/>
    <w:rsid w:val="007D0FE4"/>
    <w:rsid w:val="007D4EE2"/>
    <w:rsid w:val="007E1116"/>
    <w:rsid w:val="007E2D72"/>
    <w:rsid w:val="007E3FC9"/>
    <w:rsid w:val="007F252A"/>
    <w:rsid w:val="007F5AFF"/>
    <w:rsid w:val="00801CDD"/>
    <w:rsid w:val="008038F5"/>
    <w:rsid w:val="008039DD"/>
    <w:rsid w:val="00803F87"/>
    <w:rsid w:val="00815E8F"/>
    <w:rsid w:val="008203F2"/>
    <w:rsid w:val="0082433D"/>
    <w:rsid w:val="0082579D"/>
    <w:rsid w:val="00825AC6"/>
    <w:rsid w:val="00831C17"/>
    <w:rsid w:val="00832BDA"/>
    <w:rsid w:val="008461B4"/>
    <w:rsid w:val="00846457"/>
    <w:rsid w:val="0085040B"/>
    <w:rsid w:val="0085752C"/>
    <w:rsid w:val="0086224C"/>
    <w:rsid w:val="00871720"/>
    <w:rsid w:val="00876234"/>
    <w:rsid w:val="0088526E"/>
    <w:rsid w:val="00892A3B"/>
    <w:rsid w:val="00893E7E"/>
    <w:rsid w:val="008A0140"/>
    <w:rsid w:val="008A032F"/>
    <w:rsid w:val="008B0BFB"/>
    <w:rsid w:val="008B50FA"/>
    <w:rsid w:val="008C0A1D"/>
    <w:rsid w:val="008C53AA"/>
    <w:rsid w:val="008D20CF"/>
    <w:rsid w:val="008E1312"/>
    <w:rsid w:val="008E2318"/>
    <w:rsid w:val="008E2B88"/>
    <w:rsid w:val="008F1C89"/>
    <w:rsid w:val="008F231F"/>
    <w:rsid w:val="008F7BEA"/>
    <w:rsid w:val="00906018"/>
    <w:rsid w:val="009154F5"/>
    <w:rsid w:val="00915CB1"/>
    <w:rsid w:val="009217E0"/>
    <w:rsid w:val="00923F76"/>
    <w:rsid w:val="00926299"/>
    <w:rsid w:val="00935E95"/>
    <w:rsid w:val="00953252"/>
    <w:rsid w:val="00961E71"/>
    <w:rsid w:val="00963483"/>
    <w:rsid w:val="009742A6"/>
    <w:rsid w:val="00975648"/>
    <w:rsid w:val="009945E7"/>
    <w:rsid w:val="009A00A8"/>
    <w:rsid w:val="009A1359"/>
    <w:rsid w:val="009A1C4F"/>
    <w:rsid w:val="009C1264"/>
    <w:rsid w:val="009C46AC"/>
    <w:rsid w:val="009C52C8"/>
    <w:rsid w:val="009D1758"/>
    <w:rsid w:val="009D197E"/>
    <w:rsid w:val="009D7757"/>
    <w:rsid w:val="009E37AA"/>
    <w:rsid w:val="009E733E"/>
    <w:rsid w:val="009F0D36"/>
    <w:rsid w:val="009F25EF"/>
    <w:rsid w:val="009F4F6B"/>
    <w:rsid w:val="00A0081F"/>
    <w:rsid w:val="00A0461C"/>
    <w:rsid w:val="00A069BF"/>
    <w:rsid w:val="00A1695B"/>
    <w:rsid w:val="00A25F93"/>
    <w:rsid w:val="00A27285"/>
    <w:rsid w:val="00A325BF"/>
    <w:rsid w:val="00A379DD"/>
    <w:rsid w:val="00A4222F"/>
    <w:rsid w:val="00A43BDB"/>
    <w:rsid w:val="00A50F82"/>
    <w:rsid w:val="00A51A0C"/>
    <w:rsid w:val="00A54627"/>
    <w:rsid w:val="00A60038"/>
    <w:rsid w:val="00A65DC4"/>
    <w:rsid w:val="00A77C08"/>
    <w:rsid w:val="00A811B4"/>
    <w:rsid w:val="00A834D5"/>
    <w:rsid w:val="00A90893"/>
    <w:rsid w:val="00A9797D"/>
    <w:rsid w:val="00AB6CE3"/>
    <w:rsid w:val="00AB7769"/>
    <w:rsid w:val="00AC3473"/>
    <w:rsid w:val="00AE4903"/>
    <w:rsid w:val="00AF1356"/>
    <w:rsid w:val="00AF5531"/>
    <w:rsid w:val="00B00407"/>
    <w:rsid w:val="00B116DC"/>
    <w:rsid w:val="00B16C1A"/>
    <w:rsid w:val="00B25060"/>
    <w:rsid w:val="00B3478E"/>
    <w:rsid w:val="00B37154"/>
    <w:rsid w:val="00B37313"/>
    <w:rsid w:val="00B47828"/>
    <w:rsid w:val="00B52A38"/>
    <w:rsid w:val="00B57E8A"/>
    <w:rsid w:val="00B639D4"/>
    <w:rsid w:val="00B64370"/>
    <w:rsid w:val="00B655F2"/>
    <w:rsid w:val="00B65DB1"/>
    <w:rsid w:val="00B752C8"/>
    <w:rsid w:val="00B7718E"/>
    <w:rsid w:val="00B83E9A"/>
    <w:rsid w:val="00B8418E"/>
    <w:rsid w:val="00B9490E"/>
    <w:rsid w:val="00B96578"/>
    <w:rsid w:val="00BA0618"/>
    <w:rsid w:val="00BA49B5"/>
    <w:rsid w:val="00BA537D"/>
    <w:rsid w:val="00BB1B06"/>
    <w:rsid w:val="00BB28CC"/>
    <w:rsid w:val="00BC4095"/>
    <w:rsid w:val="00BC46FA"/>
    <w:rsid w:val="00BE0F72"/>
    <w:rsid w:val="00BF52AF"/>
    <w:rsid w:val="00C16B6D"/>
    <w:rsid w:val="00C17555"/>
    <w:rsid w:val="00C21C77"/>
    <w:rsid w:val="00C2421A"/>
    <w:rsid w:val="00C27F7B"/>
    <w:rsid w:val="00C46C67"/>
    <w:rsid w:val="00C6717B"/>
    <w:rsid w:val="00C6779A"/>
    <w:rsid w:val="00C93BA0"/>
    <w:rsid w:val="00C93FC0"/>
    <w:rsid w:val="00C9464A"/>
    <w:rsid w:val="00CA079F"/>
    <w:rsid w:val="00CB2894"/>
    <w:rsid w:val="00CB5140"/>
    <w:rsid w:val="00CC263B"/>
    <w:rsid w:val="00CD6512"/>
    <w:rsid w:val="00CE08E5"/>
    <w:rsid w:val="00CE119C"/>
    <w:rsid w:val="00CE1D43"/>
    <w:rsid w:val="00CE1F04"/>
    <w:rsid w:val="00CE6262"/>
    <w:rsid w:val="00CE6FE0"/>
    <w:rsid w:val="00CE7FFC"/>
    <w:rsid w:val="00CF542C"/>
    <w:rsid w:val="00CF6DBA"/>
    <w:rsid w:val="00D11F0B"/>
    <w:rsid w:val="00D177AF"/>
    <w:rsid w:val="00D215FD"/>
    <w:rsid w:val="00D32BCE"/>
    <w:rsid w:val="00D375C4"/>
    <w:rsid w:val="00D407EF"/>
    <w:rsid w:val="00D42EE6"/>
    <w:rsid w:val="00D4330B"/>
    <w:rsid w:val="00D44462"/>
    <w:rsid w:val="00D473D5"/>
    <w:rsid w:val="00D51268"/>
    <w:rsid w:val="00D5134E"/>
    <w:rsid w:val="00D525B6"/>
    <w:rsid w:val="00D5316E"/>
    <w:rsid w:val="00D57136"/>
    <w:rsid w:val="00D67317"/>
    <w:rsid w:val="00D7005E"/>
    <w:rsid w:val="00D73B2A"/>
    <w:rsid w:val="00D740AF"/>
    <w:rsid w:val="00D7529D"/>
    <w:rsid w:val="00D77A27"/>
    <w:rsid w:val="00D856DF"/>
    <w:rsid w:val="00D92D6A"/>
    <w:rsid w:val="00D95AD7"/>
    <w:rsid w:val="00D9609F"/>
    <w:rsid w:val="00DA03D3"/>
    <w:rsid w:val="00DA0FB3"/>
    <w:rsid w:val="00DB0CC7"/>
    <w:rsid w:val="00DB16DB"/>
    <w:rsid w:val="00DB6016"/>
    <w:rsid w:val="00DB6DB3"/>
    <w:rsid w:val="00DC09CE"/>
    <w:rsid w:val="00DC114C"/>
    <w:rsid w:val="00DC586B"/>
    <w:rsid w:val="00DD17AE"/>
    <w:rsid w:val="00DD1C53"/>
    <w:rsid w:val="00DD4899"/>
    <w:rsid w:val="00DD5406"/>
    <w:rsid w:val="00DE10D6"/>
    <w:rsid w:val="00DE1DC6"/>
    <w:rsid w:val="00DE3302"/>
    <w:rsid w:val="00DE4BA7"/>
    <w:rsid w:val="00DE7BB3"/>
    <w:rsid w:val="00DF4962"/>
    <w:rsid w:val="00E13651"/>
    <w:rsid w:val="00E20409"/>
    <w:rsid w:val="00E248D9"/>
    <w:rsid w:val="00E24EBA"/>
    <w:rsid w:val="00E251E0"/>
    <w:rsid w:val="00E2750B"/>
    <w:rsid w:val="00E321C9"/>
    <w:rsid w:val="00E34F2B"/>
    <w:rsid w:val="00E40A6B"/>
    <w:rsid w:val="00E457C5"/>
    <w:rsid w:val="00E470A3"/>
    <w:rsid w:val="00E50285"/>
    <w:rsid w:val="00E53D76"/>
    <w:rsid w:val="00E638A6"/>
    <w:rsid w:val="00E650B8"/>
    <w:rsid w:val="00E66618"/>
    <w:rsid w:val="00E72818"/>
    <w:rsid w:val="00E734BA"/>
    <w:rsid w:val="00E80789"/>
    <w:rsid w:val="00E81DB2"/>
    <w:rsid w:val="00E83F48"/>
    <w:rsid w:val="00E8403B"/>
    <w:rsid w:val="00E90BA0"/>
    <w:rsid w:val="00E90D18"/>
    <w:rsid w:val="00EA1FD9"/>
    <w:rsid w:val="00EA4D79"/>
    <w:rsid w:val="00EA75D7"/>
    <w:rsid w:val="00EB45B6"/>
    <w:rsid w:val="00EC1121"/>
    <w:rsid w:val="00EC749A"/>
    <w:rsid w:val="00ED01C9"/>
    <w:rsid w:val="00ED0774"/>
    <w:rsid w:val="00EE0BD3"/>
    <w:rsid w:val="00EE6C3E"/>
    <w:rsid w:val="00EF3A1A"/>
    <w:rsid w:val="00EF4491"/>
    <w:rsid w:val="00EF774B"/>
    <w:rsid w:val="00F06366"/>
    <w:rsid w:val="00F079B5"/>
    <w:rsid w:val="00F10C0C"/>
    <w:rsid w:val="00F134EE"/>
    <w:rsid w:val="00F418B4"/>
    <w:rsid w:val="00F45A6A"/>
    <w:rsid w:val="00F52941"/>
    <w:rsid w:val="00F5780A"/>
    <w:rsid w:val="00F609F6"/>
    <w:rsid w:val="00F710AB"/>
    <w:rsid w:val="00F762EA"/>
    <w:rsid w:val="00F772CE"/>
    <w:rsid w:val="00F86705"/>
    <w:rsid w:val="00F90FBE"/>
    <w:rsid w:val="00FB58D5"/>
    <w:rsid w:val="00FC13F6"/>
    <w:rsid w:val="00FC1DC5"/>
    <w:rsid w:val="00FC243F"/>
    <w:rsid w:val="00FC43BB"/>
    <w:rsid w:val="00FC4A13"/>
    <w:rsid w:val="00FC4B94"/>
    <w:rsid w:val="00FC4EFC"/>
    <w:rsid w:val="00FD2402"/>
    <w:rsid w:val="00FD2909"/>
    <w:rsid w:val="00FD4C61"/>
    <w:rsid w:val="00FD6F81"/>
    <w:rsid w:val="00FE016C"/>
    <w:rsid w:val="00FE5592"/>
    <w:rsid w:val="00FE59E7"/>
    <w:rsid w:val="00FE5C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37A69AC"/>
  <w15:chartTrackingRefBased/>
  <w15:docId w15:val="{7AEFD921-3568-4306-8708-9E41E221E4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1745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486620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45463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45463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45463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145463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8662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145463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145463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145463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145463"/>
    <w:rPr>
      <w:rFonts w:asciiTheme="majorHAnsi" w:eastAsiaTheme="majorEastAsia" w:hAnsiTheme="majorHAnsi" w:cstheme="majorBidi"/>
      <w:color w:val="2F5496" w:themeColor="accent1" w:themeShade="BF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8662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6620"/>
    <w:rPr>
      <w:rFonts w:ascii="Segoe UI" w:hAnsi="Segoe UI" w:cs="Segoe UI"/>
      <w:sz w:val="18"/>
      <w:szCs w:val="18"/>
    </w:rPr>
  </w:style>
  <w:style w:type="paragraph" w:styleId="Subtitle">
    <w:name w:val="Subtitle"/>
    <w:basedOn w:val="Normal"/>
    <w:next w:val="Normal"/>
    <w:link w:val="SubtitleChar"/>
    <w:uiPriority w:val="11"/>
    <w:qFormat/>
    <w:rsid w:val="00486620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486620"/>
    <w:rPr>
      <w:rFonts w:eastAsiaTheme="minorEastAsia"/>
      <w:color w:val="5A5A5A" w:themeColor="text1" w:themeTint="A5"/>
      <w:spacing w:val="15"/>
    </w:rPr>
  </w:style>
  <w:style w:type="character" w:styleId="CommentReference">
    <w:name w:val="annotation reference"/>
    <w:basedOn w:val="DefaultParagraphFont"/>
    <w:uiPriority w:val="99"/>
    <w:semiHidden/>
    <w:unhideWhenUsed/>
    <w:rsid w:val="0014546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4546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45463"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145463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45463"/>
  </w:style>
  <w:style w:type="paragraph" w:styleId="Footer">
    <w:name w:val="footer"/>
    <w:basedOn w:val="Normal"/>
    <w:link w:val="FooterChar"/>
    <w:uiPriority w:val="99"/>
    <w:unhideWhenUsed/>
    <w:rsid w:val="00145463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45463"/>
  </w:style>
  <w:style w:type="paragraph" w:styleId="ListParagraph">
    <w:name w:val="List Paragraph"/>
    <w:basedOn w:val="Normal"/>
    <w:uiPriority w:val="34"/>
    <w:qFormat/>
    <w:rsid w:val="00145463"/>
    <w:pPr>
      <w:ind w:left="720"/>
      <w:contextualSpacing/>
    </w:pPr>
  </w:style>
  <w:style w:type="table" w:styleId="TableGrid">
    <w:name w:val="Table Grid"/>
    <w:basedOn w:val="TableNormal"/>
    <w:uiPriority w:val="39"/>
    <w:rsid w:val="0014546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4546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45463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semiHidden/>
    <w:unhideWhenUsed/>
    <w:rsid w:val="00145463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45463"/>
    <w:rPr>
      <w:color w:val="954F72"/>
      <w:u w:val="single"/>
    </w:rPr>
  </w:style>
  <w:style w:type="paragraph" w:customStyle="1" w:styleId="msonormal0">
    <w:name w:val="msonormal"/>
    <w:basedOn w:val="Normal"/>
    <w:rsid w:val="00145463"/>
    <w:pPr>
      <w:spacing w:before="100" w:beforeAutospacing="1" w:after="100" w:afterAutospacing="1"/>
    </w:pPr>
  </w:style>
  <w:style w:type="paragraph" w:customStyle="1" w:styleId="font5">
    <w:name w:val="font5"/>
    <w:basedOn w:val="Normal"/>
    <w:rsid w:val="00145463"/>
    <w:pPr>
      <w:spacing w:before="100" w:beforeAutospacing="1" w:after="100" w:afterAutospacing="1"/>
    </w:pPr>
    <w:rPr>
      <w:rFonts w:ascii="Calibri" w:hAnsi="Calibri" w:cs="Calibri"/>
      <w:color w:val="000000"/>
    </w:rPr>
  </w:style>
  <w:style w:type="paragraph" w:customStyle="1" w:styleId="xl68">
    <w:name w:val="xl68"/>
    <w:basedOn w:val="Normal"/>
    <w:rsid w:val="00145463"/>
    <w:pPr>
      <w:pBdr>
        <w:bottom w:val="single" w:sz="4" w:space="0" w:color="auto"/>
      </w:pBdr>
      <w:spacing w:before="100" w:beforeAutospacing="1" w:after="100" w:afterAutospacing="1"/>
      <w:textAlignment w:val="top"/>
    </w:pPr>
  </w:style>
  <w:style w:type="paragraph" w:customStyle="1" w:styleId="xl69">
    <w:name w:val="xl69"/>
    <w:basedOn w:val="Normal"/>
    <w:rsid w:val="00145463"/>
    <w:pPr>
      <w:spacing w:before="100" w:beforeAutospacing="1" w:after="100" w:afterAutospacing="1"/>
      <w:jc w:val="right"/>
      <w:textAlignment w:val="top"/>
    </w:pPr>
  </w:style>
  <w:style w:type="paragraph" w:customStyle="1" w:styleId="xl70">
    <w:name w:val="xl70"/>
    <w:basedOn w:val="Normal"/>
    <w:rsid w:val="00145463"/>
    <w:pPr>
      <w:spacing w:before="100" w:beforeAutospacing="1" w:after="100" w:afterAutospacing="1"/>
      <w:textAlignment w:val="top"/>
    </w:pPr>
    <w:rPr>
      <w:color w:val="000000"/>
    </w:rPr>
  </w:style>
  <w:style w:type="paragraph" w:customStyle="1" w:styleId="xl71">
    <w:name w:val="xl71"/>
    <w:basedOn w:val="Normal"/>
    <w:rsid w:val="00145463"/>
    <w:pPr>
      <w:pBdr>
        <w:top w:val="single" w:sz="4" w:space="0" w:color="auto"/>
      </w:pBdr>
      <w:spacing w:before="100" w:beforeAutospacing="1" w:after="100" w:afterAutospacing="1"/>
      <w:textAlignment w:val="top"/>
    </w:pPr>
  </w:style>
  <w:style w:type="paragraph" w:customStyle="1" w:styleId="xl72">
    <w:name w:val="xl72"/>
    <w:basedOn w:val="Normal"/>
    <w:rsid w:val="00145463"/>
    <w:pPr>
      <w:pBdr>
        <w:bottom w:val="single" w:sz="4" w:space="0" w:color="auto"/>
      </w:pBdr>
      <w:spacing w:before="100" w:beforeAutospacing="1" w:after="100" w:afterAutospacing="1"/>
      <w:textAlignment w:val="top"/>
    </w:pPr>
    <w:rPr>
      <w:color w:val="000000"/>
    </w:rPr>
  </w:style>
  <w:style w:type="paragraph" w:customStyle="1" w:styleId="xl73">
    <w:name w:val="xl73"/>
    <w:basedOn w:val="Normal"/>
    <w:rsid w:val="00145463"/>
    <w:pPr>
      <w:pBdr>
        <w:top w:val="single" w:sz="4" w:space="0" w:color="auto"/>
      </w:pBdr>
      <w:spacing w:before="100" w:beforeAutospacing="1" w:after="100" w:afterAutospacing="1"/>
      <w:textAlignment w:val="top"/>
    </w:pPr>
  </w:style>
  <w:style w:type="paragraph" w:customStyle="1" w:styleId="xl74">
    <w:name w:val="xl74"/>
    <w:basedOn w:val="Normal"/>
    <w:rsid w:val="00145463"/>
    <w:pPr>
      <w:spacing w:before="100" w:beforeAutospacing="1" w:after="100" w:afterAutospacing="1"/>
      <w:textAlignment w:val="top"/>
    </w:pPr>
  </w:style>
  <w:style w:type="paragraph" w:customStyle="1" w:styleId="xl75">
    <w:name w:val="xl75"/>
    <w:basedOn w:val="Normal"/>
    <w:rsid w:val="00145463"/>
    <w:pPr>
      <w:spacing w:before="100" w:beforeAutospacing="1" w:after="100" w:afterAutospacing="1"/>
      <w:textAlignment w:val="top"/>
    </w:pPr>
  </w:style>
  <w:style w:type="paragraph" w:customStyle="1" w:styleId="xl76">
    <w:name w:val="xl76"/>
    <w:basedOn w:val="Normal"/>
    <w:rsid w:val="00145463"/>
    <w:pPr>
      <w:pBdr>
        <w:bottom w:val="single" w:sz="4" w:space="0" w:color="auto"/>
      </w:pBdr>
      <w:spacing w:before="100" w:beforeAutospacing="1" w:after="100" w:afterAutospacing="1"/>
      <w:textAlignment w:val="top"/>
    </w:pPr>
  </w:style>
  <w:style w:type="paragraph" w:customStyle="1" w:styleId="xl77">
    <w:name w:val="xl77"/>
    <w:basedOn w:val="Normal"/>
    <w:rsid w:val="00145463"/>
    <w:pPr>
      <w:pBdr>
        <w:bottom w:val="single" w:sz="4" w:space="0" w:color="auto"/>
      </w:pBdr>
      <w:spacing w:before="100" w:beforeAutospacing="1" w:after="100" w:afterAutospacing="1"/>
      <w:textAlignment w:val="top"/>
    </w:pPr>
  </w:style>
  <w:style w:type="paragraph" w:customStyle="1" w:styleId="xl78">
    <w:name w:val="xl78"/>
    <w:basedOn w:val="Normal"/>
    <w:rsid w:val="00145463"/>
    <w:pPr>
      <w:pBdr>
        <w:top w:val="single" w:sz="4" w:space="0" w:color="auto"/>
      </w:pBdr>
      <w:spacing w:before="100" w:beforeAutospacing="1" w:after="100" w:afterAutospacing="1"/>
      <w:jc w:val="right"/>
      <w:textAlignment w:val="top"/>
    </w:pPr>
  </w:style>
  <w:style w:type="paragraph" w:customStyle="1" w:styleId="xl79">
    <w:name w:val="xl79"/>
    <w:basedOn w:val="Normal"/>
    <w:rsid w:val="00145463"/>
    <w:pPr>
      <w:pBdr>
        <w:top w:val="single" w:sz="4" w:space="0" w:color="auto"/>
      </w:pBdr>
      <w:spacing w:before="100" w:beforeAutospacing="1" w:after="100" w:afterAutospacing="1"/>
      <w:jc w:val="right"/>
      <w:textAlignment w:val="top"/>
    </w:pPr>
  </w:style>
  <w:style w:type="paragraph" w:customStyle="1" w:styleId="xl80">
    <w:name w:val="xl80"/>
    <w:basedOn w:val="Normal"/>
    <w:rsid w:val="00145463"/>
    <w:pPr>
      <w:pBdr>
        <w:top w:val="single" w:sz="4" w:space="0" w:color="auto"/>
      </w:pBdr>
      <w:spacing w:before="100" w:beforeAutospacing="1" w:after="100" w:afterAutospacing="1"/>
      <w:jc w:val="right"/>
      <w:textAlignment w:val="top"/>
    </w:pPr>
  </w:style>
  <w:style w:type="paragraph" w:customStyle="1" w:styleId="xl81">
    <w:name w:val="xl81"/>
    <w:basedOn w:val="Normal"/>
    <w:rsid w:val="00145463"/>
    <w:pPr>
      <w:spacing w:before="100" w:beforeAutospacing="1" w:after="100" w:afterAutospacing="1"/>
      <w:jc w:val="right"/>
      <w:textAlignment w:val="top"/>
    </w:pPr>
  </w:style>
  <w:style w:type="paragraph" w:customStyle="1" w:styleId="xl82">
    <w:name w:val="xl82"/>
    <w:basedOn w:val="Normal"/>
    <w:rsid w:val="00145463"/>
    <w:pPr>
      <w:spacing w:before="100" w:beforeAutospacing="1" w:after="100" w:afterAutospacing="1"/>
      <w:jc w:val="right"/>
      <w:textAlignment w:val="top"/>
    </w:pPr>
  </w:style>
  <w:style w:type="paragraph" w:customStyle="1" w:styleId="xl83">
    <w:name w:val="xl83"/>
    <w:basedOn w:val="Normal"/>
    <w:rsid w:val="00145463"/>
    <w:pPr>
      <w:pBdr>
        <w:bottom w:val="single" w:sz="4" w:space="0" w:color="auto"/>
      </w:pBdr>
      <w:spacing w:before="100" w:beforeAutospacing="1" w:after="100" w:afterAutospacing="1"/>
      <w:jc w:val="right"/>
      <w:textAlignment w:val="top"/>
    </w:pPr>
  </w:style>
  <w:style w:type="paragraph" w:customStyle="1" w:styleId="xl84">
    <w:name w:val="xl84"/>
    <w:basedOn w:val="Normal"/>
    <w:rsid w:val="00145463"/>
    <w:pPr>
      <w:pBdr>
        <w:bottom w:val="single" w:sz="4" w:space="0" w:color="auto"/>
      </w:pBdr>
      <w:spacing w:before="100" w:beforeAutospacing="1" w:after="100" w:afterAutospacing="1"/>
      <w:jc w:val="right"/>
      <w:textAlignment w:val="top"/>
    </w:pPr>
  </w:style>
  <w:style w:type="paragraph" w:customStyle="1" w:styleId="xl85">
    <w:name w:val="xl85"/>
    <w:basedOn w:val="Normal"/>
    <w:rsid w:val="00145463"/>
    <w:pPr>
      <w:pBdr>
        <w:bottom w:val="single" w:sz="4" w:space="0" w:color="auto"/>
      </w:pBdr>
      <w:spacing w:before="100" w:beforeAutospacing="1" w:after="100" w:afterAutospacing="1"/>
      <w:jc w:val="right"/>
      <w:textAlignment w:val="top"/>
    </w:pPr>
  </w:style>
  <w:style w:type="paragraph" w:customStyle="1" w:styleId="xl86">
    <w:name w:val="xl86"/>
    <w:basedOn w:val="Normal"/>
    <w:rsid w:val="00145463"/>
    <w:pPr>
      <w:spacing w:before="100" w:beforeAutospacing="1" w:after="100" w:afterAutospacing="1"/>
      <w:textAlignment w:val="top"/>
    </w:pPr>
  </w:style>
  <w:style w:type="paragraph" w:customStyle="1" w:styleId="xl87">
    <w:name w:val="xl87"/>
    <w:basedOn w:val="Normal"/>
    <w:rsid w:val="00145463"/>
    <w:pPr>
      <w:spacing w:before="100" w:beforeAutospacing="1" w:after="100" w:afterAutospacing="1"/>
      <w:textAlignment w:val="top"/>
    </w:pPr>
  </w:style>
  <w:style w:type="paragraph" w:customStyle="1" w:styleId="xl88">
    <w:name w:val="xl88"/>
    <w:basedOn w:val="Normal"/>
    <w:rsid w:val="00145463"/>
    <w:pPr>
      <w:pBdr>
        <w:top w:val="single" w:sz="4" w:space="0" w:color="auto"/>
      </w:pBdr>
      <w:spacing w:before="100" w:beforeAutospacing="1" w:after="100" w:afterAutospacing="1"/>
      <w:jc w:val="right"/>
      <w:textAlignment w:val="top"/>
    </w:pPr>
  </w:style>
  <w:style w:type="paragraph" w:customStyle="1" w:styleId="xl89">
    <w:name w:val="xl89"/>
    <w:basedOn w:val="Normal"/>
    <w:rsid w:val="00145463"/>
    <w:pPr>
      <w:spacing w:before="100" w:beforeAutospacing="1" w:after="100" w:afterAutospacing="1"/>
      <w:jc w:val="right"/>
      <w:textAlignment w:val="top"/>
    </w:pPr>
  </w:style>
  <w:style w:type="paragraph" w:customStyle="1" w:styleId="xl90">
    <w:name w:val="xl90"/>
    <w:basedOn w:val="Normal"/>
    <w:rsid w:val="00145463"/>
    <w:pPr>
      <w:pBdr>
        <w:bottom w:val="single" w:sz="4" w:space="0" w:color="auto"/>
      </w:pBdr>
      <w:spacing w:before="100" w:beforeAutospacing="1" w:after="100" w:afterAutospacing="1"/>
      <w:jc w:val="right"/>
      <w:textAlignment w:val="top"/>
    </w:pPr>
  </w:style>
  <w:style w:type="paragraph" w:customStyle="1" w:styleId="font6">
    <w:name w:val="font6"/>
    <w:basedOn w:val="Normal"/>
    <w:rsid w:val="005506FD"/>
    <w:pPr>
      <w:spacing w:before="100" w:beforeAutospacing="1" w:after="100" w:afterAutospacing="1"/>
    </w:pPr>
    <w:rPr>
      <w:rFonts w:ascii="Calibri" w:hAnsi="Calibri" w:cs="Calibri"/>
      <w:color w:val="000000"/>
    </w:rPr>
  </w:style>
  <w:style w:type="paragraph" w:customStyle="1" w:styleId="font7">
    <w:name w:val="font7"/>
    <w:basedOn w:val="Normal"/>
    <w:rsid w:val="005506FD"/>
    <w:pPr>
      <w:spacing w:before="100" w:beforeAutospacing="1" w:after="100" w:afterAutospacing="1"/>
    </w:pPr>
    <w:rPr>
      <w:rFonts w:ascii="Calibri" w:hAnsi="Calibri" w:cs="Calibri"/>
      <w:color w:val="000000"/>
    </w:rPr>
  </w:style>
  <w:style w:type="paragraph" w:customStyle="1" w:styleId="xl91">
    <w:name w:val="xl91"/>
    <w:basedOn w:val="Normal"/>
    <w:rsid w:val="009D197E"/>
    <w:pPr>
      <w:pBdr>
        <w:top w:val="single" w:sz="4" w:space="0" w:color="auto"/>
      </w:pBdr>
      <w:spacing w:before="100" w:beforeAutospacing="1" w:after="100" w:afterAutospacing="1"/>
      <w:textAlignment w:val="top"/>
    </w:pPr>
  </w:style>
  <w:style w:type="paragraph" w:customStyle="1" w:styleId="xl92">
    <w:name w:val="xl92"/>
    <w:basedOn w:val="Normal"/>
    <w:rsid w:val="009D197E"/>
    <w:pPr>
      <w:spacing w:before="100" w:beforeAutospacing="1" w:after="100" w:afterAutospacing="1"/>
      <w:textAlignment w:val="top"/>
    </w:pPr>
  </w:style>
  <w:style w:type="paragraph" w:customStyle="1" w:styleId="xl93">
    <w:name w:val="xl93"/>
    <w:basedOn w:val="Normal"/>
    <w:rsid w:val="009D197E"/>
    <w:pPr>
      <w:pBdr>
        <w:bottom w:val="single" w:sz="4" w:space="0" w:color="auto"/>
      </w:pBdr>
      <w:spacing w:before="100" w:beforeAutospacing="1" w:after="100" w:afterAutospacing="1"/>
      <w:textAlignment w:val="top"/>
    </w:pPr>
  </w:style>
  <w:style w:type="paragraph" w:customStyle="1" w:styleId="xl94">
    <w:name w:val="xl94"/>
    <w:basedOn w:val="Normal"/>
    <w:rsid w:val="009D197E"/>
    <w:pPr>
      <w:pBdr>
        <w:top w:val="single" w:sz="4" w:space="0" w:color="auto"/>
      </w:pBdr>
      <w:spacing w:before="100" w:beforeAutospacing="1" w:after="100" w:afterAutospacing="1"/>
      <w:textAlignment w:val="top"/>
    </w:pPr>
    <w:rPr>
      <w:color w:val="000000"/>
    </w:rPr>
  </w:style>
  <w:style w:type="paragraph" w:styleId="NormalWeb">
    <w:name w:val="Normal (Web)"/>
    <w:basedOn w:val="Normal"/>
    <w:uiPriority w:val="99"/>
    <w:semiHidden/>
    <w:unhideWhenUsed/>
    <w:rsid w:val="00D92D6A"/>
    <w:pPr>
      <w:spacing w:before="100" w:beforeAutospacing="1" w:after="100" w:afterAutospacing="1"/>
    </w:pPr>
  </w:style>
  <w:style w:type="paragraph" w:customStyle="1" w:styleId="i4a-back-to-top">
    <w:name w:val="i4a-back-to-top"/>
    <w:basedOn w:val="Normal"/>
    <w:rsid w:val="00D92D6A"/>
    <w:pPr>
      <w:spacing w:before="100" w:beforeAutospacing="1" w:after="100" w:afterAutospacing="1"/>
    </w:pPr>
  </w:style>
  <w:style w:type="paragraph" w:styleId="Revision">
    <w:name w:val="Revision"/>
    <w:hidden/>
    <w:uiPriority w:val="99"/>
    <w:semiHidden/>
    <w:rsid w:val="009E37A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391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20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930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115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928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646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445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698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458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294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894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929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844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519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008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93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284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249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684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318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4622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2790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3530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979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2541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199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012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078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505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033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image" Target="media/image1.jp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C05283BA9CB1004E9186B88C1C75230D" ma:contentTypeVersion="13" ma:contentTypeDescription="Skapa ett nytt dokument." ma:contentTypeScope="" ma:versionID="3067ccb70d28a0bd29969f7cafd742fe">
  <xsd:schema xmlns:xsd="http://www.w3.org/2001/XMLSchema" xmlns:xs="http://www.w3.org/2001/XMLSchema" xmlns:p="http://schemas.microsoft.com/office/2006/metadata/properties" xmlns:ns3="21ce6d24-656f-49c7-9a07-442ed4b023d2" xmlns:ns4="95b7ff1d-2931-41a2-86d4-f07d9642a2aa" targetNamespace="http://schemas.microsoft.com/office/2006/metadata/properties" ma:root="true" ma:fieldsID="64ea1f83dc417be663f3dee4e29fac41" ns3:_="" ns4:_="">
    <xsd:import namespace="21ce6d24-656f-49c7-9a07-442ed4b023d2"/>
    <xsd:import namespace="95b7ff1d-2931-41a2-86d4-f07d9642a2a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DateTaken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1ce6d24-656f-49c7-9a07-442ed4b023d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DateTaken" ma:index="11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5b7ff1d-2931-41a2-86d4-f07d9642a2aa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Dela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Delat med information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7" nillable="true" ma:displayName="Delar tips,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9B2A3D78-C738-4379-B411-8D3EE51F4F11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4482E5B4-0BAB-478F-9AAA-243EA47DB90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1A71ADD-2A99-4592-B734-CF50B7883CC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1ce6d24-656f-49c7-9a07-442ed4b023d2"/>
    <ds:schemaRef ds:uri="95b7ff1d-2931-41a2-86d4-f07d9642a2a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5</TotalTime>
  <Pages>9</Pages>
  <Words>1667</Words>
  <Characters>9425</Characters>
  <Application>Microsoft Office Word</Application>
  <DocSecurity>0</DocSecurity>
  <Lines>856</Lines>
  <Paragraphs>79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ia Nevriana</dc:creator>
  <cp:keywords/>
  <dc:description/>
  <cp:lastModifiedBy>Alicia Nevriana</cp:lastModifiedBy>
  <cp:revision>122</cp:revision>
  <dcterms:created xsi:type="dcterms:W3CDTF">2021-07-06T16:32:00Z</dcterms:created>
  <dcterms:modified xsi:type="dcterms:W3CDTF">2025-09-10T12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05283BA9CB1004E9186B88C1C75230D</vt:lpwstr>
  </property>
  <property fmtid="{D5CDD505-2E9C-101B-9397-08002B2CF9AE}" pid="3" name="GrammarlyDocumentId">
    <vt:lpwstr>23bec9a8dd91b1cc6381eff070cd29ffb93ca9c0828a5725f5f9d32fb18341ea</vt:lpwstr>
  </property>
</Properties>
</file>